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F3A531" w14:textId="444FD830" w:rsidR="002677CB" w:rsidRPr="002677CB" w:rsidRDefault="0064431E">
      <w:pPr>
        <w:rPr>
          <w:rFonts w:ascii="Times New Roman" w:hAnsi="Times New Roman" w:cs="Times New Roman"/>
          <w:sz w:val="24"/>
          <w:szCs w:val="24"/>
        </w:rPr>
      </w:pPr>
      <w:r w:rsidRPr="0017466F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2677CB" w:rsidRPr="0017466F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Pr="0017466F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17466F">
        <w:rPr>
          <w:rFonts w:ascii="Times New Roman" w:hAnsi="Times New Roman" w:cs="Times New Roman"/>
          <w:sz w:val="24"/>
          <w:szCs w:val="24"/>
        </w:rPr>
        <w:t>.</w:t>
      </w:r>
      <w:r w:rsidR="002677CB" w:rsidRPr="002677CB">
        <w:rPr>
          <w:rFonts w:ascii="Times New Roman" w:hAnsi="Times New Roman" w:cs="Times New Roman"/>
          <w:sz w:val="24"/>
          <w:szCs w:val="24"/>
        </w:rPr>
        <w:t xml:space="preserve"> Bivariate Regression Results</w:t>
      </w:r>
    </w:p>
    <w:tbl>
      <w:tblPr>
        <w:tblStyle w:val="TableGrid"/>
        <w:tblW w:w="1287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4"/>
        <w:gridCol w:w="1626"/>
        <w:gridCol w:w="1530"/>
        <w:gridCol w:w="1620"/>
        <w:gridCol w:w="1620"/>
        <w:gridCol w:w="1530"/>
        <w:gridCol w:w="1530"/>
        <w:gridCol w:w="1710"/>
      </w:tblGrid>
      <w:tr w:rsidR="006E654E" w:rsidRPr="002677CB" w14:paraId="3558C67A" w14:textId="77777777" w:rsidTr="00AD1EC3">
        <w:tc>
          <w:tcPr>
            <w:tcW w:w="1704" w:type="dxa"/>
            <w:tcBorders>
              <w:top w:val="single" w:sz="4" w:space="0" w:color="auto"/>
            </w:tcBorders>
          </w:tcPr>
          <w:p w14:paraId="3E151800" w14:textId="77777777" w:rsidR="002677CB" w:rsidRPr="002677CB" w:rsidRDefault="002677CB" w:rsidP="00C64B1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6" w:type="dxa"/>
            <w:tcBorders>
              <w:top w:val="single" w:sz="4" w:space="0" w:color="auto"/>
              <w:bottom w:val="single" w:sz="4" w:space="0" w:color="auto"/>
            </w:tcBorders>
          </w:tcPr>
          <w:p w14:paraId="4A46919D" w14:textId="77777777" w:rsidR="002677CB" w:rsidRPr="00CB4E48" w:rsidRDefault="002677CB" w:rsidP="00C64B10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B4E48">
              <w:rPr>
                <w:rFonts w:ascii="Times New Roman" w:hAnsi="Times New Roman" w:cs="Times New Roman"/>
                <w:sz w:val="20"/>
                <w:szCs w:val="20"/>
              </w:rPr>
              <w:t>Fiber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104D172B" w14:textId="77777777" w:rsidR="002677CB" w:rsidRPr="00CB4E48" w:rsidRDefault="002677CB" w:rsidP="00C64B10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B4E48">
              <w:rPr>
                <w:rFonts w:ascii="Times New Roman" w:hAnsi="Times New Roman" w:cs="Times New Roman"/>
                <w:sz w:val="20"/>
                <w:szCs w:val="20"/>
              </w:rPr>
              <w:t>Whole grain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787E8C02" w14:textId="77777777" w:rsidR="002677CB" w:rsidRPr="00CB4E48" w:rsidRDefault="002677CB" w:rsidP="00C64B10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B4E48">
              <w:rPr>
                <w:rFonts w:ascii="Times New Roman" w:hAnsi="Times New Roman" w:cs="Times New Roman"/>
                <w:sz w:val="20"/>
                <w:szCs w:val="20"/>
              </w:rPr>
              <w:t>Vegetable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29CE1C31" w14:textId="77777777" w:rsidR="002677CB" w:rsidRPr="00CB4E48" w:rsidRDefault="002677CB" w:rsidP="00C64B10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B4E48">
              <w:rPr>
                <w:rFonts w:ascii="Times New Roman" w:hAnsi="Times New Roman" w:cs="Times New Roman"/>
                <w:sz w:val="20"/>
                <w:szCs w:val="20"/>
              </w:rPr>
              <w:t>Fruits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631C5A31" w14:textId="77777777" w:rsidR="002677CB" w:rsidRPr="00CB4E48" w:rsidRDefault="002677CB" w:rsidP="00C64B10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B4E48">
              <w:rPr>
                <w:rFonts w:ascii="Times New Roman" w:hAnsi="Times New Roman" w:cs="Times New Roman"/>
                <w:sz w:val="20"/>
                <w:szCs w:val="20"/>
              </w:rPr>
              <w:t>Added sugar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51BCF433" w14:textId="77777777" w:rsidR="002677CB" w:rsidRPr="00CB4E48" w:rsidRDefault="002677CB" w:rsidP="00C64B10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B4E48">
              <w:rPr>
                <w:rFonts w:ascii="Times New Roman" w:hAnsi="Times New Roman" w:cs="Times New Roman"/>
                <w:sz w:val="20"/>
                <w:szCs w:val="20"/>
              </w:rPr>
              <w:t>Dairy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58F11FAB" w14:textId="77777777" w:rsidR="002677CB" w:rsidRPr="00CB4E48" w:rsidRDefault="002677CB" w:rsidP="00C64B10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B4E48">
              <w:rPr>
                <w:rFonts w:ascii="Times New Roman" w:hAnsi="Times New Roman" w:cs="Times New Roman"/>
                <w:sz w:val="20"/>
                <w:szCs w:val="20"/>
              </w:rPr>
              <w:t>Calcium</w:t>
            </w:r>
          </w:p>
        </w:tc>
      </w:tr>
      <w:tr w:rsidR="00267D0C" w:rsidRPr="002677CB" w14:paraId="35892C85" w14:textId="77777777" w:rsidTr="006E654E">
        <w:tc>
          <w:tcPr>
            <w:tcW w:w="1704" w:type="dxa"/>
          </w:tcPr>
          <w:p w14:paraId="22C7B229" w14:textId="77777777" w:rsidR="00267D0C" w:rsidRPr="00CB4E48" w:rsidRDefault="00267D0C" w:rsidP="00C64B10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66" w:type="dxa"/>
            <w:gridSpan w:val="7"/>
            <w:tcBorders>
              <w:top w:val="single" w:sz="4" w:space="0" w:color="auto"/>
            </w:tcBorders>
          </w:tcPr>
          <w:p w14:paraId="4DD9BF35" w14:textId="51B17AEF" w:rsidR="00267D0C" w:rsidRPr="001017BF" w:rsidRDefault="009F586F" w:rsidP="001017B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efficient (95% confidence interval</w:t>
            </w:r>
            <w:r w:rsidR="00267D0C" w:rsidRPr="001017B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6E654E" w:rsidRPr="002677CB" w14:paraId="51C1192B" w14:textId="77777777" w:rsidTr="00AD1EC3">
        <w:tc>
          <w:tcPr>
            <w:tcW w:w="1704" w:type="dxa"/>
          </w:tcPr>
          <w:p w14:paraId="29C30A9E" w14:textId="77777777" w:rsidR="002677CB" w:rsidRPr="00CB4E48" w:rsidRDefault="002677CB" w:rsidP="00C64B10">
            <w:pPr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B4E48">
              <w:rPr>
                <w:rFonts w:ascii="Times New Roman" w:hAnsi="Times New Roman" w:cs="Times New Roman"/>
                <w:sz w:val="20"/>
                <w:szCs w:val="20"/>
              </w:rPr>
              <w:t>Sex</w:t>
            </w:r>
          </w:p>
        </w:tc>
        <w:tc>
          <w:tcPr>
            <w:tcW w:w="1626" w:type="dxa"/>
            <w:tcBorders>
              <w:top w:val="single" w:sz="4" w:space="0" w:color="auto"/>
            </w:tcBorders>
          </w:tcPr>
          <w:p w14:paraId="3A7B1023" w14:textId="77777777" w:rsidR="002677CB" w:rsidRPr="002677CB" w:rsidRDefault="002677CB" w:rsidP="00C64B1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1E26E629" w14:textId="77777777" w:rsidR="002677CB" w:rsidRPr="002677CB" w:rsidRDefault="002677CB" w:rsidP="00C64B1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55586565" w14:textId="77777777" w:rsidR="002677CB" w:rsidRPr="002677CB" w:rsidRDefault="002677CB" w:rsidP="00C64B1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3B36BDDE" w14:textId="77777777" w:rsidR="002677CB" w:rsidRPr="002677CB" w:rsidRDefault="002677CB" w:rsidP="00C64B1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3E1EAFE3" w14:textId="77777777" w:rsidR="002677CB" w:rsidRPr="002677CB" w:rsidRDefault="002677CB" w:rsidP="00C64B1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3A4E60D2" w14:textId="77777777" w:rsidR="002677CB" w:rsidRPr="002677CB" w:rsidRDefault="002677CB" w:rsidP="00C64B1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6BE52B75" w14:textId="77777777" w:rsidR="002677CB" w:rsidRPr="002677CB" w:rsidRDefault="002677CB" w:rsidP="00C64B1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654E" w:rsidRPr="002677CB" w14:paraId="0D545C65" w14:textId="77777777" w:rsidTr="00AD1EC3">
        <w:tc>
          <w:tcPr>
            <w:tcW w:w="1704" w:type="dxa"/>
          </w:tcPr>
          <w:p w14:paraId="77EF7596" w14:textId="77F50ED7" w:rsidR="002677CB" w:rsidRPr="00CB4E48" w:rsidRDefault="002677CB" w:rsidP="00C64B10">
            <w:pPr>
              <w:ind w:left="288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B4E48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  <w:r w:rsidR="006303B6" w:rsidRPr="00CB4E48">
              <w:rPr>
                <w:rFonts w:ascii="Times New Roman" w:hAnsi="Times New Roman" w:cs="Times New Roman"/>
                <w:sz w:val="20"/>
                <w:szCs w:val="20"/>
              </w:rPr>
              <w:t xml:space="preserve"> (ref)</w:t>
            </w:r>
          </w:p>
        </w:tc>
        <w:tc>
          <w:tcPr>
            <w:tcW w:w="1626" w:type="dxa"/>
          </w:tcPr>
          <w:p w14:paraId="387EFC12" w14:textId="13BA3598" w:rsidR="002677CB" w:rsidRPr="005618DE" w:rsidRDefault="002677CB" w:rsidP="00C64B10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7A990CB0" w14:textId="7F92991A" w:rsidR="002677CB" w:rsidRPr="005618DE" w:rsidRDefault="002677CB" w:rsidP="00C64B10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</w:tcPr>
          <w:p w14:paraId="5C88A715" w14:textId="72B8933C" w:rsidR="002677CB" w:rsidRPr="005618DE" w:rsidRDefault="002677CB" w:rsidP="00C64B10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</w:tcPr>
          <w:p w14:paraId="017EC73F" w14:textId="334665FE" w:rsidR="002677CB" w:rsidRPr="005618DE" w:rsidRDefault="002677CB" w:rsidP="00C64B10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77AE5D9A" w14:textId="1F9A07DB" w:rsidR="002677CB" w:rsidRPr="005618DE" w:rsidRDefault="002677CB" w:rsidP="00C64B10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7749D31B" w14:textId="22026D11" w:rsidR="002677CB" w:rsidRPr="005618DE" w:rsidRDefault="002677CB" w:rsidP="00C64B10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14:paraId="6634A96B" w14:textId="35F7EBEB" w:rsidR="002677CB" w:rsidRPr="005618DE" w:rsidRDefault="002677CB" w:rsidP="00C64B10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6E654E" w:rsidRPr="002677CB" w14:paraId="0A9EDEE5" w14:textId="77777777" w:rsidTr="00AD1EC3">
        <w:tc>
          <w:tcPr>
            <w:tcW w:w="1704" w:type="dxa"/>
          </w:tcPr>
          <w:p w14:paraId="78693F18" w14:textId="77777777" w:rsidR="002677CB" w:rsidRPr="00CB4E48" w:rsidRDefault="002677CB" w:rsidP="00C64B10">
            <w:pPr>
              <w:ind w:left="288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B4E48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626" w:type="dxa"/>
          </w:tcPr>
          <w:p w14:paraId="78A66298" w14:textId="70E2C251" w:rsidR="002677CB" w:rsidRPr="008C2DF9" w:rsidRDefault="00C64B10" w:rsidP="007C4637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8C2DF9">
              <w:rPr>
                <w:rFonts w:ascii="Times New Roman" w:hAnsi="Times New Roman" w:cs="Times New Roman"/>
                <w:sz w:val="20"/>
                <w:szCs w:val="20"/>
              </w:rPr>
              <w:t>-1.1</w:t>
            </w:r>
            <w:r w:rsidR="009F787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FE6F0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7461B">
              <w:rPr>
                <w:rFonts w:ascii="Times New Roman" w:hAnsi="Times New Roman" w:cs="Times New Roman"/>
                <w:sz w:val="20"/>
                <w:szCs w:val="20"/>
              </w:rPr>
              <w:t>(-2.64, .42</w:t>
            </w:r>
            <w:r w:rsidRPr="008C2DF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30" w:type="dxa"/>
          </w:tcPr>
          <w:p w14:paraId="22214A32" w14:textId="32A0A4EA" w:rsidR="002677CB" w:rsidRPr="008C2DF9" w:rsidRDefault="00C64B10" w:rsidP="007C4637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8C2DF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6D65A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8C2DF9">
              <w:rPr>
                <w:rFonts w:ascii="Times New Roman" w:hAnsi="Times New Roman" w:cs="Times New Roman"/>
                <w:sz w:val="20"/>
                <w:szCs w:val="20"/>
              </w:rPr>
              <w:t>.04</w:t>
            </w:r>
            <w:r w:rsidR="0047461B">
              <w:rPr>
                <w:rFonts w:ascii="Times New Roman" w:hAnsi="Times New Roman" w:cs="Times New Roman"/>
                <w:sz w:val="20"/>
                <w:szCs w:val="20"/>
              </w:rPr>
              <w:t xml:space="preserve"> (-.23, .14)</w:t>
            </w:r>
          </w:p>
        </w:tc>
        <w:tc>
          <w:tcPr>
            <w:tcW w:w="1620" w:type="dxa"/>
          </w:tcPr>
          <w:p w14:paraId="72282612" w14:textId="2996C799" w:rsidR="002677CB" w:rsidRPr="008C2DF9" w:rsidRDefault="007868F6" w:rsidP="007C4637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8C2DF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44184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8C2DF9">
              <w:rPr>
                <w:rFonts w:ascii="Times New Roman" w:hAnsi="Times New Roman" w:cs="Times New Roman"/>
                <w:sz w:val="20"/>
                <w:szCs w:val="20"/>
              </w:rPr>
              <w:t>.07</w:t>
            </w:r>
            <w:r w:rsidR="00FE6F0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B5D8F">
              <w:rPr>
                <w:rFonts w:ascii="Times New Roman" w:hAnsi="Times New Roman" w:cs="Times New Roman"/>
                <w:sz w:val="20"/>
                <w:szCs w:val="20"/>
              </w:rPr>
              <w:t>(-.15, .01</w:t>
            </w:r>
            <w:r w:rsidRPr="008C2DF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20" w:type="dxa"/>
          </w:tcPr>
          <w:p w14:paraId="09496C71" w14:textId="622CFEE7" w:rsidR="002677CB" w:rsidRPr="008C2DF9" w:rsidRDefault="00441846" w:rsidP="007C4637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7868F6" w:rsidRPr="008C2DF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C2013D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="00FE6F0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7868F6" w:rsidRPr="008C2DF9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2C3C08">
              <w:rPr>
                <w:rFonts w:ascii="Times New Roman" w:hAnsi="Times New Roman" w:cs="Times New Roman"/>
                <w:sz w:val="20"/>
                <w:szCs w:val="20"/>
              </w:rPr>
              <w:t>-.09, .29</w:t>
            </w:r>
            <w:r w:rsidR="007868F6" w:rsidRPr="008C2DF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30" w:type="dxa"/>
          </w:tcPr>
          <w:p w14:paraId="60D1CDBE" w14:textId="120DDED8" w:rsidR="002677CB" w:rsidRPr="008C2DF9" w:rsidRDefault="00B31CA1" w:rsidP="007C4637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8C2DF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44184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8C2DF9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="00C2013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FE6F0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C2DF9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2C3C08">
              <w:rPr>
                <w:rFonts w:ascii="Times New Roman" w:hAnsi="Times New Roman" w:cs="Times New Roman"/>
                <w:sz w:val="20"/>
                <w:szCs w:val="20"/>
              </w:rPr>
              <w:t>-.16, .11</w:t>
            </w:r>
            <w:r w:rsidRPr="008C2DF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30" w:type="dxa"/>
          </w:tcPr>
          <w:p w14:paraId="6BCECFAE" w14:textId="7169A625" w:rsidR="002677CB" w:rsidRPr="008C2DF9" w:rsidRDefault="00441846" w:rsidP="007C4637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31CA1" w:rsidRPr="008C2DF9">
              <w:rPr>
                <w:rFonts w:ascii="Times New Roman" w:hAnsi="Times New Roman" w:cs="Times New Roman"/>
                <w:sz w:val="20"/>
                <w:szCs w:val="20"/>
              </w:rPr>
              <w:t>.01</w:t>
            </w:r>
            <w:r w:rsidR="00FE6F0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B31CA1" w:rsidRPr="008C2DF9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2C3C08">
              <w:rPr>
                <w:rFonts w:ascii="Times New Roman" w:hAnsi="Times New Roman" w:cs="Times New Roman"/>
                <w:sz w:val="20"/>
                <w:szCs w:val="20"/>
              </w:rPr>
              <w:t>-.09, .12</w:t>
            </w:r>
            <w:r w:rsidR="00B31CA1" w:rsidRPr="008C2DF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10" w:type="dxa"/>
          </w:tcPr>
          <w:p w14:paraId="7802485C" w14:textId="41D003E8" w:rsidR="002677CB" w:rsidRPr="008C2DF9" w:rsidRDefault="005E2BEC" w:rsidP="007C4637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8C2DF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44184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8C2DF9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="00C2013D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FE6F0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C2DF9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9F586F">
              <w:rPr>
                <w:rFonts w:ascii="Times New Roman" w:hAnsi="Times New Roman" w:cs="Times New Roman"/>
                <w:sz w:val="20"/>
                <w:szCs w:val="20"/>
              </w:rPr>
              <w:t>-.11, .02</w:t>
            </w:r>
            <w:r w:rsidRPr="008C2DF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6E654E" w:rsidRPr="002677CB" w14:paraId="0ACB669F" w14:textId="77777777" w:rsidTr="00AD1EC3">
        <w:tc>
          <w:tcPr>
            <w:tcW w:w="1704" w:type="dxa"/>
          </w:tcPr>
          <w:p w14:paraId="0BD9B935" w14:textId="77777777" w:rsidR="002677CB" w:rsidRPr="00CB4E48" w:rsidRDefault="002677CB" w:rsidP="00C64B10">
            <w:pPr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B4E48">
              <w:rPr>
                <w:rFonts w:ascii="Times New Roman" w:hAnsi="Times New Roman" w:cs="Times New Roman"/>
                <w:sz w:val="20"/>
                <w:szCs w:val="20"/>
              </w:rPr>
              <w:t>Race/Ethnicity</w:t>
            </w:r>
          </w:p>
        </w:tc>
        <w:tc>
          <w:tcPr>
            <w:tcW w:w="1626" w:type="dxa"/>
          </w:tcPr>
          <w:p w14:paraId="3AA2DAB4" w14:textId="77777777" w:rsidR="002677CB" w:rsidRPr="008C2DF9" w:rsidRDefault="002677CB" w:rsidP="007C4637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14:paraId="14AD0AED" w14:textId="77777777" w:rsidR="002677CB" w:rsidRPr="008C2DF9" w:rsidRDefault="002677CB" w:rsidP="007C4637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14:paraId="4D88F047" w14:textId="77777777" w:rsidR="002677CB" w:rsidRPr="008C2DF9" w:rsidRDefault="002677CB" w:rsidP="007C4637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14:paraId="1976A6E4" w14:textId="77777777" w:rsidR="002677CB" w:rsidRPr="008C2DF9" w:rsidRDefault="002677CB" w:rsidP="007C4637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14:paraId="77ED3D29" w14:textId="77777777" w:rsidR="002677CB" w:rsidRPr="008C2DF9" w:rsidRDefault="002677CB" w:rsidP="007C4637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14:paraId="635040E8" w14:textId="77777777" w:rsidR="002677CB" w:rsidRPr="008C2DF9" w:rsidRDefault="002677CB" w:rsidP="007C4637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</w:tcPr>
          <w:p w14:paraId="18D6FD98" w14:textId="77777777" w:rsidR="002677CB" w:rsidRPr="008C2DF9" w:rsidRDefault="002677CB" w:rsidP="007C4637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E654E" w:rsidRPr="002677CB" w14:paraId="530039E5" w14:textId="77777777" w:rsidTr="00AD1EC3">
        <w:tc>
          <w:tcPr>
            <w:tcW w:w="1704" w:type="dxa"/>
          </w:tcPr>
          <w:p w14:paraId="382C904B" w14:textId="77777777" w:rsidR="00C64B10" w:rsidRPr="00CB4E48" w:rsidRDefault="002677CB" w:rsidP="00C64B10">
            <w:pPr>
              <w:ind w:left="288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B4E48">
              <w:rPr>
                <w:rFonts w:ascii="Times New Roman" w:hAnsi="Times New Roman" w:cs="Times New Roman"/>
                <w:sz w:val="20"/>
                <w:szCs w:val="20"/>
              </w:rPr>
              <w:t>Hispanic/</w:t>
            </w:r>
          </w:p>
          <w:p w14:paraId="20A85F5F" w14:textId="203683B1" w:rsidR="002677CB" w:rsidRPr="00CB4E48" w:rsidRDefault="002677CB" w:rsidP="00C64B10">
            <w:pPr>
              <w:ind w:left="288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B4E48">
              <w:rPr>
                <w:rFonts w:ascii="Times New Roman" w:hAnsi="Times New Roman" w:cs="Times New Roman"/>
                <w:sz w:val="20"/>
                <w:szCs w:val="20"/>
              </w:rPr>
              <w:t>Latino</w:t>
            </w:r>
            <w:r w:rsidR="00E95190" w:rsidRPr="00CB4E48">
              <w:rPr>
                <w:rFonts w:ascii="Times New Roman" w:hAnsi="Times New Roman" w:cs="Times New Roman"/>
                <w:sz w:val="20"/>
                <w:szCs w:val="20"/>
              </w:rPr>
              <w:t xml:space="preserve"> (ref)</w:t>
            </w:r>
          </w:p>
        </w:tc>
        <w:tc>
          <w:tcPr>
            <w:tcW w:w="1626" w:type="dxa"/>
          </w:tcPr>
          <w:p w14:paraId="765F75FB" w14:textId="7E9676A2" w:rsidR="002677CB" w:rsidRPr="008C2DF9" w:rsidRDefault="002677CB" w:rsidP="007C4637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14:paraId="473E2069" w14:textId="6D521BD6" w:rsidR="002677CB" w:rsidRPr="008C2DF9" w:rsidRDefault="002677CB" w:rsidP="007C4637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14:paraId="356E2A4C" w14:textId="0202CBAB" w:rsidR="002677CB" w:rsidRPr="008C2DF9" w:rsidRDefault="002677CB" w:rsidP="007C4637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14:paraId="5E596A64" w14:textId="404C1A64" w:rsidR="002677CB" w:rsidRPr="008C2DF9" w:rsidRDefault="002677CB" w:rsidP="007C4637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14:paraId="275374CB" w14:textId="429D3BCE" w:rsidR="002677CB" w:rsidRPr="008C2DF9" w:rsidRDefault="002677CB" w:rsidP="007C4637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14:paraId="47B449E4" w14:textId="250C37A3" w:rsidR="002677CB" w:rsidRPr="008C2DF9" w:rsidRDefault="002677CB" w:rsidP="007C4637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</w:tcPr>
          <w:p w14:paraId="6A8387DE" w14:textId="60BF2DF9" w:rsidR="002677CB" w:rsidRPr="008C2DF9" w:rsidRDefault="002677CB" w:rsidP="007C4637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E654E" w:rsidRPr="002677CB" w14:paraId="2607A044" w14:textId="77777777" w:rsidTr="00AD1EC3">
        <w:tc>
          <w:tcPr>
            <w:tcW w:w="1704" w:type="dxa"/>
          </w:tcPr>
          <w:p w14:paraId="4AB9F5C2" w14:textId="77777777" w:rsidR="00C64B10" w:rsidRPr="00CB4E48" w:rsidRDefault="002677CB" w:rsidP="00C64B10">
            <w:pPr>
              <w:ind w:left="288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B4E48">
              <w:rPr>
                <w:rFonts w:ascii="Times New Roman" w:hAnsi="Times New Roman" w:cs="Times New Roman"/>
                <w:sz w:val="20"/>
                <w:szCs w:val="20"/>
              </w:rPr>
              <w:t>Black/</w:t>
            </w:r>
          </w:p>
          <w:p w14:paraId="5B15FF12" w14:textId="77777777" w:rsidR="002677CB" w:rsidRPr="00CB4E48" w:rsidRDefault="002677CB" w:rsidP="00C64B10">
            <w:pPr>
              <w:ind w:left="288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B4E48">
              <w:rPr>
                <w:rFonts w:ascii="Times New Roman" w:hAnsi="Times New Roman" w:cs="Times New Roman"/>
                <w:sz w:val="20"/>
                <w:szCs w:val="20"/>
              </w:rPr>
              <w:t>African American</w:t>
            </w:r>
          </w:p>
        </w:tc>
        <w:tc>
          <w:tcPr>
            <w:tcW w:w="1626" w:type="dxa"/>
          </w:tcPr>
          <w:p w14:paraId="75E74F72" w14:textId="38792A9B" w:rsidR="002677CB" w:rsidRPr="008C2DF9" w:rsidRDefault="00C64B10" w:rsidP="007C4637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8C2DF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1338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8C2DF9">
              <w:rPr>
                <w:rFonts w:ascii="Times New Roman" w:hAnsi="Times New Roman" w:cs="Times New Roman"/>
                <w:sz w:val="20"/>
                <w:szCs w:val="20"/>
              </w:rPr>
              <w:t>.59</w:t>
            </w:r>
            <w:r w:rsidR="00FE6F0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7461B">
              <w:rPr>
                <w:rFonts w:ascii="Times New Roman" w:hAnsi="Times New Roman" w:cs="Times New Roman"/>
                <w:sz w:val="20"/>
                <w:szCs w:val="20"/>
              </w:rPr>
              <w:t>(-1.61, .43)</w:t>
            </w:r>
          </w:p>
        </w:tc>
        <w:tc>
          <w:tcPr>
            <w:tcW w:w="1530" w:type="dxa"/>
          </w:tcPr>
          <w:p w14:paraId="45DFB68F" w14:textId="6E4F4E45" w:rsidR="002677CB" w:rsidRPr="008C2DF9" w:rsidRDefault="00C64B10" w:rsidP="007C4637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8C2DF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1338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8C2DF9">
              <w:rPr>
                <w:rFonts w:ascii="Times New Roman" w:hAnsi="Times New Roman" w:cs="Times New Roman"/>
                <w:sz w:val="20"/>
                <w:szCs w:val="20"/>
              </w:rPr>
              <w:t>.1</w:t>
            </w:r>
            <w:r w:rsidR="00C2013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47461B">
              <w:rPr>
                <w:rFonts w:ascii="Times New Roman" w:hAnsi="Times New Roman" w:cs="Times New Roman"/>
                <w:sz w:val="20"/>
                <w:szCs w:val="20"/>
              </w:rPr>
              <w:t xml:space="preserve"> (-.23, .02)</w:t>
            </w:r>
          </w:p>
        </w:tc>
        <w:tc>
          <w:tcPr>
            <w:tcW w:w="1620" w:type="dxa"/>
          </w:tcPr>
          <w:p w14:paraId="326B6664" w14:textId="307F754F" w:rsidR="002677CB" w:rsidRPr="008C2DF9" w:rsidRDefault="007868F6" w:rsidP="007C4637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8C2DF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1338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8C2DF9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="00D249E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FE6F0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C2DF9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2B5D8F">
              <w:rPr>
                <w:rFonts w:ascii="Times New Roman" w:hAnsi="Times New Roman" w:cs="Times New Roman"/>
                <w:sz w:val="20"/>
                <w:szCs w:val="20"/>
              </w:rPr>
              <w:t>-.07, .04</w:t>
            </w:r>
            <w:r w:rsidRPr="008C2DF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20" w:type="dxa"/>
          </w:tcPr>
          <w:p w14:paraId="5D43C705" w14:textId="09E91F60" w:rsidR="002677CB" w:rsidRPr="008C2DF9" w:rsidRDefault="00EF744D" w:rsidP="007C4637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1338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7868F6" w:rsidRPr="008C2DF9">
              <w:rPr>
                <w:rFonts w:ascii="Times New Roman" w:hAnsi="Times New Roman" w:cs="Times New Roman"/>
                <w:sz w:val="20"/>
                <w:szCs w:val="20"/>
              </w:rPr>
              <w:t>.1</w:t>
            </w:r>
            <w:r w:rsidR="00D249E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FE6F0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7868F6" w:rsidRPr="008C2DF9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2C3C08">
              <w:rPr>
                <w:rFonts w:ascii="Times New Roman" w:hAnsi="Times New Roman" w:cs="Times New Roman"/>
                <w:sz w:val="20"/>
                <w:szCs w:val="20"/>
              </w:rPr>
              <w:t>-.25, -.00</w:t>
            </w:r>
            <w:r w:rsidR="007868F6" w:rsidRPr="008C2DF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="00B31CA1" w:rsidRPr="008C2DF9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530" w:type="dxa"/>
          </w:tcPr>
          <w:p w14:paraId="0C36E99B" w14:textId="5BF7BB1B" w:rsidR="002677CB" w:rsidRPr="008C2DF9" w:rsidRDefault="00B31CA1" w:rsidP="007C4637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8C2DF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1338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8C2DF9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="00D249E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FE6F0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C2DF9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2C3C08">
              <w:rPr>
                <w:rFonts w:ascii="Times New Roman" w:hAnsi="Times New Roman" w:cs="Times New Roman"/>
                <w:sz w:val="20"/>
                <w:szCs w:val="20"/>
              </w:rPr>
              <w:t>-.15, .03</w:t>
            </w:r>
            <w:r w:rsidRPr="008C2DF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30" w:type="dxa"/>
          </w:tcPr>
          <w:p w14:paraId="31AC8A2B" w14:textId="27614A56" w:rsidR="002677CB" w:rsidRPr="008C2DF9" w:rsidRDefault="00B31CA1" w:rsidP="007C4637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8C2DF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44184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8C2DF9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="00D249E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FE6F0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C2DF9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2C3C08">
              <w:rPr>
                <w:rFonts w:ascii="Times New Roman" w:hAnsi="Times New Roman" w:cs="Times New Roman"/>
                <w:sz w:val="20"/>
                <w:szCs w:val="20"/>
              </w:rPr>
              <w:t>-.11, .03</w:t>
            </w:r>
            <w:r w:rsidRPr="008C2DF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10" w:type="dxa"/>
          </w:tcPr>
          <w:p w14:paraId="433D6990" w14:textId="7F067AED" w:rsidR="002677CB" w:rsidRPr="008C2DF9" w:rsidRDefault="00441846" w:rsidP="007C4637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5E2BEC" w:rsidRPr="008C2DF9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="0054131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FE6F0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5E2BEC" w:rsidRPr="008C2DF9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9F586F">
              <w:rPr>
                <w:rFonts w:ascii="Times New Roman" w:hAnsi="Times New Roman" w:cs="Times New Roman"/>
                <w:sz w:val="20"/>
                <w:szCs w:val="20"/>
              </w:rPr>
              <w:t>-.04, .05</w:t>
            </w:r>
            <w:r w:rsidR="005E2BEC" w:rsidRPr="008C2DF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6E654E" w:rsidRPr="002677CB" w14:paraId="215E1E11" w14:textId="77777777" w:rsidTr="00AD1EC3">
        <w:tc>
          <w:tcPr>
            <w:tcW w:w="1704" w:type="dxa"/>
          </w:tcPr>
          <w:p w14:paraId="0D9C1A36" w14:textId="77777777" w:rsidR="00A320DF" w:rsidRPr="00CB4E48" w:rsidRDefault="00A320DF" w:rsidP="00A320DF">
            <w:pPr>
              <w:ind w:left="288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B4E48">
              <w:rPr>
                <w:rFonts w:ascii="Times New Roman" w:hAnsi="Times New Roman" w:cs="Times New Roman"/>
                <w:sz w:val="20"/>
                <w:szCs w:val="20"/>
              </w:rPr>
              <w:t>White/Other</w:t>
            </w:r>
          </w:p>
        </w:tc>
        <w:tc>
          <w:tcPr>
            <w:tcW w:w="1626" w:type="dxa"/>
          </w:tcPr>
          <w:p w14:paraId="38A6445D" w14:textId="68EE10F7" w:rsidR="00A320DF" w:rsidRPr="008C2DF9" w:rsidRDefault="00A320DF" w:rsidP="00A320DF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8C2DF9">
              <w:rPr>
                <w:rFonts w:ascii="Times New Roman" w:hAnsi="Times New Roman" w:cs="Times New Roman"/>
                <w:sz w:val="20"/>
                <w:szCs w:val="20"/>
              </w:rPr>
              <w:t>.4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7461B">
              <w:rPr>
                <w:rFonts w:ascii="Times New Roman" w:hAnsi="Times New Roman" w:cs="Times New Roman"/>
                <w:sz w:val="20"/>
                <w:szCs w:val="20"/>
              </w:rPr>
              <w:t>(-.90, 1.73)</w:t>
            </w:r>
          </w:p>
        </w:tc>
        <w:tc>
          <w:tcPr>
            <w:tcW w:w="1530" w:type="dxa"/>
          </w:tcPr>
          <w:p w14:paraId="5D9966D8" w14:textId="76E10CDC" w:rsidR="00A320DF" w:rsidRPr="008C2DF9" w:rsidRDefault="00A320DF" w:rsidP="00A320DF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8C2DF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8C2DF9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47461B">
              <w:rPr>
                <w:rFonts w:ascii="Times New Roman" w:hAnsi="Times New Roman" w:cs="Times New Roman"/>
                <w:sz w:val="20"/>
                <w:szCs w:val="20"/>
              </w:rPr>
              <w:t xml:space="preserve"> (-.24, .07)</w:t>
            </w:r>
          </w:p>
        </w:tc>
        <w:tc>
          <w:tcPr>
            <w:tcW w:w="1620" w:type="dxa"/>
          </w:tcPr>
          <w:p w14:paraId="610B5C1C" w14:textId="5B6B64F3" w:rsidR="00A320DF" w:rsidRPr="008C2DF9" w:rsidRDefault="00A320DF" w:rsidP="00A320DF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8C2DF9">
              <w:rPr>
                <w:rFonts w:ascii="Times New Roman" w:hAnsi="Times New Roman" w:cs="Times New Roman"/>
                <w:sz w:val="20"/>
                <w:szCs w:val="20"/>
              </w:rPr>
              <w:t>.0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C2DF9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8C2DF9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="002B5D8F">
              <w:rPr>
                <w:rFonts w:ascii="Times New Roman" w:hAnsi="Times New Roman" w:cs="Times New Roman"/>
                <w:sz w:val="20"/>
                <w:szCs w:val="20"/>
              </w:rPr>
              <w:t>1, .15</w:t>
            </w:r>
            <w:r w:rsidRPr="008C2DF9">
              <w:rPr>
                <w:rFonts w:ascii="Times New Roman" w:hAnsi="Times New Roman" w:cs="Times New Roman"/>
                <w:sz w:val="20"/>
                <w:szCs w:val="20"/>
              </w:rPr>
              <w:t>)*</w:t>
            </w:r>
          </w:p>
        </w:tc>
        <w:tc>
          <w:tcPr>
            <w:tcW w:w="1620" w:type="dxa"/>
          </w:tcPr>
          <w:p w14:paraId="0BD990BE" w14:textId="29434589" w:rsidR="00A320DF" w:rsidRPr="008C2DF9" w:rsidRDefault="00A320DF" w:rsidP="00A320DF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8C2DF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8C2DF9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7 </w:t>
            </w:r>
            <w:r w:rsidRPr="008C2DF9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2C3C08">
              <w:rPr>
                <w:rFonts w:ascii="Times New Roman" w:hAnsi="Times New Roman" w:cs="Times New Roman"/>
                <w:sz w:val="20"/>
                <w:szCs w:val="20"/>
              </w:rPr>
              <w:t>-.22, .09</w:t>
            </w:r>
            <w:r w:rsidRPr="008C2DF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30" w:type="dxa"/>
          </w:tcPr>
          <w:p w14:paraId="34927216" w14:textId="1B22AB97" w:rsidR="00A320DF" w:rsidRPr="008C2DF9" w:rsidRDefault="00A320DF" w:rsidP="00A320DF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8C2DF9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 </w:t>
            </w:r>
            <w:r w:rsidRPr="008C2DF9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2C3C08">
              <w:rPr>
                <w:rFonts w:ascii="Times New Roman" w:hAnsi="Times New Roman" w:cs="Times New Roman"/>
                <w:sz w:val="20"/>
                <w:szCs w:val="20"/>
              </w:rPr>
              <w:t>-.09, .14</w:t>
            </w:r>
            <w:r w:rsidRPr="008C2DF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30" w:type="dxa"/>
          </w:tcPr>
          <w:p w14:paraId="712F7E25" w14:textId="44B65924" w:rsidR="00A320DF" w:rsidRPr="008C2DF9" w:rsidRDefault="00A320DF" w:rsidP="00A320DF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8C2DF9">
              <w:rPr>
                <w:rFonts w:ascii="Times New Roman" w:hAnsi="Times New Roman" w:cs="Times New Roman"/>
                <w:sz w:val="20"/>
                <w:szCs w:val="20"/>
              </w:rPr>
              <w:t>.0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C2DF9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2C3C08">
              <w:rPr>
                <w:rFonts w:ascii="Times New Roman" w:hAnsi="Times New Roman" w:cs="Times New Roman"/>
                <w:sz w:val="20"/>
                <w:szCs w:val="20"/>
              </w:rPr>
              <w:t>-.08, .10</w:t>
            </w:r>
            <w:r w:rsidRPr="008C2DF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10" w:type="dxa"/>
          </w:tcPr>
          <w:p w14:paraId="46074E92" w14:textId="0560F547" w:rsidR="00A320DF" w:rsidRPr="008C2DF9" w:rsidRDefault="00A320DF" w:rsidP="00A320DF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8C2DF9">
              <w:rPr>
                <w:rFonts w:ascii="Times New Roman" w:hAnsi="Times New Roman" w:cs="Times New Roman"/>
                <w:sz w:val="20"/>
                <w:szCs w:val="20"/>
              </w:rPr>
              <w:t>.0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C2DF9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9F586F">
              <w:rPr>
                <w:rFonts w:ascii="Times New Roman" w:hAnsi="Times New Roman" w:cs="Times New Roman"/>
                <w:sz w:val="20"/>
                <w:szCs w:val="20"/>
              </w:rPr>
              <w:t>-.01, .10</w:t>
            </w:r>
            <w:r w:rsidRPr="008C2DF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6E654E" w:rsidRPr="002677CB" w14:paraId="7599BE35" w14:textId="77777777" w:rsidTr="00AD1EC3">
        <w:tc>
          <w:tcPr>
            <w:tcW w:w="1704" w:type="dxa"/>
          </w:tcPr>
          <w:p w14:paraId="32B442A6" w14:textId="77777777" w:rsidR="00A320DF" w:rsidRPr="00CB4E48" w:rsidRDefault="00A320DF" w:rsidP="00A320DF">
            <w:pPr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B4E48">
              <w:rPr>
                <w:rFonts w:ascii="Times New Roman" w:hAnsi="Times New Roman" w:cs="Times New Roman"/>
                <w:sz w:val="20"/>
                <w:szCs w:val="20"/>
              </w:rPr>
              <w:t>Education level</w:t>
            </w:r>
          </w:p>
        </w:tc>
        <w:tc>
          <w:tcPr>
            <w:tcW w:w="1626" w:type="dxa"/>
          </w:tcPr>
          <w:p w14:paraId="486DB74A" w14:textId="77777777" w:rsidR="00A320DF" w:rsidRPr="008C2DF9" w:rsidRDefault="00A320DF" w:rsidP="00A320DF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14:paraId="341D7BAF" w14:textId="77777777" w:rsidR="00A320DF" w:rsidRPr="008C2DF9" w:rsidRDefault="00A320DF" w:rsidP="00A320DF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14:paraId="6A1EAE55" w14:textId="77777777" w:rsidR="00A320DF" w:rsidRPr="008C2DF9" w:rsidRDefault="00A320DF" w:rsidP="00A320DF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14:paraId="3612D0D7" w14:textId="77777777" w:rsidR="00A320DF" w:rsidRPr="008C2DF9" w:rsidRDefault="00A320DF" w:rsidP="00A320DF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14:paraId="0AE29968" w14:textId="77777777" w:rsidR="00A320DF" w:rsidRPr="008C2DF9" w:rsidRDefault="00A320DF" w:rsidP="00A320DF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14:paraId="3223E155" w14:textId="77777777" w:rsidR="00A320DF" w:rsidRPr="008C2DF9" w:rsidRDefault="00A320DF" w:rsidP="00A320DF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</w:tcPr>
          <w:p w14:paraId="25883659" w14:textId="77777777" w:rsidR="00A320DF" w:rsidRPr="008C2DF9" w:rsidRDefault="00A320DF" w:rsidP="00A320DF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E654E" w:rsidRPr="002677CB" w14:paraId="314D4C4D" w14:textId="77777777" w:rsidTr="00AD1EC3">
        <w:tc>
          <w:tcPr>
            <w:tcW w:w="1704" w:type="dxa"/>
          </w:tcPr>
          <w:p w14:paraId="2622FB34" w14:textId="23B8B238" w:rsidR="00A320DF" w:rsidRPr="00CB4E48" w:rsidRDefault="00A320DF" w:rsidP="00A320DF">
            <w:pPr>
              <w:ind w:left="288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B4E48">
              <w:rPr>
                <w:rFonts w:ascii="Times New Roman" w:hAnsi="Times New Roman" w:cs="Times New Roman"/>
                <w:sz w:val="20"/>
                <w:szCs w:val="20"/>
              </w:rPr>
              <w:t>Less than high school (ref)</w:t>
            </w:r>
          </w:p>
        </w:tc>
        <w:tc>
          <w:tcPr>
            <w:tcW w:w="1626" w:type="dxa"/>
          </w:tcPr>
          <w:p w14:paraId="270BCEC9" w14:textId="7F99E329" w:rsidR="00A320DF" w:rsidRPr="008C2DF9" w:rsidRDefault="00A320DF" w:rsidP="00A320DF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14:paraId="0B08C725" w14:textId="4DAC8D69" w:rsidR="00A320DF" w:rsidRPr="008C2DF9" w:rsidRDefault="00A320DF" w:rsidP="00A320DF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14:paraId="6ACC8CE9" w14:textId="6FB9D62D" w:rsidR="00A320DF" w:rsidRPr="008C2DF9" w:rsidRDefault="00A320DF" w:rsidP="00A320DF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14:paraId="4446C8DF" w14:textId="475A5ECE" w:rsidR="00A320DF" w:rsidRPr="008C2DF9" w:rsidRDefault="00A320DF" w:rsidP="00A320DF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14:paraId="6A94E129" w14:textId="70F3D262" w:rsidR="00A320DF" w:rsidRPr="008C2DF9" w:rsidRDefault="00A320DF" w:rsidP="00A320DF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14:paraId="6C8ECD0A" w14:textId="54DAF9BA" w:rsidR="00A320DF" w:rsidRPr="008C2DF9" w:rsidRDefault="00A320DF" w:rsidP="00A320DF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</w:tcPr>
          <w:p w14:paraId="3D5CEF18" w14:textId="6FAB45C9" w:rsidR="00A320DF" w:rsidRPr="008C2DF9" w:rsidRDefault="00A320DF" w:rsidP="00A320DF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E654E" w:rsidRPr="002677CB" w14:paraId="37E5D671" w14:textId="77777777" w:rsidTr="00AD1EC3">
        <w:tc>
          <w:tcPr>
            <w:tcW w:w="1704" w:type="dxa"/>
          </w:tcPr>
          <w:p w14:paraId="7D7504FA" w14:textId="77777777" w:rsidR="00A320DF" w:rsidRPr="00CB4E48" w:rsidRDefault="00A320DF" w:rsidP="00A320DF">
            <w:pPr>
              <w:ind w:left="288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B4E48">
              <w:rPr>
                <w:rFonts w:ascii="Times New Roman" w:hAnsi="Times New Roman" w:cs="Times New Roman"/>
                <w:sz w:val="20"/>
                <w:szCs w:val="20"/>
              </w:rPr>
              <w:t>High school graduate/GED</w:t>
            </w:r>
          </w:p>
        </w:tc>
        <w:tc>
          <w:tcPr>
            <w:tcW w:w="1626" w:type="dxa"/>
          </w:tcPr>
          <w:p w14:paraId="0D4CF750" w14:textId="0027BDAE" w:rsidR="00A320DF" w:rsidRPr="008C2DF9" w:rsidRDefault="00A320DF" w:rsidP="00A320DF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8C2DF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8C2DF9">
              <w:rPr>
                <w:rFonts w:ascii="Times New Roman" w:hAnsi="Times New Roman" w:cs="Times New Roman"/>
                <w:sz w:val="20"/>
                <w:szCs w:val="20"/>
              </w:rPr>
              <w:t>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 </w:t>
            </w:r>
            <w:r w:rsidR="0047461B">
              <w:rPr>
                <w:rFonts w:ascii="Times New Roman" w:hAnsi="Times New Roman" w:cs="Times New Roman"/>
                <w:sz w:val="20"/>
                <w:szCs w:val="20"/>
              </w:rPr>
              <w:t>(-1.41, .76)</w:t>
            </w:r>
          </w:p>
        </w:tc>
        <w:tc>
          <w:tcPr>
            <w:tcW w:w="1530" w:type="dxa"/>
          </w:tcPr>
          <w:p w14:paraId="5CB881B7" w14:textId="7EEB3110" w:rsidR="00A320DF" w:rsidRPr="008C2DF9" w:rsidRDefault="00A320DF" w:rsidP="00A320DF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8C2DF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8C2DF9">
              <w:rPr>
                <w:rFonts w:ascii="Times New Roman" w:hAnsi="Times New Roman" w:cs="Times New Roman"/>
                <w:sz w:val="20"/>
                <w:szCs w:val="20"/>
              </w:rPr>
              <w:t>.0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7461B">
              <w:rPr>
                <w:rFonts w:ascii="Times New Roman" w:hAnsi="Times New Roman" w:cs="Times New Roman"/>
                <w:sz w:val="20"/>
                <w:szCs w:val="20"/>
              </w:rPr>
              <w:t>(-.16, .10)</w:t>
            </w:r>
          </w:p>
        </w:tc>
        <w:tc>
          <w:tcPr>
            <w:tcW w:w="1620" w:type="dxa"/>
          </w:tcPr>
          <w:p w14:paraId="2D553887" w14:textId="7A6C51DB" w:rsidR="00A320DF" w:rsidRPr="008C2DF9" w:rsidRDefault="00A320DF" w:rsidP="00A320DF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8C2DF9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 </w:t>
            </w:r>
            <w:r w:rsidRPr="008C2DF9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2C3C08">
              <w:rPr>
                <w:rFonts w:ascii="Times New Roman" w:hAnsi="Times New Roman" w:cs="Times New Roman"/>
                <w:sz w:val="20"/>
                <w:szCs w:val="20"/>
              </w:rPr>
              <w:t>-.05, .06</w:t>
            </w:r>
            <w:r w:rsidRPr="008C2DF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20" w:type="dxa"/>
          </w:tcPr>
          <w:p w14:paraId="39664DDD" w14:textId="6EB36481" w:rsidR="00A320DF" w:rsidRPr="008C2DF9" w:rsidRDefault="00A320DF" w:rsidP="00A320DF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8C2DF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8C2DF9">
              <w:rPr>
                <w:rFonts w:ascii="Times New Roman" w:hAnsi="Times New Roman" w:cs="Times New Roman"/>
                <w:sz w:val="20"/>
                <w:szCs w:val="20"/>
              </w:rPr>
              <w:t>.0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C2DF9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2C3C08">
              <w:rPr>
                <w:rFonts w:ascii="Times New Roman" w:hAnsi="Times New Roman" w:cs="Times New Roman"/>
                <w:sz w:val="20"/>
                <w:szCs w:val="20"/>
              </w:rPr>
              <w:t>-.19, .07</w:t>
            </w:r>
            <w:r w:rsidRPr="008C2DF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30" w:type="dxa"/>
          </w:tcPr>
          <w:p w14:paraId="24C5E151" w14:textId="30375D0A" w:rsidR="00A320DF" w:rsidRPr="008C2DF9" w:rsidRDefault="00A320DF" w:rsidP="00A320DF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8C2DF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8C2DF9">
              <w:rPr>
                <w:rFonts w:ascii="Times New Roman" w:hAnsi="Times New Roman" w:cs="Times New Roman"/>
                <w:sz w:val="20"/>
                <w:szCs w:val="20"/>
              </w:rPr>
              <w:t>.0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C2DF9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2C3C08">
              <w:rPr>
                <w:rFonts w:ascii="Times New Roman" w:hAnsi="Times New Roman" w:cs="Times New Roman"/>
                <w:sz w:val="20"/>
                <w:szCs w:val="20"/>
              </w:rPr>
              <w:t>-.13, .07</w:t>
            </w:r>
            <w:r w:rsidRPr="008C2DF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30" w:type="dxa"/>
          </w:tcPr>
          <w:p w14:paraId="5661A595" w14:textId="186C5985" w:rsidR="00A320DF" w:rsidRPr="008C2DF9" w:rsidRDefault="00A320DF" w:rsidP="00A320DF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8C2DF9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4 </w:t>
            </w:r>
            <w:r w:rsidRPr="008C2DF9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9F586F">
              <w:rPr>
                <w:rFonts w:ascii="Times New Roman" w:hAnsi="Times New Roman" w:cs="Times New Roman"/>
                <w:sz w:val="20"/>
                <w:szCs w:val="20"/>
              </w:rPr>
              <w:t>-.03, .11</w:t>
            </w:r>
            <w:r w:rsidRPr="008C2DF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10" w:type="dxa"/>
          </w:tcPr>
          <w:p w14:paraId="7B1A3811" w14:textId="56346E23" w:rsidR="00A320DF" w:rsidRPr="008C2DF9" w:rsidRDefault="00A320DF" w:rsidP="00A320DF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8C2DF9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 </w:t>
            </w:r>
            <w:r w:rsidRPr="008C2DF9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9F586F">
              <w:rPr>
                <w:rFonts w:ascii="Times New Roman" w:hAnsi="Times New Roman" w:cs="Times New Roman"/>
                <w:sz w:val="20"/>
                <w:szCs w:val="20"/>
              </w:rPr>
              <w:t>-.02, .08</w:t>
            </w:r>
            <w:r w:rsidRPr="008C2DF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6E654E" w:rsidRPr="002677CB" w14:paraId="358DC569" w14:textId="77777777" w:rsidTr="00AD1EC3">
        <w:tc>
          <w:tcPr>
            <w:tcW w:w="1704" w:type="dxa"/>
          </w:tcPr>
          <w:p w14:paraId="0760870B" w14:textId="77777777" w:rsidR="00A320DF" w:rsidRPr="00CB4E48" w:rsidRDefault="00A320DF" w:rsidP="00A320DF">
            <w:pPr>
              <w:ind w:left="288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B4E48">
              <w:rPr>
                <w:rFonts w:ascii="Times New Roman" w:hAnsi="Times New Roman" w:cs="Times New Roman"/>
                <w:sz w:val="20"/>
                <w:szCs w:val="20"/>
              </w:rPr>
              <w:t>More than high school/other</w:t>
            </w:r>
          </w:p>
        </w:tc>
        <w:tc>
          <w:tcPr>
            <w:tcW w:w="1626" w:type="dxa"/>
          </w:tcPr>
          <w:p w14:paraId="1D296A3E" w14:textId="56CAE8F2" w:rsidR="00A320DF" w:rsidRPr="008C2DF9" w:rsidRDefault="00A320DF" w:rsidP="00A320DF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8C2DF9">
              <w:rPr>
                <w:rFonts w:ascii="Times New Roman" w:hAnsi="Times New Roman" w:cs="Times New Roman"/>
                <w:sz w:val="20"/>
                <w:szCs w:val="20"/>
              </w:rPr>
              <w:t>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9 </w:t>
            </w:r>
            <w:r w:rsidR="0047461B">
              <w:rPr>
                <w:rFonts w:ascii="Times New Roman" w:hAnsi="Times New Roman" w:cs="Times New Roman"/>
                <w:sz w:val="20"/>
                <w:szCs w:val="20"/>
              </w:rPr>
              <w:t>(-.98, 1.35)</w:t>
            </w:r>
          </w:p>
        </w:tc>
        <w:tc>
          <w:tcPr>
            <w:tcW w:w="1530" w:type="dxa"/>
          </w:tcPr>
          <w:p w14:paraId="58DD9DAB" w14:textId="1FFF9612" w:rsidR="00A320DF" w:rsidRPr="008C2DF9" w:rsidRDefault="00A320DF" w:rsidP="00A320DF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8C2DF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8C2DF9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47461B">
              <w:rPr>
                <w:rFonts w:ascii="Times New Roman" w:hAnsi="Times New Roman" w:cs="Times New Roman"/>
                <w:sz w:val="20"/>
                <w:szCs w:val="20"/>
              </w:rPr>
              <w:t>(-.17, .11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620" w:type="dxa"/>
          </w:tcPr>
          <w:p w14:paraId="48F69E75" w14:textId="48F8D5A0" w:rsidR="00A320DF" w:rsidRPr="008C2DF9" w:rsidRDefault="00A320DF" w:rsidP="00A320DF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8C2DF9">
              <w:rPr>
                <w:rFonts w:ascii="Times New Roman" w:hAnsi="Times New Roman" w:cs="Times New Roman"/>
                <w:sz w:val="20"/>
                <w:szCs w:val="20"/>
              </w:rPr>
              <w:t>.0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C2DF9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2C3C08">
              <w:rPr>
                <w:rFonts w:ascii="Times New Roman" w:hAnsi="Times New Roman" w:cs="Times New Roman"/>
                <w:sz w:val="20"/>
                <w:szCs w:val="20"/>
              </w:rPr>
              <w:t>-.05, .07</w:t>
            </w:r>
            <w:r w:rsidRPr="008C2DF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20" w:type="dxa"/>
          </w:tcPr>
          <w:p w14:paraId="3829D994" w14:textId="7DCC9247" w:rsidR="00A320DF" w:rsidRPr="008C2DF9" w:rsidRDefault="00A320DF" w:rsidP="00A320DF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8C2DF9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5 </w:t>
            </w:r>
            <w:r w:rsidRPr="008C2DF9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2C3C08">
              <w:rPr>
                <w:rFonts w:ascii="Times New Roman" w:hAnsi="Times New Roman" w:cs="Times New Roman"/>
                <w:sz w:val="20"/>
                <w:szCs w:val="20"/>
              </w:rPr>
              <w:t>-.09, .19</w:t>
            </w:r>
            <w:r w:rsidRPr="008C2DF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30" w:type="dxa"/>
          </w:tcPr>
          <w:p w14:paraId="388CCBE5" w14:textId="1E3F1764" w:rsidR="00A320DF" w:rsidRPr="008C2DF9" w:rsidRDefault="00A320DF" w:rsidP="00A320DF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8C2DF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8C2DF9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 </w:t>
            </w:r>
            <w:r w:rsidRPr="008C2DF9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2C3C08">
              <w:rPr>
                <w:rFonts w:ascii="Times New Roman" w:hAnsi="Times New Roman" w:cs="Times New Roman"/>
                <w:sz w:val="20"/>
                <w:szCs w:val="20"/>
              </w:rPr>
              <w:t>-.13, .07</w:t>
            </w:r>
            <w:r w:rsidRPr="008C2DF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30" w:type="dxa"/>
          </w:tcPr>
          <w:p w14:paraId="0C76F4D3" w14:textId="07EEF049" w:rsidR="00A320DF" w:rsidRPr="008C2DF9" w:rsidRDefault="00A320DF" w:rsidP="00A320DF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8C2DF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8C2DF9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6 </w:t>
            </w:r>
            <w:r w:rsidRPr="008C2DF9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9F586F">
              <w:rPr>
                <w:rFonts w:ascii="Times New Roman" w:hAnsi="Times New Roman" w:cs="Times New Roman"/>
                <w:sz w:val="20"/>
                <w:szCs w:val="20"/>
              </w:rPr>
              <w:t>-.13, .02</w:t>
            </w:r>
            <w:r w:rsidRPr="008C2DF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10" w:type="dxa"/>
          </w:tcPr>
          <w:p w14:paraId="4A9AF3F4" w14:textId="793E2C5E" w:rsidR="00A320DF" w:rsidRPr="008C2DF9" w:rsidRDefault="00A320DF" w:rsidP="00A320DF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8C2DF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8C2DF9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 </w:t>
            </w:r>
            <w:r w:rsidRPr="008C2DF9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9F586F">
              <w:rPr>
                <w:rFonts w:ascii="Times New Roman" w:hAnsi="Times New Roman" w:cs="Times New Roman"/>
                <w:sz w:val="20"/>
                <w:szCs w:val="20"/>
              </w:rPr>
              <w:t>-.06, .04</w:t>
            </w:r>
            <w:r w:rsidRPr="008C2DF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6E654E" w:rsidRPr="002677CB" w14:paraId="579A7C31" w14:textId="77777777" w:rsidTr="00AD1EC3">
        <w:tc>
          <w:tcPr>
            <w:tcW w:w="1704" w:type="dxa"/>
          </w:tcPr>
          <w:p w14:paraId="1ADB2AF5" w14:textId="77777777" w:rsidR="00A320DF" w:rsidRPr="00CB4E48" w:rsidRDefault="00A320DF" w:rsidP="00A320DF">
            <w:pPr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B4E48">
              <w:rPr>
                <w:rFonts w:ascii="Times New Roman" w:hAnsi="Times New Roman" w:cs="Times New Roman"/>
                <w:sz w:val="20"/>
                <w:szCs w:val="20"/>
              </w:rPr>
              <w:t xml:space="preserve">Marital status </w:t>
            </w:r>
          </w:p>
        </w:tc>
        <w:tc>
          <w:tcPr>
            <w:tcW w:w="1626" w:type="dxa"/>
          </w:tcPr>
          <w:p w14:paraId="650BBC5D" w14:textId="77777777" w:rsidR="00A320DF" w:rsidRPr="008C2DF9" w:rsidRDefault="00A320DF" w:rsidP="00A320DF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14:paraId="0E4620F1" w14:textId="77777777" w:rsidR="00A320DF" w:rsidRPr="008C2DF9" w:rsidRDefault="00A320DF" w:rsidP="00A320DF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14:paraId="336A7945" w14:textId="77777777" w:rsidR="00A320DF" w:rsidRPr="008C2DF9" w:rsidRDefault="00A320DF" w:rsidP="00A320DF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14:paraId="16BB1CFE" w14:textId="77777777" w:rsidR="00A320DF" w:rsidRPr="008C2DF9" w:rsidRDefault="00A320DF" w:rsidP="00A320DF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14:paraId="2353F658" w14:textId="77777777" w:rsidR="00A320DF" w:rsidRPr="008C2DF9" w:rsidRDefault="00A320DF" w:rsidP="00A320DF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14:paraId="671E5F0A" w14:textId="77777777" w:rsidR="00A320DF" w:rsidRPr="008C2DF9" w:rsidRDefault="00A320DF" w:rsidP="00A320DF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</w:tcPr>
          <w:p w14:paraId="1330F101" w14:textId="77777777" w:rsidR="00A320DF" w:rsidRPr="008C2DF9" w:rsidRDefault="00A320DF" w:rsidP="00A320DF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E654E" w:rsidRPr="002677CB" w14:paraId="55518ACD" w14:textId="77777777" w:rsidTr="00AD1EC3">
        <w:tc>
          <w:tcPr>
            <w:tcW w:w="1704" w:type="dxa"/>
          </w:tcPr>
          <w:p w14:paraId="5C9B52EB" w14:textId="5CE87327" w:rsidR="00A320DF" w:rsidRPr="00CB4E48" w:rsidRDefault="00A320DF" w:rsidP="00A320DF">
            <w:pPr>
              <w:ind w:left="288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B4E48">
              <w:rPr>
                <w:rFonts w:ascii="Times New Roman" w:hAnsi="Times New Roman" w:cs="Times New Roman"/>
                <w:sz w:val="20"/>
                <w:szCs w:val="20"/>
              </w:rPr>
              <w:t>Married (ref)</w:t>
            </w:r>
          </w:p>
        </w:tc>
        <w:tc>
          <w:tcPr>
            <w:tcW w:w="1626" w:type="dxa"/>
          </w:tcPr>
          <w:p w14:paraId="4DC8E985" w14:textId="5C969315" w:rsidR="00A320DF" w:rsidRPr="008C2DF9" w:rsidRDefault="00A320DF" w:rsidP="00A320DF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14:paraId="2FB37F97" w14:textId="17956665" w:rsidR="00A320DF" w:rsidRPr="008C2DF9" w:rsidRDefault="00A320DF" w:rsidP="00A320DF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14:paraId="14328964" w14:textId="5985FB65" w:rsidR="00A320DF" w:rsidRPr="008C2DF9" w:rsidRDefault="00A320DF" w:rsidP="00A320DF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14:paraId="71CD8A61" w14:textId="040A2F35" w:rsidR="00A320DF" w:rsidRPr="008C2DF9" w:rsidRDefault="00A320DF" w:rsidP="00A320DF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14:paraId="7542AF42" w14:textId="15C1ABBE" w:rsidR="00A320DF" w:rsidRPr="008C2DF9" w:rsidRDefault="00A320DF" w:rsidP="00A320DF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14:paraId="1A4A7948" w14:textId="41E6674C" w:rsidR="00A320DF" w:rsidRPr="008C2DF9" w:rsidRDefault="00A320DF" w:rsidP="00A320DF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</w:tcPr>
          <w:p w14:paraId="361B6DD6" w14:textId="3F15AF31" w:rsidR="00A320DF" w:rsidRPr="008C2DF9" w:rsidRDefault="00A320DF" w:rsidP="00A320DF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E654E" w:rsidRPr="002677CB" w14:paraId="2D0ED50A" w14:textId="77777777" w:rsidTr="00AD1EC3">
        <w:tc>
          <w:tcPr>
            <w:tcW w:w="1704" w:type="dxa"/>
          </w:tcPr>
          <w:p w14:paraId="3446AF11" w14:textId="77777777" w:rsidR="00A320DF" w:rsidRPr="00CB4E48" w:rsidRDefault="00A320DF" w:rsidP="00A320DF">
            <w:pPr>
              <w:ind w:left="288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B4E48">
              <w:rPr>
                <w:rFonts w:ascii="Times New Roman" w:hAnsi="Times New Roman" w:cs="Times New Roman"/>
                <w:sz w:val="20"/>
                <w:szCs w:val="20"/>
              </w:rPr>
              <w:t>Single</w:t>
            </w:r>
          </w:p>
        </w:tc>
        <w:tc>
          <w:tcPr>
            <w:tcW w:w="1626" w:type="dxa"/>
          </w:tcPr>
          <w:p w14:paraId="16B6FBCA" w14:textId="576A422E" w:rsidR="00A320DF" w:rsidRPr="008C2DF9" w:rsidRDefault="00A320DF" w:rsidP="00A320DF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8C2DF9">
              <w:rPr>
                <w:rFonts w:ascii="Times New Roman" w:hAnsi="Times New Roman" w:cs="Times New Roman"/>
                <w:sz w:val="20"/>
                <w:szCs w:val="20"/>
              </w:rPr>
              <w:t>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4 </w:t>
            </w:r>
            <w:r w:rsidR="0047461B">
              <w:rPr>
                <w:rFonts w:ascii="Times New Roman" w:hAnsi="Times New Roman" w:cs="Times New Roman"/>
                <w:sz w:val="20"/>
                <w:szCs w:val="20"/>
              </w:rPr>
              <w:t>(-.38, 1.86)</w:t>
            </w:r>
          </w:p>
        </w:tc>
        <w:tc>
          <w:tcPr>
            <w:tcW w:w="1530" w:type="dxa"/>
          </w:tcPr>
          <w:p w14:paraId="04E63B58" w14:textId="533EC5E4" w:rsidR="00A320DF" w:rsidRPr="008C2DF9" w:rsidRDefault="00A320DF" w:rsidP="00A320DF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8C2DF9">
              <w:rPr>
                <w:rFonts w:ascii="Times New Roman" w:hAnsi="Times New Roman" w:cs="Times New Roman"/>
                <w:sz w:val="20"/>
                <w:szCs w:val="20"/>
              </w:rPr>
              <w:t>.07</w:t>
            </w:r>
            <w:r w:rsidR="0047461B">
              <w:rPr>
                <w:rFonts w:ascii="Times New Roman" w:hAnsi="Times New Roman" w:cs="Times New Roman"/>
                <w:sz w:val="20"/>
                <w:szCs w:val="20"/>
              </w:rPr>
              <w:t xml:space="preserve"> (-.06, .20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620" w:type="dxa"/>
          </w:tcPr>
          <w:p w14:paraId="0F7F52F9" w14:textId="2AE7DC73" w:rsidR="00A320DF" w:rsidRPr="008C2DF9" w:rsidRDefault="00A320DF" w:rsidP="00A320DF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8C2DF9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4 </w:t>
            </w:r>
            <w:r w:rsidRPr="008C2DF9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2C3C08">
              <w:rPr>
                <w:rFonts w:ascii="Times New Roman" w:hAnsi="Times New Roman" w:cs="Times New Roman"/>
                <w:sz w:val="20"/>
                <w:szCs w:val="20"/>
              </w:rPr>
              <w:t>-.02, .10</w:t>
            </w:r>
            <w:r w:rsidRPr="008C2DF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20" w:type="dxa"/>
          </w:tcPr>
          <w:p w14:paraId="229ED02F" w14:textId="5F05FDEE" w:rsidR="00A320DF" w:rsidRPr="008C2DF9" w:rsidRDefault="00A320DF" w:rsidP="00A320DF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8C2DF9">
              <w:rPr>
                <w:rFonts w:ascii="Times New Roman" w:hAnsi="Times New Roman" w:cs="Times New Roman"/>
                <w:sz w:val="20"/>
                <w:szCs w:val="20"/>
              </w:rPr>
              <w:t>.0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C2DF9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2C3C08">
              <w:rPr>
                <w:rFonts w:ascii="Times New Roman" w:hAnsi="Times New Roman" w:cs="Times New Roman"/>
                <w:sz w:val="20"/>
                <w:szCs w:val="20"/>
              </w:rPr>
              <w:t>-.09, .18</w:t>
            </w:r>
            <w:r w:rsidRPr="008C2DF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30" w:type="dxa"/>
          </w:tcPr>
          <w:p w14:paraId="41A5579E" w14:textId="0CBEF771" w:rsidR="00A320DF" w:rsidRPr="008C2DF9" w:rsidRDefault="00A320DF" w:rsidP="00A320DF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8C2DF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8C2DF9">
              <w:rPr>
                <w:rFonts w:ascii="Times New Roman" w:hAnsi="Times New Roman" w:cs="Times New Roman"/>
                <w:sz w:val="20"/>
                <w:szCs w:val="20"/>
              </w:rPr>
              <w:t>.0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C2DF9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2C3C08">
              <w:rPr>
                <w:rFonts w:ascii="Times New Roman" w:hAnsi="Times New Roman" w:cs="Times New Roman"/>
                <w:sz w:val="20"/>
                <w:szCs w:val="20"/>
              </w:rPr>
              <w:t>-.15, .04</w:t>
            </w:r>
            <w:r w:rsidRPr="008C2DF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30" w:type="dxa"/>
          </w:tcPr>
          <w:p w14:paraId="7F1F193E" w14:textId="0226EDD6" w:rsidR="00A320DF" w:rsidRPr="008C2DF9" w:rsidRDefault="00A320DF" w:rsidP="00A320DF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8C2DF9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 </w:t>
            </w:r>
            <w:r w:rsidRPr="008C2DF9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9F586F">
              <w:rPr>
                <w:rFonts w:ascii="Times New Roman" w:hAnsi="Times New Roman" w:cs="Times New Roman"/>
                <w:sz w:val="20"/>
                <w:szCs w:val="20"/>
              </w:rPr>
              <w:t>-.06, .09</w:t>
            </w:r>
            <w:r w:rsidRPr="008C2DF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10" w:type="dxa"/>
          </w:tcPr>
          <w:p w14:paraId="67185F59" w14:textId="2E284013" w:rsidR="00A320DF" w:rsidRPr="008C2DF9" w:rsidRDefault="00A320DF" w:rsidP="00A320DF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8C2DF9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4 </w:t>
            </w:r>
            <w:r w:rsidRPr="008C2DF9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9F586F">
              <w:rPr>
                <w:rFonts w:ascii="Times New Roman" w:hAnsi="Times New Roman" w:cs="Times New Roman"/>
                <w:sz w:val="20"/>
                <w:szCs w:val="20"/>
              </w:rPr>
              <w:t>-.01, .08</w:t>
            </w:r>
            <w:r w:rsidRPr="008C2DF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6E654E" w:rsidRPr="002677CB" w14:paraId="5886B2A9" w14:textId="77777777" w:rsidTr="00AD1EC3">
        <w:tc>
          <w:tcPr>
            <w:tcW w:w="1704" w:type="dxa"/>
          </w:tcPr>
          <w:p w14:paraId="2D0FB634" w14:textId="77777777" w:rsidR="00A320DF" w:rsidRPr="00CB4E48" w:rsidRDefault="00A320DF" w:rsidP="00A320DF">
            <w:pPr>
              <w:ind w:left="288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B4E48">
              <w:rPr>
                <w:rFonts w:ascii="Times New Roman" w:hAnsi="Times New Roman" w:cs="Times New Roman"/>
                <w:sz w:val="20"/>
                <w:szCs w:val="20"/>
              </w:rPr>
              <w:t>Divorced/</w:t>
            </w:r>
          </w:p>
          <w:p w14:paraId="4ECDAD00" w14:textId="77777777" w:rsidR="00A320DF" w:rsidRPr="00CB4E48" w:rsidRDefault="00A320DF" w:rsidP="00A320DF">
            <w:pPr>
              <w:ind w:left="288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B4E48">
              <w:rPr>
                <w:rFonts w:ascii="Times New Roman" w:hAnsi="Times New Roman" w:cs="Times New Roman"/>
                <w:sz w:val="20"/>
                <w:szCs w:val="20"/>
              </w:rPr>
              <w:t>widowed/other</w:t>
            </w:r>
          </w:p>
        </w:tc>
        <w:tc>
          <w:tcPr>
            <w:tcW w:w="1626" w:type="dxa"/>
          </w:tcPr>
          <w:p w14:paraId="4372B71C" w14:textId="0F388796" w:rsidR="00A320DF" w:rsidRPr="008C2DF9" w:rsidRDefault="00A320DF" w:rsidP="00A320DF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8C2DF9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9 </w:t>
            </w:r>
            <w:r w:rsidR="0047461B">
              <w:rPr>
                <w:rFonts w:ascii="Times New Roman" w:hAnsi="Times New Roman" w:cs="Times New Roman"/>
                <w:sz w:val="20"/>
                <w:szCs w:val="20"/>
              </w:rPr>
              <w:t>(-1.11, 1.28)</w:t>
            </w:r>
          </w:p>
        </w:tc>
        <w:tc>
          <w:tcPr>
            <w:tcW w:w="1530" w:type="dxa"/>
          </w:tcPr>
          <w:p w14:paraId="22E78C68" w14:textId="46169FE5" w:rsidR="00A320DF" w:rsidRPr="008C2DF9" w:rsidRDefault="00A320DF" w:rsidP="00A320DF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8C2DF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8C2DF9">
              <w:rPr>
                <w:rFonts w:ascii="Times New Roman" w:hAnsi="Times New Roman" w:cs="Times New Roman"/>
                <w:sz w:val="20"/>
                <w:szCs w:val="20"/>
              </w:rPr>
              <w:t>.04</w:t>
            </w:r>
            <w:r w:rsidR="0047461B">
              <w:rPr>
                <w:rFonts w:ascii="Times New Roman" w:hAnsi="Times New Roman" w:cs="Times New Roman"/>
                <w:sz w:val="20"/>
                <w:szCs w:val="20"/>
              </w:rPr>
              <w:t xml:space="preserve"> (-.18, .10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620" w:type="dxa"/>
          </w:tcPr>
          <w:p w14:paraId="28024674" w14:textId="6F23A478" w:rsidR="00A320DF" w:rsidRPr="008C2DF9" w:rsidRDefault="00A320DF" w:rsidP="00A320DF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8C2DF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8C2DF9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 </w:t>
            </w:r>
            <w:r w:rsidRPr="008C2DF9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2C3C08">
              <w:rPr>
                <w:rFonts w:ascii="Times New Roman" w:hAnsi="Times New Roman" w:cs="Times New Roman"/>
                <w:sz w:val="20"/>
                <w:szCs w:val="20"/>
              </w:rPr>
              <w:t>-.08, .04</w:t>
            </w:r>
            <w:r w:rsidRPr="008C2DF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20" w:type="dxa"/>
          </w:tcPr>
          <w:p w14:paraId="7A558D5B" w14:textId="55D3A36B" w:rsidR="00A320DF" w:rsidRPr="008C2DF9" w:rsidRDefault="00A320DF" w:rsidP="00A320DF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8C2DF9">
              <w:rPr>
                <w:rFonts w:ascii="Times New Roman" w:hAnsi="Times New Roman" w:cs="Times New Roman"/>
                <w:sz w:val="20"/>
                <w:szCs w:val="20"/>
              </w:rPr>
              <w:t>.0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C2DF9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2C3C08">
              <w:rPr>
                <w:rFonts w:ascii="Times New Roman" w:hAnsi="Times New Roman" w:cs="Times New Roman"/>
                <w:sz w:val="20"/>
                <w:szCs w:val="20"/>
              </w:rPr>
              <w:t>-.09, .19</w:t>
            </w:r>
            <w:r w:rsidRPr="008C2DF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30" w:type="dxa"/>
          </w:tcPr>
          <w:p w14:paraId="3F1CC542" w14:textId="0968077C" w:rsidR="00A320DF" w:rsidRPr="008C2DF9" w:rsidRDefault="00A320DF" w:rsidP="00A320DF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8C2DF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8C2DF9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5 </w:t>
            </w:r>
            <w:r w:rsidRPr="008C2DF9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2C3C08">
              <w:rPr>
                <w:rFonts w:ascii="Times New Roman" w:hAnsi="Times New Roman" w:cs="Times New Roman"/>
                <w:sz w:val="20"/>
                <w:szCs w:val="20"/>
              </w:rPr>
              <w:t>-.15, .06</w:t>
            </w:r>
            <w:r w:rsidRPr="008C2DF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30" w:type="dxa"/>
          </w:tcPr>
          <w:p w14:paraId="4DC84FB7" w14:textId="2F79596E" w:rsidR="00A320DF" w:rsidRPr="008C2DF9" w:rsidRDefault="00A320DF" w:rsidP="00A320DF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8C2DF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8C2DF9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 </w:t>
            </w:r>
            <w:r w:rsidRPr="008C2DF9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9F586F">
              <w:rPr>
                <w:rFonts w:ascii="Times New Roman" w:hAnsi="Times New Roman" w:cs="Times New Roman"/>
                <w:sz w:val="20"/>
                <w:szCs w:val="20"/>
              </w:rPr>
              <w:t>-.09, .07</w:t>
            </w:r>
            <w:r w:rsidRPr="008C2DF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10" w:type="dxa"/>
          </w:tcPr>
          <w:p w14:paraId="18A6F80C" w14:textId="7B2EE62D" w:rsidR="00A320DF" w:rsidRPr="008C2DF9" w:rsidRDefault="00A320DF" w:rsidP="00A320DF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8C2DF9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 </w:t>
            </w:r>
            <w:r w:rsidRPr="008C2DF9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9F586F">
              <w:rPr>
                <w:rFonts w:ascii="Times New Roman" w:hAnsi="Times New Roman" w:cs="Times New Roman"/>
                <w:sz w:val="20"/>
                <w:szCs w:val="20"/>
              </w:rPr>
              <w:t>-.04, .06</w:t>
            </w:r>
            <w:r w:rsidRPr="008C2DF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6E654E" w:rsidRPr="002677CB" w14:paraId="7CAB6963" w14:textId="77777777" w:rsidTr="00AD1EC3">
        <w:tc>
          <w:tcPr>
            <w:tcW w:w="1704" w:type="dxa"/>
          </w:tcPr>
          <w:p w14:paraId="4280D01E" w14:textId="77777777" w:rsidR="00A320DF" w:rsidRPr="00CB4E48" w:rsidRDefault="00A320DF" w:rsidP="00A320DF">
            <w:pPr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B4E48">
              <w:rPr>
                <w:rFonts w:ascii="Times New Roman" w:hAnsi="Times New Roman" w:cs="Times New Roman"/>
                <w:sz w:val="20"/>
                <w:szCs w:val="20"/>
              </w:rPr>
              <w:t>Age category</w:t>
            </w:r>
          </w:p>
        </w:tc>
        <w:tc>
          <w:tcPr>
            <w:tcW w:w="1626" w:type="dxa"/>
          </w:tcPr>
          <w:p w14:paraId="62BCD6C1" w14:textId="77777777" w:rsidR="00A320DF" w:rsidRPr="008C2DF9" w:rsidRDefault="00A320DF" w:rsidP="00A320DF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14:paraId="01878B60" w14:textId="77777777" w:rsidR="00A320DF" w:rsidRPr="008C2DF9" w:rsidRDefault="00A320DF" w:rsidP="00A320DF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14:paraId="47FA8C82" w14:textId="77777777" w:rsidR="00A320DF" w:rsidRPr="008C2DF9" w:rsidRDefault="00A320DF" w:rsidP="00A320DF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14:paraId="71ED3EA0" w14:textId="77777777" w:rsidR="00A320DF" w:rsidRPr="008C2DF9" w:rsidRDefault="00A320DF" w:rsidP="00A320DF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14:paraId="35887EE8" w14:textId="77777777" w:rsidR="00A320DF" w:rsidRPr="008C2DF9" w:rsidRDefault="00A320DF" w:rsidP="00A320DF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14:paraId="50794AA5" w14:textId="77777777" w:rsidR="00A320DF" w:rsidRPr="008C2DF9" w:rsidRDefault="00A320DF" w:rsidP="00A320DF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</w:tcPr>
          <w:p w14:paraId="583176E7" w14:textId="77777777" w:rsidR="00A320DF" w:rsidRPr="008C2DF9" w:rsidRDefault="00A320DF" w:rsidP="00A320DF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E654E" w:rsidRPr="002677CB" w14:paraId="2E7BA8F6" w14:textId="77777777" w:rsidTr="00AD1EC3">
        <w:tc>
          <w:tcPr>
            <w:tcW w:w="1704" w:type="dxa"/>
          </w:tcPr>
          <w:p w14:paraId="56F6E344" w14:textId="5AD87960" w:rsidR="00A320DF" w:rsidRPr="00CB4E48" w:rsidRDefault="00A320DF" w:rsidP="00A320DF">
            <w:pPr>
              <w:ind w:left="288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B4E48">
              <w:rPr>
                <w:rFonts w:ascii="Times New Roman" w:hAnsi="Times New Roman" w:cs="Times New Roman"/>
                <w:sz w:val="20"/>
                <w:szCs w:val="20"/>
              </w:rPr>
              <w:t>18-39 (ref)</w:t>
            </w:r>
          </w:p>
        </w:tc>
        <w:tc>
          <w:tcPr>
            <w:tcW w:w="1626" w:type="dxa"/>
          </w:tcPr>
          <w:p w14:paraId="58797B8C" w14:textId="3DB546EB" w:rsidR="00A320DF" w:rsidRPr="008C2DF9" w:rsidRDefault="00A320DF" w:rsidP="00A320DF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14:paraId="47858D84" w14:textId="6E6E868D" w:rsidR="00A320DF" w:rsidRPr="008C2DF9" w:rsidRDefault="00A320DF" w:rsidP="00A320DF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14:paraId="6992CAC1" w14:textId="212CBF9E" w:rsidR="00A320DF" w:rsidRPr="008C2DF9" w:rsidRDefault="00A320DF" w:rsidP="00A320DF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14:paraId="3F794B18" w14:textId="4CBFD58F" w:rsidR="00A320DF" w:rsidRPr="008C2DF9" w:rsidRDefault="00A320DF" w:rsidP="00A320DF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14:paraId="2B42B0A9" w14:textId="76709B86" w:rsidR="00A320DF" w:rsidRPr="008C2DF9" w:rsidRDefault="00A320DF" w:rsidP="00A320DF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14:paraId="38800E2C" w14:textId="590B55F2" w:rsidR="00A320DF" w:rsidRPr="008C2DF9" w:rsidRDefault="00A320DF" w:rsidP="00A320DF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</w:tcPr>
          <w:p w14:paraId="23AC9277" w14:textId="78FBC386" w:rsidR="00A320DF" w:rsidRPr="008C2DF9" w:rsidRDefault="00A320DF" w:rsidP="00A320DF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E654E" w:rsidRPr="002677CB" w14:paraId="447DEB28" w14:textId="77777777" w:rsidTr="00AD1EC3">
        <w:tc>
          <w:tcPr>
            <w:tcW w:w="1704" w:type="dxa"/>
          </w:tcPr>
          <w:p w14:paraId="590DB504" w14:textId="77777777" w:rsidR="00A320DF" w:rsidRPr="00CB4E48" w:rsidRDefault="00A320DF" w:rsidP="00A320DF">
            <w:pPr>
              <w:ind w:left="288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B4E48">
              <w:rPr>
                <w:rFonts w:ascii="Times New Roman" w:hAnsi="Times New Roman" w:cs="Times New Roman"/>
                <w:sz w:val="20"/>
                <w:szCs w:val="20"/>
              </w:rPr>
              <w:t>40-59</w:t>
            </w:r>
          </w:p>
        </w:tc>
        <w:tc>
          <w:tcPr>
            <w:tcW w:w="1626" w:type="dxa"/>
          </w:tcPr>
          <w:p w14:paraId="7DE63783" w14:textId="21DD4FA1" w:rsidR="00A320DF" w:rsidRPr="008C2DF9" w:rsidRDefault="00A320DF" w:rsidP="00A320DF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8C2DF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8C2DF9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 </w:t>
            </w:r>
            <w:r w:rsidR="0047461B">
              <w:rPr>
                <w:rFonts w:ascii="Times New Roman" w:hAnsi="Times New Roman" w:cs="Times New Roman"/>
                <w:sz w:val="20"/>
                <w:szCs w:val="20"/>
              </w:rPr>
              <w:t>(-1.04, 1.01)</w:t>
            </w:r>
          </w:p>
        </w:tc>
        <w:tc>
          <w:tcPr>
            <w:tcW w:w="1530" w:type="dxa"/>
          </w:tcPr>
          <w:p w14:paraId="03EC8D5C" w14:textId="34B5A8F3" w:rsidR="00A320DF" w:rsidRPr="008C2DF9" w:rsidRDefault="00A320DF" w:rsidP="00A320DF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8C2DF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8C2DF9">
              <w:rPr>
                <w:rFonts w:ascii="Times New Roman" w:hAnsi="Times New Roman" w:cs="Times New Roman"/>
                <w:sz w:val="20"/>
                <w:szCs w:val="20"/>
              </w:rPr>
              <w:t>.0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7461B">
              <w:rPr>
                <w:rFonts w:ascii="Times New Roman" w:hAnsi="Times New Roman" w:cs="Times New Roman"/>
                <w:sz w:val="20"/>
                <w:szCs w:val="20"/>
              </w:rPr>
              <w:t>(-.19, .06)</w:t>
            </w:r>
          </w:p>
        </w:tc>
        <w:tc>
          <w:tcPr>
            <w:tcW w:w="1620" w:type="dxa"/>
          </w:tcPr>
          <w:p w14:paraId="24F7C423" w14:textId="4EEA0FF2" w:rsidR="00A320DF" w:rsidRPr="008C2DF9" w:rsidRDefault="00A320DF" w:rsidP="00A320DF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8C2DF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8C2DF9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 </w:t>
            </w:r>
            <w:r w:rsidRPr="008C2DF9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2C3C08">
              <w:rPr>
                <w:rFonts w:ascii="Times New Roman" w:hAnsi="Times New Roman" w:cs="Times New Roman"/>
                <w:sz w:val="20"/>
                <w:szCs w:val="20"/>
              </w:rPr>
              <w:t>-.06, .05</w:t>
            </w:r>
            <w:r w:rsidRPr="008C2DF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20" w:type="dxa"/>
          </w:tcPr>
          <w:p w14:paraId="502C31A7" w14:textId="45D80EE5" w:rsidR="00A320DF" w:rsidRPr="008C2DF9" w:rsidRDefault="00A320DF" w:rsidP="00A320DF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8C2DF9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 </w:t>
            </w:r>
            <w:r w:rsidRPr="008C2DF9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2C3C08">
              <w:rPr>
                <w:rFonts w:ascii="Times New Roman" w:hAnsi="Times New Roman" w:cs="Times New Roman"/>
                <w:sz w:val="20"/>
                <w:szCs w:val="20"/>
              </w:rPr>
              <w:t>-.12, .13</w:t>
            </w:r>
            <w:r w:rsidRPr="008C2DF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30" w:type="dxa"/>
          </w:tcPr>
          <w:p w14:paraId="4A79C3AF" w14:textId="6FD53A72" w:rsidR="00A320DF" w:rsidRPr="008C2DF9" w:rsidRDefault="00A320DF" w:rsidP="00A320DF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8C2DF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8C2DF9">
              <w:rPr>
                <w:rFonts w:ascii="Times New Roman" w:hAnsi="Times New Roman" w:cs="Times New Roman"/>
                <w:sz w:val="20"/>
                <w:szCs w:val="20"/>
              </w:rPr>
              <w:t>.0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C2DF9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2C3C08">
              <w:rPr>
                <w:rFonts w:ascii="Times New Roman" w:hAnsi="Times New Roman" w:cs="Times New Roman"/>
                <w:sz w:val="20"/>
                <w:szCs w:val="20"/>
              </w:rPr>
              <w:t>-.13, .05</w:t>
            </w:r>
            <w:r w:rsidRPr="008C2DF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30" w:type="dxa"/>
          </w:tcPr>
          <w:p w14:paraId="3C54FF9E" w14:textId="449BAC11" w:rsidR="00A320DF" w:rsidRPr="008C2DF9" w:rsidRDefault="00A320DF" w:rsidP="00A320DF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8C2DF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8C2DF9">
              <w:rPr>
                <w:rFonts w:ascii="Times New Roman" w:hAnsi="Times New Roman" w:cs="Times New Roman"/>
                <w:sz w:val="20"/>
                <w:szCs w:val="20"/>
              </w:rPr>
              <w:t>.0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C2DF9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9F586F">
              <w:rPr>
                <w:rFonts w:ascii="Times New Roman" w:hAnsi="Times New Roman" w:cs="Times New Roman"/>
                <w:sz w:val="20"/>
                <w:szCs w:val="20"/>
              </w:rPr>
              <w:t>-.12, .02</w:t>
            </w:r>
            <w:r w:rsidRPr="008C2DF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10" w:type="dxa"/>
          </w:tcPr>
          <w:p w14:paraId="23DF3195" w14:textId="35C71242" w:rsidR="00A320DF" w:rsidRPr="008C2DF9" w:rsidRDefault="00A320DF" w:rsidP="00A320DF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8C2DF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8C2DF9">
              <w:rPr>
                <w:rFonts w:ascii="Times New Roman" w:hAnsi="Times New Roman" w:cs="Times New Roman"/>
                <w:sz w:val="20"/>
                <w:szCs w:val="20"/>
              </w:rPr>
              <w:t>.0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C2DF9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9F586F">
              <w:rPr>
                <w:rFonts w:ascii="Times New Roman" w:hAnsi="Times New Roman" w:cs="Times New Roman"/>
                <w:sz w:val="20"/>
                <w:szCs w:val="20"/>
              </w:rPr>
              <w:t>-.06, .03</w:t>
            </w:r>
            <w:r w:rsidRPr="008C2DF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6E654E" w:rsidRPr="002677CB" w14:paraId="19239776" w14:textId="77777777" w:rsidTr="00AD1EC3">
        <w:tc>
          <w:tcPr>
            <w:tcW w:w="1704" w:type="dxa"/>
          </w:tcPr>
          <w:p w14:paraId="2DB3490E" w14:textId="77777777" w:rsidR="00A320DF" w:rsidRPr="00CB4E48" w:rsidRDefault="00A320DF" w:rsidP="00A320DF">
            <w:pPr>
              <w:ind w:left="288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B4E48">
              <w:rPr>
                <w:rFonts w:ascii="Times New Roman" w:hAnsi="Times New Roman" w:cs="Times New Roman"/>
                <w:sz w:val="20"/>
                <w:szCs w:val="20"/>
              </w:rPr>
              <w:t>60+</w:t>
            </w:r>
          </w:p>
        </w:tc>
        <w:tc>
          <w:tcPr>
            <w:tcW w:w="1626" w:type="dxa"/>
          </w:tcPr>
          <w:p w14:paraId="52066AA9" w14:textId="489BF1DB" w:rsidR="00A320DF" w:rsidRPr="008C2DF9" w:rsidRDefault="00A320DF" w:rsidP="00A320DF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8C2DF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8C2DF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60 </w:t>
            </w:r>
            <w:r w:rsidR="0047461B">
              <w:rPr>
                <w:rFonts w:ascii="Times New Roman" w:hAnsi="Times New Roman" w:cs="Times New Roman"/>
                <w:sz w:val="20"/>
                <w:szCs w:val="20"/>
              </w:rPr>
              <w:t>(-1.87, .68)</w:t>
            </w:r>
          </w:p>
        </w:tc>
        <w:tc>
          <w:tcPr>
            <w:tcW w:w="1530" w:type="dxa"/>
          </w:tcPr>
          <w:p w14:paraId="5B36C7A9" w14:textId="13FE2C2E" w:rsidR="00A320DF" w:rsidRPr="0047461B" w:rsidRDefault="002B5D8F" w:rsidP="00A320DF">
            <w:pPr>
              <w:contextualSpacing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 (-.14, .17</w:t>
            </w:r>
            <w:r w:rsidR="00A320DF" w:rsidRPr="002B5D8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20" w:type="dxa"/>
          </w:tcPr>
          <w:p w14:paraId="5F96784F" w14:textId="7BB18D07" w:rsidR="00A320DF" w:rsidRPr="008C2DF9" w:rsidRDefault="00A320DF" w:rsidP="00A320DF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8C2DF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8C2DF9">
              <w:rPr>
                <w:rFonts w:ascii="Times New Roman" w:hAnsi="Times New Roman" w:cs="Times New Roman"/>
                <w:sz w:val="20"/>
                <w:szCs w:val="20"/>
              </w:rPr>
              <w:t>.0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C2DF9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2C3C08">
              <w:rPr>
                <w:rFonts w:ascii="Times New Roman" w:hAnsi="Times New Roman" w:cs="Times New Roman"/>
                <w:sz w:val="20"/>
                <w:szCs w:val="20"/>
              </w:rPr>
              <w:t>-.08, .05</w:t>
            </w:r>
            <w:r w:rsidRPr="008C2DF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20" w:type="dxa"/>
          </w:tcPr>
          <w:p w14:paraId="2A924757" w14:textId="1A4A73E5" w:rsidR="00A320DF" w:rsidRPr="008C2DF9" w:rsidRDefault="00A320DF" w:rsidP="00A320DF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8C2DF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8C2DF9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8 </w:t>
            </w:r>
            <w:r w:rsidRPr="008C2DF9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2C3C08">
              <w:rPr>
                <w:rFonts w:ascii="Times New Roman" w:hAnsi="Times New Roman" w:cs="Times New Roman"/>
                <w:sz w:val="20"/>
                <w:szCs w:val="20"/>
              </w:rPr>
              <w:t>-.23, .08</w:t>
            </w:r>
            <w:r w:rsidRPr="008C2DF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30" w:type="dxa"/>
          </w:tcPr>
          <w:p w14:paraId="48C7A9E0" w14:textId="5F86CF38" w:rsidR="00A320DF" w:rsidRPr="008C2DF9" w:rsidRDefault="00A320DF" w:rsidP="00A320DF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8C2DF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8C2DF9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4 </w:t>
            </w:r>
            <w:r w:rsidRPr="008C2DF9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2C3C08">
              <w:rPr>
                <w:rFonts w:ascii="Times New Roman" w:hAnsi="Times New Roman" w:cs="Times New Roman"/>
                <w:sz w:val="20"/>
                <w:szCs w:val="20"/>
              </w:rPr>
              <w:t>-.15, .07</w:t>
            </w:r>
            <w:r w:rsidRPr="008C2DF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30" w:type="dxa"/>
          </w:tcPr>
          <w:p w14:paraId="2ECCC4FA" w14:textId="04A21E2E" w:rsidR="00A320DF" w:rsidRPr="008C2DF9" w:rsidRDefault="00A320DF" w:rsidP="00A320DF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8C2DF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8C2DF9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8C2DF9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9F586F">
              <w:rPr>
                <w:rFonts w:ascii="Times New Roman" w:hAnsi="Times New Roman" w:cs="Times New Roman"/>
                <w:sz w:val="20"/>
                <w:szCs w:val="20"/>
              </w:rPr>
              <w:t>-.14, .03</w:t>
            </w:r>
            <w:r w:rsidRPr="008C2DF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10" w:type="dxa"/>
          </w:tcPr>
          <w:p w14:paraId="00AD730E" w14:textId="1BF6C280" w:rsidR="00A320DF" w:rsidRPr="008C2DF9" w:rsidRDefault="00A320DF" w:rsidP="00A320DF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8C2DF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8C2DF9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 </w:t>
            </w:r>
            <w:r w:rsidRPr="008C2DF9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9F586F">
              <w:rPr>
                <w:rFonts w:ascii="Times New Roman" w:hAnsi="Times New Roman" w:cs="Times New Roman"/>
                <w:sz w:val="20"/>
                <w:szCs w:val="20"/>
              </w:rPr>
              <w:t>-.07, .04</w:t>
            </w:r>
            <w:r w:rsidRPr="008C2DF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6E654E" w:rsidRPr="002677CB" w14:paraId="31D80A58" w14:textId="77777777" w:rsidTr="00AD1EC3">
        <w:tc>
          <w:tcPr>
            <w:tcW w:w="1704" w:type="dxa"/>
          </w:tcPr>
          <w:p w14:paraId="05764644" w14:textId="77777777" w:rsidR="00A320DF" w:rsidRPr="00CB4E48" w:rsidRDefault="00A320DF" w:rsidP="00A320DF">
            <w:pPr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B4E48">
              <w:rPr>
                <w:rFonts w:ascii="Times New Roman" w:hAnsi="Times New Roman" w:cs="Times New Roman"/>
                <w:sz w:val="20"/>
                <w:szCs w:val="20"/>
              </w:rPr>
              <w:t>Poverty income ratio</w:t>
            </w:r>
          </w:p>
        </w:tc>
        <w:tc>
          <w:tcPr>
            <w:tcW w:w="1626" w:type="dxa"/>
          </w:tcPr>
          <w:p w14:paraId="257246C1" w14:textId="1BC7F2D2" w:rsidR="00A320DF" w:rsidRPr="008C2DF9" w:rsidRDefault="00A320DF" w:rsidP="00A320DF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8C2DF9">
              <w:rPr>
                <w:rFonts w:ascii="Times New Roman" w:hAnsi="Times New Roman" w:cs="Times New Roman"/>
                <w:sz w:val="20"/>
                <w:szCs w:val="20"/>
              </w:rPr>
              <w:t>.3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7461B">
              <w:rPr>
                <w:rFonts w:ascii="Times New Roman" w:hAnsi="Times New Roman" w:cs="Times New Roman"/>
                <w:sz w:val="20"/>
                <w:szCs w:val="20"/>
              </w:rPr>
              <w:t>(-.77, 1.51)</w:t>
            </w:r>
          </w:p>
        </w:tc>
        <w:tc>
          <w:tcPr>
            <w:tcW w:w="1530" w:type="dxa"/>
          </w:tcPr>
          <w:p w14:paraId="2C11241B" w14:textId="2F26D59F" w:rsidR="00A320DF" w:rsidRPr="008C2DF9" w:rsidRDefault="00A320DF" w:rsidP="00A320DF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8C2DF9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9 </w:t>
            </w:r>
            <w:r w:rsidRPr="008C2DF9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2B5D8F">
              <w:rPr>
                <w:rFonts w:ascii="Times New Roman" w:hAnsi="Times New Roman" w:cs="Times New Roman"/>
                <w:sz w:val="20"/>
                <w:szCs w:val="20"/>
              </w:rPr>
              <w:t>-.05, .22</w:t>
            </w:r>
            <w:r w:rsidRPr="008C2DF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20" w:type="dxa"/>
          </w:tcPr>
          <w:p w14:paraId="28A2F4AB" w14:textId="4F206BA3" w:rsidR="00A320DF" w:rsidRPr="008C2DF9" w:rsidRDefault="00A320DF" w:rsidP="00A320DF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8C2DF9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 </w:t>
            </w:r>
            <w:r w:rsidRPr="008C2DF9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2C3C08">
              <w:rPr>
                <w:rFonts w:ascii="Times New Roman" w:hAnsi="Times New Roman" w:cs="Times New Roman"/>
                <w:sz w:val="20"/>
                <w:szCs w:val="20"/>
              </w:rPr>
              <w:t>-.06, .07</w:t>
            </w:r>
            <w:r w:rsidRPr="008C2DF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20" w:type="dxa"/>
          </w:tcPr>
          <w:p w14:paraId="0E90FF94" w14:textId="037F5F40" w:rsidR="00A320DF" w:rsidRPr="008C2DF9" w:rsidRDefault="00A320DF" w:rsidP="00A320DF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8C2DF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8C2DF9">
              <w:rPr>
                <w:rFonts w:ascii="Times New Roman" w:hAnsi="Times New Roman" w:cs="Times New Roman"/>
                <w:sz w:val="20"/>
                <w:szCs w:val="20"/>
              </w:rPr>
              <w:t>.0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C2DF9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2C3C08">
              <w:rPr>
                <w:rFonts w:ascii="Times New Roman" w:hAnsi="Times New Roman" w:cs="Times New Roman"/>
                <w:sz w:val="20"/>
                <w:szCs w:val="20"/>
              </w:rPr>
              <w:t>-.18, .09</w:t>
            </w:r>
            <w:r w:rsidRPr="008C2DF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30" w:type="dxa"/>
          </w:tcPr>
          <w:p w14:paraId="6BA99C7A" w14:textId="030E47D7" w:rsidR="00A320DF" w:rsidRPr="008C2DF9" w:rsidRDefault="00A320DF" w:rsidP="00A320DF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8C2DF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8C2DF9">
              <w:rPr>
                <w:rFonts w:ascii="Times New Roman" w:hAnsi="Times New Roman" w:cs="Times New Roman"/>
                <w:sz w:val="20"/>
                <w:szCs w:val="20"/>
              </w:rPr>
              <w:t>.0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C2DF9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2C3C08">
              <w:rPr>
                <w:rFonts w:ascii="Times New Roman" w:hAnsi="Times New Roman" w:cs="Times New Roman"/>
                <w:sz w:val="20"/>
                <w:szCs w:val="20"/>
              </w:rPr>
              <w:t>-.16, .04</w:t>
            </w:r>
            <w:r w:rsidRPr="008C2DF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30" w:type="dxa"/>
          </w:tcPr>
          <w:p w14:paraId="64E4F65B" w14:textId="5ACF9A46" w:rsidR="00A320DF" w:rsidRPr="008C2DF9" w:rsidRDefault="00A320DF" w:rsidP="00A320DF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8C2DF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8C2DF9">
              <w:rPr>
                <w:rFonts w:ascii="Times New Roman" w:hAnsi="Times New Roman" w:cs="Times New Roman"/>
                <w:sz w:val="20"/>
                <w:szCs w:val="20"/>
              </w:rPr>
              <w:t>.02 (</w:t>
            </w:r>
            <w:r w:rsidR="009F586F">
              <w:rPr>
                <w:rFonts w:ascii="Times New Roman" w:hAnsi="Times New Roman" w:cs="Times New Roman"/>
                <w:sz w:val="20"/>
                <w:szCs w:val="20"/>
              </w:rPr>
              <w:t>-.10, .06</w:t>
            </w:r>
            <w:r w:rsidRPr="008C2DF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10" w:type="dxa"/>
          </w:tcPr>
          <w:p w14:paraId="3ECBF739" w14:textId="5C53A0AD" w:rsidR="00A320DF" w:rsidRPr="008C2DF9" w:rsidRDefault="00A320DF" w:rsidP="00A320DF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8C2DF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8C2DF9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 </w:t>
            </w:r>
            <w:r w:rsidRPr="008C2DF9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9F586F">
              <w:rPr>
                <w:rFonts w:ascii="Times New Roman" w:hAnsi="Times New Roman" w:cs="Times New Roman"/>
                <w:sz w:val="20"/>
                <w:szCs w:val="20"/>
              </w:rPr>
              <w:t>-.06, .04</w:t>
            </w:r>
            <w:r w:rsidRPr="008C2DF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6E654E" w:rsidRPr="002677CB" w14:paraId="300064EE" w14:textId="77777777" w:rsidTr="00AD1EC3">
        <w:tc>
          <w:tcPr>
            <w:tcW w:w="1704" w:type="dxa"/>
          </w:tcPr>
          <w:p w14:paraId="6D96BA85" w14:textId="2583AFF6" w:rsidR="00A320DF" w:rsidRPr="00CB4E48" w:rsidRDefault="00A320DF" w:rsidP="00A320DF">
            <w:pPr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CB4E48">
              <w:rPr>
                <w:rFonts w:ascii="Times New Roman" w:hAnsi="Times New Roman" w:cs="Times New Roman"/>
                <w:sz w:val="20"/>
                <w:szCs w:val="20"/>
              </w:rPr>
              <w:t xml:space="preserve">ousehold size </w:t>
            </w:r>
          </w:p>
        </w:tc>
        <w:tc>
          <w:tcPr>
            <w:tcW w:w="1626" w:type="dxa"/>
          </w:tcPr>
          <w:p w14:paraId="4A7E61CC" w14:textId="4DA44788" w:rsidR="00A320DF" w:rsidRPr="008C2DF9" w:rsidRDefault="00A320DF" w:rsidP="00A320DF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8C2DF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8C2DF9">
              <w:rPr>
                <w:rFonts w:ascii="Times New Roman" w:hAnsi="Times New Roman" w:cs="Times New Roman"/>
                <w:sz w:val="20"/>
                <w:szCs w:val="20"/>
              </w:rPr>
              <w:t>.1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7461B">
              <w:rPr>
                <w:rFonts w:ascii="Times New Roman" w:hAnsi="Times New Roman" w:cs="Times New Roman"/>
                <w:sz w:val="20"/>
                <w:szCs w:val="20"/>
              </w:rPr>
              <w:t>(-.32, .07)</w:t>
            </w:r>
          </w:p>
        </w:tc>
        <w:tc>
          <w:tcPr>
            <w:tcW w:w="1530" w:type="dxa"/>
          </w:tcPr>
          <w:p w14:paraId="6D7AB516" w14:textId="46963F1C" w:rsidR="00A320DF" w:rsidRPr="008C2DF9" w:rsidRDefault="00A320DF" w:rsidP="00A320DF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8C2DF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8C2DF9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 </w:t>
            </w:r>
            <w:r w:rsidRPr="008C2DF9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2B5D8F">
              <w:rPr>
                <w:rFonts w:ascii="Times New Roman" w:hAnsi="Times New Roman" w:cs="Times New Roman"/>
                <w:sz w:val="20"/>
                <w:szCs w:val="20"/>
              </w:rPr>
              <w:t>-.04, .01</w:t>
            </w:r>
            <w:r w:rsidRPr="008C2DF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20" w:type="dxa"/>
          </w:tcPr>
          <w:p w14:paraId="1781EF00" w14:textId="5B35D6BA" w:rsidR="00A320DF" w:rsidRPr="008C2DF9" w:rsidRDefault="00A320DF" w:rsidP="00A320DF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8C2DF9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C2DF9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2C3C08">
              <w:rPr>
                <w:rFonts w:ascii="Times New Roman" w:hAnsi="Times New Roman" w:cs="Times New Roman"/>
                <w:sz w:val="20"/>
                <w:szCs w:val="20"/>
              </w:rPr>
              <w:t>-.01, .01</w:t>
            </w:r>
            <w:r w:rsidRPr="008C2DF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20" w:type="dxa"/>
          </w:tcPr>
          <w:p w14:paraId="6EBA9CF4" w14:textId="1CB4D4D3" w:rsidR="00A320DF" w:rsidRPr="008C2DF9" w:rsidRDefault="00A320DF" w:rsidP="00A320DF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8C2DF9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 </w:t>
            </w:r>
            <w:r w:rsidRPr="008C2DF9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2C3C08">
              <w:rPr>
                <w:rFonts w:ascii="Times New Roman" w:hAnsi="Times New Roman" w:cs="Times New Roman"/>
                <w:sz w:val="20"/>
                <w:szCs w:val="20"/>
              </w:rPr>
              <w:t>-.02, .03</w:t>
            </w:r>
            <w:r w:rsidRPr="008C2DF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30" w:type="dxa"/>
          </w:tcPr>
          <w:p w14:paraId="08242133" w14:textId="7BA5ADFF" w:rsidR="00A320DF" w:rsidRPr="008C2DF9" w:rsidRDefault="00A320DF" w:rsidP="00A320DF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8C2DF9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C2DF9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2C3C08">
              <w:rPr>
                <w:rFonts w:ascii="Times New Roman" w:hAnsi="Times New Roman" w:cs="Times New Roman"/>
                <w:sz w:val="20"/>
                <w:szCs w:val="20"/>
              </w:rPr>
              <w:t>-.01, .02</w:t>
            </w:r>
            <w:r w:rsidRPr="008C2DF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30" w:type="dxa"/>
          </w:tcPr>
          <w:p w14:paraId="6D1A4C02" w14:textId="00A5ECFC" w:rsidR="00A320DF" w:rsidRPr="008C2DF9" w:rsidRDefault="00A320DF" w:rsidP="00A320DF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8C2DF9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C2DF9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9F586F">
              <w:rPr>
                <w:rFonts w:ascii="Times New Roman" w:hAnsi="Times New Roman" w:cs="Times New Roman"/>
                <w:sz w:val="20"/>
                <w:szCs w:val="20"/>
              </w:rPr>
              <w:t>-.01, .02</w:t>
            </w:r>
            <w:r w:rsidRPr="008C2DF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10" w:type="dxa"/>
          </w:tcPr>
          <w:p w14:paraId="24E2E88E" w14:textId="29371FA4" w:rsidR="00A320DF" w:rsidRPr="008C2DF9" w:rsidRDefault="00A320DF" w:rsidP="00A320DF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8C2DF9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C2DF9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9F586F">
              <w:rPr>
                <w:rFonts w:ascii="Times New Roman" w:hAnsi="Times New Roman" w:cs="Times New Roman"/>
                <w:sz w:val="20"/>
                <w:szCs w:val="20"/>
              </w:rPr>
              <w:t>-.01, .01</w:t>
            </w:r>
            <w:r w:rsidRPr="008C2DF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6E654E" w:rsidRPr="002677CB" w14:paraId="421EE436" w14:textId="77777777" w:rsidTr="00AD1EC3">
        <w:tc>
          <w:tcPr>
            <w:tcW w:w="1704" w:type="dxa"/>
          </w:tcPr>
          <w:p w14:paraId="1A2CD408" w14:textId="276C7508" w:rsidR="00A320DF" w:rsidRPr="00CB4E48" w:rsidRDefault="00A320DF" w:rsidP="00A320DF">
            <w:pPr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B4E48">
              <w:rPr>
                <w:rFonts w:ascii="Times New Roman" w:hAnsi="Times New Roman" w:cs="Times New Roman"/>
                <w:sz w:val="20"/>
                <w:szCs w:val="20"/>
              </w:rPr>
              <w:t xml:space="preserve">Food security </w:t>
            </w:r>
          </w:p>
        </w:tc>
        <w:tc>
          <w:tcPr>
            <w:tcW w:w="1626" w:type="dxa"/>
          </w:tcPr>
          <w:p w14:paraId="44CEFB04" w14:textId="77777777" w:rsidR="00A320DF" w:rsidRPr="008C2DF9" w:rsidRDefault="00A320DF" w:rsidP="00A320DF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14:paraId="5380A690" w14:textId="77777777" w:rsidR="00A320DF" w:rsidRPr="008C2DF9" w:rsidRDefault="00A320DF" w:rsidP="00A320DF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14:paraId="0982C18D" w14:textId="77777777" w:rsidR="00A320DF" w:rsidRPr="008C2DF9" w:rsidRDefault="00A320DF" w:rsidP="00A320DF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14:paraId="7847EC86" w14:textId="77777777" w:rsidR="00A320DF" w:rsidRPr="008C2DF9" w:rsidRDefault="00A320DF" w:rsidP="00A320DF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14:paraId="7A49DA9F" w14:textId="77777777" w:rsidR="00A320DF" w:rsidRPr="008C2DF9" w:rsidRDefault="00A320DF" w:rsidP="00A320DF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14:paraId="7E54EF08" w14:textId="77777777" w:rsidR="00A320DF" w:rsidRPr="008C2DF9" w:rsidRDefault="00A320DF" w:rsidP="00A320DF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</w:tcPr>
          <w:p w14:paraId="1B630E0E" w14:textId="77777777" w:rsidR="00A320DF" w:rsidRPr="008C2DF9" w:rsidRDefault="00A320DF" w:rsidP="00A320DF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E654E" w:rsidRPr="002677CB" w14:paraId="1ACC0773" w14:textId="77777777" w:rsidTr="00AD1EC3">
        <w:tc>
          <w:tcPr>
            <w:tcW w:w="1704" w:type="dxa"/>
          </w:tcPr>
          <w:p w14:paraId="3625BD24" w14:textId="438B23A8" w:rsidR="00A320DF" w:rsidRPr="00CB4E48" w:rsidRDefault="00A320DF" w:rsidP="00A320DF">
            <w:pPr>
              <w:ind w:left="288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B4E48">
              <w:rPr>
                <w:rFonts w:ascii="Times New Roman" w:hAnsi="Times New Roman" w:cs="Times New Roman"/>
                <w:sz w:val="20"/>
                <w:szCs w:val="20"/>
              </w:rPr>
              <w:t>Food secure (ref)</w:t>
            </w:r>
          </w:p>
        </w:tc>
        <w:tc>
          <w:tcPr>
            <w:tcW w:w="1626" w:type="dxa"/>
          </w:tcPr>
          <w:p w14:paraId="60D5D987" w14:textId="4BE3B9AD" w:rsidR="00A320DF" w:rsidRPr="008C2DF9" w:rsidRDefault="00A320DF" w:rsidP="00A320DF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14:paraId="07070CE1" w14:textId="73CC1A15" w:rsidR="00A320DF" w:rsidRPr="008C2DF9" w:rsidRDefault="00A320DF" w:rsidP="00A320DF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14:paraId="3485B861" w14:textId="56DACE0A" w:rsidR="00A320DF" w:rsidRPr="008C2DF9" w:rsidRDefault="00A320DF" w:rsidP="00A320DF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14:paraId="08FF3443" w14:textId="7D3C5456" w:rsidR="00A320DF" w:rsidRPr="008C2DF9" w:rsidRDefault="00A320DF" w:rsidP="00A320DF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14:paraId="4184ABB5" w14:textId="0E7C4F79" w:rsidR="00A320DF" w:rsidRPr="008C2DF9" w:rsidRDefault="00A320DF" w:rsidP="00A320DF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14:paraId="19BC0F87" w14:textId="394479D5" w:rsidR="00A320DF" w:rsidRPr="008C2DF9" w:rsidRDefault="00A320DF" w:rsidP="00A320DF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</w:tcPr>
          <w:p w14:paraId="5EAC808A" w14:textId="1302BAE5" w:rsidR="00A320DF" w:rsidRPr="008C2DF9" w:rsidRDefault="00A320DF" w:rsidP="00A320DF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E654E" w:rsidRPr="002677CB" w14:paraId="30EA79EE" w14:textId="77777777" w:rsidTr="00AD1EC3">
        <w:trPr>
          <w:trHeight w:val="378"/>
        </w:trPr>
        <w:tc>
          <w:tcPr>
            <w:tcW w:w="1704" w:type="dxa"/>
            <w:tcBorders>
              <w:bottom w:val="single" w:sz="4" w:space="0" w:color="auto"/>
            </w:tcBorders>
          </w:tcPr>
          <w:p w14:paraId="20468E09" w14:textId="77777777" w:rsidR="00A320DF" w:rsidRPr="00CB4E48" w:rsidRDefault="00A320DF" w:rsidP="00A320DF">
            <w:pPr>
              <w:ind w:left="288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B4E48">
              <w:rPr>
                <w:rFonts w:ascii="Times New Roman" w:hAnsi="Times New Roman" w:cs="Times New Roman"/>
                <w:sz w:val="20"/>
                <w:szCs w:val="20"/>
              </w:rPr>
              <w:t>Food insecure</w:t>
            </w:r>
          </w:p>
        </w:tc>
        <w:tc>
          <w:tcPr>
            <w:tcW w:w="1626" w:type="dxa"/>
            <w:tcBorders>
              <w:bottom w:val="single" w:sz="4" w:space="0" w:color="auto"/>
            </w:tcBorders>
          </w:tcPr>
          <w:p w14:paraId="4DC3BF24" w14:textId="254410C0" w:rsidR="00A320DF" w:rsidRPr="008C2DF9" w:rsidRDefault="00A320DF" w:rsidP="00A320DF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8C2DF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8C2DF9">
              <w:rPr>
                <w:rFonts w:ascii="Times New Roman" w:hAnsi="Times New Roman" w:cs="Times New Roman"/>
                <w:sz w:val="20"/>
                <w:szCs w:val="20"/>
              </w:rPr>
              <w:t>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5 </w:t>
            </w:r>
            <w:r w:rsidR="0047461B">
              <w:rPr>
                <w:rFonts w:ascii="Times New Roman" w:hAnsi="Times New Roman" w:cs="Times New Roman"/>
                <w:sz w:val="20"/>
                <w:szCs w:val="20"/>
              </w:rPr>
              <w:t>(-1.19, .70)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6988BA0B" w14:textId="4A85A791" w:rsidR="00A320DF" w:rsidRPr="008C2DF9" w:rsidRDefault="00A320DF" w:rsidP="00A320DF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8C2DF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8C2DF9">
              <w:rPr>
                <w:rFonts w:ascii="Times New Roman" w:hAnsi="Times New Roman" w:cs="Times New Roman"/>
                <w:sz w:val="20"/>
                <w:szCs w:val="20"/>
              </w:rPr>
              <w:t>.0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C2DF9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2B5D8F">
              <w:rPr>
                <w:rFonts w:ascii="Times New Roman" w:hAnsi="Times New Roman" w:cs="Times New Roman"/>
                <w:sz w:val="20"/>
                <w:szCs w:val="20"/>
              </w:rPr>
              <w:t>-.14, .08</w:t>
            </w:r>
            <w:r w:rsidRPr="008C2DF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3D561C67" w14:textId="598F0E9B" w:rsidR="00A320DF" w:rsidRPr="008C2DF9" w:rsidRDefault="00A320DF" w:rsidP="00A320DF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8C2DF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8C2DF9">
              <w:rPr>
                <w:rFonts w:ascii="Times New Roman" w:hAnsi="Times New Roman" w:cs="Times New Roman"/>
                <w:sz w:val="20"/>
                <w:szCs w:val="20"/>
              </w:rPr>
              <w:t>.0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C2DF9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2C3C08">
              <w:rPr>
                <w:rFonts w:ascii="Times New Roman" w:hAnsi="Times New Roman" w:cs="Times New Roman"/>
                <w:sz w:val="20"/>
                <w:szCs w:val="20"/>
              </w:rPr>
              <w:t>-.07, .03</w:t>
            </w:r>
            <w:r w:rsidRPr="008C2DF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2B8C5E2E" w14:textId="0D5CD546" w:rsidR="00A320DF" w:rsidRPr="008C2DF9" w:rsidRDefault="00A320DF" w:rsidP="00A320DF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8C2DF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0 </w:t>
            </w:r>
            <w:r w:rsidRPr="008C2DF9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2C3C08">
              <w:rPr>
                <w:rFonts w:ascii="Times New Roman" w:hAnsi="Times New Roman" w:cs="Times New Roman"/>
                <w:sz w:val="20"/>
                <w:szCs w:val="20"/>
              </w:rPr>
              <w:t>-.02, .21</w:t>
            </w:r>
            <w:r w:rsidRPr="008C2DF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4305DE7B" w14:textId="36D491EA" w:rsidR="00A320DF" w:rsidRPr="008C2DF9" w:rsidRDefault="00A320DF" w:rsidP="00A320DF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8C2DF9">
              <w:rPr>
                <w:rFonts w:ascii="Times New Roman" w:hAnsi="Times New Roman" w:cs="Times New Roman"/>
                <w:sz w:val="20"/>
                <w:szCs w:val="20"/>
              </w:rPr>
              <w:t>.0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C2DF9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2C3C08">
              <w:rPr>
                <w:rFonts w:ascii="Times New Roman" w:hAnsi="Times New Roman" w:cs="Times New Roman"/>
                <w:sz w:val="20"/>
                <w:szCs w:val="20"/>
              </w:rPr>
              <w:t>-.04, .13</w:t>
            </w:r>
            <w:r w:rsidRPr="008C2DF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5334F15E" w14:textId="52462738" w:rsidR="00A320DF" w:rsidRPr="008C2DF9" w:rsidRDefault="00A320DF" w:rsidP="00A320DF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8C2DF9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7 </w:t>
            </w:r>
            <w:r w:rsidRPr="008C2DF9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9F586F">
              <w:rPr>
                <w:rFonts w:ascii="Times New Roman" w:hAnsi="Times New Roman" w:cs="Times New Roman"/>
                <w:sz w:val="20"/>
                <w:szCs w:val="20"/>
              </w:rPr>
              <w:t>.00, .13</w:t>
            </w:r>
            <w:r w:rsidRPr="008C2DF9">
              <w:rPr>
                <w:rFonts w:ascii="Times New Roman" w:hAnsi="Times New Roman" w:cs="Times New Roman"/>
                <w:sz w:val="20"/>
                <w:szCs w:val="20"/>
              </w:rPr>
              <w:t>)*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311C9770" w14:textId="576F97E3" w:rsidR="00A320DF" w:rsidRPr="008C2DF9" w:rsidRDefault="00A320DF" w:rsidP="00A320DF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8C2DF9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 </w:t>
            </w:r>
            <w:r w:rsidRPr="008C2DF9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9F586F">
              <w:rPr>
                <w:rFonts w:ascii="Times New Roman" w:hAnsi="Times New Roman" w:cs="Times New Roman"/>
                <w:sz w:val="20"/>
                <w:szCs w:val="20"/>
              </w:rPr>
              <w:t>-.01, .07</w:t>
            </w:r>
            <w:r w:rsidRPr="008C2DF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</w:tbl>
    <w:p w14:paraId="2E547BED" w14:textId="3B3633AE" w:rsidR="002677CB" w:rsidRDefault="002677CB" w:rsidP="002677CB">
      <w:pPr>
        <w:spacing w:after="0"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593E81">
        <w:rPr>
          <w:rFonts w:ascii="Times New Roman" w:hAnsi="Times New Roman" w:cs="Times New Roman"/>
          <w:sz w:val="20"/>
          <w:szCs w:val="20"/>
        </w:rPr>
        <w:t xml:space="preserve">*, ** indicates </w:t>
      </w:r>
      <w:r w:rsidR="00267D0C">
        <w:rPr>
          <w:rFonts w:ascii="Times New Roman" w:hAnsi="Times New Roman" w:cs="Times New Roman"/>
          <w:sz w:val="20"/>
          <w:szCs w:val="20"/>
        </w:rPr>
        <w:t xml:space="preserve">statistical </w:t>
      </w:r>
      <w:r w:rsidRPr="00593E81">
        <w:rPr>
          <w:rFonts w:ascii="Times New Roman" w:hAnsi="Times New Roman" w:cs="Times New Roman"/>
          <w:sz w:val="20"/>
          <w:szCs w:val="20"/>
        </w:rPr>
        <w:t>significance at the 95% and 99% level, respectively.</w:t>
      </w:r>
      <w:r>
        <w:rPr>
          <w:rFonts w:ascii="Times New Roman" w:hAnsi="Times New Roman" w:cs="Times New Roman"/>
          <w:sz w:val="20"/>
          <w:szCs w:val="20"/>
        </w:rPr>
        <w:t xml:space="preserve"> Whole grain, vegetable, fruit, added sugar, dairy </w:t>
      </w:r>
      <w:r w:rsidR="005E2BEC">
        <w:rPr>
          <w:rFonts w:ascii="Times New Roman" w:hAnsi="Times New Roman" w:cs="Times New Roman"/>
          <w:sz w:val="20"/>
          <w:szCs w:val="20"/>
        </w:rPr>
        <w:t xml:space="preserve">and calcium </w:t>
      </w:r>
      <w:r>
        <w:rPr>
          <w:rFonts w:ascii="Times New Roman" w:hAnsi="Times New Roman" w:cs="Times New Roman"/>
          <w:sz w:val="20"/>
          <w:szCs w:val="20"/>
        </w:rPr>
        <w:t xml:space="preserve">intake were log transformed </w:t>
      </w:r>
      <w:r w:rsidR="00267D0C">
        <w:rPr>
          <w:rFonts w:ascii="Times New Roman" w:hAnsi="Times New Roman" w:cs="Times New Roman"/>
          <w:sz w:val="20"/>
          <w:szCs w:val="20"/>
        </w:rPr>
        <w:t>due to non-</w:t>
      </w:r>
      <w:r>
        <w:rPr>
          <w:rFonts w:ascii="Times New Roman" w:hAnsi="Times New Roman" w:cs="Times New Roman"/>
          <w:sz w:val="20"/>
          <w:szCs w:val="20"/>
        </w:rPr>
        <w:t>normal</w:t>
      </w:r>
      <w:r w:rsidR="00267D0C">
        <w:rPr>
          <w:rFonts w:ascii="Times New Roman" w:hAnsi="Times New Roman" w:cs="Times New Roman"/>
          <w:sz w:val="20"/>
          <w:szCs w:val="20"/>
        </w:rPr>
        <w:t xml:space="preserve"> distributions</w:t>
      </w:r>
      <w:r>
        <w:rPr>
          <w:rFonts w:ascii="Times New Roman" w:hAnsi="Times New Roman" w:cs="Times New Roman"/>
          <w:sz w:val="20"/>
          <w:szCs w:val="20"/>
        </w:rPr>
        <w:t>.</w:t>
      </w:r>
    </w:p>
    <w:p w14:paraId="18C4B671" w14:textId="77777777" w:rsidR="000F0808" w:rsidRDefault="000F0808" w:rsidP="00D61D94">
      <w:pPr>
        <w:rPr>
          <w:rFonts w:ascii="Times New Roman" w:hAnsi="Times New Roman" w:cs="Times New Roman"/>
          <w:b/>
          <w:sz w:val="24"/>
        </w:rPr>
      </w:pPr>
      <w:bookmarkStart w:id="0" w:name="_Hlk93579283"/>
    </w:p>
    <w:p w14:paraId="54BAAD04" w14:textId="4336462E" w:rsidR="00D61D94" w:rsidRPr="0017466F" w:rsidRDefault="0017466F" w:rsidP="00D61D94">
      <w:pPr>
        <w:rPr>
          <w:rFonts w:ascii="Times New Roman" w:hAnsi="Times New Roman" w:cs="Times New Roman"/>
          <w:bCs/>
          <w:sz w:val="24"/>
        </w:rPr>
      </w:pPr>
      <w:bookmarkStart w:id="1" w:name="_Hlk93579114"/>
      <w:r>
        <w:rPr>
          <w:rFonts w:ascii="Times New Roman" w:hAnsi="Times New Roman" w:cs="Times New Roman"/>
          <w:b/>
          <w:sz w:val="24"/>
        </w:rPr>
        <w:lastRenderedPageBreak/>
        <w:t>Supplementary T</w:t>
      </w:r>
      <w:r w:rsidR="00D61D94" w:rsidRPr="00C04C65">
        <w:rPr>
          <w:rFonts w:ascii="Times New Roman" w:hAnsi="Times New Roman" w:cs="Times New Roman"/>
          <w:b/>
          <w:sz w:val="24"/>
        </w:rPr>
        <w:t xml:space="preserve">able </w:t>
      </w:r>
      <w:r>
        <w:rPr>
          <w:rFonts w:ascii="Times New Roman" w:hAnsi="Times New Roman" w:cs="Times New Roman"/>
          <w:b/>
          <w:sz w:val="24"/>
        </w:rPr>
        <w:t>2.</w:t>
      </w:r>
      <w:r w:rsidR="00D61D94" w:rsidRPr="00C04C65">
        <w:rPr>
          <w:rFonts w:ascii="Times New Roman" w:hAnsi="Times New Roman" w:cs="Times New Roman"/>
          <w:b/>
          <w:sz w:val="24"/>
        </w:rPr>
        <w:t xml:space="preserve"> </w:t>
      </w:r>
      <w:r>
        <w:rPr>
          <w:rFonts w:ascii="Times New Roman" w:hAnsi="Times New Roman" w:cs="Times New Roman"/>
          <w:bCs/>
          <w:sz w:val="24"/>
        </w:rPr>
        <w:t>Multivariable R</w:t>
      </w:r>
      <w:r w:rsidR="00D61D94" w:rsidRPr="0017466F">
        <w:rPr>
          <w:rFonts w:ascii="Times New Roman" w:hAnsi="Times New Roman" w:cs="Times New Roman"/>
          <w:bCs/>
          <w:sz w:val="24"/>
        </w:rPr>
        <w:t>egression Results for Fiber Intake</w:t>
      </w:r>
    </w:p>
    <w:tbl>
      <w:tblPr>
        <w:tblStyle w:val="PlainTable2"/>
        <w:tblW w:w="0" w:type="auto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3420"/>
        <w:gridCol w:w="3600"/>
      </w:tblGrid>
      <w:tr w:rsidR="009F586F" w14:paraId="26A46545" w14:textId="42EE71FF" w:rsidTr="000A11B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20" w:type="dxa"/>
            <w:gridSpan w:val="2"/>
            <w:tcBorders>
              <w:top w:val="single" w:sz="4" w:space="0" w:color="auto"/>
            </w:tcBorders>
          </w:tcPr>
          <w:p w14:paraId="6D31B2C7" w14:textId="118C409E" w:rsidR="009F586F" w:rsidRPr="001017BF" w:rsidRDefault="000A11B2" w:rsidP="000A11B2">
            <w:pPr>
              <w:spacing w:line="28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                                                          </w:t>
            </w:r>
            <w:r w:rsidR="009F586F">
              <w:rPr>
                <w:rFonts w:ascii="Times New Roman" w:hAnsi="Times New Roman" w:cs="Times New Roman"/>
                <w:sz w:val="20"/>
                <w:szCs w:val="20"/>
              </w:rPr>
              <w:t>Coefficient (95% confidence interval</w:t>
            </w:r>
            <w:r w:rsidR="009F586F" w:rsidRPr="001017B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9F586F" w14:paraId="32ABFCA4" w14:textId="767345B4" w:rsidTr="000A11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tcBorders>
              <w:top w:val="single" w:sz="4" w:space="0" w:color="auto"/>
            </w:tcBorders>
          </w:tcPr>
          <w:p w14:paraId="188C507E" w14:textId="77777777" w:rsidR="009F586F" w:rsidRPr="00AD1EC3" w:rsidRDefault="009F586F" w:rsidP="0058193A">
            <w:pPr>
              <w:spacing w:line="288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AD1EC3">
              <w:rPr>
                <w:rFonts w:ascii="Times New Roman" w:hAnsi="Times New Roman" w:cs="Times New Roman"/>
                <w:b w:val="0"/>
                <w:bCs w:val="0"/>
              </w:rPr>
              <w:t>Constant</w:t>
            </w:r>
          </w:p>
        </w:tc>
        <w:tc>
          <w:tcPr>
            <w:tcW w:w="3600" w:type="dxa"/>
            <w:tcBorders>
              <w:top w:val="single" w:sz="4" w:space="0" w:color="auto"/>
            </w:tcBorders>
          </w:tcPr>
          <w:p w14:paraId="59F8A3AD" w14:textId="2F438A64" w:rsidR="009F586F" w:rsidRPr="00AD1EC3" w:rsidRDefault="009F586F" w:rsidP="0058193A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AD1EC3">
              <w:rPr>
                <w:rFonts w:ascii="Times New Roman" w:hAnsi="Times New Roman" w:cs="Times New Roman"/>
              </w:rPr>
              <w:t xml:space="preserve">17.940 (15.403, </w:t>
            </w:r>
            <w:proofErr w:type="gramStart"/>
            <w:r w:rsidRPr="00AD1EC3">
              <w:rPr>
                <w:rFonts w:ascii="Times New Roman" w:hAnsi="Times New Roman" w:cs="Times New Roman"/>
              </w:rPr>
              <w:t>20.478)*</w:t>
            </w:r>
            <w:proofErr w:type="gramEnd"/>
            <w:r w:rsidRPr="00AD1EC3">
              <w:rPr>
                <w:rFonts w:ascii="Times New Roman" w:hAnsi="Times New Roman" w:cs="Times New Roman"/>
              </w:rPr>
              <w:t>*</w:t>
            </w:r>
          </w:p>
        </w:tc>
      </w:tr>
      <w:tr w:rsidR="009F586F" w14:paraId="5B9E4D33" w14:textId="7E788AB9" w:rsidTr="000A11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</w:tcPr>
          <w:p w14:paraId="0B07DC6C" w14:textId="77777777" w:rsidR="009F586F" w:rsidRPr="00AD1EC3" w:rsidRDefault="009F586F" w:rsidP="0058193A">
            <w:pPr>
              <w:spacing w:line="288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AD1EC3">
              <w:rPr>
                <w:rFonts w:ascii="Times New Roman" w:hAnsi="Times New Roman" w:cs="Times New Roman"/>
                <w:b w:val="0"/>
                <w:bCs w:val="0"/>
              </w:rPr>
              <w:t>Sex</w:t>
            </w:r>
          </w:p>
        </w:tc>
        <w:tc>
          <w:tcPr>
            <w:tcW w:w="3600" w:type="dxa"/>
          </w:tcPr>
          <w:p w14:paraId="479FE198" w14:textId="77777777" w:rsidR="009F586F" w:rsidRPr="00AD1EC3" w:rsidRDefault="009F586F" w:rsidP="0058193A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9F586F" w14:paraId="2E0B4C46" w14:textId="425D5A11" w:rsidTr="000A11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</w:tcPr>
          <w:p w14:paraId="63047438" w14:textId="2169BBB7" w:rsidR="009F586F" w:rsidRPr="00AD1EC3" w:rsidRDefault="009F586F" w:rsidP="0058193A">
            <w:pPr>
              <w:spacing w:line="288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AD1EC3">
              <w:rPr>
                <w:rFonts w:ascii="Times New Roman" w:hAnsi="Times New Roman" w:cs="Times New Roman"/>
                <w:b w:val="0"/>
                <w:bCs w:val="0"/>
              </w:rPr>
              <w:t xml:space="preserve">     Male (ref)</w:t>
            </w:r>
          </w:p>
        </w:tc>
        <w:tc>
          <w:tcPr>
            <w:tcW w:w="3600" w:type="dxa"/>
          </w:tcPr>
          <w:p w14:paraId="3CEB6841" w14:textId="0EF803B3" w:rsidR="009F586F" w:rsidRPr="00AD1EC3" w:rsidRDefault="009F586F" w:rsidP="0058193A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9F586F" w14:paraId="6F4484F5" w14:textId="62C9C2AE" w:rsidTr="000A11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</w:tcPr>
          <w:p w14:paraId="0279D7ED" w14:textId="77777777" w:rsidR="009F586F" w:rsidRPr="00AD1EC3" w:rsidRDefault="009F586F" w:rsidP="0058193A">
            <w:pPr>
              <w:spacing w:line="288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AD1EC3">
              <w:rPr>
                <w:rFonts w:ascii="Times New Roman" w:hAnsi="Times New Roman" w:cs="Times New Roman"/>
                <w:b w:val="0"/>
                <w:bCs w:val="0"/>
              </w:rPr>
              <w:t xml:space="preserve">     Female</w:t>
            </w:r>
          </w:p>
        </w:tc>
        <w:tc>
          <w:tcPr>
            <w:tcW w:w="3600" w:type="dxa"/>
          </w:tcPr>
          <w:p w14:paraId="175D3EF2" w14:textId="1A5303FF" w:rsidR="009F586F" w:rsidRPr="00AD1EC3" w:rsidRDefault="009F586F" w:rsidP="0058193A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1EC3">
              <w:rPr>
                <w:rFonts w:ascii="Times New Roman" w:hAnsi="Times New Roman" w:cs="Times New Roman"/>
              </w:rPr>
              <w:t>-.594 (-2.243, 1.056)</w:t>
            </w:r>
          </w:p>
        </w:tc>
      </w:tr>
      <w:tr w:rsidR="009F586F" w14:paraId="19782F36" w14:textId="03296235" w:rsidTr="000A11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</w:tcPr>
          <w:p w14:paraId="32ADA0F1" w14:textId="77777777" w:rsidR="009F586F" w:rsidRPr="00AD1EC3" w:rsidRDefault="009F586F" w:rsidP="0058193A">
            <w:pPr>
              <w:spacing w:line="288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AD1EC3">
              <w:rPr>
                <w:rFonts w:ascii="Times New Roman" w:hAnsi="Times New Roman" w:cs="Times New Roman"/>
                <w:b w:val="0"/>
                <w:bCs w:val="0"/>
              </w:rPr>
              <w:t>Race/Ethnicity</w:t>
            </w:r>
          </w:p>
        </w:tc>
        <w:tc>
          <w:tcPr>
            <w:tcW w:w="3600" w:type="dxa"/>
          </w:tcPr>
          <w:p w14:paraId="4A0413CB" w14:textId="77777777" w:rsidR="009F586F" w:rsidRPr="00AD1EC3" w:rsidRDefault="009F586F" w:rsidP="0058193A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9F586F" w14:paraId="736C41A0" w14:textId="29065B8A" w:rsidTr="000A11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</w:tcPr>
          <w:p w14:paraId="32B7E3A4" w14:textId="06D552A1" w:rsidR="009F586F" w:rsidRPr="00AD1EC3" w:rsidRDefault="009F586F" w:rsidP="0058193A">
            <w:pPr>
              <w:spacing w:line="288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AD1EC3">
              <w:rPr>
                <w:rFonts w:ascii="Times New Roman" w:hAnsi="Times New Roman" w:cs="Times New Roman"/>
              </w:rPr>
              <w:t xml:space="preserve">     </w:t>
            </w:r>
            <w:r w:rsidRPr="00AD1EC3">
              <w:rPr>
                <w:rFonts w:ascii="Times New Roman" w:hAnsi="Times New Roman" w:cs="Times New Roman"/>
                <w:b w:val="0"/>
                <w:bCs w:val="0"/>
              </w:rPr>
              <w:t>Hispanic/Latino (ref)</w:t>
            </w:r>
          </w:p>
        </w:tc>
        <w:tc>
          <w:tcPr>
            <w:tcW w:w="3600" w:type="dxa"/>
          </w:tcPr>
          <w:p w14:paraId="53A4C6D2" w14:textId="5BB2A239" w:rsidR="009F586F" w:rsidRPr="00AD1EC3" w:rsidRDefault="009F586F" w:rsidP="0058193A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9F586F" w14:paraId="5293480A" w14:textId="3BD608CB" w:rsidTr="000A11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</w:tcPr>
          <w:p w14:paraId="1B1E8114" w14:textId="77777777" w:rsidR="009F586F" w:rsidRPr="00AD1EC3" w:rsidRDefault="009F586F" w:rsidP="0058193A">
            <w:pPr>
              <w:spacing w:line="288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AD1EC3">
              <w:rPr>
                <w:rFonts w:ascii="Times New Roman" w:hAnsi="Times New Roman" w:cs="Times New Roman"/>
                <w:b w:val="0"/>
                <w:bCs w:val="0"/>
              </w:rPr>
              <w:t xml:space="preserve">     Black/African American</w:t>
            </w:r>
          </w:p>
        </w:tc>
        <w:tc>
          <w:tcPr>
            <w:tcW w:w="3600" w:type="dxa"/>
          </w:tcPr>
          <w:p w14:paraId="7C4A89BE" w14:textId="1334179F" w:rsidR="009F586F" w:rsidRPr="00AD1EC3" w:rsidRDefault="009F586F" w:rsidP="0058193A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1EC3">
              <w:rPr>
                <w:rFonts w:ascii="Times New Roman" w:hAnsi="Times New Roman" w:cs="Times New Roman"/>
              </w:rPr>
              <w:t>-1.164 (-2.418, .090)</w:t>
            </w:r>
          </w:p>
        </w:tc>
      </w:tr>
      <w:tr w:rsidR="009F586F" w14:paraId="0A12A13B" w14:textId="5E2198BF" w:rsidTr="000A11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</w:tcPr>
          <w:p w14:paraId="773F97F3" w14:textId="77777777" w:rsidR="009F586F" w:rsidRPr="00AD1EC3" w:rsidRDefault="009F586F" w:rsidP="0058193A">
            <w:pPr>
              <w:spacing w:line="288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AD1EC3">
              <w:rPr>
                <w:rFonts w:ascii="Times New Roman" w:hAnsi="Times New Roman" w:cs="Times New Roman"/>
                <w:b w:val="0"/>
                <w:bCs w:val="0"/>
              </w:rPr>
              <w:t xml:space="preserve">     White/Other</w:t>
            </w:r>
          </w:p>
        </w:tc>
        <w:tc>
          <w:tcPr>
            <w:tcW w:w="3600" w:type="dxa"/>
          </w:tcPr>
          <w:p w14:paraId="5DB529D4" w14:textId="68CB7E3B" w:rsidR="009F586F" w:rsidRPr="00AD1EC3" w:rsidRDefault="009F586F" w:rsidP="0058193A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1EC3">
              <w:rPr>
                <w:rFonts w:ascii="Times New Roman" w:hAnsi="Times New Roman" w:cs="Times New Roman"/>
              </w:rPr>
              <w:t>-.045 (-1.441, 1.531)</w:t>
            </w:r>
          </w:p>
        </w:tc>
      </w:tr>
      <w:tr w:rsidR="009F586F" w14:paraId="7DE8B65C" w14:textId="429762FF" w:rsidTr="000A11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</w:tcPr>
          <w:p w14:paraId="07C0078A" w14:textId="77777777" w:rsidR="009F586F" w:rsidRPr="00AD1EC3" w:rsidRDefault="009F586F" w:rsidP="0058193A">
            <w:pPr>
              <w:spacing w:line="288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AD1EC3">
              <w:rPr>
                <w:rFonts w:ascii="Times New Roman" w:hAnsi="Times New Roman" w:cs="Times New Roman"/>
                <w:b w:val="0"/>
                <w:bCs w:val="0"/>
              </w:rPr>
              <w:t>Education level</w:t>
            </w:r>
          </w:p>
        </w:tc>
        <w:tc>
          <w:tcPr>
            <w:tcW w:w="3600" w:type="dxa"/>
          </w:tcPr>
          <w:p w14:paraId="6CEDE7F6" w14:textId="77777777" w:rsidR="009F586F" w:rsidRPr="00AD1EC3" w:rsidRDefault="009F586F" w:rsidP="0058193A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9F586F" w14:paraId="2F53F50D" w14:textId="3A3967E4" w:rsidTr="000A11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</w:tcPr>
          <w:p w14:paraId="63A8DA23" w14:textId="57D59FE8" w:rsidR="009F586F" w:rsidRPr="00AD1EC3" w:rsidRDefault="009F586F" w:rsidP="0058193A">
            <w:pPr>
              <w:spacing w:line="288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AD1EC3">
              <w:rPr>
                <w:rFonts w:ascii="Times New Roman" w:hAnsi="Times New Roman" w:cs="Times New Roman"/>
              </w:rPr>
              <w:t xml:space="preserve">     </w:t>
            </w:r>
            <w:r w:rsidRPr="00AD1EC3">
              <w:rPr>
                <w:rFonts w:ascii="Times New Roman" w:hAnsi="Times New Roman" w:cs="Times New Roman"/>
                <w:b w:val="0"/>
                <w:bCs w:val="0"/>
              </w:rPr>
              <w:t>Less than high school (ref)</w:t>
            </w:r>
          </w:p>
        </w:tc>
        <w:tc>
          <w:tcPr>
            <w:tcW w:w="3600" w:type="dxa"/>
          </w:tcPr>
          <w:p w14:paraId="5FC54E26" w14:textId="6F064763" w:rsidR="009F586F" w:rsidRPr="00AD1EC3" w:rsidRDefault="009F586F" w:rsidP="0058193A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9F586F" w14:paraId="584DB057" w14:textId="66320D54" w:rsidTr="000A11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</w:tcPr>
          <w:p w14:paraId="42ECC71E" w14:textId="77777777" w:rsidR="009F586F" w:rsidRPr="00AD1EC3" w:rsidRDefault="009F586F" w:rsidP="0058193A">
            <w:pPr>
              <w:spacing w:line="288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AD1EC3">
              <w:rPr>
                <w:rFonts w:ascii="Times New Roman" w:hAnsi="Times New Roman" w:cs="Times New Roman"/>
                <w:b w:val="0"/>
                <w:bCs w:val="0"/>
              </w:rPr>
              <w:t xml:space="preserve">     High school graduate/GED</w:t>
            </w:r>
          </w:p>
        </w:tc>
        <w:tc>
          <w:tcPr>
            <w:tcW w:w="3600" w:type="dxa"/>
          </w:tcPr>
          <w:p w14:paraId="109FAA1C" w14:textId="3CE61514" w:rsidR="009F586F" w:rsidRPr="00AD1EC3" w:rsidRDefault="009F586F" w:rsidP="0058193A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1EC3">
              <w:rPr>
                <w:rFonts w:ascii="Times New Roman" w:hAnsi="Times New Roman" w:cs="Times New Roman"/>
              </w:rPr>
              <w:t>-.394 (-1.576, .787)</w:t>
            </w:r>
          </w:p>
        </w:tc>
      </w:tr>
      <w:tr w:rsidR="009F586F" w14:paraId="2F11895D" w14:textId="1E50548F" w:rsidTr="000A11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</w:tcPr>
          <w:p w14:paraId="3772CDFA" w14:textId="77777777" w:rsidR="009F586F" w:rsidRPr="00AD1EC3" w:rsidRDefault="009F586F" w:rsidP="0058193A">
            <w:pPr>
              <w:spacing w:line="288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AD1EC3">
              <w:rPr>
                <w:rFonts w:ascii="Times New Roman" w:hAnsi="Times New Roman" w:cs="Times New Roman"/>
                <w:b w:val="0"/>
                <w:bCs w:val="0"/>
              </w:rPr>
              <w:t xml:space="preserve">     More than high school/other</w:t>
            </w:r>
          </w:p>
        </w:tc>
        <w:tc>
          <w:tcPr>
            <w:tcW w:w="3600" w:type="dxa"/>
          </w:tcPr>
          <w:p w14:paraId="4A54B787" w14:textId="4E3C4B8B" w:rsidR="009F586F" w:rsidRPr="00AD1EC3" w:rsidRDefault="009F586F" w:rsidP="0058193A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1EC3">
              <w:rPr>
                <w:rFonts w:ascii="Times New Roman" w:hAnsi="Times New Roman" w:cs="Times New Roman"/>
              </w:rPr>
              <w:t>-.260 (-.977, 1.496)</w:t>
            </w:r>
          </w:p>
        </w:tc>
      </w:tr>
      <w:tr w:rsidR="009F586F" w14:paraId="0A445961" w14:textId="5278AA7D" w:rsidTr="000A11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</w:tcPr>
          <w:p w14:paraId="4ECF8E06" w14:textId="77777777" w:rsidR="009F586F" w:rsidRPr="00AD1EC3" w:rsidRDefault="009F586F" w:rsidP="0058193A">
            <w:pPr>
              <w:spacing w:line="288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AD1EC3">
              <w:rPr>
                <w:rFonts w:ascii="Times New Roman" w:hAnsi="Times New Roman" w:cs="Times New Roman"/>
                <w:b w:val="0"/>
                <w:bCs w:val="0"/>
              </w:rPr>
              <w:t xml:space="preserve">Marital status </w:t>
            </w:r>
          </w:p>
        </w:tc>
        <w:tc>
          <w:tcPr>
            <w:tcW w:w="3600" w:type="dxa"/>
          </w:tcPr>
          <w:p w14:paraId="0B8862D6" w14:textId="77777777" w:rsidR="009F586F" w:rsidRPr="00AD1EC3" w:rsidRDefault="009F586F" w:rsidP="0058193A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9F586F" w14:paraId="0DCE67F5" w14:textId="51B38682" w:rsidTr="000A11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</w:tcPr>
          <w:p w14:paraId="7B25831A" w14:textId="42DF8497" w:rsidR="009F586F" w:rsidRPr="00AD1EC3" w:rsidRDefault="009F586F" w:rsidP="0058193A">
            <w:pPr>
              <w:spacing w:line="288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AD1EC3">
              <w:rPr>
                <w:rFonts w:ascii="Times New Roman" w:hAnsi="Times New Roman" w:cs="Times New Roman"/>
                <w:b w:val="0"/>
                <w:bCs w:val="0"/>
              </w:rPr>
              <w:t xml:space="preserve">     Married (ref)</w:t>
            </w:r>
          </w:p>
        </w:tc>
        <w:tc>
          <w:tcPr>
            <w:tcW w:w="3600" w:type="dxa"/>
          </w:tcPr>
          <w:p w14:paraId="6923645E" w14:textId="5EED8345" w:rsidR="009F586F" w:rsidRPr="00AD1EC3" w:rsidRDefault="009F586F" w:rsidP="0058193A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9F586F" w14:paraId="54EF98DE" w14:textId="6D1D6B89" w:rsidTr="000A11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</w:tcPr>
          <w:p w14:paraId="4276D481" w14:textId="77777777" w:rsidR="009F586F" w:rsidRPr="00AD1EC3" w:rsidRDefault="009F586F" w:rsidP="0058193A">
            <w:pPr>
              <w:spacing w:line="288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AD1EC3">
              <w:rPr>
                <w:rFonts w:ascii="Times New Roman" w:hAnsi="Times New Roman" w:cs="Times New Roman"/>
                <w:b w:val="0"/>
                <w:bCs w:val="0"/>
              </w:rPr>
              <w:t xml:space="preserve">     Single</w:t>
            </w:r>
          </w:p>
        </w:tc>
        <w:tc>
          <w:tcPr>
            <w:tcW w:w="3600" w:type="dxa"/>
          </w:tcPr>
          <w:p w14:paraId="63C34309" w14:textId="2DE9D45F" w:rsidR="009F586F" w:rsidRPr="00AD1EC3" w:rsidRDefault="009F586F" w:rsidP="0058193A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1EC3">
              <w:rPr>
                <w:rFonts w:ascii="Times New Roman" w:hAnsi="Times New Roman" w:cs="Times New Roman"/>
              </w:rPr>
              <w:t>.973 (</w:t>
            </w:r>
            <w:r w:rsidR="00D51A26" w:rsidRPr="00AD1EC3">
              <w:rPr>
                <w:rFonts w:ascii="Times New Roman" w:hAnsi="Times New Roman" w:cs="Times New Roman"/>
              </w:rPr>
              <w:t>-.300, 2.</w:t>
            </w:r>
            <w:r w:rsidRPr="00AD1EC3">
              <w:rPr>
                <w:rFonts w:ascii="Times New Roman" w:hAnsi="Times New Roman" w:cs="Times New Roman"/>
              </w:rPr>
              <w:t>243)</w:t>
            </w:r>
          </w:p>
        </w:tc>
      </w:tr>
      <w:tr w:rsidR="009F586F" w14:paraId="518E8617" w14:textId="253DE159" w:rsidTr="000A11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</w:tcPr>
          <w:p w14:paraId="06C86C5F" w14:textId="77777777" w:rsidR="009F586F" w:rsidRPr="00AD1EC3" w:rsidRDefault="009F586F" w:rsidP="0058193A">
            <w:pPr>
              <w:spacing w:line="288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AD1EC3">
              <w:rPr>
                <w:rFonts w:ascii="Times New Roman" w:hAnsi="Times New Roman" w:cs="Times New Roman"/>
                <w:b w:val="0"/>
                <w:bCs w:val="0"/>
              </w:rPr>
              <w:t xml:space="preserve">     Divorced/widowed/other</w:t>
            </w:r>
          </w:p>
        </w:tc>
        <w:tc>
          <w:tcPr>
            <w:tcW w:w="3600" w:type="dxa"/>
          </w:tcPr>
          <w:p w14:paraId="51F22551" w14:textId="2C8BA895" w:rsidR="009F586F" w:rsidRPr="00AD1EC3" w:rsidRDefault="009F586F" w:rsidP="0058193A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1EC3">
              <w:rPr>
                <w:rFonts w:ascii="Times New Roman" w:hAnsi="Times New Roman" w:cs="Times New Roman"/>
              </w:rPr>
              <w:t>.196 (-1.135, 1.527)</w:t>
            </w:r>
          </w:p>
        </w:tc>
      </w:tr>
      <w:tr w:rsidR="009F586F" w14:paraId="5EF22368" w14:textId="225B234E" w:rsidTr="000A11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</w:tcPr>
          <w:p w14:paraId="63BB0F3F" w14:textId="77777777" w:rsidR="009F586F" w:rsidRPr="00AD1EC3" w:rsidRDefault="009F586F" w:rsidP="0058193A">
            <w:pPr>
              <w:spacing w:line="288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AD1EC3">
              <w:rPr>
                <w:rFonts w:ascii="Times New Roman" w:hAnsi="Times New Roman" w:cs="Times New Roman"/>
                <w:b w:val="0"/>
                <w:bCs w:val="0"/>
              </w:rPr>
              <w:t>Age category</w:t>
            </w:r>
          </w:p>
        </w:tc>
        <w:tc>
          <w:tcPr>
            <w:tcW w:w="3600" w:type="dxa"/>
          </w:tcPr>
          <w:p w14:paraId="1A44DD7F" w14:textId="77777777" w:rsidR="009F586F" w:rsidRPr="00AD1EC3" w:rsidRDefault="009F586F" w:rsidP="0058193A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9F586F" w14:paraId="396DBE01" w14:textId="7424AC71" w:rsidTr="000A11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</w:tcPr>
          <w:p w14:paraId="0A45378F" w14:textId="5FC3564C" w:rsidR="009F586F" w:rsidRPr="00AD1EC3" w:rsidRDefault="009F586F" w:rsidP="0058193A">
            <w:pPr>
              <w:spacing w:line="288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AD1EC3">
              <w:rPr>
                <w:rFonts w:ascii="Times New Roman" w:hAnsi="Times New Roman" w:cs="Times New Roman"/>
                <w:b w:val="0"/>
                <w:bCs w:val="0"/>
              </w:rPr>
              <w:t xml:space="preserve">     18-39 (ref)</w:t>
            </w:r>
          </w:p>
        </w:tc>
        <w:tc>
          <w:tcPr>
            <w:tcW w:w="3600" w:type="dxa"/>
          </w:tcPr>
          <w:p w14:paraId="1C711635" w14:textId="58D1D3E5" w:rsidR="009F586F" w:rsidRPr="00AD1EC3" w:rsidRDefault="009F586F" w:rsidP="0058193A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9F586F" w14:paraId="31168B10" w14:textId="7EBE885A" w:rsidTr="000A11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</w:tcPr>
          <w:p w14:paraId="421F0288" w14:textId="77777777" w:rsidR="009F586F" w:rsidRPr="00AD1EC3" w:rsidRDefault="009F586F" w:rsidP="0058193A">
            <w:pPr>
              <w:spacing w:line="288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AD1EC3">
              <w:rPr>
                <w:rFonts w:ascii="Times New Roman" w:hAnsi="Times New Roman" w:cs="Times New Roman"/>
                <w:b w:val="0"/>
                <w:bCs w:val="0"/>
              </w:rPr>
              <w:t xml:space="preserve">     40-59</w:t>
            </w:r>
          </w:p>
        </w:tc>
        <w:tc>
          <w:tcPr>
            <w:tcW w:w="3600" w:type="dxa"/>
          </w:tcPr>
          <w:p w14:paraId="3AB0F0E6" w14:textId="1FE830C6" w:rsidR="009F586F" w:rsidRPr="00AD1EC3" w:rsidRDefault="009F586F" w:rsidP="0058193A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1EC3">
              <w:rPr>
                <w:rFonts w:ascii="Times New Roman" w:hAnsi="Times New Roman" w:cs="Times New Roman"/>
              </w:rPr>
              <w:t>-.230 (-1.318, .857)</w:t>
            </w:r>
          </w:p>
        </w:tc>
      </w:tr>
      <w:tr w:rsidR="009F586F" w14:paraId="6C6814BA" w14:textId="09F4A956" w:rsidTr="000A11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</w:tcPr>
          <w:p w14:paraId="48E1A0AE" w14:textId="77777777" w:rsidR="009F586F" w:rsidRPr="00AD1EC3" w:rsidRDefault="009F586F" w:rsidP="0058193A">
            <w:pPr>
              <w:spacing w:line="288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AD1EC3">
              <w:rPr>
                <w:rFonts w:ascii="Times New Roman" w:hAnsi="Times New Roman" w:cs="Times New Roman"/>
                <w:b w:val="0"/>
                <w:bCs w:val="0"/>
              </w:rPr>
              <w:t xml:space="preserve">     60+</w:t>
            </w:r>
          </w:p>
        </w:tc>
        <w:tc>
          <w:tcPr>
            <w:tcW w:w="3600" w:type="dxa"/>
          </w:tcPr>
          <w:p w14:paraId="12DE1213" w14:textId="1C00F3DD" w:rsidR="009F586F" w:rsidRPr="00AD1EC3" w:rsidRDefault="009F586F" w:rsidP="0058193A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1EC3">
              <w:rPr>
                <w:rFonts w:ascii="Times New Roman" w:hAnsi="Times New Roman" w:cs="Times New Roman"/>
              </w:rPr>
              <w:t>-.904 (-2.460, .651)</w:t>
            </w:r>
          </w:p>
        </w:tc>
      </w:tr>
      <w:tr w:rsidR="009F586F" w14:paraId="7B158F1B" w14:textId="46E0A72C" w:rsidTr="000A11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</w:tcPr>
          <w:p w14:paraId="6FF01BC1" w14:textId="77777777" w:rsidR="009F586F" w:rsidRPr="00AD1EC3" w:rsidRDefault="009F586F" w:rsidP="0058193A">
            <w:pPr>
              <w:spacing w:line="288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AD1EC3">
              <w:rPr>
                <w:rFonts w:ascii="Times New Roman" w:hAnsi="Times New Roman" w:cs="Times New Roman"/>
                <w:b w:val="0"/>
                <w:bCs w:val="0"/>
              </w:rPr>
              <w:t>Poverty income ratio</w:t>
            </w:r>
          </w:p>
        </w:tc>
        <w:tc>
          <w:tcPr>
            <w:tcW w:w="3600" w:type="dxa"/>
          </w:tcPr>
          <w:p w14:paraId="6965A270" w14:textId="43E6CC2C" w:rsidR="009F586F" w:rsidRPr="00AD1EC3" w:rsidRDefault="009F586F" w:rsidP="0058193A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1EC3">
              <w:rPr>
                <w:rFonts w:ascii="Times New Roman" w:hAnsi="Times New Roman" w:cs="Times New Roman"/>
              </w:rPr>
              <w:t>.517 (-.688, 1.722)</w:t>
            </w:r>
          </w:p>
        </w:tc>
      </w:tr>
      <w:tr w:rsidR="009F586F" w14:paraId="301A9444" w14:textId="7082475F" w:rsidTr="000A11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</w:tcPr>
          <w:p w14:paraId="051FF8A5" w14:textId="732EB544" w:rsidR="009F586F" w:rsidRPr="00AD1EC3" w:rsidRDefault="009F586F" w:rsidP="0058193A">
            <w:pPr>
              <w:spacing w:line="288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AD1EC3">
              <w:rPr>
                <w:rFonts w:ascii="Times New Roman" w:hAnsi="Times New Roman" w:cs="Times New Roman"/>
                <w:b w:val="0"/>
                <w:bCs w:val="0"/>
              </w:rPr>
              <w:t xml:space="preserve">Household size </w:t>
            </w:r>
          </w:p>
        </w:tc>
        <w:tc>
          <w:tcPr>
            <w:tcW w:w="3600" w:type="dxa"/>
          </w:tcPr>
          <w:p w14:paraId="369292E8" w14:textId="28408BAA" w:rsidR="009F586F" w:rsidRPr="00AD1EC3" w:rsidRDefault="009F586F" w:rsidP="0058193A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1EC3">
              <w:rPr>
                <w:rFonts w:ascii="Times New Roman" w:hAnsi="Times New Roman" w:cs="Times New Roman"/>
              </w:rPr>
              <w:t>-.189 (-.445, .067)</w:t>
            </w:r>
          </w:p>
        </w:tc>
      </w:tr>
      <w:tr w:rsidR="009F586F" w14:paraId="3598B679" w14:textId="7A4864A4" w:rsidTr="000A11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</w:tcPr>
          <w:p w14:paraId="06B6C135" w14:textId="77777777" w:rsidR="009F586F" w:rsidRPr="00AD1EC3" w:rsidRDefault="009F586F" w:rsidP="0058193A">
            <w:pPr>
              <w:spacing w:line="288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AD1EC3">
              <w:rPr>
                <w:rFonts w:ascii="Times New Roman" w:hAnsi="Times New Roman" w:cs="Times New Roman"/>
                <w:b w:val="0"/>
                <w:bCs w:val="0"/>
              </w:rPr>
              <w:t>Food security status</w:t>
            </w:r>
          </w:p>
        </w:tc>
        <w:tc>
          <w:tcPr>
            <w:tcW w:w="3600" w:type="dxa"/>
          </w:tcPr>
          <w:p w14:paraId="2C1ED331" w14:textId="77777777" w:rsidR="009F586F" w:rsidRPr="00AD1EC3" w:rsidRDefault="009F586F" w:rsidP="0058193A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9F586F" w14:paraId="2AA6BA58" w14:textId="1BFA593B" w:rsidTr="000A11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</w:tcPr>
          <w:p w14:paraId="3E9D1839" w14:textId="5DD9FE27" w:rsidR="009F586F" w:rsidRPr="00AD1EC3" w:rsidRDefault="009F586F" w:rsidP="0058193A">
            <w:pPr>
              <w:spacing w:line="288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AD1EC3">
              <w:rPr>
                <w:rFonts w:ascii="Times New Roman" w:hAnsi="Times New Roman" w:cs="Times New Roman"/>
              </w:rPr>
              <w:t xml:space="preserve">     </w:t>
            </w:r>
            <w:r w:rsidRPr="00AD1EC3">
              <w:rPr>
                <w:rFonts w:ascii="Times New Roman" w:hAnsi="Times New Roman" w:cs="Times New Roman"/>
                <w:b w:val="0"/>
                <w:bCs w:val="0"/>
              </w:rPr>
              <w:t>Food secure (ref)</w:t>
            </w:r>
          </w:p>
        </w:tc>
        <w:tc>
          <w:tcPr>
            <w:tcW w:w="3600" w:type="dxa"/>
          </w:tcPr>
          <w:p w14:paraId="2BB71B80" w14:textId="04BACC44" w:rsidR="009F586F" w:rsidRPr="00AD1EC3" w:rsidRDefault="009F586F" w:rsidP="0058193A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9F586F" w14:paraId="180329D5" w14:textId="5972C068" w:rsidTr="000A11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tcBorders>
              <w:bottom w:val="single" w:sz="4" w:space="0" w:color="auto"/>
            </w:tcBorders>
          </w:tcPr>
          <w:p w14:paraId="59478853" w14:textId="77777777" w:rsidR="009F586F" w:rsidRPr="00AD1EC3" w:rsidRDefault="009F586F" w:rsidP="0058193A">
            <w:pPr>
              <w:spacing w:line="288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AD1EC3">
              <w:rPr>
                <w:rFonts w:ascii="Times New Roman" w:hAnsi="Times New Roman" w:cs="Times New Roman"/>
                <w:b w:val="0"/>
                <w:bCs w:val="0"/>
              </w:rPr>
              <w:t xml:space="preserve">     Food insecure</w:t>
            </w:r>
          </w:p>
        </w:tc>
        <w:tc>
          <w:tcPr>
            <w:tcW w:w="3600" w:type="dxa"/>
            <w:tcBorders>
              <w:bottom w:val="single" w:sz="4" w:space="0" w:color="auto"/>
            </w:tcBorders>
          </w:tcPr>
          <w:p w14:paraId="2845C77F" w14:textId="189E5392" w:rsidR="009F586F" w:rsidRPr="00AD1EC3" w:rsidRDefault="009F586F" w:rsidP="0058193A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1EC3">
              <w:rPr>
                <w:rFonts w:ascii="Times New Roman" w:hAnsi="Times New Roman" w:cs="Times New Roman"/>
              </w:rPr>
              <w:t>-.128 (-1.093, .837)</w:t>
            </w:r>
          </w:p>
        </w:tc>
      </w:tr>
      <w:tr w:rsidR="009F586F" w14:paraId="08E943F8" w14:textId="619D637B" w:rsidTr="000A11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tcBorders>
              <w:top w:val="single" w:sz="4" w:space="0" w:color="auto"/>
            </w:tcBorders>
          </w:tcPr>
          <w:p w14:paraId="4C6889EC" w14:textId="77777777" w:rsidR="009F586F" w:rsidRPr="00AD1EC3" w:rsidRDefault="009F586F" w:rsidP="0058193A">
            <w:pPr>
              <w:spacing w:line="288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AD1EC3">
              <w:rPr>
                <w:rFonts w:ascii="Times New Roman" w:hAnsi="Times New Roman" w:cs="Times New Roman"/>
                <w:b w:val="0"/>
                <w:bCs w:val="0"/>
              </w:rPr>
              <w:t>R-squared</w:t>
            </w:r>
          </w:p>
        </w:tc>
        <w:tc>
          <w:tcPr>
            <w:tcW w:w="3600" w:type="dxa"/>
            <w:tcBorders>
              <w:top w:val="single" w:sz="4" w:space="0" w:color="auto"/>
            </w:tcBorders>
          </w:tcPr>
          <w:p w14:paraId="61800FC1" w14:textId="77777777" w:rsidR="009F586F" w:rsidRPr="00AD1EC3" w:rsidRDefault="009F586F" w:rsidP="0058193A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1EC3">
              <w:rPr>
                <w:rFonts w:ascii="Times New Roman" w:hAnsi="Times New Roman" w:cs="Times New Roman"/>
              </w:rPr>
              <w:t>.046</w:t>
            </w:r>
          </w:p>
        </w:tc>
      </w:tr>
      <w:tr w:rsidR="009F586F" w14:paraId="7D28062B" w14:textId="5136228E" w:rsidTr="000A11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tcBorders>
              <w:bottom w:val="single" w:sz="4" w:space="0" w:color="auto"/>
            </w:tcBorders>
          </w:tcPr>
          <w:p w14:paraId="77E1474C" w14:textId="77777777" w:rsidR="009F586F" w:rsidRPr="00AD1EC3" w:rsidRDefault="009F586F" w:rsidP="0058193A">
            <w:pPr>
              <w:spacing w:line="288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AD1EC3">
              <w:rPr>
                <w:rFonts w:ascii="Times New Roman" w:hAnsi="Times New Roman" w:cs="Times New Roman"/>
                <w:b w:val="0"/>
                <w:bCs w:val="0"/>
              </w:rPr>
              <w:t>No. observations</w:t>
            </w:r>
          </w:p>
        </w:tc>
        <w:tc>
          <w:tcPr>
            <w:tcW w:w="3600" w:type="dxa"/>
            <w:tcBorders>
              <w:bottom w:val="single" w:sz="4" w:space="0" w:color="auto"/>
            </w:tcBorders>
          </w:tcPr>
          <w:p w14:paraId="18793662" w14:textId="77777777" w:rsidR="009F586F" w:rsidRPr="00AD1EC3" w:rsidRDefault="009F586F" w:rsidP="0058193A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1EC3">
              <w:rPr>
                <w:rFonts w:ascii="Times New Roman" w:hAnsi="Times New Roman" w:cs="Times New Roman"/>
              </w:rPr>
              <w:t>298</w:t>
            </w:r>
          </w:p>
        </w:tc>
      </w:tr>
    </w:tbl>
    <w:p w14:paraId="3C93EE85" w14:textId="013DF681" w:rsidR="00D61D94" w:rsidRDefault="00D61D94" w:rsidP="00D61D94">
      <w:pPr>
        <w:spacing w:after="0"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593E81">
        <w:rPr>
          <w:rFonts w:ascii="Times New Roman" w:hAnsi="Times New Roman" w:cs="Times New Roman"/>
          <w:sz w:val="20"/>
          <w:szCs w:val="20"/>
        </w:rPr>
        <w:t>*, ** indicates significance at the 95%, and 99% level, respectively.</w:t>
      </w:r>
      <w:bookmarkEnd w:id="0"/>
      <w:bookmarkEnd w:id="1"/>
      <w:r>
        <w:rPr>
          <w:rFonts w:ascii="Times New Roman" w:hAnsi="Times New Roman" w:cs="Times New Roman"/>
          <w:sz w:val="20"/>
          <w:szCs w:val="20"/>
        </w:rPr>
        <w:t xml:space="preserve"> </w:t>
      </w:r>
    </w:p>
    <w:p w14:paraId="123244E7" w14:textId="77777777" w:rsidR="00D61D94" w:rsidRPr="00C04C65" w:rsidRDefault="00D61D94" w:rsidP="00D61D94">
      <w:pPr>
        <w:rPr>
          <w:rFonts w:ascii="Times New Roman" w:hAnsi="Times New Roman" w:cs="Times New Roman"/>
          <w:b/>
          <w:sz w:val="24"/>
        </w:rPr>
      </w:pPr>
    </w:p>
    <w:p w14:paraId="5B5D5615" w14:textId="79DA00C4" w:rsidR="0017466F" w:rsidRPr="00AD1EC3" w:rsidRDefault="0017466F" w:rsidP="0017466F"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lastRenderedPageBreak/>
        <w:t>Supplementary T</w:t>
      </w:r>
      <w:r w:rsidRPr="00C04C65">
        <w:rPr>
          <w:rFonts w:ascii="Times New Roman" w:hAnsi="Times New Roman" w:cs="Times New Roman"/>
          <w:b/>
          <w:sz w:val="24"/>
        </w:rPr>
        <w:t xml:space="preserve">able </w:t>
      </w:r>
      <w:r>
        <w:rPr>
          <w:rFonts w:ascii="Times New Roman" w:hAnsi="Times New Roman" w:cs="Times New Roman"/>
          <w:b/>
          <w:sz w:val="24"/>
        </w:rPr>
        <w:t>3.</w:t>
      </w:r>
      <w:r w:rsidRPr="00C04C65">
        <w:rPr>
          <w:rFonts w:ascii="Times New Roman" w:hAnsi="Times New Roman" w:cs="Times New Roman"/>
          <w:b/>
          <w:sz w:val="24"/>
        </w:rPr>
        <w:t xml:space="preserve"> </w:t>
      </w:r>
      <w:r>
        <w:rPr>
          <w:rFonts w:ascii="Times New Roman" w:hAnsi="Times New Roman" w:cs="Times New Roman"/>
          <w:bCs/>
          <w:sz w:val="24"/>
        </w:rPr>
        <w:t>Multivariable R</w:t>
      </w:r>
      <w:r w:rsidRPr="0017466F">
        <w:rPr>
          <w:rFonts w:ascii="Times New Roman" w:hAnsi="Times New Roman" w:cs="Times New Roman"/>
          <w:bCs/>
          <w:sz w:val="24"/>
        </w:rPr>
        <w:t xml:space="preserve">egression Results for </w:t>
      </w:r>
      <w:r>
        <w:rPr>
          <w:rFonts w:ascii="Times New Roman" w:hAnsi="Times New Roman" w:cs="Times New Roman"/>
          <w:bCs/>
          <w:sz w:val="24"/>
        </w:rPr>
        <w:t>Whole Grain</w:t>
      </w:r>
      <w:r w:rsidRPr="0017466F">
        <w:rPr>
          <w:rFonts w:ascii="Times New Roman" w:hAnsi="Times New Roman" w:cs="Times New Roman"/>
          <w:bCs/>
          <w:sz w:val="24"/>
        </w:rPr>
        <w:t xml:space="preserve"> Intake</w:t>
      </w:r>
    </w:p>
    <w:tbl>
      <w:tblPr>
        <w:tblStyle w:val="PlainTable2"/>
        <w:tblW w:w="0" w:type="auto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3420"/>
        <w:gridCol w:w="3600"/>
      </w:tblGrid>
      <w:tr w:rsidR="00070E95" w14:paraId="4AB6EDA4" w14:textId="554B4A5A" w:rsidTr="00AD1EC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20" w:type="dxa"/>
            <w:gridSpan w:val="2"/>
            <w:tcBorders>
              <w:top w:val="single" w:sz="4" w:space="0" w:color="auto"/>
            </w:tcBorders>
          </w:tcPr>
          <w:p w14:paraId="4546DDC7" w14:textId="11260797" w:rsidR="00070E95" w:rsidRDefault="000A11B2" w:rsidP="00070E95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                                             </w:t>
            </w:r>
            <w:r w:rsidR="00AD1EC3">
              <w:rPr>
                <w:rFonts w:ascii="Times New Roman" w:hAnsi="Times New Roman" w:cs="Times New Roman"/>
                <w:sz w:val="20"/>
                <w:szCs w:val="20"/>
              </w:rPr>
              <w:t xml:space="preserve">         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070E95">
              <w:rPr>
                <w:rFonts w:ascii="Times New Roman" w:hAnsi="Times New Roman" w:cs="Times New Roman"/>
                <w:sz w:val="20"/>
                <w:szCs w:val="20"/>
              </w:rPr>
              <w:t>Coefficient (95% confidence interval</w:t>
            </w:r>
            <w:r w:rsidR="00070E95" w:rsidRPr="0027277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070E95" w14:paraId="1FE6DC91" w14:textId="23888B2A" w:rsidTr="00AD1E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tcBorders>
              <w:top w:val="single" w:sz="4" w:space="0" w:color="auto"/>
            </w:tcBorders>
          </w:tcPr>
          <w:p w14:paraId="23C41C71" w14:textId="77777777" w:rsidR="00070E95" w:rsidRPr="00AD1EC3" w:rsidRDefault="00070E95" w:rsidP="0001045F">
            <w:pPr>
              <w:spacing w:line="288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AD1EC3">
              <w:rPr>
                <w:rFonts w:ascii="Times New Roman" w:hAnsi="Times New Roman" w:cs="Times New Roman"/>
                <w:b w:val="0"/>
                <w:bCs w:val="0"/>
              </w:rPr>
              <w:t>Constant</w:t>
            </w:r>
          </w:p>
        </w:tc>
        <w:tc>
          <w:tcPr>
            <w:tcW w:w="3600" w:type="dxa"/>
            <w:tcBorders>
              <w:top w:val="single" w:sz="4" w:space="0" w:color="auto"/>
            </w:tcBorders>
          </w:tcPr>
          <w:p w14:paraId="3583E4A2" w14:textId="78E77BA8" w:rsidR="00070E95" w:rsidRPr="00AD1EC3" w:rsidRDefault="00070E95" w:rsidP="00070E95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AD1EC3">
              <w:rPr>
                <w:rFonts w:ascii="Times New Roman" w:hAnsi="Times New Roman" w:cs="Times New Roman"/>
              </w:rPr>
              <w:t>-.076 (-.382, .229)</w:t>
            </w:r>
          </w:p>
        </w:tc>
      </w:tr>
      <w:tr w:rsidR="00070E95" w14:paraId="38C069D8" w14:textId="2DB11A4C" w:rsidTr="00AD1E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</w:tcPr>
          <w:p w14:paraId="76A8659D" w14:textId="77777777" w:rsidR="00070E95" w:rsidRPr="00AD1EC3" w:rsidRDefault="00070E95" w:rsidP="0001045F">
            <w:pPr>
              <w:spacing w:line="288" w:lineRule="auto"/>
              <w:rPr>
                <w:rFonts w:ascii="Times New Roman" w:hAnsi="Times New Roman" w:cs="Times New Roman"/>
              </w:rPr>
            </w:pPr>
            <w:r w:rsidRPr="00AD1EC3">
              <w:rPr>
                <w:rFonts w:ascii="Times New Roman" w:hAnsi="Times New Roman" w:cs="Times New Roman"/>
                <w:b w:val="0"/>
                <w:bCs w:val="0"/>
              </w:rPr>
              <w:t>Sex</w:t>
            </w:r>
          </w:p>
        </w:tc>
        <w:tc>
          <w:tcPr>
            <w:tcW w:w="3600" w:type="dxa"/>
          </w:tcPr>
          <w:p w14:paraId="354F280E" w14:textId="77777777" w:rsidR="00070E95" w:rsidRPr="00AD1EC3" w:rsidRDefault="00070E95" w:rsidP="0001045F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070E95" w14:paraId="4F585BFF" w14:textId="0F204425" w:rsidTr="00AD1E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</w:tcPr>
          <w:p w14:paraId="48A94541" w14:textId="476037A8" w:rsidR="00070E95" w:rsidRPr="00AD1EC3" w:rsidRDefault="00070E95" w:rsidP="0001045F">
            <w:pPr>
              <w:spacing w:line="288" w:lineRule="auto"/>
              <w:rPr>
                <w:rFonts w:ascii="Times New Roman" w:hAnsi="Times New Roman" w:cs="Times New Roman"/>
              </w:rPr>
            </w:pPr>
            <w:r w:rsidRPr="00AD1EC3">
              <w:rPr>
                <w:rFonts w:ascii="Times New Roman" w:hAnsi="Times New Roman" w:cs="Times New Roman"/>
                <w:b w:val="0"/>
                <w:bCs w:val="0"/>
              </w:rPr>
              <w:t xml:space="preserve">     Male (ref)</w:t>
            </w:r>
          </w:p>
        </w:tc>
        <w:tc>
          <w:tcPr>
            <w:tcW w:w="3600" w:type="dxa"/>
          </w:tcPr>
          <w:p w14:paraId="20D2BAE3" w14:textId="590DA5D2" w:rsidR="00070E95" w:rsidRPr="00AD1EC3" w:rsidRDefault="00070E95" w:rsidP="0001045F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070E95" w14:paraId="3525762D" w14:textId="183CC8A0" w:rsidTr="00AD1E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</w:tcPr>
          <w:p w14:paraId="0BCE350F" w14:textId="77777777" w:rsidR="00070E95" w:rsidRPr="00AD1EC3" w:rsidRDefault="00070E95" w:rsidP="0001045F">
            <w:pPr>
              <w:spacing w:line="288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AD1EC3">
              <w:rPr>
                <w:rFonts w:ascii="Times New Roman" w:hAnsi="Times New Roman" w:cs="Times New Roman"/>
                <w:b w:val="0"/>
                <w:bCs w:val="0"/>
              </w:rPr>
              <w:t xml:space="preserve">     Female</w:t>
            </w:r>
          </w:p>
        </w:tc>
        <w:tc>
          <w:tcPr>
            <w:tcW w:w="3600" w:type="dxa"/>
          </w:tcPr>
          <w:p w14:paraId="00D637C0" w14:textId="0258AF3F" w:rsidR="00070E95" w:rsidRPr="00AD1EC3" w:rsidRDefault="00070E95" w:rsidP="0001045F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1EC3">
              <w:rPr>
                <w:rFonts w:ascii="Times New Roman" w:hAnsi="Times New Roman" w:cs="Times New Roman"/>
              </w:rPr>
              <w:t>.007 (-.187, .202)</w:t>
            </w:r>
          </w:p>
        </w:tc>
      </w:tr>
      <w:tr w:rsidR="00070E95" w14:paraId="7DFD3243" w14:textId="0CDB54B3" w:rsidTr="00AD1E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</w:tcPr>
          <w:p w14:paraId="79336361" w14:textId="77777777" w:rsidR="00070E95" w:rsidRPr="00AD1EC3" w:rsidRDefault="00070E95" w:rsidP="0001045F">
            <w:pPr>
              <w:spacing w:line="288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AD1EC3">
              <w:rPr>
                <w:rFonts w:ascii="Times New Roman" w:hAnsi="Times New Roman" w:cs="Times New Roman"/>
                <w:b w:val="0"/>
                <w:bCs w:val="0"/>
              </w:rPr>
              <w:t>Race</w:t>
            </w:r>
          </w:p>
        </w:tc>
        <w:tc>
          <w:tcPr>
            <w:tcW w:w="3600" w:type="dxa"/>
          </w:tcPr>
          <w:p w14:paraId="43786D12" w14:textId="77777777" w:rsidR="00070E95" w:rsidRPr="00AD1EC3" w:rsidRDefault="00070E95" w:rsidP="0001045F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070E95" w14:paraId="23916130" w14:textId="0A9B25E1" w:rsidTr="00AD1E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</w:tcPr>
          <w:p w14:paraId="757E35AA" w14:textId="539A7738" w:rsidR="00070E95" w:rsidRPr="00AD1EC3" w:rsidRDefault="00070E95" w:rsidP="0001045F">
            <w:pPr>
              <w:spacing w:line="288" w:lineRule="auto"/>
              <w:rPr>
                <w:rFonts w:ascii="Times New Roman" w:hAnsi="Times New Roman" w:cs="Times New Roman"/>
              </w:rPr>
            </w:pPr>
            <w:r w:rsidRPr="00AD1EC3">
              <w:rPr>
                <w:rFonts w:ascii="Times New Roman" w:hAnsi="Times New Roman" w:cs="Times New Roman"/>
              </w:rPr>
              <w:t xml:space="preserve">     </w:t>
            </w:r>
            <w:r w:rsidRPr="00AD1EC3">
              <w:rPr>
                <w:rFonts w:ascii="Times New Roman" w:hAnsi="Times New Roman" w:cs="Times New Roman"/>
                <w:b w:val="0"/>
                <w:bCs w:val="0"/>
              </w:rPr>
              <w:t>Hispanic/Latino (ref)</w:t>
            </w:r>
          </w:p>
        </w:tc>
        <w:tc>
          <w:tcPr>
            <w:tcW w:w="3600" w:type="dxa"/>
          </w:tcPr>
          <w:p w14:paraId="05DDA862" w14:textId="7B9F3E7B" w:rsidR="00070E95" w:rsidRPr="00AD1EC3" w:rsidRDefault="00070E95" w:rsidP="0001045F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070E95" w14:paraId="21CE983A" w14:textId="591A2E76" w:rsidTr="00AD1E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</w:tcPr>
          <w:p w14:paraId="1B4A4103" w14:textId="77777777" w:rsidR="00070E95" w:rsidRPr="00AD1EC3" w:rsidRDefault="00070E95" w:rsidP="0001045F">
            <w:pPr>
              <w:spacing w:line="288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AD1EC3">
              <w:rPr>
                <w:rFonts w:ascii="Times New Roman" w:hAnsi="Times New Roman" w:cs="Times New Roman"/>
                <w:b w:val="0"/>
                <w:bCs w:val="0"/>
              </w:rPr>
              <w:t xml:space="preserve">     Black/African American</w:t>
            </w:r>
          </w:p>
        </w:tc>
        <w:tc>
          <w:tcPr>
            <w:tcW w:w="3600" w:type="dxa"/>
          </w:tcPr>
          <w:p w14:paraId="0AACCA03" w14:textId="3AD3DB9F" w:rsidR="00070E95" w:rsidRPr="00AD1EC3" w:rsidRDefault="00070E95" w:rsidP="0001045F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1EC3">
              <w:rPr>
                <w:rFonts w:ascii="Times New Roman" w:hAnsi="Times New Roman" w:cs="Times New Roman"/>
              </w:rPr>
              <w:t>-.184 (-.333, -.</w:t>
            </w:r>
            <w:proofErr w:type="gramStart"/>
            <w:r w:rsidRPr="00AD1EC3">
              <w:rPr>
                <w:rFonts w:ascii="Times New Roman" w:hAnsi="Times New Roman" w:cs="Times New Roman"/>
              </w:rPr>
              <w:t>035)*</w:t>
            </w:r>
            <w:proofErr w:type="gramEnd"/>
          </w:p>
        </w:tc>
      </w:tr>
      <w:tr w:rsidR="00070E95" w14:paraId="66B7A8CF" w14:textId="1921755C" w:rsidTr="00AD1E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</w:tcPr>
          <w:p w14:paraId="0DB2B952" w14:textId="77777777" w:rsidR="00070E95" w:rsidRPr="00AD1EC3" w:rsidRDefault="00070E95" w:rsidP="0001045F">
            <w:pPr>
              <w:spacing w:line="288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AD1EC3">
              <w:rPr>
                <w:rFonts w:ascii="Times New Roman" w:hAnsi="Times New Roman" w:cs="Times New Roman"/>
                <w:b w:val="0"/>
                <w:bCs w:val="0"/>
              </w:rPr>
              <w:t xml:space="preserve">     White/Other</w:t>
            </w:r>
          </w:p>
        </w:tc>
        <w:tc>
          <w:tcPr>
            <w:tcW w:w="3600" w:type="dxa"/>
          </w:tcPr>
          <w:p w14:paraId="1C7C46DF" w14:textId="3B114F99" w:rsidR="00070E95" w:rsidRPr="00AD1EC3" w:rsidRDefault="00070E95" w:rsidP="0001045F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1EC3">
              <w:rPr>
                <w:rFonts w:ascii="Times New Roman" w:hAnsi="Times New Roman" w:cs="Times New Roman"/>
              </w:rPr>
              <w:t>-.126 (-.303, .051)</w:t>
            </w:r>
          </w:p>
        </w:tc>
      </w:tr>
      <w:tr w:rsidR="00070E95" w14:paraId="433A0EB0" w14:textId="1D68E062" w:rsidTr="00AD1E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</w:tcPr>
          <w:p w14:paraId="2ED3F833" w14:textId="77777777" w:rsidR="00070E95" w:rsidRPr="00AD1EC3" w:rsidRDefault="00070E95" w:rsidP="0001045F">
            <w:pPr>
              <w:spacing w:line="288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AD1EC3">
              <w:rPr>
                <w:rFonts w:ascii="Times New Roman" w:hAnsi="Times New Roman" w:cs="Times New Roman"/>
                <w:b w:val="0"/>
                <w:bCs w:val="0"/>
              </w:rPr>
              <w:t>Education level</w:t>
            </w:r>
          </w:p>
        </w:tc>
        <w:tc>
          <w:tcPr>
            <w:tcW w:w="3600" w:type="dxa"/>
          </w:tcPr>
          <w:p w14:paraId="14E57EB1" w14:textId="77777777" w:rsidR="00070E95" w:rsidRPr="00AD1EC3" w:rsidRDefault="00070E95" w:rsidP="0001045F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070E95" w14:paraId="2B7A0AD7" w14:textId="2A5E1D13" w:rsidTr="00AD1E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</w:tcPr>
          <w:p w14:paraId="25524D3B" w14:textId="6B9E3841" w:rsidR="00070E95" w:rsidRPr="00AD1EC3" w:rsidRDefault="00070E95" w:rsidP="0001045F">
            <w:pPr>
              <w:spacing w:line="288" w:lineRule="auto"/>
              <w:rPr>
                <w:rFonts w:ascii="Times New Roman" w:hAnsi="Times New Roman" w:cs="Times New Roman"/>
              </w:rPr>
            </w:pPr>
            <w:r w:rsidRPr="00AD1EC3">
              <w:rPr>
                <w:rFonts w:ascii="Times New Roman" w:hAnsi="Times New Roman" w:cs="Times New Roman"/>
              </w:rPr>
              <w:t xml:space="preserve">     </w:t>
            </w:r>
            <w:r w:rsidRPr="00AD1EC3">
              <w:rPr>
                <w:rFonts w:ascii="Times New Roman" w:hAnsi="Times New Roman" w:cs="Times New Roman"/>
                <w:b w:val="0"/>
                <w:bCs w:val="0"/>
              </w:rPr>
              <w:t>Less than high school (ref)</w:t>
            </w:r>
          </w:p>
        </w:tc>
        <w:tc>
          <w:tcPr>
            <w:tcW w:w="3600" w:type="dxa"/>
          </w:tcPr>
          <w:p w14:paraId="61699B5C" w14:textId="272CE2AE" w:rsidR="00070E95" w:rsidRPr="00AD1EC3" w:rsidRDefault="00070E95" w:rsidP="0001045F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070E95" w14:paraId="7FD3116A" w14:textId="2662FC06" w:rsidTr="00AD1E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</w:tcPr>
          <w:p w14:paraId="03FE9B99" w14:textId="77777777" w:rsidR="00070E95" w:rsidRPr="00AD1EC3" w:rsidRDefault="00070E95" w:rsidP="0001045F">
            <w:pPr>
              <w:spacing w:line="288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AD1EC3">
              <w:rPr>
                <w:rFonts w:ascii="Times New Roman" w:hAnsi="Times New Roman" w:cs="Times New Roman"/>
                <w:b w:val="0"/>
                <w:bCs w:val="0"/>
              </w:rPr>
              <w:t xml:space="preserve">     High school graduate/GED</w:t>
            </w:r>
          </w:p>
        </w:tc>
        <w:tc>
          <w:tcPr>
            <w:tcW w:w="3600" w:type="dxa"/>
          </w:tcPr>
          <w:p w14:paraId="59A3E69E" w14:textId="76B0F309" w:rsidR="00070E95" w:rsidRPr="00AD1EC3" w:rsidRDefault="00070E95" w:rsidP="0001045F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1EC3">
              <w:rPr>
                <w:rFonts w:ascii="Times New Roman" w:hAnsi="Times New Roman" w:cs="Times New Roman"/>
              </w:rPr>
              <w:t>-.004 (-.146, .137)</w:t>
            </w:r>
          </w:p>
        </w:tc>
      </w:tr>
      <w:tr w:rsidR="00070E95" w14:paraId="72FA3351" w14:textId="34DD32AA" w:rsidTr="00AD1E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</w:tcPr>
          <w:p w14:paraId="5F4FFD6D" w14:textId="77777777" w:rsidR="00070E95" w:rsidRPr="00AD1EC3" w:rsidRDefault="00070E95" w:rsidP="0001045F">
            <w:pPr>
              <w:spacing w:line="288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AD1EC3">
              <w:rPr>
                <w:rFonts w:ascii="Times New Roman" w:hAnsi="Times New Roman" w:cs="Times New Roman"/>
                <w:b w:val="0"/>
                <w:bCs w:val="0"/>
              </w:rPr>
              <w:t xml:space="preserve">     More than high school/other</w:t>
            </w:r>
          </w:p>
        </w:tc>
        <w:tc>
          <w:tcPr>
            <w:tcW w:w="3600" w:type="dxa"/>
          </w:tcPr>
          <w:p w14:paraId="1ABA2A6C" w14:textId="129CF0EF" w:rsidR="00070E95" w:rsidRPr="00AD1EC3" w:rsidRDefault="00070E95" w:rsidP="0001045F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1EC3">
              <w:rPr>
                <w:rFonts w:ascii="Times New Roman" w:hAnsi="Times New Roman" w:cs="Times New Roman"/>
              </w:rPr>
              <w:t>-.008 (-.155, .138)</w:t>
            </w:r>
          </w:p>
        </w:tc>
      </w:tr>
      <w:tr w:rsidR="00070E95" w14:paraId="4EE41A90" w14:textId="41DC1796" w:rsidTr="00AD1E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</w:tcPr>
          <w:p w14:paraId="038FB293" w14:textId="77777777" w:rsidR="00070E95" w:rsidRPr="00AD1EC3" w:rsidRDefault="00070E95" w:rsidP="0001045F">
            <w:pPr>
              <w:spacing w:line="288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AD1EC3">
              <w:rPr>
                <w:rFonts w:ascii="Times New Roman" w:hAnsi="Times New Roman" w:cs="Times New Roman"/>
                <w:b w:val="0"/>
                <w:bCs w:val="0"/>
              </w:rPr>
              <w:t xml:space="preserve">Marital status </w:t>
            </w:r>
          </w:p>
        </w:tc>
        <w:tc>
          <w:tcPr>
            <w:tcW w:w="3600" w:type="dxa"/>
          </w:tcPr>
          <w:p w14:paraId="3AC26687" w14:textId="77777777" w:rsidR="00070E95" w:rsidRPr="00AD1EC3" w:rsidRDefault="00070E95" w:rsidP="0001045F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070E95" w14:paraId="0611B383" w14:textId="12F08D61" w:rsidTr="00AD1E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</w:tcPr>
          <w:p w14:paraId="1FDBF822" w14:textId="6D267842" w:rsidR="00070E95" w:rsidRPr="00AD1EC3" w:rsidRDefault="00070E95" w:rsidP="0001045F">
            <w:pPr>
              <w:spacing w:line="288" w:lineRule="auto"/>
              <w:rPr>
                <w:rFonts w:ascii="Times New Roman" w:hAnsi="Times New Roman" w:cs="Times New Roman"/>
              </w:rPr>
            </w:pPr>
            <w:r w:rsidRPr="00AD1EC3">
              <w:rPr>
                <w:rFonts w:ascii="Times New Roman" w:hAnsi="Times New Roman" w:cs="Times New Roman"/>
                <w:b w:val="0"/>
                <w:bCs w:val="0"/>
              </w:rPr>
              <w:t xml:space="preserve">     Married (ref)</w:t>
            </w:r>
          </w:p>
        </w:tc>
        <w:tc>
          <w:tcPr>
            <w:tcW w:w="3600" w:type="dxa"/>
          </w:tcPr>
          <w:p w14:paraId="54CAE074" w14:textId="0000F991" w:rsidR="00070E95" w:rsidRPr="00AD1EC3" w:rsidRDefault="00070E95" w:rsidP="0001045F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070E95" w14:paraId="15DCBF40" w14:textId="2A3FEFE5" w:rsidTr="00AD1E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</w:tcPr>
          <w:p w14:paraId="7020553F" w14:textId="77777777" w:rsidR="00070E95" w:rsidRPr="00AD1EC3" w:rsidRDefault="00070E95" w:rsidP="0001045F">
            <w:pPr>
              <w:spacing w:line="288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AD1EC3">
              <w:rPr>
                <w:rFonts w:ascii="Times New Roman" w:hAnsi="Times New Roman" w:cs="Times New Roman"/>
                <w:b w:val="0"/>
                <w:bCs w:val="0"/>
              </w:rPr>
              <w:t xml:space="preserve">     Single</w:t>
            </w:r>
          </w:p>
        </w:tc>
        <w:tc>
          <w:tcPr>
            <w:tcW w:w="3600" w:type="dxa"/>
          </w:tcPr>
          <w:p w14:paraId="2373359E" w14:textId="418180E1" w:rsidR="00070E95" w:rsidRPr="00AD1EC3" w:rsidRDefault="00070E95" w:rsidP="0001045F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1EC3">
              <w:rPr>
                <w:rFonts w:ascii="Times New Roman" w:hAnsi="Times New Roman" w:cs="Times New Roman"/>
              </w:rPr>
              <w:t>.106 (-.046, .259)</w:t>
            </w:r>
          </w:p>
        </w:tc>
      </w:tr>
      <w:tr w:rsidR="00070E95" w14:paraId="1A6E3476" w14:textId="2844781A" w:rsidTr="00AD1E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</w:tcPr>
          <w:p w14:paraId="50A1AD5A" w14:textId="77777777" w:rsidR="00070E95" w:rsidRPr="00AD1EC3" w:rsidRDefault="00070E95" w:rsidP="0001045F">
            <w:pPr>
              <w:spacing w:line="288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AD1EC3">
              <w:rPr>
                <w:rFonts w:ascii="Times New Roman" w:hAnsi="Times New Roman" w:cs="Times New Roman"/>
                <w:b w:val="0"/>
                <w:bCs w:val="0"/>
              </w:rPr>
              <w:t xml:space="preserve">     Divorced/widowed/other</w:t>
            </w:r>
          </w:p>
        </w:tc>
        <w:tc>
          <w:tcPr>
            <w:tcW w:w="3600" w:type="dxa"/>
          </w:tcPr>
          <w:p w14:paraId="65842AE3" w14:textId="60A16324" w:rsidR="00070E95" w:rsidRPr="00AD1EC3" w:rsidRDefault="00070E95" w:rsidP="0001045F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1EC3">
              <w:rPr>
                <w:rFonts w:ascii="Times New Roman" w:hAnsi="Times New Roman" w:cs="Times New Roman"/>
              </w:rPr>
              <w:t>-.062 (-.219, .100)</w:t>
            </w:r>
          </w:p>
        </w:tc>
      </w:tr>
      <w:tr w:rsidR="00070E95" w14:paraId="230B13AB" w14:textId="1DC1EA20" w:rsidTr="00AD1E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</w:tcPr>
          <w:p w14:paraId="10DF5F39" w14:textId="77777777" w:rsidR="00070E95" w:rsidRPr="00AD1EC3" w:rsidRDefault="00070E95" w:rsidP="0001045F">
            <w:pPr>
              <w:spacing w:line="288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AD1EC3">
              <w:rPr>
                <w:rFonts w:ascii="Times New Roman" w:hAnsi="Times New Roman" w:cs="Times New Roman"/>
                <w:b w:val="0"/>
                <w:bCs w:val="0"/>
              </w:rPr>
              <w:t>Age category</w:t>
            </w:r>
          </w:p>
        </w:tc>
        <w:tc>
          <w:tcPr>
            <w:tcW w:w="3600" w:type="dxa"/>
          </w:tcPr>
          <w:p w14:paraId="6454C4B4" w14:textId="77777777" w:rsidR="00070E95" w:rsidRPr="00AD1EC3" w:rsidRDefault="00070E95" w:rsidP="0001045F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070E95" w14:paraId="0027797E" w14:textId="2A7BA3C0" w:rsidTr="00AD1E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</w:tcPr>
          <w:p w14:paraId="7AFE5EA2" w14:textId="3C1839A9" w:rsidR="00070E95" w:rsidRPr="00AD1EC3" w:rsidRDefault="00070E95" w:rsidP="0001045F">
            <w:pPr>
              <w:spacing w:line="288" w:lineRule="auto"/>
              <w:rPr>
                <w:rFonts w:ascii="Times New Roman" w:hAnsi="Times New Roman" w:cs="Times New Roman"/>
              </w:rPr>
            </w:pPr>
            <w:r w:rsidRPr="00AD1EC3">
              <w:rPr>
                <w:rFonts w:ascii="Times New Roman" w:hAnsi="Times New Roman" w:cs="Times New Roman"/>
                <w:b w:val="0"/>
                <w:bCs w:val="0"/>
              </w:rPr>
              <w:t xml:space="preserve">     18-39 (ref)</w:t>
            </w:r>
          </w:p>
        </w:tc>
        <w:tc>
          <w:tcPr>
            <w:tcW w:w="3600" w:type="dxa"/>
          </w:tcPr>
          <w:p w14:paraId="0B81730D" w14:textId="13083AC4" w:rsidR="00070E95" w:rsidRPr="00AD1EC3" w:rsidRDefault="00070E95" w:rsidP="0001045F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070E95" w14:paraId="262EA539" w14:textId="65323CF1" w:rsidTr="00AD1E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</w:tcPr>
          <w:p w14:paraId="056C79FE" w14:textId="77777777" w:rsidR="00070E95" w:rsidRPr="00AD1EC3" w:rsidRDefault="00070E95" w:rsidP="0001045F">
            <w:pPr>
              <w:spacing w:line="288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AD1EC3">
              <w:rPr>
                <w:rFonts w:ascii="Times New Roman" w:hAnsi="Times New Roman" w:cs="Times New Roman"/>
                <w:b w:val="0"/>
                <w:bCs w:val="0"/>
              </w:rPr>
              <w:t xml:space="preserve">     40-59</w:t>
            </w:r>
          </w:p>
        </w:tc>
        <w:tc>
          <w:tcPr>
            <w:tcW w:w="3600" w:type="dxa"/>
          </w:tcPr>
          <w:p w14:paraId="2D90C6FD" w14:textId="7041DE11" w:rsidR="00070E95" w:rsidRPr="00AD1EC3" w:rsidRDefault="00070E95" w:rsidP="0001045F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1EC3">
              <w:rPr>
                <w:rFonts w:ascii="Times New Roman" w:hAnsi="Times New Roman" w:cs="Times New Roman"/>
              </w:rPr>
              <w:t>-.060 (-.192, .071)</w:t>
            </w:r>
          </w:p>
        </w:tc>
      </w:tr>
      <w:tr w:rsidR="00070E95" w14:paraId="2AE9ACDF" w14:textId="11075116" w:rsidTr="00AD1E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</w:tcPr>
          <w:p w14:paraId="66855009" w14:textId="77777777" w:rsidR="00070E95" w:rsidRPr="00AD1EC3" w:rsidRDefault="00070E95" w:rsidP="0001045F">
            <w:pPr>
              <w:spacing w:line="288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AD1EC3">
              <w:rPr>
                <w:rFonts w:ascii="Times New Roman" w:hAnsi="Times New Roman" w:cs="Times New Roman"/>
                <w:b w:val="0"/>
                <w:bCs w:val="0"/>
              </w:rPr>
              <w:t xml:space="preserve">     60+</w:t>
            </w:r>
          </w:p>
        </w:tc>
        <w:tc>
          <w:tcPr>
            <w:tcW w:w="3600" w:type="dxa"/>
          </w:tcPr>
          <w:p w14:paraId="235C670A" w14:textId="1D233D88" w:rsidR="00070E95" w:rsidRPr="00AD1EC3" w:rsidRDefault="00070E95" w:rsidP="0001045F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1EC3">
              <w:rPr>
                <w:rFonts w:ascii="Times New Roman" w:hAnsi="Times New Roman" w:cs="Times New Roman"/>
              </w:rPr>
              <w:t>.017 (-.167, .201)</w:t>
            </w:r>
          </w:p>
        </w:tc>
      </w:tr>
      <w:tr w:rsidR="00070E95" w14:paraId="5B10EA17" w14:textId="06E36BC8" w:rsidTr="00AD1E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</w:tcPr>
          <w:p w14:paraId="6199B05D" w14:textId="77777777" w:rsidR="00070E95" w:rsidRPr="00AD1EC3" w:rsidRDefault="00070E95" w:rsidP="0001045F">
            <w:pPr>
              <w:spacing w:line="288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AD1EC3">
              <w:rPr>
                <w:rFonts w:ascii="Times New Roman" w:hAnsi="Times New Roman" w:cs="Times New Roman"/>
                <w:b w:val="0"/>
                <w:bCs w:val="0"/>
              </w:rPr>
              <w:t>Poverty income ratio</w:t>
            </w:r>
          </w:p>
        </w:tc>
        <w:tc>
          <w:tcPr>
            <w:tcW w:w="3600" w:type="dxa"/>
          </w:tcPr>
          <w:p w14:paraId="600FD951" w14:textId="417F5C10" w:rsidR="00070E95" w:rsidRPr="00AD1EC3" w:rsidRDefault="00070E95" w:rsidP="0001045F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1EC3">
              <w:rPr>
                <w:rFonts w:ascii="Times New Roman" w:hAnsi="Times New Roman" w:cs="Times New Roman"/>
              </w:rPr>
              <w:t>.063 (-.077, .203)</w:t>
            </w:r>
          </w:p>
        </w:tc>
      </w:tr>
      <w:tr w:rsidR="00070E95" w14:paraId="589E1768" w14:textId="7582882C" w:rsidTr="00AD1E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</w:tcPr>
          <w:p w14:paraId="32F16340" w14:textId="4992F35B" w:rsidR="00070E95" w:rsidRPr="00AD1EC3" w:rsidRDefault="00070E95" w:rsidP="0001045F">
            <w:pPr>
              <w:spacing w:line="288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AD1EC3">
              <w:rPr>
                <w:rFonts w:ascii="Times New Roman" w:hAnsi="Times New Roman" w:cs="Times New Roman"/>
                <w:b w:val="0"/>
                <w:bCs w:val="0"/>
              </w:rPr>
              <w:t xml:space="preserve">Household size </w:t>
            </w:r>
          </w:p>
        </w:tc>
        <w:tc>
          <w:tcPr>
            <w:tcW w:w="3600" w:type="dxa"/>
          </w:tcPr>
          <w:p w14:paraId="7179617E" w14:textId="7C225D8F" w:rsidR="00070E95" w:rsidRPr="00AD1EC3" w:rsidRDefault="00070E95" w:rsidP="0001045F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1EC3">
              <w:rPr>
                <w:rFonts w:ascii="Times New Roman" w:hAnsi="Times New Roman" w:cs="Times New Roman"/>
              </w:rPr>
              <w:t>-.027 (-.057, .004)</w:t>
            </w:r>
          </w:p>
        </w:tc>
      </w:tr>
      <w:tr w:rsidR="00070E95" w14:paraId="68F655C8" w14:textId="71F216D7" w:rsidTr="00AD1E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</w:tcPr>
          <w:p w14:paraId="43F4DBB4" w14:textId="77777777" w:rsidR="00070E95" w:rsidRPr="00AD1EC3" w:rsidRDefault="00070E95" w:rsidP="0001045F">
            <w:pPr>
              <w:spacing w:line="288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AD1EC3">
              <w:rPr>
                <w:rFonts w:ascii="Times New Roman" w:hAnsi="Times New Roman" w:cs="Times New Roman"/>
                <w:b w:val="0"/>
                <w:bCs w:val="0"/>
              </w:rPr>
              <w:t>Food security status</w:t>
            </w:r>
          </w:p>
        </w:tc>
        <w:tc>
          <w:tcPr>
            <w:tcW w:w="3600" w:type="dxa"/>
          </w:tcPr>
          <w:p w14:paraId="239D69F3" w14:textId="77777777" w:rsidR="00070E95" w:rsidRPr="00AD1EC3" w:rsidRDefault="00070E95" w:rsidP="0001045F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070E95" w14:paraId="1DEDE4E0" w14:textId="494487C2" w:rsidTr="00AD1E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</w:tcPr>
          <w:p w14:paraId="4D45D6F0" w14:textId="24292218" w:rsidR="00070E95" w:rsidRPr="00AD1EC3" w:rsidRDefault="00070E95" w:rsidP="0001045F">
            <w:pPr>
              <w:spacing w:line="288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AD1EC3">
              <w:rPr>
                <w:rFonts w:ascii="Times New Roman" w:hAnsi="Times New Roman" w:cs="Times New Roman"/>
              </w:rPr>
              <w:t xml:space="preserve">     </w:t>
            </w:r>
            <w:r w:rsidRPr="00AD1EC3">
              <w:rPr>
                <w:rFonts w:ascii="Times New Roman" w:hAnsi="Times New Roman" w:cs="Times New Roman"/>
                <w:b w:val="0"/>
                <w:bCs w:val="0"/>
              </w:rPr>
              <w:t>Food secure (ref)</w:t>
            </w:r>
          </w:p>
        </w:tc>
        <w:tc>
          <w:tcPr>
            <w:tcW w:w="3600" w:type="dxa"/>
          </w:tcPr>
          <w:p w14:paraId="0B5383A4" w14:textId="3DC33038" w:rsidR="00070E95" w:rsidRPr="00AD1EC3" w:rsidRDefault="00070E95" w:rsidP="0001045F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070E95" w14:paraId="1AF80454" w14:textId="099B32B0" w:rsidTr="00AD1E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tcBorders>
              <w:bottom w:val="single" w:sz="4" w:space="0" w:color="auto"/>
            </w:tcBorders>
          </w:tcPr>
          <w:p w14:paraId="4A7224FD" w14:textId="77777777" w:rsidR="00070E95" w:rsidRPr="00AD1EC3" w:rsidRDefault="00070E95" w:rsidP="0001045F">
            <w:pPr>
              <w:spacing w:line="288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AD1EC3">
              <w:rPr>
                <w:rFonts w:ascii="Times New Roman" w:hAnsi="Times New Roman" w:cs="Times New Roman"/>
                <w:b w:val="0"/>
                <w:bCs w:val="0"/>
              </w:rPr>
              <w:t xml:space="preserve">     Food insecure</w:t>
            </w:r>
          </w:p>
        </w:tc>
        <w:tc>
          <w:tcPr>
            <w:tcW w:w="3600" w:type="dxa"/>
            <w:tcBorders>
              <w:bottom w:val="single" w:sz="4" w:space="0" w:color="auto"/>
            </w:tcBorders>
          </w:tcPr>
          <w:p w14:paraId="1801DFEB" w14:textId="46D2ECC2" w:rsidR="00070E95" w:rsidRPr="00AD1EC3" w:rsidRDefault="00070E95" w:rsidP="0001045F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1EC3">
              <w:rPr>
                <w:rFonts w:ascii="Times New Roman" w:hAnsi="Times New Roman" w:cs="Times New Roman"/>
              </w:rPr>
              <w:t>-.034 (-.150, .082)</w:t>
            </w:r>
          </w:p>
        </w:tc>
      </w:tr>
      <w:tr w:rsidR="00070E95" w14:paraId="221F65AC" w14:textId="32AE1421" w:rsidTr="00AD1E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tcBorders>
              <w:top w:val="single" w:sz="4" w:space="0" w:color="auto"/>
            </w:tcBorders>
          </w:tcPr>
          <w:p w14:paraId="37CAC8B5" w14:textId="77777777" w:rsidR="00070E95" w:rsidRPr="00AD1EC3" w:rsidRDefault="00070E95" w:rsidP="0001045F">
            <w:pPr>
              <w:spacing w:line="288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AD1EC3">
              <w:rPr>
                <w:rFonts w:ascii="Times New Roman" w:hAnsi="Times New Roman" w:cs="Times New Roman"/>
                <w:b w:val="0"/>
                <w:bCs w:val="0"/>
              </w:rPr>
              <w:t>R-squared</w:t>
            </w:r>
          </w:p>
        </w:tc>
        <w:tc>
          <w:tcPr>
            <w:tcW w:w="3600" w:type="dxa"/>
            <w:tcBorders>
              <w:top w:val="single" w:sz="4" w:space="0" w:color="auto"/>
            </w:tcBorders>
          </w:tcPr>
          <w:p w14:paraId="79829873" w14:textId="77777777" w:rsidR="00070E95" w:rsidRPr="00AD1EC3" w:rsidRDefault="00070E95" w:rsidP="0001045F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1EC3">
              <w:rPr>
                <w:rFonts w:ascii="Times New Roman" w:hAnsi="Times New Roman" w:cs="Times New Roman"/>
              </w:rPr>
              <w:t>.049</w:t>
            </w:r>
          </w:p>
        </w:tc>
      </w:tr>
      <w:tr w:rsidR="00070E95" w14:paraId="7957C0C5" w14:textId="4D292CDD" w:rsidTr="00AD1E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tcBorders>
              <w:bottom w:val="single" w:sz="4" w:space="0" w:color="auto"/>
            </w:tcBorders>
          </w:tcPr>
          <w:p w14:paraId="298C2E8F" w14:textId="77777777" w:rsidR="00070E95" w:rsidRPr="00AD1EC3" w:rsidRDefault="00070E95" w:rsidP="0001045F">
            <w:pPr>
              <w:spacing w:line="288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AD1EC3">
              <w:rPr>
                <w:rFonts w:ascii="Times New Roman" w:hAnsi="Times New Roman" w:cs="Times New Roman"/>
                <w:b w:val="0"/>
                <w:bCs w:val="0"/>
              </w:rPr>
              <w:t>No. observations</w:t>
            </w:r>
          </w:p>
        </w:tc>
        <w:tc>
          <w:tcPr>
            <w:tcW w:w="3600" w:type="dxa"/>
            <w:tcBorders>
              <w:bottom w:val="single" w:sz="4" w:space="0" w:color="auto"/>
            </w:tcBorders>
          </w:tcPr>
          <w:p w14:paraId="01E2EAD6" w14:textId="77777777" w:rsidR="00070E95" w:rsidRPr="00AD1EC3" w:rsidRDefault="00070E95" w:rsidP="0001045F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1EC3">
              <w:rPr>
                <w:rFonts w:ascii="Times New Roman" w:hAnsi="Times New Roman" w:cs="Times New Roman"/>
              </w:rPr>
              <w:t>315</w:t>
            </w:r>
          </w:p>
        </w:tc>
      </w:tr>
    </w:tbl>
    <w:p w14:paraId="37D48802" w14:textId="0F290C3F" w:rsidR="00D61D94" w:rsidRPr="00C04C65" w:rsidRDefault="000E700D" w:rsidP="00D61D94">
      <w:pPr>
        <w:spacing w:after="0"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593E81">
        <w:rPr>
          <w:rFonts w:ascii="Times New Roman" w:hAnsi="Times New Roman" w:cs="Times New Roman"/>
          <w:sz w:val="20"/>
          <w:szCs w:val="20"/>
        </w:rPr>
        <w:t>*, ** indicates significance at the 95%, and 99% level, respectively</w:t>
      </w:r>
      <w:r w:rsidR="00D61D94" w:rsidRPr="00593E81">
        <w:rPr>
          <w:rFonts w:ascii="Times New Roman" w:hAnsi="Times New Roman" w:cs="Times New Roman"/>
          <w:sz w:val="20"/>
          <w:szCs w:val="20"/>
        </w:rPr>
        <w:t>.</w:t>
      </w:r>
      <w:r w:rsidR="00D61D94">
        <w:rPr>
          <w:rFonts w:ascii="Times New Roman" w:hAnsi="Times New Roman" w:cs="Times New Roman"/>
          <w:sz w:val="20"/>
          <w:szCs w:val="20"/>
        </w:rPr>
        <w:t xml:space="preserve"> Whole grain intake was log transformed.</w:t>
      </w:r>
    </w:p>
    <w:p w14:paraId="6F728858" w14:textId="77777777" w:rsidR="00D61D94" w:rsidRPr="00C04C65" w:rsidRDefault="00D61D94" w:rsidP="00D61D94">
      <w:pPr>
        <w:rPr>
          <w:rFonts w:ascii="Times New Roman" w:hAnsi="Times New Roman" w:cs="Times New Roman"/>
          <w:b/>
          <w:sz w:val="24"/>
        </w:rPr>
      </w:pPr>
    </w:p>
    <w:p w14:paraId="3FFD5E76" w14:textId="77F4D6FB" w:rsidR="0017466F" w:rsidRPr="00AD1EC3" w:rsidRDefault="0017466F" w:rsidP="0017466F"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lastRenderedPageBreak/>
        <w:t>Supplementary T</w:t>
      </w:r>
      <w:r w:rsidRPr="00C04C65">
        <w:rPr>
          <w:rFonts w:ascii="Times New Roman" w:hAnsi="Times New Roman" w:cs="Times New Roman"/>
          <w:b/>
          <w:sz w:val="24"/>
        </w:rPr>
        <w:t xml:space="preserve">able </w:t>
      </w:r>
      <w:r>
        <w:rPr>
          <w:rFonts w:ascii="Times New Roman" w:hAnsi="Times New Roman" w:cs="Times New Roman"/>
          <w:b/>
          <w:sz w:val="24"/>
        </w:rPr>
        <w:t>4.</w:t>
      </w:r>
      <w:r w:rsidRPr="00C04C65">
        <w:rPr>
          <w:rFonts w:ascii="Times New Roman" w:hAnsi="Times New Roman" w:cs="Times New Roman"/>
          <w:b/>
          <w:sz w:val="24"/>
        </w:rPr>
        <w:t xml:space="preserve"> </w:t>
      </w:r>
      <w:r>
        <w:rPr>
          <w:rFonts w:ascii="Times New Roman" w:hAnsi="Times New Roman" w:cs="Times New Roman"/>
          <w:bCs/>
          <w:sz w:val="24"/>
        </w:rPr>
        <w:t>Multivariable R</w:t>
      </w:r>
      <w:r w:rsidRPr="0017466F">
        <w:rPr>
          <w:rFonts w:ascii="Times New Roman" w:hAnsi="Times New Roman" w:cs="Times New Roman"/>
          <w:bCs/>
          <w:sz w:val="24"/>
        </w:rPr>
        <w:t xml:space="preserve">egression Results for </w:t>
      </w:r>
      <w:r>
        <w:rPr>
          <w:rFonts w:ascii="Times New Roman" w:hAnsi="Times New Roman" w:cs="Times New Roman"/>
          <w:bCs/>
          <w:sz w:val="24"/>
        </w:rPr>
        <w:t>Vegetable</w:t>
      </w:r>
      <w:r w:rsidRPr="0017466F">
        <w:rPr>
          <w:rFonts w:ascii="Times New Roman" w:hAnsi="Times New Roman" w:cs="Times New Roman"/>
          <w:bCs/>
          <w:sz w:val="24"/>
        </w:rPr>
        <w:t xml:space="preserve"> Intake</w:t>
      </w:r>
    </w:p>
    <w:tbl>
      <w:tblPr>
        <w:tblStyle w:val="PlainTable2"/>
        <w:tblW w:w="0" w:type="auto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3420"/>
        <w:gridCol w:w="3420"/>
      </w:tblGrid>
      <w:tr w:rsidR="00070E95" w14:paraId="3B9C2197" w14:textId="735502CD" w:rsidTr="000A11B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40" w:type="dxa"/>
            <w:gridSpan w:val="2"/>
            <w:tcBorders>
              <w:top w:val="single" w:sz="4" w:space="0" w:color="auto"/>
            </w:tcBorders>
          </w:tcPr>
          <w:p w14:paraId="64C02D71" w14:textId="0BB22793" w:rsidR="00070E95" w:rsidRDefault="000A11B2" w:rsidP="00070E95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                                                          </w:t>
            </w:r>
            <w:r w:rsidR="00070E95">
              <w:rPr>
                <w:rFonts w:ascii="Times New Roman" w:hAnsi="Times New Roman" w:cs="Times New Roman"/>
                <w:sz w:val="20"/>
                <w:szCs w:val="20"/>
              </w:rPr>
              <w:t>Coefficient (95% confidence interval</w:t>
            </w:r>
            <w:r w:rsidR="00070E95" w:rsidRPr="0027277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070E95" w14:paraId="2EF7A058" w14:textId="421610B0" w:rsidTr="000A11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tcBorders>
              <w:top w:val="single" w:sz="4" w:space="0" w:color="auto"/>
            </w:tcBorders>
          </w:tcPr>
          <w:p w14:paraId="5C6234DF" w14:textId="77777777" w:rsidR="00070E95" w:rsidRPr="00AD1EC3" w:rsidRDefault="00070E95" w:rsidP="0001045F">
            <w:pPr>
              <w:spacing w:line="288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AD1EC3">
              <w:rPr>
                <w:rFonts w:ascii="Times New Roman" w:hAnsi="Times New Roman" w:cs="Times New Roman"/>
                <w:b w:val="0"/>
                <w:bCs w:val="0"/>
              </w:rPr>
              <w:t>Constant</w:t>
            </w:r>
          </w:p>
        </w:tc>
        <w:tc>
          <w:tcPr>
            <w:tcW w:w="3420" w:type="dxa"/>
            <w:tcBorders>
              <w:top w:val="single" w:sz="4" w:space="0" w:color="auto"/>
            </w:tcBorders>
          </w:tcPr>
          <w:p w14:paraId="3E932B79" w14:textId="37B0D08F" w:rsidR="00070E95" w:rsidRPr="00AD1EC3" w:rsidRDefault="00070E95" w:rsidP="0001045F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AD1EC3">
              <w:rPr>
                <w:rFonts w:ascii="Times New Roman" w:hAnsi="Times New Roman" w:cs="Times New Roman"/>
              </w:rPr>
              <w:t>.416 (.280, .</w:t>
            </w:r>
            <w:proofErr w:type="gramStart"/>
            <w:r w:rsidRPr="00AD1EC3">
              <w:rPr>
                <w:rFonts w:ascii="Times New Roman" w:hAnsi="Times New Roman" w:cs="Times New Roman"/>
              </w:rPr>
              <w:t>553)*</w:t>
            </w:r>
            <w:proofErr w:type="gramEnd"/>
            <w:r w:rsidRPr="00AD1EC3">
              <w:rPr>
                <w:rFonts w:ascii="Times New Roman" w:hAnsi="Times New Roman" w:cs="Times New Roman"/>
              </w:rPr>
              <w:t>*</w:t>
            </w:r>
          </w:p>
        </w:tc>
      </w:tr>
      <w:tr w:rsidR="00070E95" w14:paraId="4C25D0AA" w14:textId="64F7EC03" w:rsidTr="000A11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</w:tcPr>
          <w:p w14:paraId="6CCF0C35" w14:textId="77777777" w:rsidR="00070E95" w:rsidRPr="00AD1EC3" w:rsidRDefault="00070E95" w:rsidP="0001045F">
            <w:pPr>
              <w:spacing w:line="288" w:lineRule="auto"/>
              <w:rPr>
                <w:rFonts w:ascii="Times New Roman" w:hAnsi="Times New Roman" w:cs="Times New Roman"/>
              </w:rPr>
            </w:pPr>
            <w:r w:rsidRPr="00AD1EC3">
              <w:rPr>
                <w:rFonts w:ascii="Times New Roman" w:hAnsi="Times New Roman" w:cs="Times New Roman"/>
                <w:b w:val="0"/>
                <w:bCs w:val="0"/>
              </w:rPr>
              <w:t>Sex</w:t>
            </w:r>
          </w:p>
        </w:tc>
        <w:tc>
          <w:tcPr>
            <w:tcW w:w="3420" w:type="dxa"/>
          </w:tcPr>
          <w:p w14:paraId="5E144EF4" w14:textId="77777777" w:rsidR="00070E95" w:rsidRPr="00AD1EC3" w:rsidRDefault="00070E95" w:rsidP="0001045F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070E95" w14:paraId="030EC1CE" w14:textId="4CC3FD89" w:rsidTr="000A11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</w:tcPr>
          <w:p w14:paraId="61C2E46B" w14:textId="7A7B7C5E" w:rsidR="00070E95" w:rsidRPr="00AD1EC3" w:rsidRDefault="00070E95" w:rsidP="0001045F">
            <w:pPr>
              <w:spacing w:line="288" w:lineRule="auto"/>
              <w:rPr>
                <w:rFonts w:ascii="Times New Roman" w:hAnsi="Times New Roman" w:cs="Times New Roman"/>
              </w:rPr>
            </w:pPr>
            <w:r w:rsidRPr="00AD1EC3">
              <w:rPr>
                <w:rFonts w:ascii="Times New Roman" w:hAnsi="Times New Roman" w:cs="Times New Roman"/>
                <w:b w:val="0"/>
                <w:bCs w:val="0"/>
              </w:rPr>
              <w:t xml:space="preserve">     Male (ref)</w:t>
            </w:r>
          </w:p>
        </w:tc>
        <w:tc>
          <w:tcPr>
            <w:tcW w:w="3420" w:type="dxa"/>
          </w:tcPr>
          <w:p w14:paraId="0CC1D4D6" w14:textId="66D7E986" w:rsidR="00070E95" w:rsidRPr="00AD1EC3" w:rsidRDefault="00070E95" w:rsidP="0001045F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070E95" w14:paraId="254FFCA0" w14:textId="28435297" w:rsidTr="000A11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</w:tcPr>
          <w:p w14:paraId="682DA7D1" w14:textId="77777777" w:rsidR="00070E95" w:rsidRPr="00AD1EC3" w:rsidRDefault="00070E95" w:rsidP="005E37BA">
            <w:pPr>
              <w:spacing w:line="288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AD1EC3">
              <w:rPr>
                <w:rFonts w:ascii="Times New Roman" w:hAnsi="Times New Roman" w:cs="Times New Roman"/>
                <w:b w:val="0"/>
                <w:bCs w:val="0"/>
              </w:rPr>
              <w:t xml:space="preserve">     Female</w:t>
            </w:r>
          </w:p>
        </w:tc>
        <w:tc>
          <w:tcPr>
            <w:tcW w:w="3420" w:type="dxa"/>
          </w:tcPr>
          <w:p w14:paraId="3A8BEEAC" w14:textId="5C982AE2" w:rsidR="00070E95" w:rsidRPr="00AD1EC3" w:rsidRDefault="00070E95" w:rsidP="005E37BA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1EC3">
              <w:rPr>
                <w:rFonts w:ascii="Times New Roman" w:hAnsi="Times New Roman" w:cs="Times New Roman"/>
              </w:rPr>
              <w:t>-.046 (-.135, .043)</w:t>
            </w:r>
          </w:p>
        </w:tc>
      </w:tr>
      <w:tr w:rsidR="00070E95" w14:paraId="01580DAD" w14:textId="39445592" w:rsidTr="000A11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</w:tcPr>
          <w:p w14:paraId="089B4C30" w14:textId="77777777" w:rsidR="00070E95" w:rsidRPr="00AD1EC3" w:rsidRDefault="00070E95" w:rsidP="005E37BA">
            <w:pPr>
              <w:spacing w:line="288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AD1EC3">
              <w:rPr>
                <w:rFonts w:ascii="Times New Roman" w:hAnsi="Times New Roman" w:cs="Times New Roman"/>
                <w:b w:val="0"/>
                <w:bCs w:val="0"/>
              </w:rPr>
              <w:t>Race/Ethnicity</w:t>
            </w:r>
          </w:p>
        </w:tc>
        <w:tc>
          <w:tcPr>
            <w:tcW w:w="3420" w:type="dxa"/>
          </w:tcPr>
          <w:p w14:paraId="48C67A8B" w14:textId="77777777" w:rsidR="00070E95" w:rsidRPr="00AD1EC3" w:rsidRDefault="00070E95" w:rsidP="005E37BA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070E95" w14:paraId="371A3CE0" w14:textId="70EFCE01" w:rsidTr="000A11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</w:tcPr>
          <w:p w14:paraId="2A115DE5" w14:textId="3A25404F" w:rsidR="00070E95" w:rsidRPr="00AD1EC3" w:rsidRDefault="00070E95" w:rsidP="005E37BA">
            <w:pPr>
              <w:spacing w:line="288" w:lineRule="auto"/>
              <w:rPr>
                <w:rFonts w:ascii="Times New Roman" w:hAnsi="Times New Roman" w:cs="Times New Roman"/>
              </w:rPr>
            </w:pPr>
            <w:r w:rsidRPr="00AD1EC3">
              <w:rPr>
                <w:rFonts w:ascii="Times New Roman" w:hAnsi="Times New Roman" w:cs="Times New Roman"/>
              </w:rPr>
              <w:t xml:space="preserve">     </w:t>
            </w:r>
            <w:r w:rsidRPr="00AD1EC3">
              <w:rPr>
                <w:rFonts w:ascii="Times New Roman" w:hAnsi="Times New Roman" w:cs="Times New Roman"/>
                <w:b w:val="0"/>
                <w:bCs w:val="0"/>
              </w:rPr>
              <w:t>Hispanic/Latino (ref)</w:t>
            </w:r>
          </w:p>
        </w:tc>
        <w:tc>
          <w:tcPr>
            <w:tcW w:w="3420" w:type="dxa"/>
          </w:tcPr>
          <w:p w14:paraId="774BEEEF" w14:textId="04269FA9" w:rsidR="00070E95" w:rsidRPr="00AD1EC3" w:rsidRDefault="00070E95" w:rsidP="005E37BA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070E95" w14:paraId="0831D836" w14:textId="4B81BD48" w:rsidTr="000A11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</w:tcPr>
          <w:p w14:paraId="049E2AC8" w14:textId="77777777" w:rsidR="00070E95" w:rsidRPr="00AD1EC3" w:rsidRDefault="00070E95" w:rsidP="005E37BA">
            <w:pPr>
              <w:spacing w:line="288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AD1EC3">
              <w:rPr>
                <w:rFonts w:ascii="Times New Roman" w:hAnsi="Times New Roman" w:cs="Times New Roman"/>
                <w:b w:val="0"/>
                <w:bCs w:val="0"/>
              </w:rPr>
              <w:t xml:space="preserve">     Black/African American</w:t>
            </w:r>
          </w:p>
        </w:tc>
        <w:tc>
          <w:tcPr>
            <w:tcW w:w="3420" w:type="dxa"/>
          </w:tcPr>
          <w:p w14:paraId="42DBE01F" w14:textId="1D25C2B7" w:rsidR="00070E95" w:rsidRPr="00AD1EC3" w:rsidRDefault="00070E95" w:rsidP="005E37BA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1EC3">
              <w:rPr>
                <w:rFonts w:ascii="Times New Roman" w:hAnsi="Times New Roman" w:cs="Times New Roman"/>
              </w:rPr>
              <w:t>-.030 (-.097, .036)</w:t>
            </w:r>
          </w:p>
        </w:tc>
      </w:tr>
      <w:tr w:rsidR="00070E95" w14:paraId="60741487" w14:textId="0B41AEB7" w:rsidTr="000A11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</w:tcPr>
          <w:p w14:paraId="7B404603" w14:textId="77777777" w:rsidR="00070E95" w:rsidRPr="00AD1EC3" w:rsidRDefault="00070E95" w:rsidP="005E37BA">
            <w:pPr>
              <w:spacing w:line="288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AD1EC3">
              <w:rPr>
                <w:rFonts w:ascii="Times New Roman" w:hAnsi="Times New Roman" w:cs="Times New Roman"/>
                <w:b w:val="0"/>
                <w:bCs w:val="0"/>
              </w:rPr>
              <w:t xml:space="preserve">     White/Other</w:t>
            </w:r>
          </w:p>
        </w:tc>
        <w:tc>
          <w:tcPr>
            <w:tcW w:w="3420" w:type="dxa"/>
          </w:tcPr>
          <w:p w14:paraId="6BCADC58" w14:textId="6D211047" w:rsidR="00070E95" w:rsidRPr="00AD1EC3" w:rsidRDefault="00070E95" w:rsidP="005E37BA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1EC3">
              <w:rPr>
                <w:rFonts w:ascii="Times New Roman" w:hAnsi="Times New Roman" w:cs="Times New Roman"/>
              </w:rPr>
              <w:t>.081 (.001, .</w:t>
            </w:r>
            <w:proofErr w:type="gramStart"/>
            <w:r w:rsidRPr="00AD1EC3">
              <w:rPr>
                <w:rFonts w:ascii="Times New Roman" w:hAnsi="Times New Roman" w:cs="Times New Roman"/>
              </w:rPr>
              <w:t>160)*</w:t>
            </w:r>
            <w:proofErr w:type="gramEnd"/>
          </w:p>
        </w:tc>
      </w:tr>
      <w:tr w:rsidR="00070E95" w14:paraId="54969DAB" w14:textId="13AE4672" w:rsidTr="000A11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</w:tcPr>
          <w:p w14:paraId="604462EC" w14:textId="77777777" w:rsidR="00070E95" w:rsidRPr="00AD1EC3" w:rsidRDefault="00070E95" w:rsidP="005E37BA">
            <w:pPr>
              <w:spacing w:line="288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AD1EC3">
              <w:rPr>
                <w:rFonts w:ascii="Times New Roman" w:hAnsi="Times New Roman" w:cs="Times New Roman"/>
                <w:b w:val="0"/>
                <w:bCs w:val="0"/>
              </w:rPr>
              <w:t>Education level</w:t>
            </w:r>
          </w:p>
        </w:tc>
        <w:tc>
          <w:tcPr>
            <w:tcW w:w="3420" w:type="dxa"/>
          </w:tcPr>
          <w:p w14:paraId="3A93D672" w14:textId="77777777" w:rsidR="00070E95" w:rsidRPr="00AD1EC3" w:rsidRDefault="00070E95" w:rsidP="005E37BA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070E95" w14:paraId="5F0B3BB1" w14:textId="39F40653" w:rsidTr="000A11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</w:tcPr>
          <w:p w14:paraId="312B8330" w14:textId="0428F646" w:rsidR="00070E95" w:rsidRPr="00AD1EC3" w:rsidRDefault="00070E95" w:rsidP="005E37BA">
            <w:pPr>
              <w:spacing w:line="288" w:lineRule="auto"/>
              <w:rPr>
                <w:rFonts w:ascii="Times New Roman" w:hAnsi="Times New Roman" w:cs="Times New Roman"/>
              </w:rPr>
            </w:pPr>
            <w:r w:rsidRPr="00AD1EC3">
              <w:rPr>
                <w:rFonts w:ascii="Times New Roman" w:hAnsi="Times New Roman" w:cs="Times New Roman"/>
              </w:rPr>
              <w:t xml:space="preserve">     </w:t>
            </w:r>
            <w:r w:rsidRPr="00AD1EC3">
              <w:rPr>
                <w:rFonts w:ascii="Times New Roman" w:hAnsi="Times New Roman" w:cs="Times New Roman"/>
                <w:b w:val="0"/>
                <w:bCs w:val="0"/>
              </w:rPr>
              <w:t>Less than high school (ref)</w:t>
            </w:r>
          </w:p>
        </w:tc>
        <w:tc>
          <w:tcPr>
            <w:tcW w:w="3420" w:type="dxa"/>
          </w:tcPr>
          <w:p w14:paraId="6D5488A6" w14:textId="04D19397" w:rsidR="00070E95" w:rsidRPr="00AD1EC3" w:rsidRDefault="00070E95" w:rsidP="005E37BA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070E95" w14:paraId="2937A378" w14:textId="58924DAF" w:rsidTr="000A11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</w:tcPr>
          <w:p w14:paraId="4CFDEB03" w14:textId="77777777" w:rsidR="00070E95" w:rsidRPr="00AD1EC3" w:rsidRDefault="00070E95" w:rsidP="005E37BA">
            <w:pPr>
              <w:spacing w:line="288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AD1EC3">
              <w:rPr>
                <w:rFonts w:ascii="Times New Roman" w:hAnsi="Times New Roman" w:cs="Times New Roman"/>
                <w:b w:val="0"/>
                <w:bCs w:val="0"/>
              </w:rPr>
              <w:t xml:space="preserve">     High school graduate/GED</w:t>
            </w:r>
          </w:p>
        </w:tc>
        <w:tc>
          <w:tcPr>
            <w:tcW w:w="3420" w:type="dxa"/>
          </w:tcPr>
          <w:p w14:paraId="442DB9A4" w14:textId="07E94451" w:rsidR="00070E95" w:rsidRPr="00AD1EC3" w:rsidRDefault="00070E95" w:rsidP="005E37BA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1EC3">
              <w:rPr>
                <w:rFonts w:ascii="Times New Roman" w:hAnsi="Times New Roman" w:cs="Times New Roman"/>
              </w:rPr>
              <w:t>-.001 (-.064, .061)</w:t>
            </w:r>
          </w:p>
        </w:tc>
      </w:tr>
      <w:tr w:rsidR="00070E95" w14:paraId="2B846288" w14:textId="47A3FB7D" w:rsidTr="000A11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</w:tcPr>
          <w:p w14:paraId="5686F2BB" w14:textId="77777777" w:rsidR="00070E95" w:rsidRPr="00AD1EC3" w:rsidRDefault="00070E95" w:rsidP="005E37BA">
            <w:pPr>
              <w:spacing w:line="288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AD1EC3">
              <w:rPr>
                <w:rFonts w:ascii="Times New Roman" w:hAnsi="Times New Roman" w:cs="Times New Roman"/>
                <w:b w:val="0"/>
                <w:bCs w:val="0"/>
              </w:rPr>
              <w:t xml:space="preserve">     More than high school/other</w:t>
            </w:r>
          </w:p>
        </w:tc>
        <w:tc>
          <w:tcPr>
            <w:tcW w:w="3420" w:type="dxa"/>
          </w:tcPr>
          <w:p w14:paraId="121ADC5C" w14:textId="2ECDD8AC" w:rsidR="00070E95" w:rsidRPr="00AD1EC3" w:rsidRDefault="00070E95" w:rsidP="005E37BA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1EC3">
              <w:rPr>
                <w:rFonts w:ascii="Times New Roman" w:hAnsi="Times New Roman" w:cs="Times New Roman"/>
              </w:rPr>
              <w:t>.011 (-.054, .077)</w:t>
            </w:r>
          </w:p>
        </w:tc>
      </w:tr>
      <w:tr w:rsidR="00070E95" w14:paraId="46F256DB" w14:textId="399D29DB" w:rsidTr="000A11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</w:tcPr>
          <w:p w14:paraId="10C4BC39" w14:textId="77777777" w:rsidR="00070E95" w:rsidRPr="00AD1EC3" w:rsidRDefault="00070E95" w:rsidP="005E37BA">
            <w:pPr>
              <w:spacing w:line="288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AD1EC3">
              <w:rPr>
                <w:rFonts w:ascii="Times New Roman" w:hAnsi="Times New Roman" w:cs="Times New Roman"/>
                <w:b w:val="0"/>
                <w:bCs w:val="0"/>
              </w:rPr>
              <w:t xml:space="preserve">Marital status </w:t>
            </w:r>
          </w:p>
        </w:tc>
        <w:tc>
          <w:tcPr>
            <w:tcW w:w="3420" w:type="dxa"/>
          </w:tcPr>
          <w:p w14:paraId="66758EC0" w14:textId="77777777" w:rsidR="00070E95" w:rsidRPr="00AD1EC3" w:rsidRDefault="00070E95" w:rsidP="005E37BA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070E95" w14:paraId="6A965993" w14:textId="1B387C51" w:rsidTr="000A11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</w:tcPr>
          <w:p w14:paraId="59FAFA1B" w14:textId="71941428" w:rsidR="00070E95" w:rsidRPr="00AD1EC3" w:rsidRDefault="00070E95" w:rsidP="005E37BA">
            <w:pPr>
              <w:spacing w:line="288" w:lineRule="auto"/>
              <w:rPr>
                <w:rFonts w:ascii="Times New Roman" w:hAnsi="Times New Roman" w:cs="Times New Roman"/>
              </w:rPr>
            </w:pPr>
            <w:r w:rsidRPr="00AD1EC3">
              <w:rPr>
                <w:rFonts w:ascii="Times New Roman" w:hAnsi="Times New Roman" w:cs="Times New Roman"/>
                <w:b w:val="0"/>
                <w:bCs w:val="0"/>
              </w:rPr>
              <w:t xml:space="preserve">     Married (ref)</w:t>
            </w:r>
          </w:p>
        </w:tc>
        <w:tc>
          <w:tcPr>
            <w:tcW w:w="3420" w:type="dxa"/>
          </w:tcPr>
          <w:p w14:paraId="0C59C2E4" w14:textId="7717C60B" w:rsidR="00070E95" w:rsidRPr="00AD1EC3" w:rsidRDefault="00070E95" w:rsidP="005E37BA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070E95" w14:paraId="08753893" w14:textId="3D4E2204" w:rsidTr="000A11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</w:tcPr>
          <w:p w14:paraId="24F757D0" w14:textId="77777777" w:rsidR="00070E95" w:rsidRPr="00AD1EC3" w:rsidRDefault="00070E95" w:rsidP="005E37BA">
            <w:pPr>
              <w:spacing w:line="288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AD1EC3">
              <w:rPr>
                <w:rFonts w:ascii="Times New Roman" w:hAnsi="Times New Roman" w:cs="Times New Roman"/>
                <w:b w:val="0"/>
                <w:bCs w:val="0"/>
              </w:rPr>
              <w:t xml:space="preserve">     Single</w:t>
            </w:r>
          </w:p>
        </w:tc>
        <w:tc>
          <w:tcPr>
            <w:tcW w:w="3420" w:type="dxa"/>
          </w:tcPr>
          <w:p w14:paraId="3FF08042" w14:textId="463FFE95" w:rsidR="00070E95" w:rsidRPr="00AD1EC3" w:rsidRDefault="00070E95" w:rsidP="005E37BA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1EC3">
              <w:rPr>
                <w:rFonts w:ascii="Times New Roman" w:hAnsi="Times New Roman" w:cs="Times New Roman"/>
              </w:rPr>
              <w:t>.051 (-.017, .119)</w:t>
            </w:r>
          </w:p>
        </w:tc>
      </w:tr>
      <w:tr w:rsidR="00070E95" w14:paraId="7127CA7C" w14:textId="1E2C0029" w:rsidTr="000A11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</w:tcPr>
          <w:p w14:paraId="140815A7" w14:textId="77777777" w:rsidR="00070E95" w:rsidRPr="00AD1EC3" w:rsidRDefault="00070E95" w:rsidP="005E37BA">
            <w:pPr>
              <w:spacing w:line="288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AD1EC3">
              <w:rPr>
                <w:rFonts w:ascii="Times New Roman" w:hAnsi="Times New Roman" w:cs="Times New Roman"/>
                <w:b w:val="0"/>
                <w:bCs w:val="0"/>
              </w:rPr>
              <w:t xml:space="preserve">     Divorced/widowed/other</w:t>
            </w:r>
          </w:p>
        </w:tc>
        <w:tc>
          <w:tcPr>
            <w:tcW w:w="3420" w:type="dxa"/>
          </w:tcPr>
          <w:p w14:paraId="15336EA1" w14:textId="1CB60FAD" w:rsidR="00070E95" w:rsidRPr="00AD1EC3" w:rsidRDefault="00070E95" w:rsidP="005E37BA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1EC3">
              <w:rPr>
                <w:rFonts w:ascii="Times New Roman" w:hAnsi="Times New Roman" w:cs="Times New Roman"/>
              </w:rPr>
              <w:t>-.021 (-.092, .050)</w:t>
            </w:r>
          </w:p>
        </w:tc>
      </w:tr>
      <w:tr w:rsidR="00070E95" w14:paraId="436B36B7" w14:textId="6CB461F8" w:rsidTr="000A11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</w:tcPr>
          <w:p w14:paraId="1E8FF980" w14:textId="77777777" w:rsidR="00070E95" w:rsidRPr="00AD1EC3" w:rsidRDefault="00070E95" w:rsidP="005E37BA">
            <w:pPr>
              <w:spacing w:line="288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AD1EC3">
              <w:rPr>
                <w:rFonts w:ascii="Times New Roman" w:hAnsi="Times New Roman" w:cs="Times New Roman"/>
                <w:b w:val="0"/>
                <w:bCs w:val="0"/>
              </w:rPr>
              <w:t>Age category</w:t>
            </w:r>
          </w:p>
        </w:tc>
        <w:tc>
          <w:tcPr>
            <w:tcW w:w="3420" w:type="dxa"/>
          </w:tcPr>
          <w:p w14:paraId="1463601F" w14:textId="77777777" w:rsidR="00070E95" w:rsidRPr="00AD1EC3" w:rsidRDefault="00070E95" w:rsidP="005E37BA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070E95" w14:paraId="325389D2" w14:textId="5246664E" w:rsidTr="000A11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</w:tcPr>
          <w:p w14:paraId="031EDFD4" w14:textId="2A52EB84" w:rsidR="00070E95" w:rsidRPr="00AD1EC3" w:rsidRDefault="00070E95" w:rsidP="005E37BA">
            <w:pPr>
              <w:spacing w:line="288" w:lineRule="auto"/>
              <w:rPr>
                <w:rFonts w:ascii="Times New Roman" w:hAnsi="Times New Roman" w:cs="Times New Roman"/>
              </w:rPr>
            </w:pPr>
            <w:r w:rsidRPr="00AD1EC3">
              <w:rPr>
                <w:rFonts w:ascii="Times New Roman" w:hAnsi="Times New Roman" w:cs="Times New Roman"/>
                <w:b w:val="0"/>
                <w:bCs w:val="0"/>
              </w:rPr>
              <w:t xml:space="preserve">     18-39 (ref)</w:t>
            </w:r>
          </w:p>
        </w:tc>
        <w:tc>
          <w:tcPr>
            <w:tcW w:w="3420" w:type="dxa"/>
          </w:tcPr>
          <w:p w14:paraId="527D7738" w14:textId="66158B0E" w:rsidR="00070E95" w:rsidRPr="00AD1EC3" w:rsidRDefault="00070E95" w:rsidP="005E37BA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070E95" w14:paraId="38D6DAF7" w14:textId="44B1A0A6" w:rsidTr="000A11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</w:tcPr>
          <w:p w14:paraId="49DB0C0A" w14:textId="77777777" w:rsidR="00070E95" w:rsidRPr="00AD1EC3" w:rsidRDefault="00070E95" w:rsidP="005E37BA">
            <w:pPr>
              <w:spacing w:line="288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AD1EC3">
              <w:rPr>
                <w:rFonts w:ascii="Times New Roman" w:hAnsi="Times New Roman" w:cs="Times New Roman"/>
                <w:b w:val="0"/>
                <w:bCs w:val="0"/>
              </w:rPr>
              <w:t xml:space="preserve">     40-59</w:t>
            </w:r>
          </w:p>
        </w:tc>
        <w:tc>
          <w:tcPr>
            <w:tcW w:w="3420" w:type="dxa"/>
          </w:tcPr>
          <w:p w14:paraId="7369B1CC" w14:textId="459FB837" w:rsidR="00070E95" w:rsidRPr="00AD1EC3" w:rsidRDefault="00070E95" w:rsidP="005E37BA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1EC3">
              <w:rPr>
                <w:rFonts w:ascii="Times New Roman" w:hAnsi="Times New Roman" w:cs="Times New Roman"/>
              </w:rPr>
              <w:t>-.013 (-.071, .045)</w:t>
            </w:r>
          </w:p>
        </w:tc>
      </w:tr>
      <w:tr w:rsidR="00070E95" w14:paraId="4EC2564B" w14:textId="033617E9" w:rsidTr="000A11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</w:tcPr>
          <w:p w14:paraId="259B1950" w14:textId="77777777" w:rsidR="00070E95" w:rsidRPr="00AD1EC3" w:rsidRDefault="00070E95" w:rsidP="005E37BA">
            <w:pPr>
              <w:spacing w:line="288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AD1EC3">
              <w:rPr>
                <w:rFonts w:ascii="Times New Roman" w:hAnsi="Times New Roman" w:cs="Times New Roman"/>
                <w:b w:val="0"/>
                <w:bCs w:val="0"/>
              </w:rPr>
              <w:t xml:space="preserve">     60+</w:t>
            </w:r>
          </w:p>
        </w:tc>
        <w:tc>
          <w:tcPr>
            <w:tcW w:w="3420" w:type="dxa"/>
          </w:tcPr>
          <w:p w14:paraId="4A26D4E6" w14:textId="203E88DA" w:rsidR="00070E95" w:rsidRPr="00AD1EC3" w:rsidRDefault="00070E95" w:rsidP="005E37BA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1EC3">
              <w:rPr>
                <w:rFonts w:ascii="Times New Roman" w:hAnsi="Times New Roman" w:cs="Times New Roman"/>
              </w:rPr>
              <w:t>.011 (-.071, .093)</w:t>
            </w:r>
          </w:p>
        </w:tc>
      </w:tr>
      <w:tr w:rsidR="00070E95" w14:paraId="78829101" w14:textId="2BF9D848" w:rsidTr="000A11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</w:tcPr>
          <w:p w14:paraId="107553D1" w14:textId="77777777" w:rsidR="00070E95" w:rsidRPr="00AD1EC3" w:rsidRDefault="00070E95" w:rsidP="005E37BA">
            <w:pPr>
              <w:spacing w:line="288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AD1EC3">
              <w:rPr>
                <w:rFonts w:ascii="Times New Roman" w:hAnsi="Times New Roman" w:cs="Times New Roman"/>
                <w:b w:val="0"/>
                <w:bCs w:val="0"/>
              </w:rPr>
              <w:t>Poverty income ratio</w:t>
            </w:r>
          </w:p>
        </w:tc>
        <w:tc>
          <w:tcPr>
            <w:tcW w:w="3420" w:type="dxa"/>
          </w:tcPr>
          <w:p w14:paraId="001D20DE" w14:textId="4FEEDA72" w:rsidR="00070E95" w:rsidRPr="00AD1EC3" w:rsidRDefault="00070E95" w:rsidP="005E37BA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1EC3">
              <w:rPr>
                <w:rFonts w:ascii="Times New Roman" w:hAnsi="Times New Roman" w:cs="Times New Roman"/>
              </w:rPr>
              <w:t>.025 (-.039, .089)</w:t>
            </w:r>
          </w:p>
        </w:tc>
      </w:tr>
      <w:tr w:rsidR="00070E95" w14:paraId="62CC3800" w14:textId="145C6853" w:rsidTr="000A11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</w:tcPr>
          <w:p w14:paraId="4401C196" w14:textId="77777777" w:rsidR="00070E95" w:rsidRPr="00AD1EC3" w:rsidRDefault="00070E95" w:rsidP="005E37BA">
            <w:pPr>
              <w:spacing w:line="288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AD1EC3">
              <w:rPr>
                <w:rFonts w:ascii="Times New Roman" w:hAnsi="Times New Roman" w:cs="Times New Roman"/>
                <w:b w:val="0"/>
                <w:bCs w:val="0"/>
              </w:rPr>
              <w:t xml:space="preserve">Total household size </w:t>
            </w:r>
          </w:p>
        </w:tc>
        <w:tc>
          <w:tcPr>
            <w:tcW w:w="3420" w:type="dxa"/>
          </w:tcPr>
          <w:p w14:paraId="126C60DA" w14:textId="5EB72133" w:rsidR="00070E95" w:rsidRPr="00AD1EC3" w:rsidRDefault="00070E95" w:rsidP="005E37BA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1EC3">
              <w:rPr>
                <w:rFonts w:ascii="Times New Roman" w:hAnsi="Times New Roman" w:cs="Times New Roman"/>
              </w:rPr>
              <w:t>.003 (-.011, .017)</w:t>
            </w:r>
          </w:p>
        </w:tc>
      </w:tr>
      <w:tr w:rsidR="00070E95" w14:paraId="675CF2E9" w14:textId="7FD642BB" w:rsidTr="000A11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</w:tcPr>
          <w:p w14:paraId="4F8D49AA" w14:textId="77777777" w:rsidR="00070E95" w:rsidRPr="00AD1EC3" w:rsidRDefault="00070E95" w:rsidP="005E37BA">
            <w:pPr>
              <w:spacing w:line="288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AD1EC3">
              <w:rPr>
                <w:rFonts w:ascii="Times New Roman" w:hAnsi="Times New Roman" w:cs="Times New Roman"/>
                <w:b w:val="0"/>
                <w:bCs w:val="0"/>
              </w:rPr>
              <w:t>Food security status</w:t>
            </w:r>
          </w:p>
        </w:tc>
        <w:tc>
          <w:tcPr>
            <w:tcW w:w="3420" w:type="dxa"/>
          </w:tcPr>
          <w:p w14:paraId="7A4FEDA6" w14:textId="77777777" w:rsidR="00070E95" w:rsidRPr="00AD1EC3" w:rsidRDefault="00070E95" w:rsidP="005E37BA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070E95" w14:paraId="081C8357" w14:textId="58811689" w:rsidTr="000A11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</w:tcPr>
          <w:p w14:paraId="73DFCD5A" w14:textId="15152277" w:rsidR="00070E95" w:rsidRPr="00AD1EC3" w:rsidRDefault="00070E95" w:rsidP="005E37BA">
            <w:pPr>
              <w:spacing w:line="288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AD1EC3">
              <w:rPr>
                <w:rFonts w:ascii="Times New Roman" w:hAnsi="Times New Roman" w:cs="Times New Roman"/>
              </w:rPr>
              <w:t xml:space="preserve">     </w:t>
            </w:r>
            <w:r w:rsidRPr="00AD1EC3">
              <w:rPr>
                <w:rFonts w:ascii="Times New Roman" w:hAnsi="Times New Roman" w:cs="Times New Roman"/>
                <w:b w:val="0"/>
                <w:bCs w:val="0"/>
              </w:rPr>
              <w:t>Food secure (ref)</w:t>
            </w:r>
          </w:p>
        </w:tc>
        <w:tc>
          <w:tcPr>
            <w:tcW w:w="3420" w:type="dxa"/>
          </w:tcPr>
          <w:p w14:paraId="6BD5E76F" w14:textId="63848A0D" w:rsidR="00070E95" w:rsidRPr="00AD1EC3" w:rsidRDefault="00070E95" w:rsidP="005E37BA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070E95" w14:paraId="754E458C" w14:textId="23282878" w:rsidTr="000A11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tcBorders>
              <w:bottom w:val="single" w:sz="4" w:space="0" w:color="auto"/>
            </w:tcBorders>
          </w:tcPr>
          <w:p w14:paraId="48E75761" w14:textId="77777777" w:rsidR="00070E95" w:rsidRPr="00AD1EC3" w:rsidRDefault="00070E95" w:rsidP="005E37BA">
            <w:pPr>
              <w:spacing w:line="288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AD1EC3">
              <w:rPr>
                <w:rFonts w:ascii="Times New Roman" w:hAnsi="Times New Roman" w:cs="Times New Roman"/>
                <w:b w:val="0"/>
                <w:bCs w:val="0"/>
              </w:rPr>
              <w:t xml:space="preserve">     Food insecure</w:t>
            </w:r>
          </w:p>
        </w:tc>
        <w:tc>
          <w:tcPr>
            <w:tcW w:w="3420" w:type="dxa"/>
            <w:tcBorders>
              <w:bottom w:val="single" w:sz="4" w:space="0" w:color="auto"/>
            </w:tcBorders>
          </w:tcPr>
          <w:p w14:paraId="6E0FF59C" w14:textId="184B92A1" w:rsidR="00070E95" w:rsidRPr="00AD1EC3" w:rsidRDefault="00070E95" w:rsidP="005E37BA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1EC3">
              <w:rPr>
                <w:rFonts w:ascii="Times New Roman" w:hAnsi="Times New Roman" w:cs="Times New Roman"/>
              </w:rPr>
              <w:t>-.018 (-.069, .034)</w:t>
            </w:r>
          </w:p>
        </w:tc>
      </w:tr>
      <w:tr w:rsidR="00070E95" w14:paraId="18670218" w14:textId="1F5A8FE1" w:rsidTr="000A11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tcBorders>
              <w:top w:val="single" w:sz="4" w:space="0" w:color="auto"/>
            </w:tcBorders>
          </w:tcPr>
          <w:p w14:paraId="56CF1102" w14:textId="77777777" w:rsidR="00070E95" w:rsidRPr="00AD1EC3" w:rsidRDefault="00070E95" w:rsidP="005E37BA">
            <w:pPr>
              <w:spacing w:line="288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AD1EC3">
              <w:rPr>
                <w:rFonts w:ascii="Times New Roman" w:hAnsi="Times New Roman" w:cs="Times New Roman"/>
                <w:b w:val="0"/>
                <w:bCs w:val="0"/>
              </w:rPr>
              <w:t>R-squared</w:t>
            </w:r>
          </w:p>
        </w:tc>
        <w:tc>
          <w:tcPr>
            <w:tcW w:w="3420" w:type="dxa"/>
            <w:tcBorders>
              <w:top w:val="single" w:sz="4" w:space="0" w:color="auto"/>
            </w:tcBorders>
          </w:tcPr>
          <w:p w14:paraId="60CC4B06" w14:textId="77777777" w:rsidR="00070E95" w:rsidRPr="00AD1EC3" w:rsidRDefault="00070E95" w:rsidP="005E37BA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1EC3">
              <w:rPr>
                <w:rFonts w:ascii="Times New Roman" w:hAnsi="Times New Roman" w:cs="Times New Roman"/>
              </w:rPr>
              <w:t>.053</w:t>
            </w:r>
          </w:p>
        </w:tc>
      </w:tr>
      <w:tr w:rsidR="00070E95" w14:paraId="3BC3F703" w14:textId="0D5E092B" w:rsidTr="000A11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tcBorders>
              <w:bottom w:val="single" w:sz="4" w:space="0" w:color="auto"/>
            </w:tcBorders>
          </w:tcPr>
          <w:p w14:paraId="42C80F30" w14:textId="77777777" w:rsidR="00070E95" w:rsidRPr="00AD1EC3" w:rsidRDefault="00070E95" w:rsidP="005E37BA">
            <w:pPr>
              <w:spacing w:line="288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AD1EC3">
              <w:rPr>
                <w:rFonts w:ascii="Times New Roman" w:hAnsi="Times New Roman" w:cs="Times New Roman"/>
                <w:b w:val="0"/>
                <w:bCs w:val="0"/>
              </w:rPr>
              <w:t>No. observations</w:t>
            </w:r>
          </w:p>
        </w:tc>
        <w:tc>
          <w:tcPr>
            <w:tcW w:w="3420" w:type="dxa"/>
            <w:tcBorders>
              <w:bottom w:val="single" w:sz="4" w:space="0" w:color="auto"/>
            </w:tcBorders>
          </w:tcPr>
          <w:p w14:paraId="0FFB6E52" w14:textId="77777777" w:rsidR="00070E95" w:rsidRPr="00AD1EC3" w:rsidRDefault="00070E95" w:rsidP="005E37BA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1EC3">
              <w:rPr>
                <w:rFonts w:ascii="Times New Roman" w:hAnsi="Times New Roman" w:cs="Times New Roman"/>
              </w:rPr>
              <w:t>309</w:t>
            </w:r>
          </w:p>
        </w:tc>
      </w:tr>
    </w:tbl>
    <w:p w14:paraId="781855A9" w14:textId="48E458FA" w:rsidR="00D61D94" w:rsidRDefault="00D61D94" w:rsidP="00D61D94">
      <w:pPr>
        <w:spacing w:after="0"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593E81">
        <w:rPr>
          <w:rFonts w:ascii="Times New Roman" w:hAnsi="Times New Roman" w:cs="Times New Roman"/>
          <w:sz w:val="20"/>
          <w:szCs w:val="20"/>
        </w:rPr>
        <w:t>*,</w:t>
      </w:r>
      <w:r w:rsidR="00DE71FC">
        <w:rPr>
          <w:rFonts w:ascii="Times New Roman" w:hAnsi="Times New Roman" w:cs="Times New Roman"/>
          <w:sz w:val="20"/>
          <w:szCs w:val="20"/>
        </w:rPr>
        <w:t xml:space="preserve"> </w:t>
      </w:r>
      <w:r w:rsidRPr="00593E81">
        <w:rPr>
          <w:rFonts w:ascii="Times New Roman" w:hAnsi="Times New Roman" w:cs="Times New Roman"/>
          <w:sz w:val="20"/>
          <w:szCs w:val="20"/>
        </w:rPr>
        <w:t>** indicates significance at the</w:t>
      </w:r>
      <w:r w:rsidR="00DE71FC">
        <w:rPr>
          <w:rFonts w:ascii="Times New Roman" w:hAnsi="Times New Roman" w:cs="Times New Roman"/>
          <w:sz w:val="20"/>
          <w:szCs w:val="20"/>
        </w:rPr>
        <w:t xml:space="preserve"> </w:t>
      </w:r>
      <w:r w:rsidRPr="00593E81">
        <w:rPr>
          <w:rFonts w:ascii="Times New Roman" w:hAnsi="Times New Roman" w:cs="Times New Roman"/>
          <w:sz w:val="20"/>
          <w:szCs w:val="20"/>
        </w:rPr>
        <w:t>95% and 99% level, respectively.</w:t>
      </w:r>
      <w:r>
        <w:rPr>
          <w:rFonts w:ascii="Times New Roman" w:hAnsi="Times New Roman" w:cs="Times New Roman"/>
          <w:sz w:val="20"/>
          <w:szCs w:val="20"/>
        </w:rPr>
        <w:t xml:space="preserve"> Vegetable intake was log transformed.</w:t>
      </w:r>
    </w:p>
    <w:p w14:paraId="589B2C5B" w14:textId="77777777" w:rsidR="00D61D94" w:rsidRPr="00C04C65" w:rsidRDefault="00D61D94" w:rsidP="00D61D94">
      <w:pPr>
        <w:rPr>
          <w:rFonts w:ascii="Times New Roman" w:hAnsi="Times New Roman" w:cs="Times New Roman"/>
          <w:b/>
          <w:sz w:val="24"/>
        </w:rPr>
      </w:pPr>
    </w:p>
    <w:p w14:paraId="0335462E" w14:textId="7E9A3971" w:rsidR="0017466F" w:rsidRPr="00AD1EC3" w:rsidRDefault="0017466F" w:rsidP="0017466F"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lastRenderedPageBreak/>
        <w:t>Supplementary T</w:t>
      </w:r>
      <w:r w:rsidRPr="00C04C65">
        <w:rPr>
          <w:rFonts w:ascii="Times New Roman" w:hAnsi="Times New Roman" w:cs="Times New Roman"/>
          <w:b/>
          <w:sz w:val="24"/>
        </w:rPr>
        <w:t xml:space="preserve">able </w:t>
      </w:r>
      <w:r>
        <w:rPr>
          <w:rFonts w:ascii="Times New Roman" w:hAnsi="Times New Roman" w:cs="Times New Roman"/>
          <w:b/>
          <w:sz w:val="24"/>
        </w:rPr>
        <w:t>5.</w:t>
      </w:r>
      <w:r w:rsidRPr="00C04C65">
        <w:rPr>
          <w:rFonts w:ascii="Times New Roman" w:hAnsi="Times New Roman" w:cs="Times New Roman"/>
          <w:b/>
          <w:sz w:val="24"/>
        </w:rPr>
        <w:t xml:space="preserve"> </w:t>
      </w:r>
      <w:r>
        <w:rPr>
          <w:rFonts w:ascii="Times New Roman" w:hAnsi="Times New Roman" w:cs="Times New Roman"/>
          <w:bCs/>
          <w:sz w:val="24"/>
        </w:rPr>
        <w:t>Multivariable R</w:t>
      </w:r>
      <w:r w:rsidRPr="0017466F">
        <w:rPr>
          <w:rFonts w:ascii="Times New Roman" w:hAnsi="Times New Roman" w:cs="Times New Roman"/>
          <w:bCs/>
          <w:sz w:val="24"/>
        </w:rPr>
        <w:t>egression Results for F</w:t>
      </w:r>
      <w:r>
        <w:rPr>
          <w:rFonts w:ascii="Times New Roman" w:hAnsi="Times New Roman" w:cs="Times New Roman"/>
          <w:bCs/>
          <w:sz w:val="24"/>
        </w:rPr>
        <w:t xml:space="preserve">ruit </w:t>
      </w:r>
      <w:r w:rsidRPr="0017466F">
        <w:rPr>
          <w:rFonts w:ascii="Times New Roman" w:hAnsi="Times New Roman" w:cs="Times New Roman"/>
          <w:bCs/>
          <w:sz w:val="24"/>
        </w:rPr>
        <w:t>Intake</w:t>
      </w:r>
    </w:p>
    <w:tbl>
      <w:tblPr>
        <w:tblStyle w:val="PlainTable2"/>
        <w:tblW w:w="0" w:type="auto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3420"/>
        <w:gridCol w:w="3600"/>
      </w:tblGrid>
      <w:tr w:rsidR="00BD3B29" w14:paraId="61048178" w14:textId="13664C0A" w:rsidTr="00AD1EC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20" w:type="dxa"/>
            <w:gridSpan w:val="2"/>
            <w:tcBorders>
              <w:top w:val="single" w:sz="4" w:space="0" w:color="auto"/>
            </w:tcBorders>
          </w:tcPr>
          <w:p w14:paraId="2144A1EB" w14:textId="34437F4C" w:rsidR="00BD3B29" w:rsidRDefault="000A11B2" w:rsidP="00070E95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                                            </w:t>
            </w:r>
            <w:r w:rsidR="00AD1EC3">
              <w:rPr>
                <w:rFonts w:ascii="Times New Roman" w:hAnsi="Times New Roman" w:cs="Times New Roman"/>
                <w:sz w:val="20"/>
                <w:szCs w:val="20"/>
              </w:rPr>
              <w:t xml:space="preserve">     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="00BD3B29">
              <w:rPr>
                <w:rFonts w:ascii="Times New Roman" w:hAnsi="Times New Roman" w:cs="Times New Roman"/>
                <w:sz w:val="20"/>
                <w:szCs w:val="20"/>
              </w:rPr>
              <w:t>Coefficient (95% confidence interval</w:t>
            </w:r>
            <w:r w:rsidR="00BD3B29" w:rsidRPr="0027277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BD3B29" w14:paraId="4B039439" w14:textId="038650D3" w:rsidTr="00AD1E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tcBorders>
              <w:top w:val="single" w:sz="4" w:space="0" w:color="auto"/>
            </w:tcBorders>
          </w:tcPr>
          <w:p w14:paraId="566E2DE6" w14:textId="77777777" w:rsidR="00BD3B29" w:rsidRPr="00AD1EC3" w:rsidRDefault="00BD3B29" w:rsidP="0058193A">
            <w:pPr>
              <w:spacing w:line="288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AD1EC3">
              <w:rPr>
                <w:rFonts w:ascii="Times New Roman" w:hAnsi="Times New Roman" w:cs="Times New Roman"/>
                <w:b w:val="0"/>
                <w:bCs w:val="0"/>
              </w:rPr>
              <w:t>Constant</w:t>
            </w:r>
          </w:p>
        </w:tc>
        <w:tc>
          <w:tcPr>
            <w:tcW w:w="3600" w:type="dxa"/>
            <w:tcBorders>
              <w:top w:val="single" w:sz="4" w:space="0" w:color="auto"/>
            </w:tcBorders>
          </w:tcPr>
          <w:p w14:paraId="5BE3BE2C" w14:textId="28F6A0B5" w:rsidR="00BD3B29" w:rsidRPr="00AD1EC3" w:rsidRDefault="00BD3B29" w:rsidP="0058193A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AD1EC3">
              <w:rPr>
                <w:rFonts w:ascii="Times New Roman" w:hAnsi="Times New Roman" w:cs="Times New Roman"/>
              </w:rPr>
              <w:t>-.067 (-.376, .241)</w:t>
            </w:r>
          </w:p>
        </w:tc>
      </w:tr>
      <w:tr w:rsidR="00BD3B29" w14:paraId="0BBF2793" w14:textId="2E3242C3" w:rsidTr="00AD1E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</w:tcPr>
          <w:p w14:paraId="635A1A4F" w14:textId="77777777" w:rsidR="00BD3B29" w:rsidRPr="00AD1EC3" w:rsidRDefault="00BD3B29" w:rsidP="0058193A">
            <w:pPr>
              <w:spacing w:line="288" w:lineRule="auto"/>
              <w:rPr>
                <w:rFonts w:ascii="Times New Roman" w:hAnsi="Times New Roman" w:cs="Times New Roman"/>
              </w:rPr>
            </w:pPr>
            <w:r w:rsidRPr="00AD1EC3">
              <w:rPr>
                <w:rFonts w:ascii="Times New Roman" w:hAnsi="Times New Roman" w:cs="Times New Roman"/>
                <w:b w:val="0"/>
                <w:bCs w:val="0"/>
              </w:rPr>
              <w:t>Sex</w:t>
            </w:r>
          </w:p>
        </w:tc>
        <w:tc>
          <w:tcPr>
            <w:tcW w:w="3600" w:type="dxa"/>
          </w:tcPr>
          <w:p w14:paraId="12B02D1B" w14:textId="77777777" w:rsidR="00BD3B29" w:rsidRPr="00AD1EC3" w:rsidRDefault="00BD3B29" w:rsidP="0058193A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BD3B29" w14:paraId="6CDCA663" w14:textId="5440186B" w:rsidTr="00AD1E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</w:tcPr>
          <w:p w14:paraId="3F5DDFCF" w14:textId="741E7FDD" w:rsidR="00BD3B29" w:rsidRPr="00AD1EC3" w:rsidRDefault="00BD3B29" w:rsidP="0058193A">
            <w:pPr>
              <w:spacing w:line="288" w:lineRule="auto"/>
              <w:rPr>
                <w:rFonts w:ascii="Times New Roman" w:hAnsi="Times New Roman" w:cs="Times New Roman"/>
              </w:rPr>
            </w:pPr>
            <w:r w:rsidRPr="00AD1EC3">
              <w:rPr>
                <w:rFonts w:ascii="Times New Roman" w:hAnsi="Times New Roman" w:cs="Times New Roman"/>
                <w:b w:val="0"/>
                <w:bCs w:val="0"/>
              </w:rPr>
              <w:t xml:space="preserve">     Male (ref)</w:t>
            </w:r>
          </w:p>
        </w:tc>
        <w:tc>
          <w:tcPr>
            <w:tcW w:w="3600" w:type="dxa"/>
          </w:tcPr>
          <w:p w14:paraId="0F5FE4E4" w14:textId="1EE4FBD3" w:rsidR="00BD3B29" w:rsidRPr="00AD1EC3" w:rsidRDefault="00BD3B29" w:rsidP="0058193A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BD3B29" w14:paraId="73B0B6C0" w14:textId="21566619" w:rsidTr="00AD1E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</w:tcPr>
          <w:p w14:paraId="67E82092" w14:textId="77777777" w:rsidR="00BD3B29" w:rsidRPr="00AD1EC3" w:rsidRDefault="00BD3B29" w:rsidP="0058193A">
            <w:pPr>
              <w:spacing w:line="288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AD1EC3">
              <w:rPr>
                <w:rFonts w:ascii="Times New Roman" w:hAnsi="Times New Roman" w:cs="Times New Roman"/>
                <w:b w:val="0"/>
                <w:bCs w:val="0"/>
              </w:rPr>
              <w:t xml:space="preserve">     Female</w:t>
            </w:r>
          </w:p>
        </w:tc>
        <w:tc>
          <w:tcPr>
            <w:tcW w:w="3600" w:type="dxa"/>
          </w:tcPr>
          <w:p w14:paraId="4F365D93" w14:textId="41BD13A1" w:rsidR="00BD3B29" w:rsidRPr="00AD1EC3" w:rsidRDefault="00BD3B29" w:rsidP="0058193A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1EC3">
              <w:rPr>
                <w:rFonts w:ascii="Times New Roman" w:hAnsi="Times New Roman" w:cs="Times New Roman"/>
              </w:rPr>
              <w:t>.123 (-.076, .321)</w:t>
            </w:r>
          </w:p>
        </w:tc>
      </w:tr>
      <w:tr w:rsidR="00BD3B29" w14:paraId="7D86308A" w14:textId="731FE91E" w:rsidTr="00AD1E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</w:tcPr>
          <w:p w14:paraId="5D5FE899" w14:textId="77777777" w:rsidR="00BD3B29" w:rsidRPr="00AD1EC3" w:rsidRDefault="00BD3B29" w:rsidP="0058193A">
            <w:pPr>
              <w:spacing w:line="288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AD1EC3">
              <w:rPr>
                <w:rFonts w:ascii="Times New Roman" w:hAnsi="Times New Roman" w:cs="Times New Roman"/>
                <w:b w:val="0"/>
                <w:bCs w:val="0"/>
              </w:rPr>
              <w:t>Race/Ethnicity</w:t>
            </w:r>
          </w:p>
        </w:tc>
        <w:tc>
          <w:tcPr>
            <w:tcW w:w="3600" w:type="dxa"/>
          </w:tcPr>
          <w:p w14:paraId="436B115F" w14:textId="77777777" w:rsidR="00BD3B29" w:rsidRPr="00AD1EC3" w:rsidRDefault="00BD3B29" w:rsidP="0058193A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BD3B29" w14:paraId="2DC91956" w14:textId="4F4DF9C0" w:rsidTr="00AD1E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</w:tcPr>
          <w:p w14:paraId="200125D5" w14:textId="41854720" w:rsidR="00BD3B29" w:rsidRPr="00AD1EC3" w:rsidRDefault="00BD3B29" w:rsidP="0058193A">
            <w:pPr>
              <w:spacing w:line="288" w:lineRule="auto"/>
              <w:rPr>
                <w:rFonts w:ascii="Times New Roman" w:hAnsi="Times New Roman" w:cs="Times New Roman"/>
              </w:rPr>
            </w:pPr>
            <w:r w:rsidRPr="00AD1EC3">
              <w:rPr>
                <w:rFonts w:ascii="Times New Roman" w:hAnsi="Times New Roman" w:cs="Times New Roman"/>
              </w:rPr>
              <w:t xml:space="preserve">     </w:t>
            </w:r>
            <w:r w:rsidRPr="00AD1EC3">
              <w:rPr>
                <w:rFonts w:ascii="Times New Roman" w:hAnsi="Times New Roman" w:cs="Times New Roman"/>
                <w:b w:val="0"/>
                <w:bCs w:val="0"/>
              </w:rPr>
              <w:t>Hispanic/Latino (ref)</w:t>
            </w:r>
          </w:p>
        </w:tc>
        <w:tc>
          <w:tcPr>
            <w:tcW w:w="3600" w:type="dxa"/>
          </w:tcPr>
          <w:p w14:paraId="67150E0E" w14:textId="519D85EC" w:rsidR="00BD3B29" w:rsidRPr="00AD1EC3" w:rsidRDefault="00BD3B29" w:rsidP="0058193A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BD3B29" w14:paraId="13B32CA3" w14:textId="4200E101" w:rsidTr="00AD1E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</w:tcPr>
          <w:p w14:paraId="16DDC173" w14:textId="77777777" w:rsidR="00BD3B29" w:rsidRPr="00AD1EC3" w:rsidRDefault="00BD3B29" w:rsidP="0058193A">
            <w:pPr>
              <w:spacing w:line="288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AD1EC3">
              <w:rPr>
                <w:rFonts w:ascii="Times New Roman" w:hAnsi="Times New Roman" w:cs="Times New Roman"/>
                <w:b w:val="0"/>
                <w:bCs w:val="0"/>
              </w:rPr>
              <w:t xml:space="preserve">     Black/African American</w:t>
            </w:r>
          </w:p>
        </w:tc>
        <w:tc>
          <w:tcPr>
            <w:tcW w:w="3600" w:type="dxa"/>
          </w:tcPr>
          <w:p w14:paraId="54531E03" w14:textId="63A198FC" w:rsidR="00BD3B29" w:rsidRPr="00AD1EC3" w:rsidRDefault="00BD3B29" w:rsidP="0058193A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1EC3">
              <w:rPr>
                <w:rFonts w:ascii="Times New Roman" w:hAnsi="Times New Roman" w:cs="Times New Roman"/>
              </w:rPr>
              <w:t>-.175 (-.323, -.</w:t>
            </w:r>
            <w:proofErr w:type="gramStart"/>
            <w:r w:rsidRPr="00AD1EC3">
              <w:rPr>
                <w:rFonts w:ascii="Times New Roman" w:hAnsi="Times New Roman" w:cs="Times New Roman"/>
              </w:rPr>
              <w:t>027)*</w:t>
            </w:r>
            <w:proofErr w:type="gramEnd"/>
          </w:p>
        </w:tc>
      </w:tr>
      <w:tr w:rsidR="00BD3B29" w14:paraId="4596D937" w14:textId="32D519FF" w:rsidTr="00AD1E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</w:tcPr>
          <w:p w14:paraId="5BC430FF" w14:textId="77777777" w:rsidR="00BD3B29" w:rsidRPr="00AD1EC3" w:rsidRDefault="00BD3B29" w:rsidP="0058193A">
            <w:pPr>
              <w:spacing w:line="288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AD1EC3">
              <w:rPr>
                <w:rFonts w:ascii="Times New Roman" w:hAnsi="Times New Roman" w:cs="Times New Roman"/>
                <w:b w:val="0"/>
                <w:bCs w:val="0"/>
              </w:rPr>
              <w:t xml:space="preserve">     White/Other</w:t>
            </w:r>
          </w:p>
        </w:tc>
        <w:tc>
          <w:tcPr>
            <w:tcW w:w="3600" w:type="dxa"/>
          </w:tcPr>
          <w:p w14:paraId="109880EE" w14:textId="5D22E071" w:rsidR="00BD3B29" w:rsidRPr="00AD1EC3" w:rsidRDefault="00BD3B29" w:rsidP="0058193A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1EC3">
              <w:rPr>
                <w:rFonts w:ascii="Times New Roman" w:hAnsi="Times New Roman" w:cs="Times New Roman"/>
              </w:rPr>
              <w:t>-.072 (-.249, .105)</w:t>
            </w:r>
          </w:p>
        </w:tc>
      </w:tr>
      <w:tr w:rsidR="00BD3B29" w14:paraId="6C8B5483" w14:textId="74980D93" w:rsidTr="00AD1E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</w:tcPr>
          <w:p w14:paraId="4717FA02" w14:textId="77777777" w:rsidR="00BD3B29" w:rsidRPr="00AD1EC3" w:rsidRDefault="00BD3B29" w:rsidP="0058193A">
            <w:pPr>
              <w:spacing w:line="288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AD1EC3">
              <w:rPr>
                <w:rFonts w:ascii="Times New Roman" w:hAnsi="Times New Roman" w:cs="Times New Roman"/>
                <w:b w:val="0"/>
                <w:bCs w:val="0"/>
              </w:rPr>
              <w:t>Education level</w:t>
            </w:r>
          </w:p>
        </w:tc>
        <w:tc>
          <w:tcPr>
            <w:tcW w:w="3600" w:type="dxa"/>
          </w:tcPr>
          <w:p w14:paraId="7DDEEF32" w14:textId="77777777" w:rsidR="00BD3B29" w:rsidRPr="00AD1EC3" w:rsidRDefault="00BD3B29" w:rsidP="0058193A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BD3B29" w14:paraId="3DBFB4B7" w14:textId="2AAC0301" w:rsidTr="00AD1E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</w:tcPr>
          <w:p w14:paraId="38360F77" w14:textId="606B6783" w:rsidR="00BD3B29" w:rsidRPr="00AD1EC3" w:rsidRDefault="00BD3B29" w:rsidP="0058193A">
            <w:pPr>
              <w:spacing w:line="288" w:lineRule="auto"/>
              <w:rPr>
                <w:rFonts w:ascii="Times New Roman" w:hAnsi="Times New Roman" w:cs="Times New Roman"/>
              </w:rPr>
            </w:pPr>
            <w:r w:rsidRPr="00AD1EC3">
              <w:rPr>
                <w:rFonts w:ascii="Times New Roman" w:hAnsi="Times New Roman" w:cs="Times New Roman"/>
              </w:rPr>
              <w:t xml:space="preserve">     </w:t>
            </w:r>
            <w:r w:rsidRPr="00AD1EC3">
              <w:rPr>
                <w:rFonts w:ascii="Times New Roman" w:hAnsi="Times New Roman" w:cs="Times New Roman"/>
                <w:b w:val="0"/>
                <w:bCs w:val="0"/>
              </w:rPr>
              <w:t>Less than high school (ref)</w:t>
            </w:r>
          </w:p>
        </w:tc>
        <w:tc>
          <w:tcPr>
            <w:tcW w:w="3600" w:type="dxa"/>
          </w:tcPr>
          <w:p w14:paraId="0CFC1509" w14:textId="23279863" w:rsidR="00BD3B29" w:rsidRPr="00AD1EC3" w:rsidRDefault="00BD3B29" w:rsidP="0058193A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BD3B29" w14:paraId="25CEFB57" w14:textId="17106EB7" w:rsidTr="00AD1E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</w:tcPr>
          <w:p w14:paraId="7E849E07" w14:textId="77777777" w:rsidR="00BD3B29" w:rsidRPr="00AD1EC3" w:rsidRDefault="00BD3B29" w:rsidP="0058193A">
            <w:pPr>
              <w:spacing w:line="288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AD1EC3">
              <w:rPr>
                <w:rFonts w:ascii="Times New Roman" w:hAnsi="Times New Roman" w:cs="Times New Roman"/>
                <w:b w:val="0"/>
                <w:bCs w:val="0"/>
              </w:rPr>
              <w:t xml:space="preserve">     High school graduate/GED</w:t>
            </w:r>
          </w:p>
        </w:tc>
        <w:tc>
          <w:tcPr>
            <w:tcW w:w="3600" w:type="dxa"/>
          </w:tcPr>
          <w:p w14:paraId="40AF72AC" w14:textId="1644CD59" w:rsidR="00BD3B29" w:rsidRPr="00AD1EC3" w:rsidRDefault="00BD3B29" w:rsidP="0058193A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1EC3">
              <w:rPr>
                <w:rFonts w:ascii="Times New Roman" w:hAnsi="Times New Roman" w:cs="Times New Roman"/>
              </w:rPr>
              <w:t>-.048 (-.190, .094)</w:t>
            </w:r>
          </w:p>
        </w:tc>
      </w:tr>
      <w:tr w:rsidR="00BD3B29" w14:paraId="26139EAB" w14:textId="3DBA3B52" w:rsidTr="00AD1E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</w:tcPr>
          <w:p w14:paraId="108CFDB1" w14:textId="77777777" w:rsidR="00BD3B29" w:rsidRPr="00AD1EC3" w:rsidRDefault="00BD3B29" w:rsidP="0058193A">
            <w:pPr>
              <w:spacing w:line="288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AD1EC3">
              <w:rPr>
                <w:rFonts w:ascii="Times New Roman" w:hAnsi="Times New Roman" w:cs="Times New Roman"/>
                <w:b w:val="0"/>
                <w:bCs w:val="0"/>
              </w:rPr>
              <w:t xml:space="preserve">     More than high school/other</w:t>
            </w:r>
          </w:p>
        </w:tc>
        <w:tc>
          <w:tcPr>
            <w:tcW w:w="3600" w:type="dxa"/>
          </w:tcPr>
          <w:p w14:paraId="0BED34EA" w14:textId="2C694164" w:rsidR="00BD3B29" w:rsidRPr="00AD1EC3" w:rsidRDefault="00BD3B29" w:rsidP="0058193A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1EC3">
              <w:rPr>
                <w:rFonts w:ascii="Times New Roman" w:hAnsi="Times New Roman" w:cs="Times New Roman"/>
              </w:rPr>
              <w:t>.104 (-.043, .251)</w:t>
            </w:r>
          </w:p>
        </w:tc>
      </w:tr>
      <w:tr w:rsidR="00BD3B29" w14:paraId="6E575B75" w14:textId="28A1B7C4" w:rsidTr="00AD1E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</w:tcPr>
          <w:p w14:paraId="59BADFA9" w14:textId="77777777" w:rsidR="00BD3B29" w:rsidRPr="00AD1EC3" w:rsidRDefault="00BD3B29" w:rsidP="0058193A">
            <w:pPr>
              <w:spacing w:line="288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AD1EC3">
              <w:rPr>
                <w:rFonts w:ascii="Times New Roman" w:hAnsi="Times New Roman" w:cs="Times New Roman"/>
                <w:b w:val="0"/>
                <w:bCs w:val="0"/>
              </w:rPr>
              <w:t xml:space="preserve">Marital status </w:t>
            </w:r>
          </w:p>
        </w:tc>
        <w:tc>
          <w:tcPr>
            <w:tcW w:w="3600" w:type="dxa"/>
          </w:tcPr>
          <w:p w14:paraId="7123328E" w14:textId="77777777" w:rsidR="00BD3B29" w:rsidRPr="00AD1EC3" w:rsidRDefault="00BD3B29" w:rsidP="0058193A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BD3B29" w14:paraId="27BA31E2" w14:textId="0E1D87A4" w:rsidTr="00AD1E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</w:tcPr>
          <w:p w14:paraId="285C8AAC" w14:textId="21B8AE0E" w:rsidR="00BD3B29" w:rsidRPr="00AD1EC3" w:rsidRDefault="00BD3B29" w:rsidP="0058193A">
            <w:pPr>
              <w:spacing w:line="288" w:lineRule="auto"/>
              <w:rPr>
                <w:rFonts w:ascii="Times New Roman" w:hAnsi="Times New Roman" w:cs="Times New Roman"/>
              </w:rPr>
            </w:pPr>
            <w:r w:rsidRPr="00AD1EC3">
              <w:rPr>
                <w:rFonts w:ascii="Times New Roman" w:hAnsi="Times New Roman" w:cs="Times New Roman"/>
                <w:b w:val="0"/>
                <w:bCs w:val="0"/>
              </w:rPr>
              <w:t xml:space="preserve">     Married (ref)</w:t>
            </w:r>
          </w:p>
        </w:tc>
        <w:tc>
          <w:tcPr>
            <w:tcW w:w="3600" w:type="dxa"/>
          </w:tcPr>
          <w:p w14:paraId="0140A302" w14:textId="410DC5C9" w:rsidR="00BD3B29" w:rsidRPr="00AD1EC3" w:rsidRDefault="00BD3B29" w:rsidP="0058193A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BD3B29" w14:paraId="1F5BED5F" w14:textId="1DEED2E0" w:rsidTr="00AD1E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</w:tcPr>
          <w:p w14:paraId="2D1880BF" w14:textId="77777777" w:rsidR="00BD3B29" w:rsidRPr="00AD1EC3" w:rsidRDefault="00BD3B29" w:rsidP="0058193A">
            <w:pPr>
              <w:spacing w:line="288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AD1EC3">
              <w:rPr>
                <w:rFonts w:ascii="Times New Roman" w:hAnsi="Times New Roman" w:cs="Times New Roman"/>
                <w:b w:val="0"/>
                <w:bCs w:val="0"/>
              </w:rPr>
              <w:t xml:space="preserve">     Single</w:t>
            </w:r>
          </w:p>
        </w:tc>
        <w:tc>
          <w:tcPr>
            <w:tcW w:w="3600" w:type="dxa"/>
          </w:tcPr>
          <w:p w14:paraId="200FF5F8" w14:textId="4DA84FAA" w:rsidR="00BD3B29" w:rsidRPr="00AD1EC3" w:rsidRDefault="00BD3B29" w:rsidP="0058193A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1EC3">
              <w:rPr>
                <w:rFonts w:ascii="Times New Roman" w:hAnsi="Times New Roman" w:cs="Times New Roman"/>
              </w:rPr>
              <w:t>.106 (-.046, .258)</w:t>
            </w:r>
          </w:p>
        </w:tc>
      </w:tr>
      <w:tr w:rsidR="00BD3B29" w14:paraId="4E90847F" w14:textId="5D7ADAFF" w:rsidTr="00AD1E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</w:tcPr>
          <w:p w14:paraId="24AE0F2C" w14:textId="77777777" w:rsidR="00BD3B29" w:rsidRPr="00AD1EC3" w:rsidRDefault="00BD3B29" w:rsidP="0058193A">
            <w:pPr>
              <w:spacing w:line="288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AD1EC3">
              <w:rPr>
                <w:rFonts w:ascii="Times New Roman" w:hAnsi="Times New Roman" w:cs="Times New Roman"/>
                <w:b w:val="0"/>
                <w:bCs w:val="0"/>
              </w:rPr>
              <w:t xml:space="preserve">     Divorced/widowed/other</w:t>
            </w:r>
          </w:p>
        </w:tc>
        <w:tc>
          <w:tcPr>
            <w:tcW w:w="3600" w:type="dxa"/>
          </w:tcPr>
          <w:p w14:paraId="4488C8EA" w14:textId="262C8346" w:rsidR="00BD3B29" w:rsidRPr="00AD1EC3" w:rsidRDefault="00BD3B29" w:rsidP="0058193A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1EC3">
              <w:rPr>
                <w:rFonts w:ascii="Times New Roman" w:hAnsi="Times New Roman" w:cs="Times New Roman"/>
              </w:rPr>
              <w:t>.086 (-.071, .244)</w:t>
            </w:r>
          </w:p>
        </w:tc>
      </w:tr>
      <w:tr w:rsidR="00BD3B29" w14:paraId="17DB6E11" w14:textId="52D16D32" w:rsidTr="00AD1E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</w:tcPr>
          <w:p w14:paraId="1937E93C" w14:textId="77777777" w:rsidR="00BD3B29" w:rsidRPr="00AD1EC3" w:rsidRDefault="00BD3B29" w:rsidP="0058193A">
            <w:pPr>
              <w:spacing w:line="288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AD1EC3">
              <w:rPr>
                <w:rFonts w:ascii="Times New Roman" w:hAnsi="Times New Roman" w:cs="Times New Roman"/>
                <w:b w:val="0"/>
                <w:bCs w:val="0"/>
              </w:rPr>
              <w:t>Age category</w:t>
            </w:r>
          </w:p>
        </w:tc>
        <w:tc>
          <w:tcPr>
            <w:tcW w:w="3600" w:type="dxa"/>
          </w:tcPr>
          <w:p w14:paraId="10FB6842" w14:textId="77777777" w:rsidR="00BD3B29" w:rsidRPr="00AD1EC3" w:rsidRDefault="00BD3B29" w:rsidP="0058193A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BD3B29" w14:paraId="4FC5D068" w14:textId="6C09D4CF" w:rsidTr="00AD1E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</w:tcPr>
          <w:p w14:paraId="581A3D98" w14:textId="4A54910A" w:rsidR="00BD3B29" w:rsidRPr="00AD1EC3" w:rsidRDefault="00BD3B29" w:rsidP="0058193A">
            <w:pPr>
              <w:spacing w:line="288" w:lineRule="auto"/>
              <w:rPr>
                <w:rFonts w:ascii="Times New Roman" w:hAnsi="Times New Roman" w:cs="Times New Roman"/>
              </w:rPr>
            </w:pPr>
            <w:r w:rsidRPr="00AD1EC3">
              <w:rPr>
                <w:rFonts w:ascii="Times New Roman" w:hAnsi="Times New Roman" w:cs="Times New Roman"/>
                <w:b w:val="0"/>
                <w:bCs w:val="0"/>
              </w:rPr>
              <w:t xml:space="preserve">     18-39 (ref)</w:t>
            </w:r>
          </w:p>
        </w:tc>
        <w:tc>
          <w:tcPr>
            <w:tcW w:w="3600" w:type="dxa"/>
          </w:tcPr>
          <w:p w14:paraId="01B9CBA3" w14:textId="15B4D942" w:rsidR="00BD3B29" w:rsidRPr="00AD1EC3" w:rsidRDefault="00BD3B29" w:rsidP="0058193A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BD3B29" w14:paraId="095270FE" w14:textId="449D7FF5" w:rsidTr="00AD1E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</w:tcPr>
          <w:p w14:paraId="72D8F55B" w14:textId="77777777" w:rsidR="00BD3B29" w:rsidRPr="00AD1EC3" w:rsidRDefault="00BD3B29" w:rsidP="0058193A">
            <w:pPr>
              <w:spacing w:line="288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AD1EC3">
              <w:rPr>
                <w:rFonts w:ascii="Times New Roman" w:hAnsi="Times New Roman" w:cs="Times New Roman"/>
                <w:b w:val="0"/>
                <w:bCs w:val="0"/>
              </w:rPr>
              <w:t xml:space="preserve">     40-59</w:t>
            </w:r>
          </w:p>
        </w:tc>
        <w:tc>
          <w:tcPr>
            <w:tcW w:w="3600" w:type="dxa"/>
          </w:tcPr>
          <w:p w14:paraId="08499128" w14:textId="2FAD6B83" w:rsidR="00BD3B29" w:rsidRPr="00AD1EC3" w:rsidRDefault="00BD3B29" w:rsidP="0058193A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1EC3">
              <w:rPr>
                <w:rFonts w:ascii="Times New Roman" w:hAnsi="Times New Roman" w:cs="Times New Roman"/>
              </w:rPr>
              <w:t>.014 (-.117, .146)</w:t>
            </w:r>
          </w:p>
        </w:tc>
      </w:tr>
      <w:tr w:rsidR="00BD3B29" w14:paraId="5D33D74D" w14:textId="3F0E563C" w:rsidTr="00AD1E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</w:tcPr>
          <w:p w14:paraId="3AC5825C" w14:textId="77777777" w:rsidR="00BD3B29" w:rsidRPr="00AD1EC3" w:rsidRDefault="00BD3B29" w:rsidP="0058193A">
            <w:pPr>
              <w:spacing w:line="288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AD1EC3">
              <w:rPr>
                <w:rFonts w:ascii="Times New Roman" w:hAnsi="Times New Roman" w:cs="Times New Roman"/>
                <w:b w:val="0"/>
                <w:bCs w:val="0"/>
              </w:rPr>
              <w:t xml:space="preserve">     60+</w:t>
            </w:r>
          </w:p>
        </w:tc>
        <w:tc>
          <w:tcPr>
            <w:tcW w:w="3600" w:type="dxa"/>
          </w:tcPr>
          <w:p w14:paraId="4626E534" w14:textId="0250C2A3" w:rsidR="00BD3B29" w:rsidRPr="00AD1EC3" w:rsidRDefault="00BD3B29" w:rsidP="0058193A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1EC3">
              <w:rPr>
                <w:rFonts w:ascii="Times New Roman" w:hAnsi="Times New Roman" w:cs="Times New Roman"/>
              </w:rPr>
              <w:t>-.070 (-.252, .112)</w:t>
            </w:r>
          </w:p>
        </w:tc>
      </w:tr>
      <w:tr w:rsidR="00BD3B29" w14:paraId="598E1482" w14:textId="7319B03C" w:rsidTr="00AD1E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</w:tcPr>
          <w:p w14:paraId="28D795E4" w14:textId="77777777" w:rsidR="00BD3B29" w:rsidRPr="00AD1EC3" w:rsidRDefault="00BD3B29" w:rsidP="0058193A">
            <w:pPr>
              <w:spacing w:line="288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AD1EC3">
              <w:rPr>
                <w:rFonts w:ascii="Times New Roman" w:hAnsi="Times New Roman" w:cs="Times New Roman"/>
                <w:b w:val="0"/>
                <w:bCs w:val="0"/>
              </w:rPr>
              <w:t>Poverty income ratio</w:t>
            </w:r>
          </w:p>
        </w:tc>
        <w:tc>
          <w:tcPr>
            <w:tcW w:w="3600" w:type="dxa"/>
          </w:tcPr>
          <w:p w14:paraId="719E1B66" w14:textId="2C260523" w:rsidR="00BD3B29" w:rsidRPr="00AD1EC3" w:rsidRDefault="00BD3B29" w:rsidP="0058193A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1EC3">
              <w:rPr>
                <w:rFonts w:ascii="Times New Roman" w:hAnsi="Times New Roman" w:cs="Times New Roman"/>
              </w:rPr>
              <w:t>-.046 (-.186, .094)</w:t>
            </w:r>
          </w:p>
        </w:tc>
      </w:tr>
      <w:tr w:rsidR="00BD3B29" w14:paraId="78AC04A3" w14:textId="5BCAE878" w:rsidTr="00AD1E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</w:tcPr>
          <w:p w14:paraId="3AB5B431" w14:textId="77777777" w:rsidR="00BD3B29" w:rsidRPr="00AD1EC3" w:rsidRDefault="00BD3B29" w:rsidP="0058193A">
            <w:pPr>
              <w:spacing w:line="288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AD1EC3">
              <w:rPr>
                <w:rFonts w:ascii="Times New Roman" w:hAnsi="Times New Roman" w:cs="Times New Roman"/>
                <w:b w:val="0"/>
                <w:bCs w:val="0"/>
              </w:rPr>
              <w:t xml:space="preserve">Total household size </w:t>
            </w:r>
          </w:p>
        </w:tc>
        <w:tc>
          <w:tcPr>
            <w:tcW w:w="3600" w:type="dxa"/>
          </w:tcPr>
          <w:p w14:paraId="67CE8408" w14:textId="7C7B8D02" w:rsidR="00BD3B29" w:rsidRPr="00AD1EC3" w:rsidRDefault="00BD3B29" w:rsidP="0058193A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1EC3">
              <w:rPr>
                <w:rFonts w:ascii="Times New Roman" w:hAnsi="Times New Roman" w:cs="Times New Roman"/>
              </w:rPr>
              <w:t>-.006 (-.037, .024)</w:t>
            </w:r>
          </w:p>
        </w:tc>
      </w:tr>
      <w:tr w:rsidR="00BD3B29" w14:paraId="4F1181B1" w14:textId="7FE3245D" w:rsidTr="00AD1E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</w:tcPr>
          <w:p w14:paraId="7A3AEA55" w14:textId="77777777" w:rsidR="00BD3B29" w:rsidRPr="00AD1EC3" w:rsidRDefault="00BD3B29" w:rsidP="0058193A">
            <w:pPr>
              <w:spacing w:line="288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AD1EC3">
              <w:rPr>
                <w:rFonts w:ascii="Times New Roman" w:hAnsi="Times New Roman" w:cs="Times New Roman"/>
                <w:b w:val="0"/>
                <w:bCs w:val="0"/>
              </w:rPr>
              <w:t>Food security status</w:t>
            </w:r>
          </w:p>
        </w:tc>
        <w:tc>
          <w:tcPr>
            <w:tcW w:w="3600" w:type="dxa"/>
          </w:tcPr>
          <w:p w14:paraId="413CA84E" w14:textId="77777777" w:rsidR="00BD3B29" w:rsidRPr="00AD1EC3" w:rsidRDefault="00BD3B29" w:rsidP="0058193A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BD3B29" w14:paraId="5D3A51F2" w14:textId="6B04AB35" w:rsidTr="00AD1E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</w:tcPr>
          <w:p w14:paraId="6DA93678" w14:textId="0AF58205" w:rsidR="00BD3B29" w:rsidRPr="00AD1EC3" w:rsidRDefault="00BD3B29" w:rsidP="0058193A">
            <w:pPr>
              <w:spacing w:line="288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AD1EC3">
              <w:rPr>
                <w:rFonts w:ascii="Times New Roman" w:hAnsi="Times New Roman" w:cs="Times New Roman"/>
              </w:rPr>
              <w:t xml:space="preserve">     </w:t>
            </w:r>
            <w:r w:rsidRPr="00AD1EC3">
              <w:rPr>
                <w:rFonts w:ascii="Times New Roman" w:hAnsi="Times New Roman" w:cs="Times New Roman"/>
                <w:b w:val="0"/>
                <w:bCs w:val="0"/>
              </w:rPr>
              <w:t>Food secure (ref)</w:t>
            </w:r>
          </w:p>
        </w:tc>
        <w:tc>
          <w:tcPr>
            <w:tcW w:w="3600" w:type="dxa"/>
          </w:tcPr>
          <w:p w14:paraId="0F9B8B43" w14:textId="55FF7691" w:rsidR="00BD3B29" w:rsidRPr="00AD1EC3" w:rsidRDefault="00BD3B29" w:rsidP="0058193A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BD3B29" w14:paraId="36270CDD" w14:textId="1AA2D340" w:rsidTr="00AD1E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tcBorders>
              <w:bottom w:val="single" w:sz="4" w:space="0" w:color="auto"/>
            </w:tcBorders>
          </w:tcPr>
          <w:p w14:paraId="21668B21" w14:textId="77777777" w:rsidR="00BD3B29" w:rsidRPr="00AD1EC3" w:rsidRDefault="00BD3B29" w:rsidP="0058193A">
            <w:pPr>
              <w:spacing w:line="288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AD1EC3">
              <w:rPr>
                <w:rFonts w:ascii="Times New Roman" w:hAnsi="Times New Roman" w:cs="Times New Roman"/>
                <w:b w:val="0"/>
                <w:bCs w:val="0"/>
              </w:rPr>
              <w:t xml:space="preserve">     Food insecure</w:t>
            </w:r>
          </w:p>
        </w:tc>
        <w:tc>
          <w:tcPr>
            <w:tcW w:w="3600" w:type="dxa"/>
            <w:tcBorders>
              <w:bottom w:val="single" w:sz="4" w:space="0" w:color="auto"/>
            </w:tcBorders>
          </w:tcPr>
          <w:p w14:paraId="75F43F23" w14:textId="3A5E606F" w:rsidR="00BD3B29" w:rsidRPr="00AD1EC3" w:rsidRDefault="00BD3B29" w:rsidP="0058193A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1EC3">
              <w:rPr>
                <w:rFonts w:ascii="Times New Roman" w:hAnsi="Times New Roman" w:cs="Times New Roman"/>
              </w:rPr>
              <w:t>.120 (.004, .236)</w:t>
            </w:r>
          </w:p>
        </w:tc>
      </w:tr>
      <w:tr w:rsidR="00BD3B29" w14:paraId="2DEA47FF" w14:textId="52402BAD" w:rsidTr="00AD1E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tcBorders>
              <w:top w:val="single" w:sz="4" w:space="0" w:color="auto"/>
            </w:tcBorders>
          </w:tcPr>
          <w:p w14:paraId="13254A89" w14:textId="77777777" w:rsidR="00BD3B29" w:rsidRPr="00AD1EC3" w:rsidRDefault="00BD3B29" w:rsidP="0058193A">
            <w:pPr>
              <w:spacing w:line="288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AD1EC3">
              <w:rPr>
                <w:rFonts w:ascii="Times New Roman" w:hAnsi="Times New Roman" w:cs="Times New Roman"/>
                <w:b w:val="0"/>
                <w:bCs w:val="0"/>
              </w:rPr>
              <w:t>R-squared</w:t>
            </w:r>
          </w:p>
        </w:tc>
        <w:tc>
          <w:tcPr>
            <w:tcW w:w="3600" w:type="dxa"/>
            <w:tcBorders>
              <w:top w:val="single" w:sz="4" w:space="0" w:color="auto"/>
            </w:tcBorders>
          </w:tcPr>
          <w:p w14:paraId="18A931DA" w14:textId="77777777" w:rsidR="00BD3B29" w:rsidRPr="00AD1EC3" w:rsidRDefault="00BD3B29" w:rsidP="0058193A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1EC3">
              <w:rPr>
                <w:rFonts w:ascii="Times New Roman" w:hAnsi="Times New Roman" w:cs="Times New Roman"/>
              </w:rPr>
              <w:t>.053</w:t>
            </w:r>
          </w:p>
        </w:tc>
      </w:tr>
      <w:tr w:rsidR="00BD3B29" w14:paraId="1B50E29C" w14:textId="42B0A363" w:rsidTr="00AD1E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tcBorders>
              <w:bottom w:val="single" w:sz="4" w:space="0" w:color="auto"/>
            </w:tcBorders>
          </w:tcPr>
          <w:p w14:paraId="0FD8C646" w14:textId="77777777" w:rsidR="00BD3B29" w:rsidRPr="00AD1EC3" w:rsidRDefault="00BD3B29" w:rsidP="0058193A">
            <w:pPr>
              <w:spacing w:line="288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AD1EC3">
              <w:rPr>
                <w:rFonts w:ascii="Times New Roman" w:hAnsi="Times New Roman" w:cs="Times New Roman"/>
                <w:b w:val="0"/>
                <w:bCs w:val="0"/>
              </w:rPr>
              <w:t>No. observations</w:t>
            </w:r>
          </w:p>
        </w:tc>
        <w:tc>
          <w:tcPr>
            <w:tcW w:w="3600" w:type="dxa"/>
            <w:tcBorders>
              <w:bottom w:val="single" w:sz="4" w:space="0" w:color="auto"/>
            </w:tcBorders>
          </w:tcPr>
          <w:p w14:paraId="0A3B2D98" w14:textId="77777777" w:rsidR="00BD3B29" w:rsidRPr="00AD1EC3" w:rsidRDefault="00BD3B29" w:rsidP="0058193A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1EC3">
              <w:rPr>
                <w:rFonts w:ascii="Times New Roman" w:hAnsi="Times New Roman" w:cs="Times New Roman"/>
              </w:rPr>
              <w:t>316</w:t>
            </w:r>
          </w:p>
        </w:tc>
      </w:tr>
    </w:tbl>
    <w:p w14:paraId="18C52B73" w14:textId="53243BB7" w:rsidR="00D61D94" w:rsidRDefault="00D61D94" w:rsidP="00D61D94">
      <w:pPr>
        <w:spacing w:after="0"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593E81">
        <w:rPr>
          <w:rFonts w:ascii="Times New Roman" w:hAnsi="Times New Roman" w:cs="Times New Roman"/>
          <w:sz w:val="20"/>
          <w:szCs w:val="20"/>
        </w:rPr>
        <w:t>*, ** indicates significance at the 95% and 99% level, respectively.</w:t>
      </w:r>
      <w:r>
        <w:rPr>
          <w:rFonts w:ascii="Times New Roman" w:hAnsi="Times New Roman" w:cs="Times New Roman"/>
          <w:sz w:val="20"/>
          <w:szCs w:val="20"/>
        </w:rPr>
        <w:t xml:space="preserve"> Fruit intake was log transformed.</w:t>
      </w:r>
    </w:p>
    <w:p w14:paraId="23C707A8" w14:textId="77777777" w:rsidR="00AD1EC3" w:rsidRDefault="00AD1EC3" w:rsidP="0017466F">
      <w:pPr>
        <w:rPr>
          <w:rFonts w:ascii="Times New Roman" w:hAnsi="Times New Roman" w:cs="Times New Roman"/>
          <w:b/>
          <w:sz w:val="24"/>
        </w:rPr>
      </w:pPr>
    </w:p>
    <w:p w14:paraId="77EFB99A" w14:textId="5F5039D2" w:rsidR="0017466F" w:rsidRPr="00AD1EC3" w:rsidRDefault="0017466F" w:rsidP="0017466F"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lastRenderedPageBreak/>
        <w:t>Supplementary T</w:t>
      </w:r>
      <w:r w:rsidRPr="00C04C65">
        <w:rPr>
          <w:rFonts w:ascii="Times New Roman" w:hAnsi="Times New Roman" w:cs="Times New Roman"/>
          <w:b/>
          <w:sz w:val="24"/>
        </w:rPr>
        <w:t xml:space="preserve">able </w:t>
      </w:r>
      <w:r>
        <w:rPr>
          <w:rFonts w:ascii="Times New Roman" w:hAnsi="Times New Roman" w:cs="Times New Roman"/>
          <w:b/>
          <w:sz w:val="24"/>
        </w:rPr>
        <w:t>6.</w:t>
      </w:r>
      <w:r w:rsidRPr="00C04C65">
        <w:rPr>
          <w:rFonts w:ascii="Times New Roman" w:hAnsi="Times New Roman" w:cs="Times New Roman"/>
          <w:b/>
          <w:sz w:val="24"/>
        </w:rPr>
        <w:t xml:space="preserve"> </w:t>
      </w:r>
      <w:r>
        <w:rPr>
          <w:rFonts w:ascii="Times New Roman" w:hAnsi="Times New Roman" w:cs="Times New Roman"/>
          <w:bCs/>
          <w:sz w:val="24"/>
        </w:rPr>
        <w:t>Multivariable R</w:t>
      </w:r>
      <w:r w:rsidRPr="0017466F">
        <w:rPr>
          <w:rFonts w:ascii="Times New Roman" w:hAnsi="Times New Roman" w:cs="Times New Roman"/>
          <w:bCs/>
          <w:sz w:val="24"/>
        </w:rPr>
        <w:t xml:space="preserve">egression Results for </w:t>
      </w:r>
      <w:r>
        <w:rPr>
          <w:rFonts w:ascii="Times New Roman" w:hAnsi="Times New Roman" w:cs="Times New Roman"/>
          <w:bCs/>
          <w:sz w:val="24"/>
        </w:rPr>
        <w:t>Added Sugar</w:t>
      </w:r>
      <w:r w:rsidRPr="0017466F">
        <w:rPr>
          <w:rFonts w:ascii="Times New Roman" w:hAnsi="Times New Roman" w:cs="Times New Roman"/>
          <w:bCs/>
          <w:sz w:val="24"/>
        </w:rPr>
        <w:t xml:space="preserve"> Intake</w:t>
      </w:r>
    </w:p>
    <w:tbl>
      <w:tblPr>
        <w:tblStyle w:val="PlainTable2"/>
        <w:tblW w:w="0" w:type="auto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3420"/>
        <w:gridCol w:w="3600"/>
      </w:tblGrid>
      <w:tr w:rsidR="00BD3B29" w14:paraId="439B2FA6" w14:textId="4411D12C" w:rsidTr="00AD1EC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20" w:type="dxa"/>
            <w:gridSpan w:val="2"/>
            <w:tcBorders>
              <w:top w:val="single" w:sz="4" w:space="0" w:color="auto"/>
            </w:tcBorders>
          </w:tcPr>
          <w:p w14:paraId="5E49785B" w14:textId="474A855D" w:rsidR="00BD3B29" w:rsidRDefault="000A11B2" w:rsidP="001017BF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                                            </w:t>
            </w:r>
            <w:r w:rsidR="00AD1EC3">
              <w:rPr>
                <w:rFonts w:ascii="Times New Roman" w:hAnsi="Times New Roman" w:cs="Times New Roman"/>
                <w:sz w:val="20"/>
                <w:szCs w:val="20"/>
              </w:rPr>
              <w:t xml:space="preserve">       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BD3B29">
              <w:rPr>
                <w:rFonts w:ascii="Times New Roman" w:hAnsi="Times New Roman" w:cs="Times New Roman"/>
                <w:sz w:val="20"/>
                <w:szCs w:val="20"/>
              </w:rPr>
              <w:t>Coefficient (95% confidence interval</w:t>
            </w:r>
            <w:r w:rsidR="00BD3B29" w:rsidRPr="0027277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BD3B29" w14:paraId="35C8BD5D" w14:textId="5E0FE205" w:rsidTr="00AD1E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tcBorders>
              <w:top w:val="single" w:sz="4" w:space="0" w:color="auto"/>
            </w:tcBorders>
          </w:tcPr>
          <w:p w14:paraId="6596B923" w14:textId="77777777" w:rsidR="00BD3B29" w:rsidRPr="00AD1EC3" w:rsidRDefault="00BD3B29" w:rsidP="0058193A">
            <w:pPr>
              <w:spacing w:line="288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AD1EC3">
              <w:rPr>
                <w:rFonts w:ascii="Times New Roman" w:hAnsi="Times New Roman" w:cs="Times New Roman"/>
                <w:b w:val="0"/>
                <w:bCs w:val="0"/>
              </w:rPr>
              <w:t>Constant</w:t>
            </w:r>
          </w:p>
        </w:tc>
        <w:tc>
          <w:tcPr>
            <w:tcW w:w="3600" w:type="dxa"/>
            <w:tcBorders>
              <w:top w:val="single" w:sz="4" w:space="0" w:color="auto"/>
            </w:tcBorders>
          </w:tcPr>
          <w:p w14:paraId="62496C33" w14:textId="4CBAAF8A" w:rsidR="00BD3B29" w:rsidRPr="00AD1EC3" w:rsidRDefault="00BD3B29" w:rsidP="0058193A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AD1EC3">
              <w:rPr>
                <w:rFonts w:ascii="Times New Roman" w:hAnsi="Times New Roman" w:cs="Times New Roman"/>
              </w:rPr>
              <w:t xml:space="preserve">2.886 (2.659, </w:t>
            </w:r>
            <w:proofErr w:type="gramStart"/>
            <w:r w:rsidRPr="00AD1EC3">
              <w:rPr>
                <w:rFonts w:ascii="Times New Roman" w:hAnsi="Times New Roman" w:cs="Times New Roman"/>
              </w:rPr>
              <w:t>3.113)*</w:t>
            </w:r>
            <w:proofErr w:type="gramEnd"/>
            <w:r w:rsidRPr="00AD1EC3">
              <w:rPr>
                <w:rFonts w:ascii="Times New Roman" w:hAnsi="Times New Roman" w:cs="Times New Roman"/>
              </w:rPr>
              <w:t>*</w:t>
            </w:r>
          </w:p>
        </w:tc>
      </w:tr>
      <w:tr w:rsidR="00BD3B29" w14:paraId="3C18D79F" w14:textId="26D6FD6E" w:rsidTr="00AD1E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</w:tcPr>
          <w:p w14:paraId="711574A5" w14:textId="77777777" w:rsidR="00BD3B29" w:rsidRPr="00AD1EC3" w:rsidRDefault="00BD3B29" w:rsidP="0058193A">
            <w:pPr>
              <w:spacing w:line="288" w:lineRule="auto"/>
              <w:rPr>
                <w:rFonts w:ascii="Times New Roman" w:hAnsi="Times New Roman" w:cs="Times New Roman"/>
              </w:rPr>
            </w:pPr>
            <w:r w:rsidRPr="00AD1EC3">
              <w:rPr>
                <w:rFonts w:ascii="Times New Roman" w:hAnsi="Times New Roman" w:cs="Times New Roman"/>
                <w:b w:val="0"/>
                <w:bCs w:val="0"/>
              </w:rPr>
              <w:t>Sex</w:t>
            </w:r>
          </w:p>
        </w:tc>
        <w:tc>
          <w:tcPr>
            <w:tcW w:w="3600" w:type="dxa"/>
          </w:tcPr>
          <w:p w14:paraId="5F28D24E" w14:textId="77777777" w:rsidR="00BD3B29" w:rsidRPr="00AD1EC3" w:rsidRDefault="00BD3B29" w:rsidP="0058193A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BD3B29" w14:paraId="7D39F1CE" w14:textId="44EE0ADC" w:rsidTr="00AD1E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</w:tcPr>
          <w:p w14:paraId="2014CE13" w14:textId="3F97A67B" w:rsidR="00BD3B29" w:rsidRPr="00AD1EC3" w:rsidRDefault="00BD3B29" w:rsidP="0058193A">
            <w:pPr>
              <w:spacing w:line="288" w:lineRule="auto"/>
              <w:rPr>
                <w:rFonts w:ascii="Times New Roman" w:hAnsi="Times New Roman" w:cs="Times New Roman"/>
              </w:rPr>
            </w:pPr>
            <w:r w:rsidRPr="00AD1EC3">
              <w:rPr>
                <w:rFonts w:ascii="Times New Roman" w:hAnsi="Times New Roman" w:cs="Times New Roman"/>
                <w:b w:val="0"/>
                <w:bCs w:val="0"/>
              </w:rPr>
              <w:t xml:space="preserve">     Male (ref)</w:t>
            </w:r>
          </w:p>
        </w:tc>
        <w:tc>
          <w:tcPr>
            <w:tcW w:w="3600" w:type="dxa"/>
          </w:tcPr>
          <w:p w14:paraId="5932642D" w14:textId="11F0FA1A" w:rsidR="00BD3B29" w:rsidRPr="00AD1EC3" w:rsidRDefault="00BD3B29" w:rsidP="0058193A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BD3B29" w14:paraId="6BC2B79D" w14:textId="18B8618D" w:rsidTr="00AD1E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</w:tcPr>
          <w:p w14:paraId="32FE5569" w14:textId="77777777" w:rsidR="00BD3B29" w:rsidRPr="00AD1EC3" w:rsidRDefault="00BD3B29" w:rsidP="0058193A">
            <w:pPr>
              <w:spacing w:line="288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AD1EC3">
              <w:rPr>
                <w:rFonts w:ascii="Times New Roman" w:hAnsi="Times New Roman" w:cs="Times New Roman"/>
                <w:b w:val="0"/>
                <w:bCs w:val="0"/>
              </w:rPr>
              <w:t xml:space="preserve">     Female</w:t>
            </w:r>
          </w:p>
        </w:tc>
        <w:tc>
          <w:tcPr>
            <w:tcW w:w="3600" w:type="dxa"/>
          </w:tcPr>
          <w:p w14:paraId="621F746F" w14:textId="7AC86723" w:rsidR="00BD3B29" w:rsidRPr="00AD1EC3" w:rsidRDefault="00BD3B29" w:rsidP="0058193A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1EC3">
              <w:rPr>
                <w:rFonts w:ascii="Times New Roman" w:hAnsi="Times New Roman" w:cs="Times New Roman"/>
              </w:rPr>
              <w:t>-.015 (-.161, .131)</w:t>
            </w:r>
          </w:p>
        </w:tc>
      </w:tr>
      <w:tr w:rsidR="00BD3B29" w14:paraId="010A1BC3" w14:textId="6516BD01" w:rsidTr="00AD1E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</w:tcPr>
          <w:p w14:paraId="280AF474" w14:textId="77777777" w:rsidR="00BD3B29" w:rsidRPr="00AD1EC3" w:rsidRDefault="00BD3B29" w:rsidP="0058193A">
            <w:pPr>
              <w:spacing w:line="288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AD1EC3">
              <w:rPr>
                <w:rFonts w:ascii="Times New Roman" w:hAnsi="Times New Roman" w:cs="Times New Roman"/>
                <w:b w:val="0"/>
                <w:bCs w:val="0"/>
              </w:rPr>
              <w:t>Race/Ethnicity</w:t>
            </w:r>
          </w:p>
        </w:tc>
        <w:tc>
          <w:tcPr>
            <w:tcW w:w="3600" w:type="dxa"/>
          </w:tcPr>
          <w:p w14:paraId="4750C7B4" w14:textId="77777777" w:rsidR="00BD3B29" w:rsidRPr="00AD1EC3" w:rsidRDefault="00BD3B29" w:rsidP="0058193A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BD3B29" w14:paraId="04C89F9B" w14:textId="0CD14C49" w:rsidTr="00AD1E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</w:tcPr>
          <w:p w14:paraId="7BD7B35F" w14:textId="55CDBB5F" w:rsidR="00BD3B29" w:rsidRPr="00AD1EC3" w:rsidRDefault="00BD3B29" w:rsidP="0058193A">
            <w:pPr>
              <w:spacing w:line="288" w:lineRule="auto"/>
              <w:rPr>
                <w:rFonts w:ascii="Times New Roman" w:hAnsi="Times New Roman" w:cs="Times New Roman"/>
              </w:rPr>
            </w:pPr>
            <w:r w:rsidRPr="00AD1EC3">
              <w:rPr>
                <w:rFonts w:ascii="Times New Roman" w:hAnsi="Times New Roman" w:cs="Times New Roman"/>
              </w:rPr>
              <w:t xml:space="preserve">     </w:t>
            </w:r>
            <w:r w:rsidRPr="00AD1EC3">
              <w:rPr>
                <w:rFonts w:ascii="Times New Roman" w:hAnsi="Times New Roman" w:cs="Times New Roman"/>
                <w:b w:val="0"/>
                <w:bCs w:val="0"/>
              </w:rPr>
              <w:t>Hispanic/Latino (ref)</w:t>
            </w:r>
          </w:p>
        </w:tc>
        <w:tc>
          <w:tcPr>
            <w:tcW w:w="3600" w:type="dxa"/>
          </w:tcPr>
          <w:p w14:paraId="1D0931CF" w14:textId="64B76DEB" w:rsidR="00BD3B29" w:rsidRPr="00AD1EC3" w:rsidRDefault="00BD3B29" w:rsidP="0058193A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BD3B29" w14:paraId="55426623" w14:textId="3CDF3D28" w:rsidTr="00AD1E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</w:tcPr>
          <w:p w14:paraId="1F9FA2C6" w14:textId="77777777" w:rsidR="00BD3B29" w:rsidRPr="00AD1EC3" w:rsidRDefault="00BD3B29" w:rsidP="0058193A">
            <w:pPr>
              <w:spacing w:line="288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AD1EC3">
              <w:rPr>
                <w:rFonts w:ascii="Times New Roman" w:hAnsi="Times New Roman" w:cs="Times New Roman"/>
                <w:b w:val="0"/>
                <w:bCs w:val="0"/>
              </w:rPr>
              <w:t xml:space="preserve">     Black/African American</w:t>
            </w:r>
          </w:p>
        </w:tc>
        <w:tc>
          <w:tcPr>
            <w:tcW w:w="3600" w:type="dxa"/>
          </w:tcPr>
          <w:p w14:paraId="4A3458E0" w14:textId="46ADA1E4" w:rsidR="00BD3B29" w:rsidRPr="00AD1EC3" w:rsidRDefault="00BD3B29" w:rsidP="0058193A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1EC3">
              <w:rPr>
                <w:rFonts w:ascii="Times New Roman" w:hAnsi="Times New Roman" w:cs="Times New Roman"/>
              </w:rPr>
              <w:t>-.038 (-.149, .073)</w:t>
            </w:r>
          </w:p>
        </w:tc>
      </w:tr>
      <w:tr w:rsidR="00BD3B29" w14:paraId="38F15B95" w14:textId="5A3F7799" w:rsidTr="00AD1E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</w:tcPr>
          <w:p w14:paraId="6F55219B" w14:textId="77777777" w:rsidR="00BD3B29" w:rsidRPr="00AD1EC3" w:rsidRDefault="00BD3B29" w:rsidP="0058193A">
            <w:pPr>
              <w:spacing w:line="288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AD1EC3">
              <w:rPr>
                <w:rFonts w:ascii="Times New Roman" w:hAnsi="Times New Roman" w:cs="Times New Roman"/>
                <w:b w:val="0"/>
                <w:bCs w:val="0"/>
              </w:rPr>
              <w:t xml:space="preserve">     White/Other</w:t>
            </w:r>
          </w:p>
        </w:tc>
        <w:tc>
          <w:tcPr>
            <w:tcW w:w="3600" w:type="dxa"/>
          </w:tcPr>
          <w:p w14:paraId="2FF72FCB" w14:textId="18398121" w:rsidR="00BD3B29" w:rsidRPr="00AD1EC3" w:rsidRDefault="00BD3B29" w:rsidP="0058193A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1EC3">
              <w:rPr>
                <w:rFonts w:ascii="Times New Roman" w:hAnsi="Times New Roman" w:cs="Times New Roman"/>
              </w:rPr>
              <w:t>.043 (-.088, .174)</w:t>
            </w:r>
          </w:p>
        </w:tc>
      </w:tr>
      <w:tr w:rsidR="00BD3B29" w14:paraId="0FA7AEA5" w14:textId="481066FD" w:rsidTr="00AD1E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</w:tcPr>
          <w:p w14:paraId="1E533EFE" w14:textId="77777777" w:rsidR="00BD3B29" w:rsidRPr="00AD1EC3" w:rsidRDefault="00BD3B29" w:rsidP="0058193A">
            <w:pPr>
              <w:spacing w:line="288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AD1EC3">
              <w:rPr>
                <w:rFonts w:ascii="Times New Roman" w:hAnsi="Times New Roman" w:cs="Times New Roman"/>
                <w:b w:val="0"/>
                <w:bCs w:val="0"/>
              </w:rPr>
              <w:t>Education level</w:t>
            </w:r>
          </w:p>
        </w:tc>
        <w:tc>
          <w:tcPr>
            <w:tcW w:w="3600" w:type="dxa"/>
          </w:tcPr>
          <w:p w14:paraId="7AA46445" w14:textId="77777777" w:rsidR="00BD3B29" w:rsidRPr="00AD1EC3" w:rsidRDefault="00BD3B29" w:rsidP="0058193A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BD3B29" w14:paraId="1C8A9513" w14:textId="5249E6EF" w:rsidTr="00AD1E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</w:tcPr>
          <w:p w14:paraId="2EE3A1EC" w14:textId="406D1820" w:rsidR="00BD3B29" w:rsidRPr="00AD1EC3" w:rsidRDefault="00BD3B29" w:rsidP="0058193A">
            <w:pPr>
              <w:spacing w:line="288" w:lineRule="auto"/>
              <w:rPr>
                <w:rFonts w:ascii="Times New Roman" w:hAnsi="Times New Roman" w:cs="Times New Roman"/>
              </w:rPr>
            </w:pPr>
            <w:r w:rsidRPr="00AD1EC3">
              <w:rPr>
                <w:rFonts w:ascii="Times New Roman" w:hAnsi="Times New Roman" w:cs="Times New Roman"/>
              </w:rPr>
              <w:t xml:space="preserve">     </w:t>
            </w:r>
            <w:r w:rsidRPr="00AD1EC3">
              <w:rPr>
                <w:rFonts w:ascii="Times New Roman" w:hAnsi="Times New Roman" w:cs="Times New Roman"/>
                <w:b w:val="0"/>
                <w:bCs w:val="0"/>
              </w:rPr>
              <w:t>Less than high school (ref)</w:t>
            </w:r>
          </w:p>
        </w:tc>
        <w:tc>
          <w:tcPr>
            <w:tcW w:w="3600" w:type="dxa"/>
          </w:tcPr>
          <w:p w14:paraId="6DC79421" w14:textId="70DC47CB" w:rsidR="00BD3B29" w:rsidRPr="00AD1EC3" w:rsidRDefault="00BD3B29" w:rsidP="0058193A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BD3B29" w14:paraId="762002D2" w14:textId="7CBDC294" w:rsidTr="00AD1E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</w:tcPr>
          <w:p w14:paraId="0B85C0B7" w14:textId="77777777" w:rsidR="00BD3B29" w:rsidRPr="00AD1EC3" w:rsidRDefault="00BD3B29" w:rsidP="0058193A">
            <w:pPr>
              <w:spacing w:line="288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AD1EC3">
              <w:rPr>
                <w:rFonts w:ascii="Times New Roman" w:hAnsi="Times New Roman" w:cs="Times New Roman"/>
                <w:b w:val="0"/>
                <w:bCs w:val="0"/>
              </w:rPr>
              <w:t xml:space="preserve">     High school graduate/GED</w:t>
            </w:r>
          </w:p>
        </w:tc>
        <w:tc>
          <w:tcPr>
            <w:tcW w:w="3600" w:type="dxa"/>
          </w:tcPr>
          <w:p w14:paraId="253ED28C" w14:textId="48468D82" w:rsidR="00BD3B29" w:rsidRPr="00AD1EC3" w:rsidRDefault="00BD3B29" w:rsidP="0058193A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1EC3">
              <w:rPr>
                <w:rFonts w:ascii="Times New Roman" w:hAnsi="Times New Roman" w:cs="Times New Roman"/>
              </w:rPr>
              <w:t>-.024 (-.129, .081)</w:t>
            </w:r>
          </w:p>
        </w:tc>
      </w:tr>
      <w:tr w:rsidR="00BD3B29" w14:paraId="2373E169" w14:textId="7529BA7F" w:rsidTr="00AD1E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</w:tcPr>
          <w:p w14:paraId="45193ACF" w14:textId="77777777" w:rsidR="00BD3B29" w:rsidRPr="00AD1EC3" w:rsidRDefault="00BD3B29" w:rsidP="0058193A">
            <w:pPr>
              <w:spacing w:line="288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AD1EC3">
              <w:rPr>
                <w:rFonts w:ascii="Times New Roman" w:hAnsi="Times New Roman" w:cs="Times New Roman"/>
                <w:b w:val="0"/>
                <w:bCs w:val="0"/>
              </w:rPr>
              <w:t xml:space="preserve">     More than high school/other</w:t>
            </w:r>
          </w:p>
        </w:tc>
        <w:tc>
          <w:tcPr>
            <w:tcW w:w="3600" w:type="dxa"/>
          </w:tcPr>
          <w:p w14:paraId="73F1EF3D" w14:textId="69D78469" w:rsidR="00BD3B29" w:rsidRPr="00AD1EC3" w:rsidRDefault="00BD3B29" w:rsidP="0058193A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1EC3">
              <w:rPr>
                <w:rFonts w:ascii="Times New Roman" w:hAnsi="Times New Roman" w:cs="Times New Roman"/>
              </w:rPr>
              <w:t>-.005 (-.114, .105)</w:t>
            </w:r>
          </w:p>
        </w:tc>
      </w:tr>
      <w:tr w:rsidR="00BD3B29" w14:paraId="748DC0C9" w14:textId="461F0EAA" w:rsidTr="00AD1E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</w:tcPr>
          <w:p w14:paraId="2F9B4280" w14:textId="77777777" w:rsidR="00BD3B29" w:rsidRPr="00AD1EC3" w:rsidRDefault="00BD3B29" w:rsidP="0058193A">
            <w:pPr>
              <w:spacing w:line="288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AD1EC3">
              <w:rPr>
                <w:rFonts w:ascii="Times New Roman" w:hAnsi="Times New Roman" w:cs="Times New Roman"/>
                <w:b w:val="0"/>
                <w:bCs w:val="0"/>
              </w:rPr>
              <w:t xml:space="preserve">Marital status </w:t>
            </w:r>
          </w:p>
        </w:tc>
        <w:tc>
          <w:tcPr>
            <w:tcW w:w="3600" w:type="dxa"/>
          </w:tcPr>
          <w:p w14:paraId="7252FBAB" w14:textId="77777777" w:rsidR="00BD3B29" w:rsidRPr="00AD1EC3" w:rsidRDefault="00BD3B29" w:rsidP="0058193A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BD3B29" w14:paraId="1AC8A2B9" w14:textId="15DD86F9" w:rsidTr="00AD1E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</w:tcPr>
          <w:p w14:paraId="7D29CDFC" w14:textId="173D31B7" w:rsidR="00BD3B29" w:rsidRPr="00AD1EC3" w:rsidRDefault="00BD3B29" w:rsidP="0058193A">
            <w:pPr>
              <w:spacing w:line="288" w:lineRule="auto"/>
              <w:rPr>
                <w:rFonts w:ascii="Times New Roman" w:hAnsi="Times New Roman" w:cs="Times New Roman"/>
              </w:rPr>
            </w:pPr>
            <w:r w:rsidRPr="00AD1EC3">
              <w:rPr>
                <w:rFonts w:ascii="Times New Roman" w:hAnsi="Times New Roman" w:cs="Times New Roman"/>
                <w:b w:val="0"/>
                <w:bCs w:val="0"/>
              </w:rPr>
              <w:t xml:space="preserve">     Married (ref)</w:t>
            </w:r>
          </w:p>
        </w:tc>
        <w:tc>
          <w:tcPr>
            <w:tcW w:w="3600" w:type="dxa"/>
          </w:tcPr>
          <w:p w14:paraId="47D03D33" w14:textId="4DBB3A65" w:rsidR="00BD3B29" w:rsidRPr="00AD1EC3" w:rsidRDefault="00BD3B29" w:rsidP="0058193A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BD3B29" w14:paraId="2CD883DE" w14:textId="1B113F55" w:rsidTr="00AD1E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</w:tcPr>
          <w:p w14:paraId="1E175AD7" w14:textId="77777777" w:rsidR="00BD3B29" w:rsidRPr="00AD1EC3" w:rsidRDefault="00BD3B29" w:rsidP="0058193A">
            <w:pPr>
              <w:spacing w:line="288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AD1EC3">
              <w:rPr>
                <w:rFonts w:ascii="Times New Roman" w:hAnsi="Times New Roman" w:cs="Times New Roman"/>
                <w:b w:val="0"/>
                <w:bCs w:val="0"/>
              </w:rPr>
              <w:t xml:space="preserve">     Single</w:t>
            </w:r>
          </w:p>
        </w:tc>
        <w:tc>
          <w:tcPr>
            <w:tcW w:w="3600" w:type="dxa"/>
          </w:tcPr>
          <w:p w14:paraId="0104B676" w14:textId="3AD451DA" w:rsidR="00BD3B29" w:rsidRPr="00AD1EC3" w:rsidRDefault="00BD3B29" w:rsidP="0058193A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1EC3">
              <w:rPr>
                <w:rFonts w:ascii="Times New Roman" w:hAnsi="Times New Roman" w:cs="Times New Roman"/>
              </w:rPr>
              <w:t>-.053 (-.166, .060)</w:t>
            </w:r>
          </w:p>
        </w:tc>
      </w:tr>
      <w:tr w:rsidR="00BD3B29" w14:paraId="5FF072FF" w14:textId="3A41767C" w:rsidTr="00AD1E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</w:tcPr>
          <w:p w14:paraId="09479B91" w14:textId="77777777" w:rsidR="00BD3B29" w:rsidRPr="00AD1EC3" w:rsidRDefault="00BD3B29" w:rsidP="0058193A">
            <w:pPr>
              <w:spacing w:line="288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AD1EC3">
              <w:rPr>
                <w:rFonts w:ascii="Times New Roman" w:hAnsi="Times New Roman" w:cs="Times New Roman"/>
                <w:b w:val="0"/>
                <w:bCs w:val="0"/>
              </w:rPr>
              <w:t xml:space="preserve">     Divorced/widowed/other</w:t>
            </w:r>
          </w:p>
        </w:tc>
        <w:tc>
          <w:tcPr>
            <w:tcW w:w="3600" w:type="dxa"/>
          </w:tcPr>
          <w:p w14:paraId="1B27C655" w14:textId="2823A3B9" w:rsidR="00BD3B29" w:rsidRPr="00AD1EC3" w:rsidRDefault="00BD3B29" w:rsidP="0058193A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1EC3">
              <w:rPr>
                <w:rFonts w:ascii="Times New Roman" w:hAnsi="Times New Roman" w:cs="Times New Roman"/>
              </w:rPr>
              <w:t>-.052 (-.169, .064)</w:t>
            </w:r>
          </w:p>
        </w:tc>
      </w:tr>
      <w:tr w:rsidR="00BD3B29" w14:paraId="55360B4E" w14:textId="3BC1EE84" w:rsidTr="00AD1E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</w:tcPr>
          <w:p w14:paraId="2678871A" w14:textId="77777777" w:rsidR="00BD3B29" w:rsidRPr="00AD1EC3" w:rsidRDefault="00BD3B29" w:rsidP="0058193A">
            <w:pPr>
              <w:spacing w:line="288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AD1EC3">
              <w:rPr>
                <w:rFonts w:ascii="Times New Roman" w:hAnsi="Times New Roman" w:cs="Times New Roman"/>
                <w:b w:val="0"/>
                <w:bCs w:val="0"/>
              </w:rPr>
              <w:t>Age category</w:t>
            </w:r>
          </w:p>
        </w:tc>
        <w:tc>
          <w:tcPr>
            <w:tcW w:w="3600" w:type="dxa"/>
          </w:tcPr>
          <w:p w14:paraId="78E3C629" w14:textId="77777777" w:rsidR="00BD3B29" w:rsidRPr="00AD1EC3" w:rsidRDefault="00BD3B29" w:rsidP="0058193A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BD3B29" w14:paraId="4007F7E4" w14:textId="77CE9973" w:rsidTr="00AD1E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</w:tcPr>
          <w:p w14:paraId="155C8548" w14:textId="6B6BA415" w:rsidR="00BD3B29" w:rsidRPr="00AD1EC3" w:rsidRDefault="00BD3B29" w:rsidP="0058193A">
            <w:pPr>
              <w:spacing w:line="288" w:lineRule="auto"/>
              <w:rPr>
                <w:rFonts w:ascii="Times New Roman" w:hAnsi="Times New Roman" w:cs="Times New Roman"/>
              </w:rPr>
            </w:pPr>
            <w:r w:rsidRPr="00AD1EC3">
              <w:rPr>
                <w:rFonts w:ascii="Times New Roman" w:hAnsi="Times New Roman" w:cs="Times New Roman"/>
                <w:b w:val="0"/>
                <w:bCs w:val="0"/>
              </w:rPr>
              <w:t xml:space="preserve">     18-39 (ref)</w:t>
            </w:r>
          </w:p>
        </w:tc>
        <w:tc>
          <w:tcPr>
            <w:tcW w:w="3600" w:type="dxa"/>
          </w:tcPr>
          <w:p w14:paraId="1971DBBF" w14:textId="22BC1414" w:rsidR="00BD3B29" w:rsidRPr="00AD1EC3" w:rsidRDefault="00BD3B29" w:rsidP="0058193A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BD3B29" w14:paraId="0D946889" w14:textId="303AC905" w:rsidTr="00AD1E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</w:tcPr>
          <w:p w14:paraId="0CBDC6F0" w14:textId="77777777" w:rsidR="00BD3B29" w:rsidRPr="00AD1EC3" w:rsidRDefault="00BD3B29" w:rsidP="0058193A">
            <w:pPr>
              <w:spacing w:line="288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AD1EC3">
              <w:rPr>
                <w:rFonts w:ascii="Times New Roman" w:hAnsi="Times New Roman" w:cs="Times New Roman"/>
                <w:b w:val="0"/>
                <w:bCs w:val="0"/>
              </w:rPr>
              <w:t xml:space="preserve">     40-59</w:t>
            </w:r>
          </w:p>
        </w:tc>
        <w:tc>
          <w:tcPr>
            <w:tcW w:w="3600" w:type="dxa"/>
          </w:tcPr>
          <w:p w14:paraId="6785A83F" w14:textId="7F178CFB" w:rsidR="00BD3B29" w:rsidRPr="00AD1EC3" w:rsidRDefault="00BD3B29" w:rsidP="0058193A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1EC3">
              <w:rPr>
                <w:rFonts w:ascii="Times New Roman" w:hAnsi="Times New Roman" w:cs="Times New Roman"/>
              </w:rPr>
              <w:t>-.055 (-.152, .043)</w:t>
            </w:r>
          </w:p>
        </w:tc>
      </w:tr>
      <w:tr w:rsidR="00BD3B29" w14:paraId="21C1543D" w14:textId="2CC16294" w:rsidTr="00AD1E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</w:tcPr>
          <w:p w14:paraId="117AF59D" w14:textId="77777777" w:rsidR="00BD3B29" w:rsidRPr="00AD1EC3" w:rsidRDefault="00BD3B29" w:rsidP="0058193A">
            <w:pPr>
              <w:spacing w:line="288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AD1EC3">
              <w:rPr>
                <w:rFonts w:ascii="Times New Roman" w:hAnsi="Times New Roman" w:cs="Times New Roman"/>
                <w:b w:val="0"/>
                <w:bCs w:val="0"/>
              </w:rPr>
              <w:t xml:space="preserve">     60+</w:t>
            </w:r>
          </w:p>
        </w:tc>
        <w:tc>
          <w:tcPr>
            <w:tcW w:w="3600" w:type="dxa"/>
          </w:tcPr>
          <w:p w14:paraId="352D3119" w14:textId="67B4A950" w:rsidR="00BD3B29" w:rsidRPr="00AD1EC3" w:rsidRDefault="00BD3B29" w:rsidP="0058193A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1EC3">
              <w:rPr>
                <w:rFonts w:ascii="Times New Roman" w:hAnsi="Times New Roman" w:cs="Times New Roman"/>
              </w:rPr>
              <w:t>-.033 (-.170, .103)</w:t>
            </w:r>
          </w:p>
        </w:tc>
      </w:tr>
      <w:tr w:rsidR="00BD3B29" w14:paraId="1DBEA95C" w14:textId="2FF5360B" w:rsidTr="00AD1E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</w:tcPr>
          <w:p w14:paraId="10C97EEE" w14:textId="77777777" w:rsidR="00BD3B29" w:rsidRPr="00AD1EC3" w:rsidRDefault="00BD3B29" w:rsidP="0058193A">
            <w:pPr>
              <w:spacing w:line="288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AD1EC3">
              <w:rPr>
                <w:rFonts w:ascii="Times New Roman" w:hAnsi="Times New Roman" w:cs="Times New Roman"/>
                <w:b w:val="0"/>
                <w:bCs w:val="0"/>
              </w:rPr>
              <w:t>Poverty income ratio</w:t>
            </w:r>
          </w:p>
        </w:tc>
        <w:tc>
          <w:tcPr>
            <w:tcW w:w="3600" w:type="dxa"/>
          </w:tcPr>
          <w:p w14:paraId="1D1730FA" w14:textId="68730D69" w:rsidR="00BD3B29" w:rsidRPr="00AD1EC3" w:rsidRDefault="00BD3B29" w:rsidP="0058193A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1EC3">
              <w:rPr>
                <w:rFonts w:ascii="Times New Roman" w:hAnsi="Times New Roman" w:cs="Times New Roman"/>
              </w:rPr>
              <w:t>-.076 (-.181, .028)</w:t>
            </w:r>
          </w:p>
        </w:tc>
      </w:tr>
      <w:tr w:rsidR="00BD3B29" w14:paraId="270097D8" w14:textId="0FC1D727" w:rsidTr="00AD1E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</w:tcPr>
          <w:p w14:paraId="3673ED4A" w14:textId="77777777" w:rsidR="00BD3B29" w:rsidRPr="00AD1EC3" w:rsidRDefault="00BD3B29" w:rsidP="0058193A">
            <w:pPr>
              <w:spacing w:line="288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AD1EC3">
              <w:rPr>
                <w:rFonts w:ascii="Times New Roman" w:hAnsi="Times New Roman" w:cs="Times New Roman"/>
                <w:b w:val="0"/>
                <w:bCs w:val="0"/>
              </w:rPr>
              <w:t xml:space="preserve">Total household size </w:t>
            </w:r>
          </w:p>
        </w:tc>
        <w:tc>
          <w:tcPr>
            <w:tcW w:w="3600" w:type="dxa"/>
          </w:tcPr>
          <w:p w14:paraId="1862F292" w14:textId="094874B5" w:rsidR="00BD3B29" w:rsidRPr="00AD1EC3" w:rsidRDefault="00BD3B29" w:rsidP="0058193A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1EC3">
              <w:rPr>
                <w:rFonts w:ascii="Times New Roman" w:hAnsi="Times New Roman" w:cs="Times New Roman"/>
              </w:rPr>
              <w:t>-.006 (-.029, .016)</w:t>
            </w:r>
          </w:p>
        </w:tc>
      </w:tr>
      <w:tr w:rsidR="00BD3B29" w14:paraId="4D94B8B6" w14:textId="14E6DFD3" w:rsidTr="00AD1E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</w:tcPr>
          <w:p w14:paraId="5CCDF3E9" w14:textId="77777777" w:rsidR="00BD3B29" w:rsidRPr="00AD1EC3" w:rsidRDefault="00BD3B29" w:rsidP="0058193A">
            <w:pPr>
              <w:spacing w:line="288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AD1EC3">
              <w:rPr>
                <w:rFonts w:ascii="Times New Roman" w:hAnsi="Times New Roman" w:cs="Times New Roman"/>
                <w:b w:val="0"/>
                <w:bCs w:val="0"/>
              </w:rPr>
              <w:t>Food security status</w:t>
            </w:r>
          </w:p>
        </w:tc>
        <w:tc>
          <w:tcPr>
            <w:tcW w:w="3600" w:type="dxa"/>
          </w:tcPr>
          <w:p w14:paraId="6413258F" w14:textId="77777777" w:rsidR="00BD3B29" w:rsidRPr="00AD1EC3" w:rsidRDefault="00BD3B29" w:rsidP="0058193A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BD3B29" w14:paraId="4DA45758" w14:textId="4C145B17" w:rsidTr="00AD1E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</w:tcPr>
          <w:p w14:paraId="5D7F0F2F" w14:textId="00A73790" w:rsidR="00BD3B29" w:rsidRPr="00AD1EC3" w:rsidRDefault="00BD3B29" w:rsidP="0058193A">
            <w:pPr>
              <w:spacing w:line="288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AD1EC3">
              <w:rPr>
                <w:rFonts w:ascii="Times New Roman" w:hAnsi="Times New Roman" w:cs="Times New Roman"/>
              </w:rPr>
              <w:t xml:space="preserve">     </w:t>
            </w:r>
            <w:r w:rsidRPr="00AD1EC3">
              <w:rPr>
                <w:rFonts w:ascii="Times New Roman" w:hAnsi="Times New Roman" w:cs="Times New Roman"/>
                <w:b w:val="0"/>
                <w:bCs w:val="0"/>
              </w:rPr>
              <w:t>Food secure (ref)</w:t>
            </w:r>
          </w:p>
        </w:tc>
        <w:tc>
          <w:tcPr>
            <w:tcW w:w="3600" w:type="dxa"/>
          </w:tcPr>
          <w:p w14:paraId="6E765B95" w14:textId="245AFF83" w:rsidR="00BD3B29" w:rsidRPr="00AD1EC3" w:rsidRDefault="00BD3B29" w:rsidP="0058193A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BD3B29" w14:paraId="01A0DDB6" w14:textId="03ABDC41" w:rsidTr="00AD1E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tcBorders>
              <w:bottom w:val="single" w:sz="4" w:space="0" w:color="auto"/>
            </w:tcBorders>
          </w:tcPr>
          <w:p w14:paraId="34B79A52" w14:textId="77777777" w:rsidR="00BD3B29" w:rsidRPr="00AD1EC3" w:rsidRDefault="00BD3B29" w:rsidP="0058193A">
            <w:pPr>
              <w:spacing w:line="288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AD1EC3">
              <w:rPr>
                <w:rFonts w:ascii="Times New Roman" w:hAnsi="Times New Roman" w:cs="Times New Roman"/>
                <w:b w:val="0"/>
                <w:bCs w:val="0"/>
              </w:rPr>
              <w:t xml:space="preserve">     Food insecure</w:t>
            </w:r>
          </w:p>
        </w:tc>
        <w:tc>
          <w:tcPr>
            <w:tcW w:w="3600" w:type="dxa"/>
            <w:tcBorders>
              <w:bottom w:val="single" w:sz="4" w:space="0" w:color="auto"/>
            </w:tcBorders>
          </w:tcPr>
          <w:p w14:paraId="02A7FCFB" w14:textId="4D0C3618" w:rsidR="00BD3B29" w:rsidRPr="00AD1EC3" w:rsidRDefault="00BD3B29" w:rsidP="0058193A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1EC3">
              <w:rPr>
                <w:rFonts w:ascii="Times New Roman" w:hAnsi="Times New Roman" w:cs="Times New Roman"/>
              </w:rPr>
              <w:t>.050 (-.036, .136)</w:t>
            </w:r>
          </w:p>
        </w:tc>
      </w:tr>
      <w:tr w:rsidR="00BD3B29" w14:paraId="079F348D" w14:textId="2D6D57A2" w:rsidTr="00AD1E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tcBorders>
              <w:top w:val="single" w:sz="4" w:space="0" w:color="auto"/>
            </w:tcBorders>
          </w:tcPr>
          <w:p w14:paraId="13664F43" w14:textId="77777777" w:rsidR="00BD3B29" w:rsidRPr="00AD1EC3" w:rsidRDefault="00BD3B29" w:rsidP="0058193A">
            <w:pPr>
              <w:spacing w:line="288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AD1EC3">
              <w:rPr>
                <w:rFonts w:ascii="Times New Roman" w:hAnsi="Times New Roman" w:cs="Times New Roman"/>
                <w:b w:val="0"/>
                <w:bCs w:val="0"/>
              </w:rPr>
              <w:t>R-squared</w:t>
            </w:r>
          </w:p>
        </w:tc>
        <w:tc>
          <w:tcPr>
            <w:tcW w:w="3600" w:type="dxa"/>
            <w:tcBorders>
              <w:top w:val="single" w:sz="4" w:space="0" w:color="auto"/>
            </w:tcBorders>
          </w:tcPr>
          <w:p w14:paraId="56FB7408" w14:textId="77777777" w:rsidR="00BD3B29" w:rsidRPr="00AD1EC3" w:rsidRDefault="00BD3B29" w:rsidP="0058193A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1EC3">
              <w:rPr>
                <w:rFonts w:ascii="Times New Roman" w:hAnsi="Times New Roman" w:cs="Times New Roman"/>
              </w:rPr>
              <w:t>.027</w:t>
            </w:r>
          </w:p>
        </w:tc>
      </w:tr>
      <w:tr w:rsidR="00BD3B29" w14:paraId="1EBDE819" w14:textId="464D546C" w:rsidTr="00AD1E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tcBorders>
              <w:bottom w:val="single" w:sz="4" w:space="0" w:color="auto"/>
            </w:tcBorders>
          </w:tcPr>
          <w:p w14:paraId="01AFC285" w14:textId="77777777" w:rsidR="00BD3B29" w:rsidRPr="00AD1EC3" w:rsidRDefault="00BD3B29" w:rsidP="0058193A">
            <w:pPr>
              <w:spacing w:line="288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AD1EC3">
              <w:rPr>
                <w:rFonts w:ascii="Times New Roman" w:hAnsi="Times New Roman" w:cs="Times New Roman"/>
                <w:b w:val="0"/>
                <w:bCs w:val="0"/>
              </w:rPr>
              <w:t>No. observations</w:t>
            </w:r>
          </w:p>
        </w:tc>
        <w:tc>
          <w:tcPr>
            <w:tcW w:w="3600" w:type="dxa"/>
            <w:tcBorders>
              <w:bottom w:val="single" w:sz="4" w:space="0" w:color="auto"/>
            </w:tcBorders>
          </w:tcPr>
          <w:p w14:paraId="4EC60BC2" w14:textId="77777777" w:rsidR="00BD3B29" w:rsidRPr="00AD1EC3" w:rsidRDefault="00BD3B29" w:rsidP="0058193A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1EC3">
              <w:rPr>
                <w:rFonts w:ascii="Times New Roman" w:hAnsi="Times New Roman" w:cs="Times New Roman"/>
              </w:rPr>
              <w:t>308</w:t>
            </w:r>
          </w:p>
        </w:tc>
      </w:tr>
    </w:tbl>
    <w:p w14:paraId="2531E415" w14:textId="46975530" w:rsidR="00D61D94" w:rsidRDefault="00382CB0" w:rsidP="00D61D94">
      <w:pPr>
        <w:spacing w:after="0"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593E81">
        <w:rPr>
          <w:rFonts w:ascii="Times New Roman" w:hAnsi="Times New Roman" w:cs="Times New Roman"/>
          <w:sz w:val="20"/>
          <w:szCs w:val="20"/>
        </w:rPr>
        <w:t>*, ** indicates significance at the 95% and 99% level, respectively</w:t>
      </w:r>
      <w:r>
        <w:rPr>
          <w:rFonts w:ascii="Times New Roman" w:hAnsi="Times New Roman" w:cs="Times New Roman"/>
          <w:sz w:val="20"/>
          <w:szCs w:val="20"/>
        </w:rPr>
        <w:t xml:space="preserve">. </w:t>
      </w:r>
      <w:r w:rsidR="00D61D94">
        <w:rPr>
          <w:rFonts w:ascii="Times New Roman" w:hAnsi="Times New Roman" w:cs="Times New Roman"/>
          <w:sz w:val="20"/>
          <w:szCs w:val="20"/>
        </w:rPr>
        <w:t>Added sugar intake was log transformed.</w:t>
      </w:r>
    </w:p>
    <w:p w14:paraId="0607BE31" w14:textId="77777777" w:rsidR="00D61D94" w:rsidRDefault="00D61D94" w:rsidP="00D61D94">
      <w:pPr>
        <w:spacing w:after="0" w:line="240" w:lineRule="auto"/>
        <w:contextualSpacing/>
        <w:rPr>
          <w:rFonts w:ascii="Times New Roman" w:hAnsi="Times New Roman" w:cs="Times New Roman"/>
          <w:sz w:val="20"/>
          <w:szCs w:val="20"/>
        </w:rPr>
      </w:pPr>
    </w:p>
    <w:p w14:paraId="721818FE" w14:textId="77777777" w:rsidR="00D61D94" w:rsidRPr="00C04C65" w:rsidRDefault="00D61D94" w:rsidP="00D61D94">
      <w:pPr>
        <w:spacing w:after="0"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14:paraId="7BC2DA99" w14:textId="74259DE3" w:rsidR="0017466F" w:rsidRPr="00700286" w:rsidRDefault="0017466F" w:rsidP="0017466F"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lastRenderedPageBreak/>
        <w:t>Supplementary T</w:t>
      </w:r>
      <w:r w:rsidRPr="00C04C65">
        <w:rPr>
          <w:rFonts w:ascii="Times New Roman" w:hAnsi="Times New Roman" w:cs="Times New Roman"/>
          <w:b/>
          <w:sz w:val="24"/>
        </w:rPr>
        <w:t xml:space="preserve">able </w:t>
      </w:r>
      <w:r>
        <w:rPr>
          <w:rFonts w:ascii="Times New Roman" w:hAnsi="Times New Roman" w:cs="Times New Roman"/>
          <w:b/>
          <w:sz w:val="24"/>
        </w:rPr>
        <w:t>7.</w:t>
      </w:r>
      <w:r w:rsidRPr="00C04C65">
        <w:rPr>
          <w:rFonts w:ascii="Times New Roman" w:hAnsi="Times New Roman" w:cs="Times New Roman"/>
          <w:b/>
          <w:sz w:val="24"/>
        </w:rPr>
        <w:t xml:space="preserve"> </w:t>
      </w:r>
      <w:r>
        <w:rPr>
          <w:rFonts w:ascii="Times New Roman" w:hAnsi="Times New Roman" w:cs="Times New Roman"/>
          <w:bCs/>
          <w:sz w:val="24"/>
        </w:rPr>
        <w:t>Multivariable R</w:t>
      </w:r>
      <w:r w:rsidRPr="0017466F">
        <w:rPr>
          <w:rFonts w:ascii="Times New Roman" w:hAnsi="Times New Roman" w:cs="Times New Roman"/>
          <w:bCs/>
          <w:sz w:val="24"/>
        </w:rPr>
        <w:t xml:space="preserve">egression Results for </w:t>
      </w:r>
      <w:r>
        <w:rPr>
          <w:rFonts w:ascii="Times New Roman" w:hAnsi="Times New Roman" w:cs="Times New Roman"/>
          <w:bCs/>
          <w:sz w:val="24"/>
        </w:rPr>
        <w:t>Dairy</w:t>
      </w:r>
      <w:r w:rsidRPr="0017466F">
        <w:rPr>
          <w:rFonts w:ascii="Times New Roman" w:hAnsi="Times New Roman" w:cs="Times New Roman"/>
          <w:bCs/>
          <w:sz w:val="24"/>
        </w:rPr>
        <w:t xml:space="preserve"> Intake</w:t>
      </w:r>
    </w:p>
    <w:tbl>
      <w:tblPr>
        <w:tblStyle w:val="PlainTable2"/>
        <w:tblW w:w="0" w:type="auto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3420"/>
        <w:gridCol w:w="3960"/>
      </w:tblGrid>
      <w:tr w:rsidR="00BD3B29" w14:paraId="4487985A" w14:textId="059469F4" w:rsidTr="0070028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0" w:type="dxa"/>
            <w:gridSpan w:val="2"/>
            <w:tcBorders>
              <w:top w:val="single" w:sz="4" w:space="0" w:color="auto"/>
            </w:tcBorders>
          </w:tcPr>
          <w:p w14:paraId="0EA3FF58" w14:textId="31286837" w:rsidR="00BD3B29" w:rsidRDefault="000A11B2" w:rsidP="00BD3B29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                                     </w:t>
            </w:r>
            <w:r w:rsidR="00700286">
              <w:rPr>
                <w:rFonts w:ascii="Times New Roman" w:hAnsi="Times New Roman" w:cs="Times New Roman"/>
                <w:sz w:val="20"/>
                <w:szCs w:val="20"/>
              </w:rPr>
              <w:t xml:space="preserve">      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="00BD3B29">
              <w:rPr>
                <w:rFonts w:ascii="Times New Roman" w:hAnsi="Times New Roman" w:cs="Times New Roman"/>
                <w:sz w:val="20"/>
                <w:szCs w:val="20"/>
              </w:rPr>
              <w:t>Coefficient (95% confidence interval</w:t>
            </w:r>
            <w:r w:rsidR="00BD3B29" w:rsidRPr="0027277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BD3B29" w14:paraId="024B0B90" w14:textId="163A1427" w:rsidTr="007002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tcBorders>
              <w:top w:val="single" w:sz="4" w:space="0" w:color="auto"/>
            </w:tcBorders>
          </w:tcPr>
          <w:p w14:paraId="54C9236F" w14:textId="77777777" w:rsidR="00BD3B29" w:rsidRPr="00700286" w:rsidRDefault="00BD3B29" w:rsidP="0058193A">
            <w:pPr>
              <w:spacing w:line="288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700286">
              <w:rPr>
                <w:rFonts w:ascii="Times New Roman" w:hAnsi="Times New Roman" w:cs="Times New Roman"/>
                <w:b w:val="0"/>
                <w:bCs w:val="0"/>
              </w:rPr>
              <w:t>Constant</w:t>
            </w:r>
          </w:p>
        </w:tc>
        <w:tc>
          <w:tcPr>
            <w:tcW w:w="3960" w:type="dxa"/>
            <w:tcBorders>
              <w:top w:val="single" w:sz="4" w:space="0" w:color="auto"/>
            </w:tcBorders>
          </w:tcPr>
          <w:p w14:paraId="43612EBE" w14:textId="220F8186" w:rsidR="00BD3B29" w:rsidRPr="00700286" w:rsidRDefault="00BD3B29" w:rsidP="0058193A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700286">
              <w:rPr>
                <w:rFonts w:ascii="Times New Roman" w:hAnsi="Times New Roman" w:cs="Times New Roman"/>
              </w:rPr>
              <w:t>.382 (.207, .</w:t>
            </w:r>
            <w:proofErr w:type="gramStart"/>
            <w:r w:rsidRPr="00700286">
              <w:rPr>
                <w:rFonts w:ascii="Times New Roman" w:hAnsi="Times New Roman" w:cs="Times New Roman"/>
              </w:rPr>
              <w:t>557)*</w:t>
            </w:r>
            <w:proofErr w:type="gramEnd"/>
            <w:r w:rsidRPr="00700286">
              <w:rPr>
                <w:rFonts w:ascii="Times New Roman" w:hAnsi="Times New Roman" w:cs="Times New Roman"/>
              </w:rPr>
              <w:t>*</w:t>
            </w:r>
          </w:p>
        </w:tc>
      </w:tr>
      <w:tr w:rsidR="00BD3B29" w14:paraId="21736E39" w14:textId="70C52B6A" w:rsidTr="007002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</w:tcPr>
          <w:p w14:paraId="1407534E" w14:textId="77777777" w:rsidR="00BD3B29" w:rsidRPr="00700286" w:rsidRDefault="00BD3B29" w:rsidP="0058193A">
            <w:pPr>
              <w:spacing w:line="288" w:lineRule="auto"/>
              <w:rPr>
                <w:rFonts w:ascii="Times New Roman" w:hAnsi="Times New Roman" w:cs="Times New Roman"/>
              </w:rPr>
            </w:pPr>
            <w:r w:rsidRPr="00700286">
              <w:rPr>
                <w:rFonts w:ascii="Times New Roman" w:hAnsi="Times New Roman" w:cs="Times New Roman"/>
                <w:b w:val="0"/>
                <w:bCs w:val="0"/>
              </w:rPr>
              <w:t>Sex</w:t>
            </w:r>
          </w:p>
        </w:tc>
        <w:tc>
          <w:tcPr>
            <w:tcW w:w="3960" w:type="dxa"/>
          </w:tcPr>
          <w:p w14:paraId="78138F75" w14:textId="77777777" w:rsidR="00BD3B29" w:rsidRPr="00700286" w:rsidRDefault="00BD3B29" w:rsidP="0058193A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BD3B29" w14:paraId="44E11387" w14:textId="6C952DE5" w:rsidTr="007002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</w:tcPr>
          <w:p w14:paraId="645837C7" w14:textId="24ABD359" w:rsidR="00BD3B29" w:rsidRPr="00700286" w:rsidRDefault="00BD3B29" w:rsidP="0058193A">
            <w:pPr>
              <w:spacing w:line="288" w:lineRule="auto"/>
              <w:rPr>
                <w:rFonts w:ascii="Times New Roman" w:hAnsi="Times New Roman" w:cs="Times New Roman"/>
              </w:rPr>
            </w:pPr>
            <w:r w:rsidRPr="00700286">
              <w:rPr>
                <w:rFonts w:ascii="Times New Roman" w:hAnsi="Times New Roman" w:cs="Times New Roman"/>
                <w:b w:val="0"/>
                <w:bCs w:val="0"/>
              </w:rPr>
              <w:t xml:space="preserve">     Male (ref)</w:t>
            </w:r>
          </w:p>
        </w:tc>
        <w:tc>
          <w:tcPr>
            <w:tcW w:w="3960" w:type="dxa"/>
          </w:tcPr>
          <w:p w14:paraId="2760BA8A" w14:textId="2799CC7C" w:rsidR="00BD3B29" w:rsidRPr="00700286" w:rsidRDefault="00BD3B29" w:rsidP="0058193A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BD3B29" w14:paraId="03755408" w14:textId="782750F3" w:rsidTr="007002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</w:tcPr>
          <w:p w14:paraId="09B70241" w14:textId="77777777" w:rsidR="00BD3B29" w:rsidRPr="00700286" w:rsidRDefault="00BD3B29" w:rsidP="0058193A">
            <w:pPr>
              <w:spacing w:line="288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700286">
              <w:rPr>
                <w:rFonts w:ascii="Times New Roman" w:hAnsi="Times New Roman" w:cs="Times New Roman"/>
                <w:b w:val="0"/>
                <w:bCs w:val="0"/>
              </w:rPr>
              <w:t xml:space="preserve">     Female</w:t>
            </w:r>
          </w:p>
        </w:tc>
        <w:tc>
          <w:tcPr>
            <w:tcW w:w="3960" w:type="dxa"/>
          </w:tcPr>
          <w:p w14:paraId="4CDE33C8" w14:textId="2590538C" w:rsidR="00BD3B29" w:rsidRPr="00700286" w:rsidRDefault="00BD3B29" w:rsidP="0058193A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00286">
              <w:rPr>
                <w:rFonts w:ascii="Times New Roman" w:hAnsi="Times New Roman" w:cs="Times New Roman"/>
              </w:rPr>
              <w:t>.019 (-.092, .131)</w:t>
            </w:r>
          </w:p>
        </w:tc>
      </w:tr>
      <w:tr w:rsidR="00BD3B29" w14:paraId="5C4D5447" w14:textId="5D32C439" w:rsidTr="007002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</w:tcPr>
          <w:p w14:paraId="47255840" w14:textId="77777777" w:rsidR="00BD3B29" w:rsidRPr="00700286" w:rsidRDefault="00BD3B29" w:rsidP="0058193A">
            <w:pPr>
              <w:spacing w:line="288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700286">
              <w:rPr>
                <w:rFonts w:ascii="Times New Roman" w:hAnsi="Times New Roman" w:cs="Times New Roman"/>
                <w:b w:val="0"/>
                <w:bCs w:val="0"/>
              </w:rPr>
              <w:t>Race/Ethnicity</w:t>
            </w:r>
          </w:p>
        </w:tc>
        <w:tc>
          <w:tcPr>
            <w:tcW w:w="3960" w:type="dxa"/>
          </w:tcPr>
          <w:p w14:paraId="7EB76291" w14:textId="77777777" w:rsidR="00BD3B29" w:rsidRPr="00700286" w:rsidRDefault="00BD3B29" w:rsidP="0058193A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BD3B29" w14:paraId="63569443" w14:textId="02B3A002" w:rsidTr="007002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</w:tcPr>
          <w:p w14:paraId="1DA70E86" w14:textId="650B36D5" w:rsidR="00BD3B29" w:rsidRPr="00700286" w:rsidRDefault="00BD3B29" w:rsidP="0058193A">
            <w:pPr>
              <w:spacing w:line="288" w:lineRule="auto"/>
              <w:rPr>
                <w:rFonts w:ascii="Times New Roman" w:hAnsi="Times New Roman" w:cs="Times New Roman"/>
              </w:rPr>
            </w:pPr>
            <w:r w:rsidRPr="00700286">
              <w:rPr>
                <w:rFonts w:ascii="Times New Roman" w:hAnsi="Times New Roman" w:cs="Times New Roman"/>
              </w:rPr>
              <w:t xml:space="preserve">     </w:t>
            </w:r>
            <w:r w:rsidRPr="00700286">
              <w:rPr>
                <w:rFonts w:ascii="Times New Roman" w:hAnsi="Times New Roman" w:cs="Times New Roman"/>
                <w:b w:val="0"/>
                <w:bCs w:val="0"/>
              </w:rPr>
              <w:t>Hispanic/Latino (ref)</w:t>
            </w:r>
          </w:p>
        </w:tc>
        <w:tc>
          <w:tcPr>
            <w:tcW w:w="3960" w:type="dxa"/>
          </w:tcPr>
          <w:p w14:paraId="2CE4DF48" w14:textId="52467C93" w:rsidR="00BD3B29" w:rsidRPr="00700286" w:rsidRDefault="00BD3B29" w:rsidP="0058193A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BD3B29" w14:paraId="58FC63E3" w14:textId="7A496D4D" w:rsidTr="007002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</w:tcPr>
          <w:p w14:paraId="0B82B6A5" w14:textId="77777777" w:rsidR="00BD3B29" w:rsidRPr="00700286" w:rsidRDefault="00BD3B29" w:rsidP="0058193A">
            <w:pPr>
              <w:spacing w:line="288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700286">
              <w:rPr>
                <w:rFonts w:ascii="Times New Roman" w:hAnsi="Times New Roman" w:cs="Times New Roman"/>
                <w:b w:val="0"/>
                <w:bCs w:val="0"/>
              </w:rPr>
              <w:t xml:space="preserve">     Black/African American</w:t>
            </w:r>
          </w:p>
        </w:tc>
        <w:tc>
          <w:tcPr>
            <w:tcW w:w="3960" w:type="dxa"/>
          </w:tcPr>
          <w:p w14:paraId="30A5856D" w14:textId="7B7C0815" w:rsidR="00BD3B29" w:rsidRPr="00700286" w:rsidRDefault="00BD3B29" w:rsidP="0058193A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00286">
              <w:rPr>
                <w:rFonts w:ascii="Times New Roman" w:hAnsi="Times New Roman" w:cs="Times New Roman"/>
              </w:rPr>
              <w:t>-.027 (-.113, .059)</w:t>
            </w:r>
          </w:p>
        </w:tc>
      </w:tr>
      <w:tr w:rsidR="00BD3B29" w14:paraId="0B2FE08A" w14:textId="2317ECFE" w:rsidTr="007002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</w:tcPr>
          <w:p w14:paraId="6590EBA1" w14:textId="77777777" w:rsidR="00BD3B29" w:rsidRPr="00700286" w:rsidRDefault="00BD3B29" w:rsidP="0058193A">
            <w:pPr>
              <w:spacing w:line="288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700286">
              <w:rPr>
                <w:rFonts w:ascii="Times New Roman" w:hAnsi="Times New Roman" w:cs="Times New Roman"/>
                <w:b w:val="0"/>
                <w:bCs w:val="0"/>
              </w:rPr>
              <w:t xml:space="preserve">     White/Other</w:t>
            </w:r>
          </w:p>
        </w:tc>
        <w:tc>
          <w:tcPr>
            <w:tcW w:w="3960" w:type="dxa"/>
          </w:tcPr>
          <w:p w14:paraId="03AC7C79" w14:textId="1779FE45" w:rsidR="00BD3B29" w:rsidRPr="00700286" w:rsidRDefault="00BD3B29" w:rsidP="0058193A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00286">
              <w:rPr>
                <w:rFonts w:ascii="Times New Roman" w:hAnsi="Times New Roman" w:cs="Times New Roman"/>
              </w:rPr>
              <w:t>.028 (-.074, .129)</w:t>
            </w:r>
          </w:p>
        </w:tc>
      </w:tr>
      <w:tr w:rsidR="00BD3B29" w14:paraId="51249856" w14:textId="51A4AE01" w:rsidTr="007002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</w:tcPr>
          <w:p w14:paraId="46C5B28C" w14:textId="77777777" w:rsidR="00BD3B29" w:rsidRPr="00700286" w:rsidRDefault="00BD3B29" w:rsidP="0058193A">
            <w:pPr>
              <w:spacing w:line="288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700286">
              <w:rPr>
                <w:rFonts w:ascii="Times New Roman" w:hAnsi="Times New Roman" w:cs="Times New Roman"/>
                <w:b w:val="0"/>
                <w:bCs w:val="0"/>
              </w:rPr>
              <w:t>Education level</w:t>
            </w:r>
          </w:p>
        </w:tc>
        <w:tc>
          <w:tcPr>
            <w:tcW w:w="3960" w:type="dxa"/>
          </w:tcPr>
          <w:p w14:paraId="295F8957" w14:textId="77777777" w:rsidR="00BD3B29" w:rsidRPr="00700286" w:rsidRDefault="00BD3B29" w:rsidP="0058193A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BD3B29" w14:paraId="785C3A3B" w14:textId="6172CDD0" w:rsidTr="007002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</w:tcPr>
          <w:p w14:paraId="03F4EAE5" w14:textId="0A1F0088" w:rsidR="00BD3B29" w:rsidRPr="00700286" w:rsidRDefault="00BD3B29" w:rsidP="0058193A">
            <w:pPr>
              <w:spacing w:line="288" w:lineRule="auto"/>
              <w:rPr>
                <w:rFonts w:ascii="Times New Roman" w:hAnsi="Times New Roman" w:cs="Times New Roman"/>
              </w:rPr>
            </w:pPr>
            <w:r w:rsidRPr="00700286">
              <w:rPr>
                <w:rFonts w:ascii="Times New Roman" w:hAnsi="Times New Roman" w:cs="Times New Roman"/>
              </w:rPr>
              <w:t xml:space="preserve">     </w:t>
            </w:r>
            <w:r w:rsidRPr="00700286">
              <w:rPr>
                <w:rFonts w:ascii="Times New Roman" w:hAnsi="Times New Roman" w:cs="Times New Roman"/>
                <w:b w:val="0"/>
                <w:bCs w:val="0"/>
              </w:rPr>
              <w:t>Less than high school (ref)</w:t>
            </w:r>
          </w:p>
        </w:tc>
        <w:tc>
          <w:tcPr>
            <w:tcW w:w="3960" w:type="dxa"/>
          </w:tcPr>
          <w:p w14:paraId="65E409E3" w14:textId="7525F0D6" w:rsidR="00BD3B29" w:rsidRPr="00700286" w:rsidRDefault="00BD3B29" w:rsidP="0058193A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BD3B29" w14:paraId="5E10BA2B" w14:textId="3F0B50C6" w:rsidTr="007002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</w:tcPr>
          <w:p w14:paraId="0532D170" w14:textId="77777777" w:rsidR="00BD3B29" w:rsidRPr="00700286" w:rsidRDefault="00BD3B29" w:rsidP="0058193A">
            <w:pPr>
              <w:spacing w:line="288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700286">
              <w:rPr>
                <w:rFonts w:ascii="Times New Roman" w:hAnsi="Times New Roman" w:cs="Times New Roman"/>
                <w:b w:val="0"/>
                <w:bCs w:val="0"/>
              </w:rPr>
              <w:t xml:space="preserve">     High school graduate/GED</w:t>
            </w:r>
          </w:p>
        </w:tc>
        <w:tc>
          <w:tcPr>
            <w:tcW w:w="3960" w:type="dxa"/>
          </w:tcPr>
          <w:p w14:paraId="09996DAA" w14:textId="32385EA1" w:rsidR="00BD3B29" w:rsidRPr="00700286" w:rsidRDefault="00BD3B29" w:rsidP="0058193A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00286">
              <w:rPr>
                <w:rFonts w:ascii="Times New Roman" w:hAnsi="Times New Roman" w:cs="Times New Roman"/>
              </w:rPr>
              <w:t>.029 (-.053, .111)</w:t>
            </w:r>
          </w:p>
        </w:tc>
      </w:tr>
      <w:tr w:rsidR="00BD3B29" w14:paraId="67D58A20" w14:textId="528EC0C6" w:rsidTr="007002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</w:tcPr>
          <w:p w14:paraId="42C2F24A" w14:textId="77777777" w:rsidR="00BD3B29" w:rsidRPr="00700286" w:rsidRDefault="00BD3B29" w:rsidP="0058193A">
            <w:pPr>
              <w:spacing w:line="288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700286">
              <w:rPr>
                <w:rFonts w:ascii="Times New Roman" w:hAnsi="Times New Roman" w:cs="Times New Roman"/>
                <w:b w:val="0"/>
                <w:bCs w:val="0"/>
              </w:rPr>
              <w:t xml:space="preserve">     More than high school/other</w:t>
            </w:r>
          </w:p>
        </w:tc>
        <w:tc>
          <w:tcPr>
            <w:tcW w:w="3960" w:type="dxa"/>
          </w:tcPr>
          <w:p w14:paraId="4BD5E596" w14:textId="04443F10" w:rsidR="00BD3B29" w:rsidRPr="00700286" w:rsidRDefault="00BD3B29" w:rsidP="0058193A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00286">
              <w:rPr>
                <w:rFonts w:ascii="Times New Roman" w:hAnsi="Times New Roman" w:cs="Times New Roman"/>
              </w:rPr>
              <w:t>-.045 (-.129, .039)</w:t>
            </w:r>
          </w:p>
        </w:tc>
      </w:tr>
      <w:tr w:rsidR="00BD3B29" w14:paraId="61A64B3C" w14:textId="3FA26311" w:rsidTr="007002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</w:tcPr>
          <w:p w14:paraId="0620D747" w14:textId="77777777" w:rsidR="00BD3B29" w:rsidRPr="00700286" w:rsidRDefault="00BD3B29" w:rsidP="0058193A">
            <w:pPr>
              <w:spacing w:line="288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700286">
              <w:rPr>
                <w:rFonts w:ascii="Times New Roman" w:hAnsi="Times New Roman" w:cs="Times New Roman"/>
                <w:b w:val="0"/>
                <w:bCs w:val="0"/>
              </w:rPr>
              <w:t xml:space="preserve">Marital status </w:t>
            </w:r>
          </w:p>
        </w:tc>
        <w:tc>
          <w:tcPr>
            <w:tcW w:w="3960" w:type="dxa"/>
          </w:tcPr>
          <w:p w14:paraId="34EF769E" w14:textId="77777777" w:rsidR="00BD3B29" w:rsidRPr="00700286" w:rsidRDefault="00BD3B29" w:rsidP="0058193A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BD3B29" w14:paraId="125B276F" w14:textId="6D9A088E" w:rsidTr="007002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</w:tcPr>
          <w:p w14:paraId="43A133B5" w14:textId="34BB7130" w:rsidR="00BD3B29" w:rsidRPr="00700286" w:rsidRDefault="00BD3B29" w:rsidP="0058193A">
            <w:pPr>
              <w:spacing w:line="288" w:lineRule="auto"/>
              <w:rPr>
                <w:rFonts w:ascii="Times New Roman" w:hAnsi="Times New Roman" w:cs="Times New Roman"/>
              </w:rPr>
            </w:pPr>
            <w:r w:rsidRPr="00700286">
              <w:rPr>
                <w:rFonts w:ascii="Times New Roman" w:hAnsi="Times New Roman" w:cs="Times New Roman"/>
                <w:b w:val="0"/>
                <w:bCs w:val="0"/>
              </w:rPr>
              <w:t xml:space="preserve">     Married (ref)</w:t>
            </w:r>
          </w:p>
        </w:tc>
        <w:tc>
          <w:tcPr>
            <w:tcW w:w="3960" w:type="dxa"/>
          </w:tcPr>
          <w:p w14:paraId="1A498AB6" w14:textId="4B952EFD" w:rsidR="00BD3B29" w:rsidRPr="00700286" w:rsidRDefault="00BD3B29" w:rsidP="0058193A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BD3B29" w14:paraId="46E5059B" w14:textId="4AC7ACB7" w:rsidTr="007002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</w:tcPr>
          <w:p w14:paraId="4E049375" w14:textId="77777777" w:rsidR="00BD3B29" w:rsidRPr="00700286" w:rsidRDefault="00BD3B29" w:rsidP="0058193A">
            <w:pPr>
              <w:spacing w:line="288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700286">
              <w:rPr>
                <w:rFonts w:ascii="Times New Roman" w:hAnsi="Times New Roman" w:cs="Times New Roman"/>
                <w:b w:val="0"/>
                <w:bCs w:val="0"/>
              </w:rPr>
              <w:t xml:space="preserve">     Single</w:t>
            </w:r>
          </w:p>
        </w:tc>
        <w:tc>
          <w:tcPr>
            <w:tcW w:w="3960" w:type="dxa"/>
          </w:tcPr>
          <w:p w14:paraId="2099C9F2" w14:textId="5BAB11DA" w:rsidR="00BD3B29" w:rsidRPr="00700286" w:rsidRDefault="00BD3B29" w:rsidP="0058193A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00286">
              <w:rPr>
                <w:rFonts w:ascii="Times New Roman" w:hAnsi="Times New Roman" w:cs="Times New Roman"/>
              </w:rPr>
              <w:t>.026 (-.062, .113)</w:t>
            </w:r>
          </w:p>
        </w:tc>
      </w:tr>
      <w:tr w:rsidR="00BD3B29" w14:paraId="69EAD27E" w14:textId="69B52061" w:rsidTr="007002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</w:tcPr>
          <w:p w14:paraId="5B14EA17" w14:textId="77777777" w:rsidR="00BD3B29" w:rsidRPr="00700286" w:rsidRDefault="00BD3B29" w:rsidP="0058193A">
            <w:pPr>
              <w:spacing w:line="288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700286">
              <w:rPr>
                <w:rFonts w:ascii="Times New Roman" w:hAnsi="Times New Roman" w:cs="Times New Roman"/>
                <w:b w:val="0"/>
                <w:bCs w:val="0"/>
              </w:rPr>
              <w:t xml:space="preserve">     Divorced/widowed/other</w:t>
            </w:r>
          </w:p>
        </w:tc>
        <w:tc>
          <w:tcPr>
            <w:tcW w:w="3960" w:type="dxa"/>
          </w:tcPr>
          <w:p w14:paraId="4C656BF1" w14:textId="2AC2D76E" w:rsidR="00BD3B29" w:rsidRPr="00700286" w:rsidRDefault="00BD3B29" w:rsidP="0058193A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00286">
              <w:rPr>
                <w:rFonts w:ascii="Times New Roman" w:hAnsi="Times New Roman" w:cs="Times New Roman"/>
              </w:rPr>
              <w:t>-.002 (-.02, .088)</w:t>
            </w:r>
          </w:p>
        </w:tc>
      </w:tr>
      <w:tr w:rsidR="00BD3B29" w14:paraId="182D4116" w14:textId="1F4B2841" w:rsidTr="007002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</w:tcPr>
          <w:p w14:paraId="709A12B9" w14:textId="77777777" w:rsidR="00BD3B29" w:rsidRPr="00700286" w:rsidRDefault="00BD3B29" w:rsidP="0058193A">
            <w:pPr>
              <w:spacing w:line="288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700286">
              <w:rPr>
                <w:rFonts w:ascii="Times New Roman" w:hAnsi="Times New Roman" w:cs="Times New Roman"/>
                <w:b w:val="0"/>
                <w:bCs w:val="0"/>
              </w:rPr>
              <w:t>Age category</w:t>
            </w:r>
          </w:p>
        </w:tc>
        <w:tc>
          <w:tcPr>
            <w:tcW w:w="3960" w:type="dxa"/>
          </w:tcPr>
          <w:p w14:paraId="61CD3313" w14:textId="77777777" w:rsidR="00BD3B29" w:rsidRPr="00700286" w:rsidRDefault="00BD3B29" w:rsidP="0058193A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BD3B29" w14:paraId="66FC802E" w14:textId="3161ACAB" w:rsidTr="007002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</w:tcPr>
          <w:p w14:paraId="1B26B306" w14:textId="02AE7813" w:rsidR="00BD3B29" w:rsidRPr="00700286" w:rsidRDefault="00BD3B29" w:rsidP="0058193A">
            <w:pPr>
              <w:spacing w:line="288" w:lineRule="auto"/>
              <w:rPr>
                <w:rFonts w:ascii="Times New Roman" w:hAnsi="Times New Roman" w:cs="Times New Roman"/>
              </w:rPr>
            </w:pPr>
            <w:r w:rsidRPr="00700286">
              <w:rPr>
                <w:rFonts w:ascii="Times New Roman" w:hAnsi="Times New Roman" w:cs="Times New Roman"/>
                <w:b w:val="0"/>
                <w:bCs w:val="0"/>
              </w:rPr>
              <w:t xml:space="preserve">     18-39 (ref)</w:t>
            </w:r>
          </w:p>
        </w:tc>
        <w:tc>
          <w:tcPr>
            <w:tcW w:w="3960" w:type="dxa"/>
          </w:tcPr>
          <w:p w14:paraId="36AEB257" w14:textId="35387375" w:rsidR="00BD3B29" w:rsidRPr="00700286" w:rsidRDefault="00BD3B29" w:rsidP="0058193A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BD3B29" w14:paraId="4CCF9AF0" w14:textId="649F8699" w:rsidTr="007002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</w:tcPr>
          <w:p w14:paraId="7FCE56F9" w14:textId="77777777" w:rsidR="00BD3B29" w:rsidRPr="00700286" w:rsidRDefault="00BD3B29" w:rsidP="0058193A">
            <w:pPr>
              <w:spacing w:line="288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700286">
              <w:rPr>
                <w:rFonts w:ascii="Times New Roman" w:hAnsi="Times New Roman" w:cs="Times New Roman"/>
                <w:b w:val="0"/>
                <w:bCs w:val="0"/>
              </w:rPr>
              <w:t xml:space="preserve">     40-59</w:t>
            </w:r>
          </w:p>
        </w:tc>
        <w:tc>
          <w:tcPr>
            <w:tcW w:w="3960" w:type="dxa"/>
          </w:tcPr>
          <w:p w14:paraId="29EB8EBC" w14:textId="339FAE59" w:rsidR="00BD3B29" w:rsidRPr="00700286" w:rsidRDefault="00BD3B29" w:rsidP="0058193A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00286">
              <w:rPr>
                <w:rFonts w:ascii="Times New Roman" w:hAnsi="Times New Roman" w:cs="Times New Roman"/>
              </w:rPr>
              <w:t>-.047 (-.123, .028)</w:t>
            </w:r>
          </w:p>
        </w:tc>
      </w:tr>
      <w:tr w:rsidR="00BD3B29" w14:paraId="284A9D0B" w14:textId="08AC1836" w:rsidTr="007002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</w:tcPr>
          <w:p w14:paraId="5377BE74" w14:textId="77777777" w:rsidR="00BD3B29" w:rsidRPr="00700286" w:rsidRDefault="00BD3B29" w:rsidP="0058193A">
            <w:pPr>
              <w:spacing w:line="288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700286">
              <w:rPr>
                <w:rFonts w:ascii="Times New Roman" w:hAnsi="Times New Roman" w:cs="Times New Roman"/>
                <w:b w:val="0"/>
                <w:bCs w:val="0"/>
              </w:rPr>
              <w:t xml:space="preserve">     60+</w:t>
            </w:r>
          </w:p>
        </w:tc>
        <w:tc>
          <w:tcPr>
            <w:tcW w:w="3960" w:type="dxa"/>
          </w:tcPr>
          <w:p w14:paraId="33D25D1B" w14:textId="6A03BA72" w:rsidR="00BD3B29" w:rsidRPr="00700286" w:rsidRDefault="00BD3B29" w:rsidP="0058193A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00286">
              <w:rPr>
                <w:rFonts w:ascii="Times New Roman" w:hAnsi="Times New Roman" w:cs="Times New Roman"/>
              </w:rPr>
              <w:t>-.055 (-.159, .050)</w:t>
            </w:r>
          </w:p>
        </w:tc>
      </w:tr>
      <w:tr w:rsidR="00BD3B29" w14:paraId="2BD8B532" w14:textId="4C3265EB" w:rsidTr="007002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</w:tcPr>
          <w:p w14:paraId="5177665E" w14:textId="77777777" w:rsidR="00BD3B29" w:rsidRPr="00700286" w:rsidRDefault="00BD3B29" w:rsidP="0058193A">
            <w:pPr>
              <w:spacing w:line="288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700286">
              <w:rPr>
                <w:rFonts w:ascii="Times New Roman" w:hAnsi="Times New Roman" w:cs="Times New Roman"/>
                <w:b w:val="0"/>
                <w:bCs w:val="0"/>
              </w:rPr>
              <w:t>Poverty income ratio</w:t>
            </w:r>
          </w:p>
        </w:tc>
        <w:tc>
          <w:tcPr>
            <w:tcW w:w="3960" w:type="dxa"/>
          </w:tcPr>
          <w:p w14:paraId="6C9F06E7" w14:textId="265ACC48" w:rsidR="00BD3B29" w:rsidRPr="00700286" w:rsidRDefault="00BD3B29" w:rsidP="0058193A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00286">
              <w:rPr>
                <w:rFonts w:ascii="Times New Roman" w:hAnsi="Times New Roman" w:cs="Times New Roman"/>
              </w:rPr>
              <w:t>-.009 (-.090, .072)</w:t>
            </w:r>
          </w:p>
        </w:tc>
      </w:tr>
      <w:tr w:rsidR="00BD3B29" w14:paraId="3F7CFC0D" w14:textId="7FC093F8" w:rsidTr="007002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</w:tcPr>
          <w:p w14:paraId="33ABFA95" w14:textId="77777777" w:rsidR="00BD3B29" w:rsidRPr="00700286" w:rsidRDefault="00BD3B29" w:rsidP="0058193A">
            <w:pPr>
              <w:spacing w:line="288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700286">
              <w:rPr>
                <w:rFonts w:ascii="Times New Roman" w:hAnsi="Times New Roman" w:cs="Times New Roman"/>
                <w:b w:val="0"/>
                <w:bCs w:val="0"/>
              </w:rPr>
              <w:t>Total household size</w:t>
            </w:r>
          </w:p>
        </w:tc>
        <w:tc>
          <w:tcPr>
            <w:tcW w:w="3960" w:type="dxa"/>
          </w:tcPr>
          <w:p w14:paraId="67B9018A" w14:textId="4BF5105D" w:rsidR="00BD3B29" w:rsidRPr="00700286" w:rsidRDefault="00BD3B29" w:rsidP="0058193A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00286">
              <w:rPr>
                <w:rFonts w:ascii="Times New Roman" w:hAnsi="Times New Roman" w:cs="Times New Roman"/>
              </w:rPr>
              <w:t>-.003 (-.020, .015)</w:t>
            </w:r>
          </w:p>
        </w:tc>
      </w:tr>
      <w:tr w:rsidR="00BD3B29" w14:paraId="038BBAEB" w14:textId="1564CC80" w:rsidTr="007002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</w:tcPr>
          <w:p w14:paraId="38DE4E4C" w14:textId="77777777" w:rsidR="00BD3B29" w:rsidRPr="00700286" w:rsidRDefault="00BD3B29" w:rsidP="0058193A">
            <w:pPr>
              <w:spacing w:line="288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700286">
              <w:rPr>
                <w:rFonts w:ascii="Times New Roman" w:hAnsi="Times New Roman" w:cs="Times New Roman"/>
                <w:b w:val="0"/>
                <w:bCs w:val="0"/>
              </w:rPr>
              <w:t>Food security status</w:t>
            </w:r>
          </w:p>
        </w:tc>
        <w:tc>
          <w:tcPr>
            <w:tcW w:w="3960" w:type="dxa"/>
          </w:tcPr>
          <w:p w14:paraId="436E8FB4" w14:textId="77777777" w:rsidR="00BD3B29" w:rsidRPr="00700286" w:rsidRDefault="00BD3B29" w:rsidP="0058193A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BD3B29" w14:paraId="4F63E422" w14:textId="1EA7B211" w:rsidTr="007002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</w:tcPr>
          <w:p w14:paraId="228E8AA3" w14:textId="2EF27C5D" w:rsidR="00BD3B29" w:rsidRPr="00700286" w:rsidRDefault="00BD3B29" w:rsidP="0058193A">
            <w:pPr>
              <w:spacing w:line="288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700286">
              <w:rPr>
                <w:rFonts w:ascii="Times New Roman" w:hAnsi="Times New Roman" w:cs="Times New Roman"/>
              </w:rPr>
              <w:t xml:space="preserve">     </w:t>
            </w:r>
            <w:r w:rsidRPr="00700286">
              <w:rPr>
                <w:rFonts w:ascii="Times New Roman" w:hAnsi="Times New Roman" w:cs="Times New Roman"/>
                <w:b w:val="0"/>
                <w:bCs w:val="0"/>
              </w:rPr>
              <w:t>Food secure (ref)</w:t>
            </w:r>
          </w:p>
        </w:tc>
        <w:tc>
          <w:tcPr>
            <w:tcW w:w="3960" w:type="dxa"/>
          </w:tcPr>
          <w:p w14:paraId="51694AB5" w14:textId="51B21749" w:rsidR="00BD3B29" w:rsidRPr="00700286" w:rsidRDefault="00BD3B29" w:rsidP="0058193A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BD3B29" w14:paraId="7CF2FCAE" w14:textId="6634A2C1" w:rsidTr="007002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tcBorders>
              <w:bottom w:val="single" w:sz="4" w:space="0" w:color="auto"/>
            </w:tcBorders>
          </w:tcPr>
          <w:p w14:paraId="4633D926" w14:textId="77777777" w:rsidR="00BD3B29" w:rsidRPr="00700286" w:rsidRDefault="00BD3B29" w:rsidP="0058193A">
            <w:pPr>
              <w:spacing w:line="288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700286">
              <w:rPr>
                <w:rFonts w:ascii="Times New Roman" w:hAnsi="Times New Roman" w:cs="Times New Roman"/>
                <w:b w:val="0"/>
                <w:bCs w:val="0"/>
              </w:rPr>
              <w:t xml:space="preserve">     Food insecure</w:t>
            </w:r>
          </w:p>
        </w:tc>
        <w:tc>
          <w:tcPr>
            <w:tcW w:w="3960" w:type="dxa"/>
            <w:tcBorders>
              <w:bottom w:val="single" w:sz="4" w:space="0" w:color="auto"/>
            </w:tcBorders>
          </w:tcPr>
          <w:p w14:paraId="4E1E56C1" w14:textId="4A10AFB1" w:rsidR="00BD3B29" w:rsidRPr="00700286" w:rsidRDefault="00BD3B29" w:rsidP="0058193A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00286">
              <w:rPr>
                <w:rFonts w:ascii="Times New Roman" w:hAnsi="Times New Roman" w:cs="Times New Roman"/>
              </w:rPr>
              <w:t>.065 (-.002, .131)</w:t>
            </w:r>
          </w:p>
        </w:tc>
      </w:tr>
      <w:tr w:rsidR="00BD3B29" w14:paraId="14376B92" w14:textId="27692FB8" w:rsidTr="007002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tcBorders>
              <w:top w:val="single" w:sz="4" w:space="0" w:color="auto"/>
            </w:tcBorders>
          </w:tcPr>
          <w:p w14:paraId="10D4A5DC" w14:textId="77777777" w:rsidR="00BD3B29" w:rsidRPr="00700286" w:rsidRDefault="00BD3B29" w:rsidP="0058193A">
            <w:pPr>
              <w:spacing w:line="288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700286">
              <w:rPr>
                <w:rFonts w:ascii="Times New Roman" w:hAnsi="Times New Roman" w:cs="Times New Roman"/>
                <w:b w:val="0"/>
                <w:bCs w:val="0"/>
              </w:rPr>
              <w:t>R-squared</w:t>
            </w:r>
          </w:p>
        </w:tc>
        <w:tc>
          <w:tcPr>
            <w:tcW w:w="3960" w:type="dxa"/>
            <w:tcBorders>
              <w:top w:val="single" w:sz="4" w:space="0" w:color="auto"/>
            </w:tcBorders>
          </w:tcPr>
          <w:p w14:paraId="48EBAC22" w14:textId="77777777" w:rsidR="00BD3B29" w:rsidRPr="00700286" w:rsidRDefault="00BD3B29" w:rsidP="0058193A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00286">
              <w:rPr>
                <w:rFonts w:ascii="Times New Roman" w:hAnsi="Times New Roman" w:cs="Times New Roman"/>
              </w:rPr>
              <w:t>.043</w:t>
            </w:r>
          </w:p>
        </w:tc>
      </w:tr>
      <w:tr w:rsidR="00BD3B29" w14:paraId="344CB376" w14:textId="1DAF4D3B" w:rsidTr="007002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tcBorders>
              <w:bottom w:val="single" w:sz="4" w:space="0" w:color="auto"/>
            </w:tcBorders>
          </w:tcPr>
          <w:p w14:paraId="2D268400" w14:textId="77777777" w:rsidR="00BD3B29" w:rsidRPr="00700286" w:rsidRDefault="00BD3B29" w:rsidP="0058193A">
            <w:pPr>
              <w:spacing w:line="288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700286">
              <w:rPr>
                <w:rFonts w:ascii="Times New Roman" w:hAnsi="Times New Roman" w:cs="Times New Roman"/>
                <w:b w:val="0"/>
                <w:bCs w:val="0"/>
              </w:rPr>
              <w:t>No. observations</w:t>
            </w:r>
          </w:p>
        </w:tc>
        <w:tc>
          <w:tcPr>
            <w:tcW w:w="3960" w:type="dxa"/>
            <w:tcBorders>
              <w:bottom w:val="single" w:sz="4" w:space="0" w:color="auto"/>
            </w:tcBorders>
          </w:tcPr>
          <w:p w14:paraId="39A2C42D" w14:textId="77777777" w:rsidR="00BD3B29" w:rsidRPr="00700286" w:rsidRDefault="00BD3B29" w:rsidP="0058193A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00286">
              <w:rPr>
                <w:rFonts w:ascii="Times New Roman" w:hAnsi="Times New Roman" w:cs="Times New Roman"/>
              </w:rPr>
              <w:t>313</w:t>
            </w:r>
          </w:p>
        </w:tc>
      </w:tr>
    </w:tbl>
    <w:p w14:paraId="266355B4" w14:textId="0C39D456" w:rsidR="00D61D94" w:rsidRDefault="00D61D94" w:rsidP="00D61D94">
      <w:pPr>
        <w:spacing w:after="0"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593E81">
        <w:rPr>
          <w:rFonts w:ascii="Times New Roman" w:hAnsi="Times New Roman" w:cs="Times New Roman"/>
          <w:sz w:val="20"/>
          <w:szCs w:val="20"/>
        </w:rPr>
        <w:t>*, **</w:t>
      </w:r>
      <w:r w:rsidR="00382CB0">
        <w:rPr>
          <w:rFonts w:ascii="Times New Roman" w:hAnsi="Times New Roman" w:cs="Times New Roman"/>
          <w:sz w:val="20"/>
          <w:szCs w:val="20"/>
        </w:rPr>
        <w:t xml:space="preserve"> </w:t>
      </w:r>
      <w:r w:rsidRPr="00593E81">
        <w:rPr>
          <w:rFonts w:ascii="Times New Roman" w:hAnsi="Times New Roman" w:cs="Times New Roman"/>
          <w:sz w:val="20"/>
          <w:szCs w:val="20"/>
        </w:rPr>
        <w:t>indicates significance at the 95% and 99% level, respectively.</w:t>
      </w:r>
      <w:r>
        <w:rPr>
          <w:rFonts w:ascii="Times New Roman" w:hAnsi="Times New Roman" w:cs="Times New Roman"/>
          <w:sz w:val="20"/>
          <w:szCs w:val="20"/>
        </w:rPr>
        <w:t xml:space="preserve"> Dairy intake was log transformed.</w:t>
      </w:r>
    </w:p>
    <w:p w14:paraId="4BDB91FD" w14:textId="77777777" w:rsidR="00D61D94" w:rsidRPr="00C04C65" w:rsidRDefault="00D61D94" w:rsidP="00D61D94">
      <w:pPr>
        <w:spacing w:after="0" w:line="240" w:lineRule="auto"/>
        <w:contextualSpacing/>
        <w:rPr>
          <w:rFonts w:ascii="Times New Roman" w:hAnsi="Times New Roman" w:cs="Times New Roman"/>
          <w:sz w:val="20"/>
          <w:szCs w:val="20"/>
        </w:rPr>
      </w:pPr>
    </w:p>
    <w:p w14:paraId="231B2CD8" w14:textId="77777777" w:rsidR="007169FC" w:rsidRDefault="007169FC" w:rsidP="0017466F">
      <w:pPr>
        <w:rPr>
          <w:rFonts w:ascii="Times New Roman" w:hAnsi="Times New Roman" w:cs="Times New Roman"/>
          <w:b/>
          <w:sz w:val="24"/>
        </w:rPr>
      </w:pPr>
    </w:p>
    <w:p w14:paraId="07E93ADB" w14:textId="7B5756B1" w:rsidR="0017466F" w:rsidRPr="00700286" w:rsidRDefault="0017466F" w:rsidP="0017466F"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lastRenderedPageBreak/>
        <w:t>Supplementary T</w:t>
      </w:r>
      <w:r w:rsidRPr="00C04C65">
        <w:rPr>
          <w:rFonts w:ascii="Times New Roman" w:hAnsi="Times New Roman" w:cs="Times New Roman"/>
          <w:b/>
          <w:sz w:val="24"/>
        </w:rPr>
        <w:t xml:space="preserve">able </w:t>
      </w:r>
      <w:r>
        <w:rPr>
          <w:rFonts w:ascii="Times New Roman" w:hAnsi="Times New Roman" w:cs="Times New Roman"/>
          <w:b/>
          <w:sz w:val="24"/>
        </w:rPr>
        <w:t>8.</w:t>
      </w:r>
      <w:r w:rsidRPr="00C04C65">
        <w:rPr>
          <w:rFonts w:ascii="Times New Roman" w:hAnsi="Times New Roman" w:cs="Times New Roman"/>
          <w:b/>
          <w:sz w:val="24"/>
        </w:rPr>
        <w:t xml:space="preserve"> </w:t>
      </w:r>
      <w:r>
        <w:rPr>
          <w:rFonts w:ascii="Times New Roman" w:hAnsi="Times New Roman" w:cs="Times New Roman"/>
          <w:bCs/>
          <w:sz w:val="24"/>
        </w:rPr>
        <w:t>Multivariable R</w:t>
      </w:r>
      <w:r w:rsidRPr="0017466F">
        <w:rPr>
          <w:rFonts w:ascii="Times New Roman" w:hAnsi="Times New Roman" w:cs="Times New Roman"/>
          <w:bCs/>
          <w:sz w:val="24"/>
        </w:rPr>
        <w:t xml:space="preserve">egression Results for </w:t>
      </w:r>
      <w:r>
        <w:rPr>
          <w:rFonts w:ascii="Times New Roman" w:hAnsi="Times New Roman" w:cs="Times New Roman"/>
          <w:bCs/>
          <w:sz w:val="24"/>
        </w:rPr>
        <w:t>Calcium</w:t>
      </w:r>
      <w:r w:rsidRPr="0017466F">
        <w:rPr>
          <w:rFonts w:ascii="Times New Roman" w:hAnsi="Times New Roman" w:cs="Times New Roman"/>
          <w:bCs/>
          <w:sz w:val="24"/>
        </w:rPr>
        <w:t xml:space="preserve"> Intake</w:t>
      </w:r>
    </w:p>
    <w:tbl>
      <w:tblPr>
        <w:tblStyle w:val="PlainTable2"/>
        <w:tblW w:w="0" w:type="auto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3420"/>
        <w:gridCol w:w="3960"/>
      </w:tblGrid>
      <w:tr w:rsidR="00BD3B29" w14:paraId="23A46A43" w14:textId="737BD8B4" w:rsidTr="0070028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0" w:type="dxa"/>
            <w:gridSpan w:val="2"/>
            <w:tcBorders>
              <w:top w:val="single" w:sz="4" w:space="0" w:color="auto"/>
            </w:tcBorders>
          </w:tcPr>
          <w:p w14:paraId="56D0CF10" w14:textId="6FC6767B" w:rsidR="00BD3B29" w:rsidRDefault="000A11B2" w:rsidP="00BD3B29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                              </w:t>
            </w:r>
            <w:r w:rsidR="00700286">
              <w:rPr>
                <w:rFonts w:ascii="Times New Roman" w:hAnsi="Times New Roman" w:cs="Times New Roman"/>
                <w:sz w:val="20"/>
                <w:szCs w:val="20"/>
              </w:rPr>
              <w:t xml:space="preserve">              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BD3B29">
              <w:rPr>
                <w:rFonts w:ascii="Times New Roman" w:hAnsi="Times New Roman" w:cs="Times New Roman"/>
                <w:sz w:val="20"/>
                <w:szCs w:val="20"/>
              </w:rPr>
              <w:t>Coefficient (95% confidence interval</w:t>
            </w:r>
            <w:r w:rsidR="00BD3B29" w:rsidRPr="0027277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BD3B29" w14:paraId="4BF5B83C" w14:textId="2842BDC3" w:rsidTr="007002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tcBorders>
              <w:top w:val="single" w:sz="4" w:space="0" w:color="auto"/>
            </w:tcBorders>
          </w:tcPr>
          <w:p w14:paraId="5CB6962A" w14:textId="77777777" w:rsidR="00BD3B29" w:rsidRPr="00700286" w:rsidRDefault="00BD3B29" w:rsidP="0058193A">
            <w:pPr>
              <w:spacing w:line="288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700286">
              <w:rPr>
                <w:rFonts w:ascii="Times New Roman" w:hAnsi="Times New Roman" w:cs="Times New Roman"/>
                <w:b w:val="0"/>
                <w:bCs w:val="0"/>
              </w:rPr>
              <w:t>Constant</w:t>
            </w:r>
          </w:p>
        </w:tc>
        <w:tc>
          <w:tcPr>
            <w:tcW w:w="3960" w:type="dxa"/>
            <w:tcBorders>
              <w:top w:val="single" w:sz="4" w:space="0" w:color="auto"/>
            </w:tcBorders>
          </w:tcPr>
          <w:p w14:paraId="63ABAC16" w14:textId="4E32F5C2" w:rsidR="00BD3B29" w:rsidRPr="00700286" w:rsidRDefault="00BD3B29" w:rsidP="0058193A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700286">
              <w:rPr>
                <w:rFonts w:ascii="Times New Roman" w:hAnsi="Times New Roman" w:cs="Times New Roman"/>
              </w:rPr>
              <w:t xml:space="preserve">6.774 (6.661, </w:t>
            </w:r>
            <w:proofErr w:type="gramStart"/>
            <w:r w:rsidRPr="00700286">
              <w:rPr>
                <w:rFonts w:ascii="Times New Roman" w:hAnsi="Times New Roman" w:cs="Times New Roman"/>
              </w:rPr>
              <w:t>6.887)*</w:t>
            </w:r>
            <w:proofErr w:type="gramEnd"/>
            <w:r w:rsidRPr="00700286">
              <w:rPr>
                <w:rFonts w:ascii="Times New Roman" w:hAnsi="Times New Roman" w:cs="Times New Roman"/>
              </w:rPr>
              <w:t>*</w:t>
            </w:r>
          </w:p>
        </w:tc>
      </w:tr>
      <w:tr w:rsidR="00BD3B29" w14:paraId="71187963" w14:textId="1CAED806" w:rsidTr="007002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</w:tcPr>
          <w:p w14:paraId="2CA9B362" w14:textId="77777777" w:rsidR="00BD3B29" w:rsidRPr="00700286" w:rsidRDefault="00BD3B29" w:rsidP="0058193A">
            <w:pPr>
              <w:spacing w:line="288" w:lineRule="auto"/>
              <w:rPr>
                <w:rFonts w:ascii="Times New Roman" w:hAnsi="Times New Roman" w:cs="Times New Roman"/>
              </w:rPr>
            </w:pPr>
            <w:r w:rsidRPr="00700286">
              <w:rPr>
                <w:rFonts w:ascii="Times New Roman" w:hAnsi="Times New Roman" w:cs="Times New Roman"/>
                <w:b w:val="0"/>
                <w:bCs w:val="0"/>
              </w:rPr>
              <w:t>Sex</w:t>
            </w:r>
          </w:p>
        </w:tc>
        <w:tc>
          <w:tcPr>
            <w:tcW w:w="3960" w:type="dxa"/>
          </w:tcPr>
          <w:p w14:paraId="05538B6D" w14:textId="77777777" w:rsidR="00BD3B29" w:rsidRPr="00700286" w:rsidRDefault="00BD3B29" w:rsidP="0058193A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BD3B29" w14:paraId="3B3813F9" w14:textId="38FECF83" w:rsidTr="007002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</w:tcPr>
          <w:p w14:paraId="52F5ABEC" w14:textId="66235626" w:rsidR="00BD3B29" w:rsidRPr="00700286" w:rsidRDefault="00BD3B29" w:rsidP="0058193A">
            <w:pPr>
              <w:spacing w:line="288" w:lineRule="auto"/>
              <w:rPr>
                <w:rFonts w:ascii="Times New Roman" w:hAnsi="Times New Roman" w:cs="Times New Roman"/>
              </w:rPr>
            </w:pPr>
            <w:r w:rsidRPr="00700286">
              <w:rPr>
                <w:rFonts w:ascii="Times New Roman" w:hAnsi="Times New Roman" w:cs="Times New Roman"/>
                <w:b w:val="0"/>
                <w:bCs w:val="0"/>
              </w:rPr>
              <w:t xml:space="preserve">     Male (ref)</w:t>
            </w:r>
          </w:p>
        </w:tc>
        <w:tc>
          <w:tcPr>
            <w:tcW w:w="3960" w:type="dxa"/>
          </w:tcPr>
          <w:p w14:paraId="35D1585F" w14:textId="0B21BA55" w:rsidR="00BD3B29" w:rsidRPr="00700286" w:rsidRDefault="00BD3B29" w:rsidP="0058193A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BD3B29" w14:paraId="4D055291" w14:textId="15972016" w:rsidTr="007002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</w:tcPr>
          <w:p w14:paraId="7162FAAA" w14:textId="77777777" w:rsidR="00BD3B29" w:rsidRPr="00700286" w:rsidRDefault="00BD3B29" w:rsidP="0058193A">
            <w:pPr>
              <w:spacing w:line="288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700286">
              <w:rPr>
                <w:rFonts w:ascii="Times New Roman" w:hAnsi="Times New Roman" w:cs="Times New Roman"/>
                <w:b w:val="0"/>
                <w:bCs w:val="0"/>
              </w:rPr>
              <w:t xml:space="preserve">     Female</w:t>
            </w:r>
          </w:p>
        </w:tc>
        <w:tc>
          <w:tcPr>
            <w:tcW w:w="3960" w:type="dxa"/>
          </w:tcPr>
          <w:p w14:paraId="7D374956" w14:textId="17746FA9" w:rsidR="00BD3B29" w:rsidRPr="00700286" w:rsidRDefault="00BD3B29" w:rsidP="0058193A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00286">
              <w:rPr>
                <w:rFonts w:ascii="Times New Roman" w:hAnsi="Times New Roman" w:cs="Times New Roman"/>
              </w:rPr>
              <w:t>-.035 (-.109, .038)</w:t>
            </w:r>
          </w:p>
        </w:tc>
      </w:tr>
      <w:tr w:rsidR="00BD3B29" w14:paraId="2A124483" w14:textId="39A2A724" w:rsidTr="007002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</w:tcPr>
          <w:p w14:paraId="603D54EC" w14:textId="77777777" w:rsidR="00BD3B29" w:rsidRPr="00700286" w:rsidRDefault="00BD3B29" w:rsidP="0058193A">
            <w:pPr>
              <w:spacing w:line="288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700286">
              <w:rPr>
                <w:rFonts w:ascii="Times New Roman" w:hAnsi="Times New Roman" w:cs="Times New Roman"/>
                <w:b w:val="0"/>
                <w:bCs w:val="0"/>
              </w:rPr>
              <w:t>Race/Ethnicity</w:t>
            </w:r>
          </w:p>
        </w:tc>
        <w:tc>
          <w:tcPr>
            <w:tcW w:w="3960" w:type="dxa"/>
          </w:tcPr>
          <w:p w14:paraId="2BEFD02E" w14:textId="77777777" w:rsidR="00BD3B29" w:rsidRPr="00700286" w:rsidRDefault="00BD3B29" w:rsidP="0058193A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BD3B29" w14:paraId="162BF130" w14:textId="1407B96D" w:rsidTr="007002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</w:tcPr>
          <w:p w14:paraId="19DB1A3A" w14:textId="29860E24" w:rsidR="00BD3B29" w:rsidRPr="00700286" w:rsidRDefault="00BD3B29" w:rsidP="0058193A">
            <w:pPr>
              <w:spacing w:line="288" w:lineRule="auto"/>
              <w:rPr>
                <w:rFonts w:ascii="Times New Roman" w:hAnsi="Times New Roman" w:cs="Times New Roman"/>
              </w:rPr>
            </w:pPr>
            <w:r w:rsidRPr="00700286">
              <w:rPr>
                <w:rFonts w:ascii="Times New Roman" w:hAnsi="Times New Roman" w:cs="Times New Roman"/>
              </w:rPr>
              <w:t xml:space="preserve">     </w:t>
            </w:r>
            <w:r w:rsidRPr="00700286">
              <w:rPr>
                <w:rFonts w:ascii="Times New Roman" w:hAnsi="Times New Roman" w:cs="Times New Roman"/>
                <w:b w:val="0"/>
                <w:bCs w:val="0"/>
              </w:rPr>
              <w:t>Hispanic/Latino (ref)</w:t>
            </w:r>
          </w:p>
        </w:tc>
        <w:tc>
          <w:tcPr>
            <w:tcW w:w="3960" w:type="dxa"/>
          </w:tcPr>
          <w:p w14:paraId="0589E53C" w14:textId="1CFA53AC" w:rsidR="00BD3B29" w:rsidRPr="00700286" w:rsidRDefault="00BD3B29" w:rsidP="0058193A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BD3B29" w14:paraId="65D3AF51" w14:textId="3B20D359" w:rsidTr="007002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</w:tcPr>
          <w:p w14:paraId="2ED06F5E" w14:textId="77777777" w:rsidR="00BD3B29" w:rsidRPr="00700286" w:rsidRDefault="00BD3B29" w:rsidP="0058193A">
            <w:pPr>
              <w:spacing w:line="288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700286">
              <w:rPr>
                <w:rFonts w:ascii="Times New Roman" w:hAnsi="Times New Roman" w:cs="Times New Roman"/>
                <w:b w:val="0"/>
                <w:bCs w:val="0"/>
              </w:rPr>
              <w:t xml:space="preserve">     Black/African American</w:t>
            </w:r>
          </w:p>
        </w:tc>
        <w:tc>
          <w:tcPr>
            <w:tcW w:w="3960" w:type="dxa"/>
          </w:tcPr>
          <w:p w14:paraId="0D4D3415" w14:textId="0F704F8D" w:rsidR="00BD3B29" w:rsidRPr="00700286" w:rsidRDefault="00BD3B29" w:rsidP="0058193A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00286">
              <w:rPr>
                <w:rFonts w:ascii="Times New Roman" w:hAnsi="Times New Roman" w:cs="Times New Roman"/>
              </w:rPr>
              <w:t>-.003 (-.060, .053)</w:t>
            </w:r>
          </w:p>
        </w:tc>
      </w:tr>
      <w:tr w:rsidR="00BD3B29" w14:paraId="01745FD3" w14:textId="6A9A17CB" w:rsidTr="007002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</w:tcPr>
          <w:p w14:paraId="04F99E48" w14:textId="77777777" w:rsidR="00BD3B29" w:rsidRPr="00700286" w:rsidRDefault="00BD3B29" w:rsidP="0058193A">
            <w:pPr>
              <w:spacing w:line="288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700286">
              <w:rPr>
                <w:rFonts w:ascii="Times New Roman" w:hAnsi="Times New Roman" w:cs="Times New Roman"/>
                <w:b w:val="0"/>
                <w:bCs w:val="0"/>
              </w:rPr>
              <w:t xml:space="preserve">     White/Other</w:t>
            </w:r>
          </w:p>
        </w:tc>
        <w:tc>
          <w:tcPr>
            <w:tcW w:w="3960" w:type="dxa"/>
          </w:tcPr>
          <w:p w14:paraId="7739DA30" w14:textId="07A46CAF" w:rsidR="00BD3B29" w:rsidRPr="00700286" w:rsidRDefault="00BD3B29" w:rsidP="0058193A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00286">
              <w:rPr>
                <w:rFonts w:ascii="Times New Roman" w:hAnsi="Times New Roman" w:cs="Times New Roman"/>
              </w:rPr>
              <w:t>.040 (-.026, .107)</w:t>
            </w:r>
          </w:p>
        </w:tc>
      </w:tr>
      <w:tr w:rsidR="00BD3B29" w14:paraId="73435EEC" w14:textId="0A2F3132" w:rsidTr="007002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</w:tcPr>
          <w:p w14:paraId="688CC2D8" w14:textId="77777777" w:rsidR="00BD3B29" w:rsidRPr="00700286" w:rsidRDefault="00BD3B29" w:rsidP="0058193A">
            <w:pPr>
              <w:spacing w:line="288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700286">
              <w:rPr>
                <w:rFonts w:ascii="Times New Roman" w:hAnsi="Times New Roman" w:cs="Times New Roman"/>
                <w:b w:val="0"/>
                <w:bCs w:val="0"/>
              </w:rPr>
              <w:t>Education level</w:t>
            </w:r>
          </w:p>
        </w:tc>
        <w:tc>
          <w:tcPr>
            <w:tcW w:w="3960" w:type="dxa"/>
          </w:tcPr>
          <w:p w14:paraId="7B1BC437" w14:textId="77777777" w:rsidR="00BD3B29" w:rsidRPr="00700286" w:rsidRDefault="00BD3B29" w:rsidP="0058193A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BD3B29" w14:paraId="25635E23" w14:textId="56016AFE" w:rsidTr="007002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</w:tcPr>
          <w:p w14:paraId="7A9D8821" w14:textId="294E1C0C" w:rsidR="00BD3B29" w:rsidRPr="00700286" w:rsidRDefault="00BD3B29" w:rsidP="0058193A">
            <w:pPr>
              <w:spacing w:line="288" w:lineRule="auto"/>
              <w:rPr>
                <w:rFonts w:ascii="Times New Roman" w:hAnsi="Times New Roman" w:cs="Times New Roman"/>
              </w:rPr>
            </w:pPr>
            <w:r w:rsidRPr="00700286">
              <w:rPr>
                <w:rFonts w:ascii="Times New Roman" w:hAnsi="Times New Roman" w:cs="Times New Roman"/>
              </w:rPr>
              <w:t xml:space="preserve">     </w:t>
            </w:r>
            <w:r w:rsidRPr="00700286">
              <w:rPr>
                <w:rFonts w:ascii="Times New Roman" w:hAnsi="Times New Roman" w:cs="Times New Roman"/>
                <w:b w:val="0"/>
                <w:bCs w:val="0"/>
              </w:rPr>
              <w:t>Less than high school (ref)</w:t>
            </w:r>
          </w:p>
        </w:tc>
        <w:tc>
          <w:tcPr>
            <w:tcW w:w="3960" w:type="dxa"/>
          </w:tcPr>
          <w:p w14:paraId="087C58B2" w14:textId="4A68AC46" w:rsidR="00BD3B29" w:rsidRPr="00700286" w:rsidRDefault="00BD3B29" w:rsidP="0058193A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BD3B29" w14:paraId="0B7F249A" w14:textId="325CF536" w:rsidTr="007002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</w:tcPr>
          <w:p w14:paraId="701F2467" w14:textId="77777777" w:rsidR="00BD3B29" w:rsidRPr="00700286" w:rsidRDefault="00BD3B29" w:rsidP="0058193A">
            <w:pPr>
              <w:spacing w:line="288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700286">
              <w:rPr>
                <w:rFonts w:ascii="Times New Roman" w:hAnsi="Times New Roman" w:cs="Times New Roman"/>
                <w:b w:val="0"/>
                <w:bCs w:val="0"/>
              </w:rPr>
              <w:t xml:space="preserve">     High school graduate/GED</w:t>
            </w:r>
          </w:p>
        </w:tc>
        <w:tc>
          <w:tcPr>
            <w:tcW w:w="3960" w:type="dxa"/>
          </w:tcPr>
          <w:p w14:paraId="75C46C64" w14:textId="717A3CB7" w:rsidR="00BD3B29" w:rsidRPr="00700286" w:rsidRDefault="00BD3B29" w:rsidP="0058193A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00286">
              <w:rPr>
                <w:rFonts w:ascii="Times New Roman" w:hAnsi="Times New Roman" w:cs="Times New Roman"/>
              </w:rPr>
              <w:t>.014 (-.038, .067)</w:t>
            </w:r>
          </w:p>
        </w:tc>
      </w:tr>
      <w:tr w:rsidR="00BD3B29" w14:paraId="6CE6AA35" w14:textId="0132A8A6" w:rsidTr="007002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</w:tcPr>
          <w:p w14:paraId="27ABED8E" w14:textId="77777777" w:rsidR="00BD3B29" w:rsidRPr="00700286" w:rsidRDefault="00BD3B29" w:rsidP="0058193A">
            <w:pPr>
              <w:spacing w:line="288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700286">
              <w:rPr>
                <w:rFonts w:ascii="Times New Roman" w:hAnsi="Times New Roman" w:cs="Times New Roman"/>
                <w:b w:val="0"/>
                <w:bCs w:val="0"/>
              </w:rPr>
              <w:t xml:space="preserve">     More than high school/other</w:t>
            </w:r>
          </w:p>
        </w:tc>
        <w:tc>
          <w:tcPr>
            <w:tcW w:w="3960" w:type="dxa"/>
          </w:tcPr>
          <w:p w14:paraId="09C5309D" w14:textId="72CCCE1C" w:rsidR="00BD3B29" w:rsidRPr="00700286" w:rsidRDefault="00BD3B29" w:rsidP="0058193A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00286">
              <w:rPr>
                <w:rFonts w:ascii="Times New Roman" w:hAnsi="Times New Roman" w:cs="Times New Roman"/>
              </w:rPr>
              <w:t>-.011 (-.066, .044)</w:t>
            </w:r>
          </w:p>
        </w:tc>
      </w:tr>
      <w:tr w:rsidR="00BD3B29" w14:paraId="4CB26717" w14:textId="3C0F06B5" w:rsidTr="007002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</w:tcPr>
          <w:p w14:paraId="681CB5C7" w14:textId="77777777" w:rsidR="00BD3B29" w:rsidRPr="00700286" w:rsidRDefault="00BD3B29" w:rsidP="0058193A">
            <w:pPr>
              <w:spacing w:line="288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700286">
              <w:rPr>
                <w:rFonts w:ascii="Times New Roman" w:hAnsi="Times New Roman" w:cs="Times New Roman"/>
                <w:b w:val="0"/>
                <w:bCs w:val="0"/>
              </w:rPr>
              <w:t xml:space="preserve">Marital status </w:t>
            </w:r>
          </w:p>
        </w:tc>
        <w:tc>
          <w:tcPr>
            <w:tcW w:w="3960" w:type="dxa"/>
          </w:tcPr>
          <w:p w14:paraId="30767D51" w14:textId="77777777" w:rsidR="00BD3B29" w:rsidRPr="00700286" w:rsidRDefault="00BD3B29" w:rsidP="0058193A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BD3B29" w14:paraId="53E1CD28" w14:textId="1FCEDFE5" w:rsidTr="007002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</w:tcPr>
          <w:p w14:paraId="7329AEF3" w14:textId="15E024AC" w:rsidR="00BD3B29" w:rsidRPr="00700286" w:rsidRDefault="00BD3B29" w:rsidP="0058193A">
            <w:pPr>
              <w:spacing w:line="288" w:lineRule="auto"/>
              <w:rPr>
                <w:rFonts w:ascii="Times New Roman" w:hAnsi="Times New Roman" w:cs="Times New Roman"/>
              </w:rPr>
            </w:pPr>
            <w:r w:rsidRPr="00700286">
              <w:rPr>
                <w:rFonts w:ascii="Times New Roman" w:hAnsi="Times New Roman" w:cs="Times New Roman"/>
                <w:b w:val="0"/>
                <w:bCs w:val="0"/>
              </w:rPr>
              <w:t xml:space="preserve">     Married (ref)</w:t>
            </w:r>
          </w:p>
        </w:tc>
        <w:tc>
          <w:tcPr>
            <w:tcW w:w="3960" w:type="dxa"/>
          </w:tcPr>
          <w:p w14:paraId="21299910" w14:textId="2CA5DB83" w:rsidR="00BD3B29" w:rsidRPr="00700286" w:rsidRDefault="00BD3B29" w:rsidP="0058193A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BD3B29" w14:paraId="378E8696" w14:textId="0AF9FBC3" w:rsidTr="007002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</w:tcPr>
          <w:p w14:paraId="18886946" w14:textId="77777777" w:rsidR="00BD3B29" w:rsidRPr="00700286" w:rsidRDefault="00BD3B29" w:rsidP="0058193A">
            <w:pPr>
              <w:spacing w:line="288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700286">
              <w:rPr>
                <w:rFonts w:ascii="Times New Roman" w:hAnsi="Times New Roman" w:cs="Times New Roman"/>
                <w:b w:val="0"/>
                <w:bCs w:val="0"/>
              </w:rPr>
              <w:t xml:space="preserve">     Single</w:t>
            </w:r>
          </w:p>
        </w:tc>
        <w:tc>
          <w:tcPr>
            <w:tcW w:w="3960" w:type="dxa"/>
          </w:tcPr>
          <w:p w14:paraId="443B71EE" w14:textId="3BD893C9" w:rsidR="00BD3B29" w:rsidRPr="00700286" w:rsidRDefault="00BD3B29" w:rsidP="0058193A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00286">
              <w:rPr>
                <w:rFonts w:ascii="Times New Roman" w:hAnsi="Times New Roman" w:cs="Times New Roman"/>
              </w:rPr>
              <w:t>.035 (-.021, .092)</w:t>
            </w:r>
          </w:p>
        </w:tc>
      </w:tr>
      <w:tr w:rsidR="00BD3B29" w14:paraId="54506D42" w14:textId="24AE7B90" w:rsidTr="007002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</w:tcPr>
          <w:p w14:paraId="71CDFB23" w14:textId="77777777" w:rsidR="00BD3B29" w:rsidRPr="00700286" w:rsidRDefault="00BD3B29" w:rsidP="0058193A">
            <w:pPr>
              <w:spacing w:line="288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700286">
              <w:rPr>
                <w:rFonts w:ascii="Times New Roman" w:hAnsi="Times New Roman" w:cs="Times New Roman"/>
                <w:b w:val="0"/>
                <w:bCs w:val="0"/>
              </w:rPr>
              <w:t xml:space="preserve">     Divorced/widowed/other</w:t>
            </w:r>
          </w:p>
        </w:tc>
        <w:tc>
          <w:tcPr>
            <w:tcW w:w="3960" w:type="dxa"/>
          </w:tcPr>
          <w:p w14:paraId="062854F8" w14:textId="7119A800" w:rsidR="00BD3B29" w:rsidRPr="00700286" w:rsidRDefault="00BD3B29" w:rsidP="0058193A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00286">
              <w:rPr>
                <w:rFonts w:ascii="Times New Roman" w:hAnsi="Times New Roman" w:cs="Times New Roman"/>
              </w:rPr>
              <w:t>.009 (-.051, .068)</w:t>
            </w:r>
          </w:p>
        </w:tc>
      </w:tr>
      <w:tr w:rsidR="00BD3B29" w14:paraId="0DD01316" w14:textId="7520B990" w:rsidTr="007002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</w:tcPr>
          <w:p w14:paraId="2C7C5B8A" w14:textId="77777777" w:rsidR="00BD3B29" w:rsidRPr="00700286" w:rsidRDefault="00BD3B29" w:rsidP="0058193A">
            <w:pPr>
              <w:spacing w:line="288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700286">
              <w:rPr>
                <w:rFonts w:ascii="Times New Roman" w:hAnsi="Times New Roman" w:cs="Times New Roman"/>
                <w:b w:val="0"/>
                <w:bCs w:val="0"/>
              </w:rPr>
              <w:t>Age category</w:t>
            </w:r>
          </w:p>
        </w:tc>
        <w:tc>
          <w:tcPr>
            <w:tcW w:w="3960" w:type="dxa"/>
          </w:tcPr>
          <w:p w14:paraId="39D07973" w14:textId="77777777" w:rsidR="00BD3B29" w:rsidRPr="00700286" w:rsidRDefault="00BD3B29" w:rsidP="0058193A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BD3B29" w14:paraId="4072479A" w14:textId="3C7BFAE5" w:rsidTr="007002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</w:tcPr>
          <w:p w14:paraId="0278F276" w14:textId="334FD56B" w:rsidR="00BD3B29" w:rsidRPr="00700286" w:rsidRDefault="00BD3B29" w:rsidP="0058193A">
            <w:pPr>
              <w:spacing w:line="288" w:lineRule="auto"/>
              <w:rPr>
                <w:rFonts w:ascii="Times New Roman" w:hAnsi="Times New Roman" w:cs="Times New Roman"/>
              </w:rPr>
            </w:pPr>
            <w:r w:rsidRPr="00700286">
              <w:rPr>
                <w:rFonts w:ascii="Times New Roman" w:hAnsi="Times New Roman" w:cs="Times New Roman"/>
                <w:b w:val="0"/>
                <w:bCs w:val="0"/>
              </w:rPr>
              <w:t xml:space="preserve">     18-39 (ref)</w:t>
            </w:r>
          </w:p>
        </w:tc>
        <w:tc>
          <w:tcPr>
            <w:tcW w:w="3960" w:type="dxa"/>
          </w:tcPr>
          <w:p w14:paraId="74FA4692" w14:textId="71E30182" w:rsidR="00BD3B29" w:rsidRPr="00700286" w:rsidRDefault="00BD3B29" w:rsidP="0058193A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BD3B29" w14:paraId="0C743FB7" w14:textId="041D68DF" w:rsidTr="007002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</w:tcPr>
          <w:p w14:paraId="7B31B363" w14:textId="77777777" w:rsidR="00BD3B29" w:rsidRPr="00700286" w:rsidRDefault="00BD3B29" w:rsidP="0058193A">
            <w:pPr>
              <w:spacing w:line="288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700286">
              <w:rPr>
                <w:rFonts w:ascii="Times New Roman" w:hAnsi="Times New Roman" w:cs="Times New Roman"/>
                <w:b w:val="0"/>
                <w:bCs w:val="0"/>
              </w:rPr>
              <w:t xml:space="preserve">     40-59</w:t>
            </w:r>
          </w:p>
        </w:tc>
        <w:tc>
          <w:tcPr>
            <w:tcW w:w="3960" w:type="dxa"/>
          </w:tcPr>
          <w:p w14:paraId="3CBBD201" w14:textId="7299087A" w:rsidR="00BD3B29" w:rsidRPr="00700286" w:rsidRDefault="00BD3B29" w:rsidP="0058193A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00286">
              <w:rPr>
                <w:rFonts w:ascii="Times New Roman" w:hAnsi="Times New Roman" w:cs="Times New Roman"/>
              </w:rPr>
              <w:t>-.020 (-.069, .028)</w:t>
            </w:r>
          </w:p>
        </w:tc>
      </w:tr>
      <w:tr w:rsidR="00BD3B29" w14:paraId="398B723B" w14:textId="5A3931D8" w:rsidTr="007002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</w:tcPr>
          <w:p w14:paraId="62BD10AB" w14:textId="77777777" w:rsidR="00BD3B29" w:rsidRPr="00700286" w:rsidRDefault="00BD3B29" w:rsidP="0058193A">
            <w:pPr>
              <w:spacing w:line="288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700286">
              <w:rPr>
                <w:rFonts w:ascii="Times New Roman" w:hAnsi="Times New Roman" w:cs="Times New Roman"/>
                <w:b w:val="0"/>
                <w:bCs w:val="0"/>
              </w:rPr>
              <w:t xml:space="preserve">     60+</w:t>
            </w:r>
          </w:p>
        </w:tc>
        <w:tc>
          <w:tcPr>
            <w:tcW w:w="3960" w:type="dxa"/>
          </w:tcPr>
          <w:p w14:paraId="0A354B03" w14:textId="007F9725" w:rsidR="00BD3B29" w:rsidRPr="00700286" w:rsidRDefault="00BD3B29" w:rsidP="0058193A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00286">
              <w:rPr>
                <w:rFonts w:ascii="Times New Roman" w:hAnsi="Times New Roman" w:cs="Times New Roman"/>
              </w:rPr>
              <w:t>-.025 (-.094, .045)</w:t>
            </w:r>
          </w:p>
        </w:tc>
      </w:tr>
      <w:tr w:rsidR="00BD3B29" w14:paraId="0D2371B4" w14:textId="4F550018" w:rsidTr="007002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</w:tcPr>
          <w:p w14:paraId="35AA077E" w14:textId="77777777" w:rsidR="00BD3B29" w:rsidRPr="00700286" w:rsidRDefault="00BD3B29" w:rsidP="0058193A">
            <w:pPr>
              <w:spacing w:line="288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700286">
              <w:rPr>
                <w:rFonts w:ascii="Times New Roman" w:hAnsi="Times New Roman" w:cs="Times New Roman"/>
                <w:b w:val="0"/>
                <w:bCs w:val="0"/>
              </w:rPr>
              <w:t>Poverty income ratio</w:t>
            </w:r>
          </w:p>
        </w:tc>
        <w:tc>
          <w:tcPr>
            <w:tcW w:w="3960" w:type="dxa"/>
          </w:tcPr>
          <w:p w14:paraId="56EE403E" w14:textId="3DC026C2" w:rsidR="00BD3B29" w:rsidRPr="00700286" w:rsidRDefault="00BD3B29" w:rsidP="0058193A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00286">
              <w:rPr>
                <w:rFonts w:ascii="Times New Roman" w:hAnsi="Times New Roman" w:cs="Times New Roman"/>
              </w:rPr>
              <w:t>.004 (-.050, .058)</w:t>
            </w:r>
          </w:p>
        </w:tc>
      </w:tr>
      <w:tr w:rsidR="00BD3B29" w14:paraId="1DFD9D83" w14:textId="6F11C399" w:rsidTr="007002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</w:tcPr>
          <w:p w14:paraId="23CDBE70" w14:textId="77777777" w:rsidR="00BD3B29" w:rsidRPr="00700286" w:rsidRDefault="00BD3B29" w:rsidP="0058193A">
            <w:pPr>
              <w:spacing w:line="288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700286">
              <w:rPr>
                <w:rFonts w:ascii="Times New Roman" w:hAnsi="Times New Roman" w:cs="Times New Roman"/>
                <w:b w:val="0"/>
                <w:bCs w:val="0"/>
              </w:rPr>
              <w:t>Total household size</w:t>
            </w:r>
          </w:p>
        </w:tc>
        <w:tc>
          <w:tcPr>
            <w:tcW w:w="3960" w:type="dxa"/>
          </w:tcPr>
          <w:p w14:paraId="270FA36F" w14:textId="72167BC4" w:rsidR="00BD3B29" w:rsidRPr="00700286" w:rsidRDefault="00BD3B29" w:rsidP="0058193A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00286">
              <w:rPr>
                <w:rFonts w:ascii="Times New Roman" w:hAnsi="Times New Roman" w:cs="Times New Roman"/>
              </w:rPr>
              <w:t>.000 (-.011, .012)</w:t>
            </w:r>
          </w:p>
        </w:tc>
      </w:tr>
      <w:tr w:rsidR="00BD3B29" w14:paraId="0A9200D3" w14:textId="17E54C16" w:rsidTr="007002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</w:tcPr>
          <w:p w14:paraId="2590694F" w14:textId="77777777" w:rsidR="00BD3B29" w:rsidRPr="00700286" w:rsidRDefault="00BD3B29" w:rsidP="0058193A">
            <w:pPr>
              <w:spacing w:line="288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700286">
              <w:rPr>
                <w:rFonts w:ascii="Times New Roman" w:hAnsi="Times New Roman" w:cs="Times New Roman"/>
                <w:b w:val="0"/>
                <w:bCs w:val="0"/>
              </w:rPr>
              <w:t>Food security status</w:t>
            </w:r>
          </w:p>
        </w:tc>
        <w:tc>
          <w:tcPr>
            <w:tcW w:w="3960" w:type="dxa"/>
          </w:tcPr>
          <w:p w14:paraId="3024B073" w14:textId="77777777" w:rsidR="00BD3B29" w:rsidRPr="00700286" w:rsidRDefault="00BD3B29" w:rsidP="0058193A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BD3B29" w14:paraId="5590BAB5" w14:textId="0EED47C7" w:rsidTr="007002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</w:tcPr>
          <w:p w14:paraId="1E365859" w14:textId="605E4E9A" w:rsidR="00BD3B29" w:rsidRPr="00700286" w:rsidRDefault="00BD3B29" w:rsidP="0058193A">
            <w:pPr>
              <w:spacing w:line="288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700286">
              <w:rPr>
                <w:rFonts w:ascii="Times New Roman" w:hAnsi="Times New Roman" w:cs="Times New Roman"/>
              </w:rPr>
              <w:t xml:space="preserve">     </w:t>
            </w:r>
            <w:r w:rsidRPr="00700286">
              <w:rPr>
                <w:rFonts w:ascii="Times New Roman" w:hAnsi="Times New Roman" w:cs="Times New Roman"/>
                <w:b w:val="0"/>
                <w:bCs w:val="0"/>
              </w:rPr>
              <w:t>Food secure (ref)</w:t>
            </w:r>
          </w:p>
        </w:tc>
        <w:tc>
          <w:tcPr>
            <w:tcW w:w="3960" w:type="dxa"/>
          </w:tcPr>
          <w:p w14:paraId="25E822EE" w14:textId="2CBDDF06" w:rsidR="00BD3B29" w:rsidRPr="00700286" w:rsidRDefault="00BD3B29" w:rsidP="0058193A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BD3B29" w14:paraId="668BEACA" w14:textId="2B3A22E6" w:rsidTr="007002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tcBorders>
              <w:bottom w:val="single" w:sz="4" w:space="0" w:color="auto"/>
            </w:tcBorders>
          </w:tcPr>
          <w:p w14:paraId="2C579F13" w14:textId="77777777" w:rsidR="00BD3B29" w:rsidRPr="00700286" w:rsidRDefault="00BD3B29" w:rsidP="0058193A">
            <w:pPr>
              <w:spacing w:line="288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700286">
              <w:rPr>
                <w:rFonts w:ascii="Times New Roman" w:hAnsi="Times New Roman" w:cs="Times New Roman"/>
                <w:b w:val="0"/>
                <w:bCs w:val="0"/>
              </w:rPr>
              <w:t xml:space="preserve">     Food insecure</w:t>
            </w:r>
          </w:p>
        </w:tc>
        <w:tc>
          <w:tcPr>
            <w:tcW w:w="3960" w:type="dxa"/>
            <w:tcBorders>
              <w:bottom w:val="single" w:sz="4" w:space="0" w:color="auto"/>
            </w:tcBorders>
          </w:tcPr>
          <w:p w14:paraId="387E7644" w14:textId="7388A1CD" w:rsidR="00BD3B29" w:rsidRPr="00700286" w:rsidRDefault="00BD3B29" w:rsidP="0058193A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00286">
              <w:rPr>
                <w:rFonts w:ascii="Times New Roman" w:hAnsi="Times New Roman" w:cs="Times New Roman"/>
              </w:rPr>
              <w:t>.029 (-.014, .072)</w:t>
            </w:r>
          </w:p>
        </w:tc>
      </w:tr>
      <w:tr w:rsidR="00BD3B29" w14:paraId="3617C466" w14:textId="39EEC06D" w:rsidTr="007002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tcBorders>
              <w:top w:val="single" w:sz="4" w:space="0" w:color="auto"/>
            </w:tcBorders>
          </w:tcPr>
          <w:p w14:paraId="20BB2A4A" w14:textId="77777777" w:rsidR="00BD3B29" w:rsidRPr="00700286" w:rsidRDefault="00BD3B29" w:rsidP="0058193A">
            <w:pPr>
              <w:spacing w:line="288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700286">
              <w:rPr>
                <w:rFonts w:ascii="Times New Roman" w:hAnsi="Times New Roman" w:cs="Times New Roman"/>
                <w:b w:val="0"/>
                <w:bCs w:val="0"/>
              </w:rPr>
              <w:t>R-squared</w:t>
            </w:r>
          </w:p>
        </w:tc>
        <w:tc>
          <w:tcPr>
            <w:tcW w:w="3960" w:type="dxa"/>
            <w:tcBorders>
              <w:top w:val="single" w:sz="4" w:space="0" w:color="auto"/>
            </w:tcBorders>
          </w:tcPr>
          <w:p w14:paraId="475229BB" w14:textId="77777777" w:rsidR="00BD3B29" w:rsidRPr="00700286" w:rsidRDefault="00BD3B29" w:rsidP="0058193A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00286">
              <w:rPr>
                <w:rFonts w:ascii="Times New Roman" w:hAnsi="Times New Roman" w:cs="Times New Roman"/>
              </w:rPr>
              <w:t>.034</w:t>
            </w:r>
          </w:p>
        </w:tc>
      </w:tr>
      <w:tr w:rsidR="00BD3B29" w14:paraId="5D133274" w14:textId="48FAB7F7" w:rsidTr="007002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tcBorders>
              <w:bottom w:val="single" w:sz="4" w:space="0" w:color="auto"/>
            </w:tcBorders>
          </w:tcPr>
          <w:p w14:paraId="48D6523F" w14:textId="77777777" w:rsidR="00BD3B29" w:rsidRPr="00700286" w:rsidRDefault="00BD3B29" w:rsidP="0058193A">
            <w:pPr>
              <w:spacing w:line="288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700286">
              <w:rPr>
                <w:rFonts w:ascii="Times New Roman" w:hAnsi="Times New Roman" w:cs="Times New Roman"/>
                <w:b w:val="0"/>
                <w:bCs w:val="0"/>
              </w:rPr>
              <w:t>No. observations</w:t>
            </w:r>
          </w:p>
        </w:tc>
        <w:tc>
          <w:tcPr>
            <w:tcW w:w="3960" w:type="dxa"/>
            <w:tcBorders>
              <w:bottom w:val="single" w:sz="4" w:space="0" w:color="auto"/>
            </w:tcBorders>
          </w:tcPr>
          <w:p w14:paraId="611E28E1" w14:textId="77777777" w:rsidR="00BD3B29" w:rsidRPr="00700286" w:rsidRDefault="00BD3B29" w:rsidP="0058193A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00286">
              <w:rPr>
                <w:rFonts w:ascii="Times New Roman" w:hAnsi="Times New Roman" w:cs="Times New Roman"/>
              </w:rPr>
              <w:t>298</w:t>
            </w:r>
          </w:p>
        </w:tc>
      </w:tr>
    </w:tbl>
    <w:p w14:paraId="5F7C5ECF" w14:textId="4125435C" w:rsidR="00D61D94" w:rsidRDefault="00D61D94" w:rsidP="00D61D94">
      <w:pPr>
        <w:spacing w:after="0"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593E81">
        <w:rPr>
          <w:rFonts w:ascii="Times New Roman" w:hAnsi="Times New Roman" w:cs="Times New Roman"/>
          <w:sz w:val="20"/>
          <w:szCs w:val="20"/>
        </w:rPr>
        <w:t>*, ** indicates significance at the 95% and 99% level, respectively.</w:t>
      </w:r>
      <w:r>
        <w:rPr>
          <w:rFonts w:ascii="Times New Roman" w:hAnsi="Times New Roman" w:cs="Times New Roman"/>
          <w:sz w:val="20"/>
          <w:szCs w:val="20"/>
        </w:rPr>
        <w:t xml:space="preserve"> Calcium intake was log transformed.</w:t>
      </w:r>
    </w:p>
    <w:p w14:paraId="7A22EC1D" w14:textId="6F28025C" w:rsidR="0058193A" w:rsidRDefault="0058193A"/>
    <w:sectPr w:rsidR="0058193A" w:rsidSect="006E654E">
      <w:pgSz w:w="15840" w:h="12240" w:orient="landscape"/>
      <w:pgMar w:top="1080" w:right="1440" w:bottom="108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1269D"/>
    <w:rsid w:val="0001045F"/>
    <w:rsid w:val="00025DD6"/>
    <w:rsid w:val="0004049F"/>
    <w:rsid w:val="00070E95"/>
    <w:rsid w:val="000A11B2"/>
    <w:rsid w:val="000C6721"/>
    <w:rsid w:val="000E700D"/>
    <w:rsid w:val="000F0808"/>
    <w:rsid w:val="001017BF"/>
    <w:rsid w:val="001036E6"/>
    <w:rsid w:val="001338B1"/>
    <w:rsid w:val="0017466F"/>
    <w:rsid w:val="001C47D3"/>
    <w:rsid w:val="002210AC"/>
    <w:rsid w:val="002677CB"/>
    <w:rsid w:val="00267D0C"/>
    <w:rsid w:val="002B5D8F"/>
    <w:rsid w:val="002C3C08"/>
    <w:rsid w:val="002D04B6"/>
    <w:rsid w:val="002D36C3"/>
    <w:rsid w:val="003821F1"/>
    <w:rsid w:val="00382CB0"/>
    <w:rsid w:val="003A457F"/>
    <w:rsid w:val="003A6562"/>
    <w:rsid w:val="003B3406"/>
    <w:rsid w:val="003E464A"/>
    <w:rsid w:val="00441846"/>
    <w:rsid w:val="0047461B"/>
    <w:rsid w:val="0054131E"/>
    <w:rsid w:val="005618DE"/>
    <w:rsid w:val="00567D85"/>
    <w:rsid w:val="0058193A"/>
    <w:rsid w:val="005C1F33"/>
    <w:rsid w:val="005C3196"/>
    <w:rsid w:val="005D0E22"/>
    <w:rsid w:val="005E2BEC"/>
    <w:rsid w:val="005E37BA"/>
    <w:rsid w:val="00606A84"/>
    <w:rsid w:val="006303B6"/>
    <w:rsid w:val="006370E2"/>
    <w:rsid w:val="0064431E"/>
    <w:rsid w:val="00660166"/>
    <w:rsid w:val="006D65A3"/>
    <w:rsid w:val="006E654E"/>
    <w:rsid w:val="00700286"/>
    <w:rsid w:val="007019B8"/>
    <w:rsid w:val="007169FC"/>
    <w:rsid w:val="007868F6"/>
    <w:rsid w:val="007C4637"/>
    <w:rsid w:val="007D5EA3"/>
    <w:rsid w:val="007D657E"/>
    <w:rsid w:val="008C2DF9"/>
    <w:rsid w:val="00965CFB"/>
    <w:rsid w:val="009F586F"/>
    <w:rsid w:val="009F7878"/>
    <w:rsid w:val="00A1269D"/>
    <w:rsid w:val="00A320DF"/>
    <w:rsid w:val="00A45AFF"/>
    <w:rsid w:val="00A5601E"/>
    <w:rsid w:val="00A800A8"/>
    <w:rsid w:val="00AB1E67"/>
    <w:rsid w:val="00AD1EC3"/>
    <w:rsid w:val="00B00349"/>
    <w:rsid w:val="00B31CA1"/>
    <w:rsid w:val="00B72988"/>
    <w:rsid w:val="00BD3B29"/>
    <w:rsid w:val="00BE3AB0"/>
    <w:rsid w:val="00BF08ED"/>
    <w:rsid w:val="00BF41CF"/>
    <w:rsid w:val="00C2013D"/>
    <w:rsid w:val="00C64B10"/>
    <w:rsid w:val="00C90FBC"/>
    <w:rsid w:val="00CB14F6"/>
    <w:rsid w:val="00CB4E48"/>
    <w:rsid w:val="00CF762B"/>
    <w:rsid w:val="00D249E5"/>
    <w:rsid w:val="00D51A26"/>
    <w:rsid w:val="00D61D94"/>
    <w:rsid w:val="00DD4DC3"/>
    <w:rsid w:val="00DE71FC"/>
    <w:rsid w:val="00E6591C"/>
    <w:rsid w:val="00E86702"/>
    <w:rsid w:val="00E95190"/>
    <w:rsid w:val="00EA1585"/>
    <w:rsid w:val="00EF0A47"/>
    <w:rsid w:val="00EF744D"/>
    <w:rsid w:val="00F27168"/>
    <w:rsid w:val="00FB4343"/>
    <w:rsid w:val="00FE6F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7DB933"/>
  <w15:chartTrackingRefBased/>
  <w15:docId w15:val="{8422E179-698F-454E-A351-370064B52F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61D9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61D9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677C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D61D94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D61D94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table" w:styleId="PlainTable2">
    <w:name w:val="Plain Table 2"/>
    <w:basedOn w:val="TableNormal"/>
    <w:uiPriority w:val="42"/>
    <w:rsid w:val="00D61D94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Revision">
    <w:name w:val="Revision"/>
    <w:hidden/>
    <w:uiPriority w:val="99"/>
    <w:semiHidden/>
    <w:rsid w:val="001017B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C32F675-A076-4FF7-81D7-08233E9045D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8</Pages>
  <Words>1478</Words>
  <Characters>8427</Characters>
  <Application>Microsoft Office Word</Application>
  <DocSecurity>0</DocSecurity>
  <Lines>70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T Southwestern Medical Center</Company>
  <LinksUpToDate>false</LinksUpToDate>
  <CharactersWithSpaces>98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ryn Shahan</dc:creator>
  <cp:keywords/>
  <dc:description/>
  <cp:lastModifiedBy>Seema Jain</cp:lastModifiedBy>
  <cp:revision>2</cp:revision>
  <dcterms:created xsi:type="dcterms:W3CDTF">2022-03-06T18:01:00Z</dcterms:created>
  <dcterms:modified xsi:type="dcterms:W3CDTF">2022-03-06T18:01:00Z</dcterms:modified>
</cp:coreProperties>
</file>